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530" w:rsidRDefault="00126530" w:rsidP="00126530">
      <w:proofErr w:type="gramStart"/>
      <w:r w:rsidRPr="0011300B">
        <w:t>Table</w:t>
      </w:r>
      <w:r>
        <w:t>.</w:t>
      </w:r>
      <w:proofErr w:type="gramEnd"/>
      <w:r w:rsidRPr="0011300B">
        <w:t xml:space="preserve"> </w:t>
      </w:r>
      <w:r>
        <w:t>S</w:t>
      </w:r>
      <w:r w:rsidRPr="0011300B">
        <w:t>1. Doses of chlorophacinone, diphacinone, warfarin sodium and coumatetralyl administered, numbers of animals dosed and numbers of responders for the susceptible house mouse strain.</w:t>
      </w:r>
      <w:r>
        <w:fldChar w:fldCharType="begin"/>
      </w:r>
      <w:r>
        <w:instrText xml:space="preserve"> LINK Excel.Sheet.12 "C:\\Users\\Alan Buckle\\Documents\\RRAC\\House mouse paper\\RRAC house mouse paper.xlsx" "Table 1!R5C3:R29C13" \a \f 4 \h  \* MERGEFORMAT </w:instrText>
      </w:r>
      <w:r>
        <w:fldChar w:fldCharType="separate"/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839"/>
        <w:gridCol w:w="1004"/>
        <w:gridCol w:w="1134"/>
        <w:gridCol w:w="851"/>
        <w:gridCol w:w="1134"/>
        <w:gridCol w:w="283"/>
        <w:gridCol w:w="851"/>
        <w:gridCol w:w="992"/>
        <w:gridCol w:w="1134"/>
        <w:gridCol w:w="850"/>
        <w:gridCol w:w="1134"/>
      </w:tblGrid>
      <w:tr w:rsidR="00126530" w:rsidRPr="005E25D6" w:rsidTr="000C0A62">
        <w:trPr>
          <w:trHeight w:val="585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dose rate mg.kg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number respon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number 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% respo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dose rate mg.kg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number respond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number 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% responding</w:t>
            </w:r>
          </w:p>
        </w:tc>
      </w:tr>
      <w:tr w:rsidR="00126530" w:rsidRPr="005E25D6" w:rsidTr="000C0A62">
        <w:trPr>
          <w:trHeight w:val="375"/>
        </w:trPr>
        <w:tc>
          <w:tcPr>
            <w:tcW w:w="49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Chlorophacinone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Diphacinone 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3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1.4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3.3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.7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3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Coumatetralyl 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1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6.7</w:t>
            </w:r>
          </w:p>
        </w:tc>
      </w:tr>
      <w:tr w:rsidR="00126530" w:rsidRPr="005E25D6" w:rsidTr="000C0A62">
        <w:trPr>
          <w:trHeight w:val="375"/>
        </w:trPr>
        <w:tc>
          <w:tcPr>
            <w:tcW w:w="49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Warfarin sodium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.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6.7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.0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6.7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8.8</w:t>
            </w:r>
          </w:p>
        </w:tc>
      </w:tr>
      <w:tr w:rsidR="00126530" w:rsidRPr="005E25D6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</w:tr>
    </w:tbl>
    <w:p w:rsidR="00126530" w:rsidRPr="0011300B" w:rsidRDefault="00126530" w:rsidP="00126530">
      <w:r>
        <w:fldChar w:fldCharType="end"/>
      </w:r>
    </w:p>
    <w:p w:rsidR="00126530" w:rsidRDefault="00126530" w:rsidP="00126530">
      <w:r>
        <w:br w:type="page"/>
      </w:r>
    </w:p>
    <w:p w:rsidR="00126530" w:rsidRDefault="00126530" w:rsidP="00126530">
      <w:proofErr w:type="gramStart"/>
      <w:r w:rsidRPr="00AE46FD">
        <w:lastRenderedPageBreak/>
        <w:t>Table</w:t>
      </w:r>
      <w:r>
        <w:t>.</w:t>
      </w:r>
      <w:proofErr w:type="gramEnd"/>
      <w:r>
        <w:t xml:space="preserve"> S2</w:t>
      </w:r>
      <w:r w:rsidRPr="00AE46FD">
        <w:t>. Doses of chlorophacinone, diphacinone, warfarin sodium and coumatetralyl administered, numbers of animals dosed and numbers of responders for the homozygous resistant house mouse strain.</w:t>
      </w:r>
      <w:r>
        <w:fldChar w:fldCharType="begin"/>
      </w:r>
      <w:r>
        <w:instrText xml:space="preserve"> LINK Excel.Sheet.12 "C:\\Users\\Alan Buckle\\Documents\\RRAC\\House mouse paper\\RRAC house mouse paper.xlsx" "FGAR Raw data!R31C3:R48C13" \a \f 4 \h  \* MERGEFORMAT </w:instrText>
      </w:r>
      <w:r>
        <w:fldChar w:fldCharType="separate"/>
      </w:r>
    </w:p>
    <w:tbl>
      <w:tblPr>
        <w:tblW w:w="10206" w:type="dxa"/>
        <w:tblInd w:w="108" w:type="dxa"/>
        <w:tblLook w:val="04A0" w:firstRow="1" w:lastRow="0" w:firstColumn="1" w:lastColumn="0" w:noHBand="0" w:noVBand="1"/>
      </w:tblPr>
      <w:tblGrid>
        <w:gridCol w:w="960"/>
        <w:gridCol w:w="883"/>
        <w:gridCol w:w="1134"/>
        <w:gridCol w:w="851"/>
        <w:gridCol w:w="1134"/>
        <w:gridCol w:w="391"/>
        <w:gridCol w:w="750"/>
        <w:gridCol w:w="937"/>
        <w:gridCol w:w="1182"/>
        <w:gridCol w:w="850"/>
        <w:gridCol w:w="1134"/>
      </w:tblGrid>
      <w:tr w:rsidR="00126530" w:rsidRPr="005E25D6" w:rsidTr="000C0A62">
        <w:trPr>
          <w:trHeight w:val="55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ose rate mg.kg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respon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% responding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ose rate mg.kg-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responder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umber 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% responding</w:t>
            </w:r>
          </w:p>
        </w:tc>
      </w:tr>
      <w:tr w:rsidR="00126530" w:rsidRPr="005E25D6" w:rsidTr="000C0A62">
        <w:trPr>
          <w:trHeight w:val="375"/>
        </w:trPr>
        <w:tc>
          <w:tcPr>
            <w:tcW w:w="49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hlorophacinone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umatetralyl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0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7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.0</w:t>
            </w:r>
          </w:p>
        </w:tc>
      </w:tr>
      <w:tr w:rsidR="00126530" w:rsidRPr="005E25D6" w:rsidTr="000C0A62">
        <w:trPr>
          <w:trHeight w:val="375"/>
        </w:trPr>
        <w:tc>
          <w:tcPr>
            <w:tcW w:w="496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Diphacinone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5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6.7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5.5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2.9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9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5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Warfarin sodium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00.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2.5</w:t>
            </w: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0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8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7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0.0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</w:tr>
      <w:tr w:rsidR="00126530" w:rsidRPr="005E25D6" w:rsidTr="000C0A62">
        <w:trPr>
          <w:trHeight w:val="37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00.0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5E25D6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5E25D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</w:tr>
    </w:tbl>
    <w:p w:rsidR="00126530" w:rsidRDefault="00126530" w:rsidP="00126530">
      <w:r>
        <w:fldChar w:fldCharType="end"/>
      </w:r>
    </w:p>
    <w:p w:rsidR="00126530" w:rsidRPr="0011300B" w:rsidRDefault="00126530" w:rsidP="00126530">
      <w:r w:rsidRPr="0011300B">
        <w:br w:type="page"/>
      </w:r>
    </w:p>
    <w:p w:rsidR="00126530" w:rsidRPr="0011300B" w:rsidRDefault="00126530" w:rsidP="00126530">
      <w:proofErr w:type="gramStart"/>
      <w:r w:rsidRPr="0011300B">
        <w:lastRenderedPageBreak/>
        <w:t>Table</w:t>
      </w:r>
      <w:r>
        <w:t>.</w:t>
      </w:r>
      <w:proofErr w:type="gramEnd"/>
      <w:r>
        <w:t xml:space="preserve"> S3</w:t>
      </w:r>
      <w:r w:rsidRPr="0011300B">
        <w:t>. Doses of brodifacoum, bromadiolone, difenacoum, difethialone and flocoumafen administered, numbers of animals dosed and numbers of responders for the heterozygous resistant Y139C house mouse strain.</w:t>
      </w:r>
    </w:p>
    <w:tbl>
      <w:tblPr>
        <w:tblW w:w="1022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39"/>
        <w:gridCol w:w="1019"/>
        <w:gridCol w:w="1134"/>
        <w:gridCol w:w="851"/>
        <w:gridCol w:w="1134"/>
        <w:gridCol w:w="283"/>
        <w:gridCol w:w="839"/>
        <w:gridCol w:w="980"/>
        <w:gridCol w:w="1158"/>
        <w:gridCol w:w="842"/>
        <w:gridCol w:w="1142"/>
      </w:tblGrid>
      <w:tr w:rsidR="00126530" w:rsidRPr="00B34ACA" w:rsidTr="000C0A62">
        <w:trPr>
          <w:trHeight w:val="585"/>
        </w:trPr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Dose rate (m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kg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Numb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of 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responde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N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umber test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% respondi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ex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Dose rate (mg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 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kg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vertAlign w:val="superscript"/>
                <w:lang w:eastAsia="en-GB"/>
              </w:rPr>
              <w:t>-1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Number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of </w:t>
            </w: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responders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Number tested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% responding</w:t>
            </w:r>
          </w:p>
        </w:tc>
      </w:tr>
      <w:tr w:rsidR="00126530" w:rsidRPr="00B34ACA" w:rsidTr="000C0A62">
        <w:trPr>
          <w:trHeight w:val="375"/>
        </w:trPr>
        <w:tc>
          <w:tcPr>
            <w:tcW w:w="4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Brodifacoum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Difethialone</w:t>
            </w: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3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3.3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8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2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5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B34ACA" w:rsidTr="000C0A62">
        <w:trPr>
          <w:trHeight w:val="375"/>
        </w:trPr>
        <w:tc>
          <w:tcPr>
            <w:tcW w:w="4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Bromadiolone</w:t>
            </w: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3.3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Flocoumafen</w:t>
            </w: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5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5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3.1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5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5.4</w:t>
            </w:r>
          </w:p>
        </w:tc>
      </w:tr>
      <w:tr w:rsidR="00126530" w:rsidRPr="00B34ACA" w:rsidTr="000C0A62">
        <w:trPr>
          <w:trHeight w:val="375"/>
        </w:trPr>
        <w:tc>
          <w:tcPr>
            <w:tcW w:w="497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Difenacoum</w:t>
            </w: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 xml:space="preserve">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Fe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1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3.3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76.9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Mal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3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6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0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</w:tr>
      <w:tr w:rsidR="00126530" w:rsidRPr="00B34ACA" w:rsidTr="000C0A62">
        <w:trPr>
          <w:trHeight w:val="375"/>
        </w:trPr>
        <w:tc>
          <w:tcPr>
            <w:tcW w:w="8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B34AC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80.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26530" w:rsidRPr="00B34ACA" w:rsidRDefault="00126530" w:rsidP="000C0A6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8"/>
                <w:lang w:eastAsia="en-GB"/>
              </w:rPr>
            </w:pPr>
          </w:p>
        </w:tc>
      </w:tr>
    </w:tbl>
    <w:p w:rsidR="00C907E4" w:rsidRDefault="00C907E4">
      <w:bookmarkStart w:id="0" w:name="_GoBack"/>
      <w:bookmarkEnd w:id="0"/>
    </w:p>
    <w:sectPr w:rsidR="00C907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6530"/>
    <w:rsid w:val="000005DA"/>
    <w:rsid w:val="000006CB"/>
    <w:rsid w:val="00000784"/>
    <w:rsid w:val="000007A7"/>
    <w:rsid w:val="00000A93"/>
    <w:rsid w:val="00000ADC"/>
    <w:rsid w:val="00000F33"/>
    <w:rsid w:val="0000110C"/>
    <w:rsid w:val="00001550"/>
    <w:rsid w:val="00001787"/>
    <w:rsid w:val="0000187E"/>
    <w:rsid w:val="000019A8"/>
    <w:rsid w:val="00001A21"/>
    <w:rsid w:val="00001CB5"/>
    <w:rsid w:val="00001CC4"/>
    <w:rsid w:val="000020B4"/>
    <w:rsid w:val="000025D6"/>
    <w:rsid w:val="000028B2"/>
    <w:rsid w:val="000029C2"/>
    <w:rsid w:val="00002B40"/>
    <w:rsid w:val="000030B7"/>
    <w:rsid w:val="00003743"/>
    <w:rsid w:val="000037B0"/>
    <w:rsid w:val="0000388C"/>
    <w:rsid w:val="000038A3"/>
    <w:rsid w:val="00003C02"/>
    <w:rsid w:val="00004016"/>
    <w:rsid w:val="00004E67"/>
    <w:rsid w:val="00005306"/>
    <w:rsid w:val="000059B6"/>
    <w:rsid w:val="00005DB0"/>
    <w:rsid w:val="00005ECA"/>
    <w:rsid w:val="0000627F"/>
    <w:rsid w:val="00006562"/>
    <w:rsid w:val="00006660"/>
    <w:rsid w:val="000074D1"/>
    <w:rsid w:val="000077A5"/>
    <w:rsid w:val="00007E40"/>
    <w:rsid w:val="00010916"/>
    <w:rsid w:val="00010951"/>
    <w:rsid w:val="00010D23"/>
    <w:rsid w:val="00010F62"/>
    <w:rsid w:val="000112B4"/>
    <w:rsid w:val="0001165C"/>
    <w:rsid w:val="00011712"/>
    <w:rsid w:val="00011D5E"/>
    <w:rsid w:val="00012663"/>
    <w:rsid w:val="0001280D"/>
    <w:rsid w:val="0001289F"/>
    <w:rsid w:val="000128D4"/>
    <w:rsid w:val="00012A03"/>
    <w:rsid w:val="00012DA4"/>
    <w:rsid w:val="00013FCC"/>
    <w:rsid w:val="00013FDB"/>
    <w:rsid w:val="00013FEC"/>
    <w:rsid w:val="00014A10"/>
    <w:rsid w:val="00014B70"/>
    <w:rsid w:val="00014DAB"/>
    <w:rsid w:val="00015315"/>
    <w:rsid w:val="000158E2"/>
    <w:rsid w:val="00015973"/>
    <w:rsid w:val="00015B26"/>
    <w:rsid w:val="00015CBE"/>
    <w:rsid w:val="000162EB"/>
    <w:rsid w:val="0001650C"/>
    <w:rsid w:val="000169B3"/>
    <w:rsid w:val="00017279"/>
    <w:rsid w:val="000172A3"/>
    <w:rsid w:val="0001760D"/>
    <w:rsid w:val="00017B64"/>
    <w:rsid w:val="000200AF"/>
    <w:rsid w:val="00020398"/>
    <w:rsid w:val="0002080D"/>
    <w:rsid w:val="00020838"/>
    <w:rsid w:val="000209FA"/>
    <w:rsid w:val="00020B02"/>
    <w:rsid w:val="00020B1B"/>
    <w:rsid w:val="00020B6F"/>
    <w:rsid w:val="00020C16"/>
    <w:rsid w:val="000210CF"/>
    <w:rsid w:val="00021FCF"/>
    <w:rsid w:val="00022E73"/>
    <w:rsid w:val="00022F12"/>
    <w:rsid w:val="00022FD6"/>
    <w:rsid w:val="0002307C"/>
    <w:rsid w:val="0002383C"/>
    <w:rsid w:val="00023871"/>
    <w:rsid w:val="00023CA0"/>
    <w:rsid w:val="000241E6"/>
    <w:rsid w:val="0002467C"/>
    <w:rsid w:val="00024C3C"/>
    <w:rsid w:val="00024E4D"/>
    <w:rsid w:val="0002509C"/>
    <w:rsid w:val="000250FF"/>
    <w:rsid w:val="000253B5"/>
    <w:rsid w:val="00025449"/>
    <w:rsid w:val="00025783"/>
    <w:rsid w:val="00025B91"/>
    <w:rsid w:val="0002610B"/>
    <w:rsid w:val="000266B7"/>
    <w:rsid w:val="0002682E"/>
    <w:rsid w:val="00026832"/>
    <w:rsid w:val="00026939"/>
    <w:rsid w:val="00026DFC"/>
    <w:rsid w:val="000272AE"/>
    <w:rsid w:val="0002779D"/>
    <w:rsid w:val="00027B4C"/>
    <w:rsid w:val="00027D0B"/>
    <w:rsid w:val="0003014C"/>
    <w:rsid w:val="00030815"/>
    <w:rsid w:val="00030848"/>
    <w:rsid w:val="00030BAA"/>
    <w:rsid w:val="00030BD7"/>
    <w:rsid w:val="00030E4A"/>
    <w:rsid w:val="00030EA5"/>
    <w:rsid w:val="00031039"/>
    <w:rsid w:val="00031BDC"/>
    <w:rsid w:val="00031C1A"/>
    <w:rsid w:val="00031DBA"/>
    <w:rsid w:val="00031E01"/>
    <w:rsid w:val="00031F4F"/>
    <w:rsid w:val="00032601"/>
    <w:rsid w:val="00032AB1"/>
    <w:rsid w:val="00032E35"/>
    <w:rsid w:val="000334CA"/>
    <w:rsid w:val="00033887"/>
    <w:rsid w:val="00034163"/>
    <w:rsid w:val="000343C7"/>
    <w:rsid w:val="00034FDF"/>
    <w:rsid w:val="000350C4"/>
    <w:rsid w:val="00035135"/>
    <w:rsid w:val="00035728"/>
    <w:rsid w:val="00035854"/>
    <w:rsid w:val="0003596B"/>
    <w:rsid w:val="00035C0D"/>
    <w:rsid w:val="00035F2E"/>
    <w:rsid w:val="00036131"/>
    <w:rsid w:val="000366D5"/>
    <w:rsid w:val="0003675F"/>
    <w:rsid w:val="00036BFF"/>
    <w:rsid w:val="00036D0E"/>
    <w:rsid w:val="00037034"/>
    <w:rsid w:val="00037343"/>
    <w:rsid w:val="000376DF"/>
    <w:rsid w:val="00037997"/>
    <w:rsid w:val="000379C1"/>
    <w:rsid w:val="00037ECA"/>
    <w:rsid w:val="00040030"/>
    <w:rsid w:val="0004004B"/>
    <w:rsid w:val="000402CE"/>
    <w:rsid w:val="0004036E"/>
    <w:rsid w:val="00040619"/>
    <w:rsid w:val="000408F8"/>
    <w:rsid w:val="00040E52"/>
    <w:rsid w:val="00040E6C"/>
    <w:rsid w:val="00041112"/>
    <w:rsid w:val="000414F4"/>
    <w:rsid w:val="00041D3F"/>
    <w:rsid w:val="0004223D"/>
    <w:rsid w:val="00042395"/>
    <w:rsid w:val="0004247F"/>
    <w:rsid w:val="000425C9"/>
    <w:rsid w:val="000426E7"/>
    <w:rsid w:val="00042CCC"/>
    <w:rsid w:val="00043731"/>
    <w:rsid w:val="000438A1"/>
    <w:rsid w:val="00043915"/>
    <w:rsid w:val="00043BC6"/>
    <w:rsid w:val="000441A1"/>
    <w:rsid w:val="000446A5"/>
    <w:rsid w:val="0004478D"/>
    <w:rsid w:val="000448DB"/>
    <w:rsid w:val="00044B9C"/>
    <w:rsid w:val="00044D91"/>
    <w:rsid w:val="00044FC9"/>
    <w:rsid w:val="00045289"/>
    <w:rsid w:val="000453F9"/>
    <w:rsid w:val="00045437"/>
    <w:rsid w:val="000457A5"/>
    <w:rsid w:val="00045A6B"/>
    <w:rsid w:val="00045C03"/>
    <w:rsid w:val="00045C1A"/>
    <w:rsid w:val="00045D70"/>
    <w:rsid w:val="00046373"/>
    <w:rsid w:val="0004658D"/>
    <w:rsid w:val="000465F5"/>
    <w:rsid w:val="000466B1"/>
    <w:rsid w:val="00046DEA"/>
    <w:rsid w:val="0004728A"/>
    <w:rsid w:val="00047921"/>
    <w:rsid w:val="00047AFA"/>
    <w:rsid w:val="00047E11"/>
    <w:rsid w:val="000505C0"/>
    <w:rsid w:val="00050B29"/>
    <w:rsid w:val="00050B7C"/>
    <w:rsid w:val="000514BB"/>
    <w:rsid w:val="00051632"/>
    <w:rsid w:val="000516D1"/>
    <w:rsid w:val="000517E1"/>
    <w:rsid w:val="00051932"/>
    <w:rsid w:val="00052358"/>
    <w:rsid w:val="000526F1"/>
    <w:rsid w:val="00052814"/>
    <w:rsid w:val="0005316C"/>
    <w:rsid w:val="00053247"/>
    <w:rsid w:val="00053D47"/>
    <w:rsid w:val="0005411E"/>
    <w:rsid w:val="00054681"/>
    <w:rsid w:val="000547E1"/>
    <w:rsid w:val="000548FA"/>
    <w:rsid w:val="00054C4B"/>
    <w:rsid w:val="00054E96"/>
    <w:rsid w:val="00055165"/>
    <w:rsid w:val="00055A8E"/>
    <w:rsid w:val="00055C35"/>
    <w:rsid w:val="000566B9"/>
    <w:rsid w:val="00056841"/>
    <w:rsid w:val="0005753F"/>
    <w:rsid w:val="000575A7"/>
    <w:rsid w:val="00057930"/>
    <w:rsid w:val="00057AC8"/>
    <w:rsid w:val="00057BBA"/>
    <w:rsid w:val="00057EB3"/>
    <w:rsid w:val="0006044A"/>
    <w:rsid w:val="00060785"/>
    <w:rsid w:val="0006095C"/>
    <w:rsid w:val="00060AC6"/>
    <w:rsid w:val="00060CBF"/>
    <w:rsid w:val="00060DF0"/>
    <w:rsid w:val="00061193"/>
    <w:rsid w:val="00061199"/>
    <w:rsid w:val="000617D4"/>
    <w:rsid w:val="0006219A"/>
    <w:rsid w:val="00062345"/>
    <w:rsid w:val="00062376"/>
    <w:rsid w:val="00062470"/>
    <w:rsid w:val="00062516"/>
    <w:rsid w:val="00062641"/>
    <w:rsid w:val="00062ADE"/>
    <w:rsid w:val="00062BFC"/>
    <w:rsid w:val="0006348F"/>
    <w:rsid w:val="00063779"/>
    <w:rsid w:val="000638C4"/>
    <w:rsid w:val="00064068"/>
    <w:rsid w:val="00064321"/>
    <w:rsid w:val="0006457C"/>
    <w:rsid w:val="00064780"/>
    <w:rsid w:val="0006481B"/>
    <w:rsid w:val="00064C8B"/>
    <w:rsid w:val="00064DF1"/>
    <w:rsid w:val="00064EAC"/>
    <w:rsid w:val="000650B3"/>
    <w:rsid w:val="000653BC"/>
    <w:rsid w:val="00065593"/>
    <w:rsid w:val="00065B8A"/>
    <w:rsid w:val="0006605F"/>
    <w:rsid w:val="000666F5"/>
    <w:rsid w:val="00066929"/>
    <w:rsid w:val="00066A27"/>
    <w:rsid w:val="00066D53"/>
    <w:rsid w:val="00066E80"/>
    <w:rsid w:val="00067A3A"/>
    <w:rsid w:val="00067D37"/>
    <w:rsid w:val="0007029B"/>
    <w:rsid w:val="000704F5"/>
    <w:rsid w:val="000707E5"/>
    <w:rsid w:val="0007086F"/>
    <w:rsid w:val="00070923"/>
    <w:rsid w:val="00070EF0"/>
    <w:rsid w:val="00071191"/>
    <w:rsid w:val="000721F0"/>
    <w:rsid w:val="00072E9D"/>
    <w:rsid w:val="00072F23"/>
    <w:rsid w:val="000731C8"/>
    <w:rsid w:val="000738A6"/>
    <w:rsid w:val="000738E9"/>
    <w:rsid w:val="00073AC1"/>
    <w:rsid w:val="000744A5"/>
    <w:rsid w:val="0007498F"/>
    <w:rsid w:val="00074AE5"/>
    <w:rsid w:val="0007510B"/>
    <w:rsid w:val="000751EE"/>
    <w:rsid w:val="000752CE"/>
    <w:rsid w:val="0007540A"/>
    <w:rsid w:val="00075563"/>
    <w:rsid w:val="0007566C"/>
    <w:rsid w:val="0007590B"/>
    <w:rsid w:val="00075E72"/>
    <w:rsid w:val="00075EF3"/>
    <w:rsid w:val="00075F03"/>
    <w:rsid w:val="00075F4B"/>
    <w:rsid w:val="00076DBD"/>
    <w:rsid w:val="000772A5"/>
    <w:rsid w:val="0007737F"/>
    <w:rsid w:val="00077AC1"/>
    <w:rsid w:val="00077AED"/>
    <w:rsid w:val="00077ED4"/>
    <w:rsid w:val="000804B6"/>
    <w:rsid w:val="0008058C"/>
    <w:rsid w:val="00080A04"/>
    <w:rsid w:val="00080A94"/>
    <w:rsid w:val="00080CE8"/>
    <w:rsid w:val="00080E27"/>
    <w:rsid w:val="00080E5F"/>
    <w:rsid w:val="00080EBA"/>
    <w:rsid w:val="000812DB"/>
    <w:rsid w:val="00081A7B"/>
    <w:rsid w:val="00081C98"/>
    <w:rsid w:val="00081E4D"/>
    <w:rsid w:val="00081E86"/>
    <w:rsid w:val="00082274"/>
    <w:rsid w:val="00082344"/>
    <w:rsid w:val="00082A14"/>
    <w:rsid w:val="00082DD7"/>
    <w:rsid w:val="0008344C"/>
    <w:rsid w:val="0008345C"/>
    <w:rsid w:val="00083912"/>
    <w:rsid w:val="00083CCA"/>
    <w:rsid w:val="000841FC"/>
    <w:rsid w:val="000842BE"/>
    <w:rsid w:val="000848A1"/>
    <w:rsid w:val="00084A1B"/>
    <w:rsid w:val="0008526E"/>
    <w:rsid w:val="00085407"/>
    <w:rsid w:val="0008575E"/>
    <w:rsid w:val="0008590D"/>
    <w:rsid w:val="00085A0F"/>
    <w:rsid w:val="00085D32"/>
    <w:rsid w:val="00085EB4"/>
    <w:rsid w:val="00085EFE"/>
    <w:rsid w:val="000860BF"/>
    <w:rsid w:val="00086198"/>
    <w:rsid w:val="000861AB"/>
    <w:rsid w:val="0008660B"/>
    <w:rsid w:val="00086F58"/>
    <w:rsid w:val="000877BD"/>
    <w:rsid w:val="00087867"/>
    <w:rsid w:val="00087BBC"/>
    <w:rsid w:val="00087C17"/>
    <w:rsid w:val="00087C9B"/>
    <w:rsid w:val="00087E17"/>
    <w:rsid w:val="0009001B"/>
    <w:rsid w:val="00090C6A"/>
    <w:rsid w:val="00090CCC"/>
    <w:rsid w:val="00090E5B"/>
    <w:rsid w:val="00090E77"/>
    <w:rsid w:val="00091023"/>
    <w:rsid w:val="000913B1"/>
    <w:rsid w:val="00091CEC"/>
    <w:rsid w:val="00091FBD"/>
    <w:rsid w:val="00092144"/>
    <w:rsid w:val="000922F3"/>
    <w:rsid w:val="00092458"/>
    <w:rsid w:val="000924E8"/>
    <w:rsid w:val="00092879"/>
    <w:rsid w:val="0009289D"/>
    <w:rsid w:val="00092B4D"/>
    <w:rsid w:val="00092CA0"/>
    <w:rsid w:val="00092D3B"/>
    <w:rsid w:val="000934CA"/>
    <w:rsid w:val="000935E3"/>
    <w:rsid w:val="00093A80"/>
    <w:rsid w:val="00093CB7"/>
    <w:rsid w:val="00094244"/>
    <w:rsid w:val="00094FEC"/>
    <w:rsid w:val="0009560B"/>
    <w:rsid w:val="00095B34"/>
    <w:rsid w:val="0009615B"/>
    <w:rsid w:val="00096171"/>
    <w:rsid w:val="00096255"/>
    <w:rsid w:val="00096285"/>
    <w:rsid w:val="000964CE"/>
    <w:rsid w:val="00096B19"/>
    <w:rsid w:val="00096CC7"/>
    <w:rsid w:val="00097B77"/>
    <w:rsid w:val="00097F37"/>
    <w:rsid w:val="000A015F"/>
    <w:rsid w:val="000A03B6"/>
    <w:rsid w:val="000A05AA"/>
    <w:rsid w:val="000A0868"/>
    <w:rsid w:val="000A0BCC"/>
    <w:rsid w:val="000A15AD"/>
    <w:rsid w:val="000A15BD"/>
    <w:rsid w:val="000A15E8"/>
    <w:rsid w:val="000A1701"/>
    <w:rsid w:val="000A1767"/>
    <w:rsid w:val="000A18B0"/>
    <w:rsid w:val="000A1A2E"/>
    <w:rsid w:val="000A1A7B"/>
    <w:rsid w:val="000A1B74"/>
    <w:rsid w:val="000A1F97"/>
    <w:rsid w:val="000A1FF0"/>
    <w:rsid w:val="000A20B3"/>
    <w:rsid w:val="000A2122"/>
    <w:rsid w:val="000A25B3"/>
    <w:rsid w:val="000A2CD6"/>
    <w:rsid w:val="000A3040"/>
    <w:rsid w:val="000A309B"/>
    <w:rsid w:val="000A3320"/>
    <w:rsid w:val="000A386C"/>
    <w:rsid w:val="000A3AE6"/>
    <w:rsid w:val="000A4858"/>
    <w:rsid w:val="000A48F1"/>
    <w:rsid w:val="000A590E"/>
    <w:rsid w:val="000A5AF8"/>
    <w:rsid w:val="000A5C93"/>
    <w:rsid w:val="000A609B"/>
    <w:rsid w:val="000A6168"/>
    <w:rsid w:val="000A6745"/>
    <w:rsid w:val="000A6DCF"/>
    <w:rsid w:val="000A70E5"/>
    <w:rsid w:val="000A7144"/>
    <w:rsid w:val="000A7305"/>
    <w:rsid w:val="000A75E8"/>
    <w:rsid w:val="000A771B"/>
    <w:rsid w:val="000A7911"/>
    <w:rsid w:val="000A79D9"/>
    <w:rsid w:val="000A7D2A"/>
    <w:rsid w:val="000A7F6F"/>
    <w:rsid w:val="000B0769"/>
    <w:rsid w:val="000B0A27"/>
    <w:rsid w:val="000B0A31"/>
    <w:rsid w:val="000B0B05"/>
    <w:rsid w:val="000B137A"/>
    <w:rsid w:val="000B1B03"/>
    <w:rsid w:val="000B27C4"/>
    <w:rsid w:val="000B2C22"/>
    <w:rsid w:val="000B31EE"/>
    <w:rsid w:val="000B3840"/>
    <w:rsid w:val="000B3EBB"/>
    <w:rsid w:val="000B4A02"/>
    <w:rsid w:val="000B53C0"/>
    <w:rsid w:val="000B5608"/>
    <w:rsid w:val="000B5713"/>
    <w:rsid w:val="000B5A9F"/>
    <w:rsid w:val="000B5B77"/>
    <w:rsid w:val="000B660D"/>
    <w:rsid w:val="000B6E0B"/>
    <w:rsid w:val="000B76F1"/>
    <w:rsid w:val="000B7830"/>
    <w:rsid w:val="000B7BDB"/>
    <w:rsid w:val="000C05E1"/>
    <w:rsid w:val="000C06E7"/>
    <w:rsid w:val="000C08B2"/>
    <w:rsid w:val="000C08D1"/>
    <w:rsid w:val="000C08E1"/>
    <w:rsid w:val="000C0C41"/>
    <w:rsid w:val="000C0D75"/>
    <w:rsid w:val="000C0F55"/>
    <w:rsid w:val="000C0FF9"/>
    <w:rsid w:val="000C1C18"/>
    <w:rsid w:val="000C1D4E"/>
    <w:rsid w:val="000C1D5D"/>
    <w:rsid w:val="000C1F83"/>
    <w:rsid w:val="000C271B"/>
    <w:rsid w:val="000C2ED6"/>
    <w:rsid w:val="000C2F20"/>
    <w:rsid w:val="000C3009"/>
    <w:rsid w:val="000C32BC"/>
    <w:rsid w:val="000C35C9"/>
    <w:rsid w:val="000C3C6A"/>
    <w:rsid w:val="000C3CFD"/>
    <w:rsid w:val="000C4105"/>
    <w:rsid w:val="000C4120"/>
    <w:rsid w:val="000C4192"/>
    <w:rsid w:val="000C43CB"/>
    <w:rsid w:val="000C45E3"/>
    <w:rsid w:val="000C46FC"/>
    <w:rsid w:val="000C4863"/>
    <w:rsid w:val="000C4C25"/>
    <w:rsid w:val="000C4FB1"/>
    <w:rsid w:val="000C506C"/>
    <w:rsid w:val="000C5644"/>
    <w:rsid w:val="000C5D6B"/>
    <w:rsid w:val="000C5DCD"/>
    <w:rsid w:val="000C6617"/>
    <w:rsid w:val="000C6718"/>
    <w:rsid w:val="000C7131"/>
    <w:rsid w:val="000C7378"/>
    <w:rsid w:val="000C7482"/>
    <w:rsid w:val="000C74D9"/>
    <w:rsid w:val="000C7BA7"/>
    <w:rsid w:val="000D081E"/>
    <w:rsid w:val="000D0A5E"/>
    <w:rsid w:val="000D0ABF"/>
    <w:rsid w:val="000D0D0C"/>
    <w:rsid w:val="000D101B"/>
    <w:rsid w:val="000D128F"/>
    <w:rsid w:val="000D16EE"/>
    <w:rsid w:val="000D1C63"/>
    <w:rsid w:val="000D1CC1"/>
    <w:rsid w:val="000D1F8C"/>
    <w:rsid w:val="000D300B"/>
    <w:rsid w:val="000D36BC"/>
    <w:rsid w:val="000D3CC3"/>
    <w:rsid w:val="000D4115"/>
    <w:rsid w:val="000D425C"/>
    <w:rsid w:val="000D44A6"/>
    <w:rsid w:val="000D46BF"/>
    <w:rsid w:val="000D48A1"/>
    <w:rsid w:val="000D49EA"/>
    <w:rsid w:val="000D4AAC"/>
    <w:rsid w:val="000D4AFC"/>
    <w:rsid w:val="000D4EEA"/>
    <w:rsid w:val="000D513F"/>
    <w:rsid w:val="000D58FB"/>
    <w:rsid w:val="000D5D1C"/>
    <w:rsid w:val="000D5DE7"/>
    <w:rsid w:val="000D6211"/>
    <w:rsid w:val="000D6285"/>
    <w:rsid w:val="000D65A7"/>
    <w:rsid w:val="000D6C9D"/>
    <w:rsid w:val="000D6DCA"/>
    <w:rsid w:val="000D7096"/>
    <w:rsid w:val="000D7EAF"/>
    <w:rsid w:val="000E011B"/>
    <w:rsid w:val="000E03CE"/>
    <w:rsid w:val="000E0475"/>
    <w:rsid w:val="000E0570"/>
    <w:rsid w:val="000E0D64"/>
    <w:rsid w:val="000E0DCF"/>
    <w:rsid w:val="000E0DE2"/>
    <w:rsid w:val="000E13C5"/>
    <w:rsid w:val="000E142B"/>
    <w:rsid w:val="000E1AD1"/>
    <w:rsid w:val="000E1B82"/>
    <w:rsid w:val="000E1D73"/>
    <w:rsid w:val="000E1F82"/>
    <w:rsid w:val="000E22C2"/>
    <w:rsid w:val="000E2870"/>
    <w:rsid w:val="000E2BB4"/>
    <w:rsid w:val="000E33D7"/>
    <w:rsid w:val="000E3483"/>
    <w:rsid w:val="000E3B4E"/>
    <w:rsid w:val="000E42B2"/>
    <w:rsid w:val="000E4489"/>
    <w:rsid w:val="000E4802"/>
    <w:rsid w:val="000E495B"/>
    <w:rsid w:val="000E51BA"/>
    <w:rsid w:val="000E54BC"/>
    <w:rsid w:val="000E54E5"/>
    <w:rsid w:val="000E56FC"/>
    <w:rsid w:val="000E5D35"/>
    <w:rsid w:val="000E5F2C"/>
    <w:rsid w:val="000E61A6"/>
    <w:rsid w:val="000E6517"/>
    <w:rsid w:val="000E6C99"/>
    <w:rsid w:val="000E7638"/>
    <w:rsid w:val="000F02ED"/>
    <w:rsid w:val="000F0BEE"/>
    <w:rsid w:val="000F0D66"/>
    <w:rsid w:val="000F1529"/>
    <w:rsid w:val="000F17D8"/>
    <w:rsid w:val="000F18CD"/>
    <w:rsid w:val="000F1926"/>
    <w:rsid w:val="000F1EA0"/>
    <w:rsid w:val="000F215D"/>
    <w:rsid w:val="000F230E"/>
    <w:rsid w:val="000F23A2"/>
    <w:rsid w:val="000F26AB"/>
    <w:rsid w:val="000F2989"/>
    <w:rsid w:val="000F2998"/>
    <w:rsid w:val="000F3568"/>
    <w:rsid w:val="000F3D60"/>
    <w:rsid w:val="000F43AB"/>
    <w:rsid w:val="000F4514"/>
    <w:rsid w:val="000F49C8"/>
    <w:rsid w:val="000F4D71"/>
    <w:rsid w:val="000F4E5A"/>
    <w:rsid w:val="000F5B7B"/>
    <w:rsid w:val="000F5D3F"/>
    <w:rsid w:val="000F5F74"/>
    <w:rsid w:val="000F708C"/>
    <w:rsid w:val="000F7378"/>
    <w:rsid w:val="000F77FB"/>
    <w:rsid w:val="000F7A96"/>
    <w:rsid w:val="000F7BC6"/>
    <w:rsid w:val="000F7BDE"/>
    <w:rsid w:val="000F7F30"/>
    <w:rsid w:val="000F7F72"/>
    <w:rsid w:val="00100AFC"/>
    <w:rsid w:val="00100D5A"/>
    <w:rsid w:val="0010122B"/>
    <w:rsid w:val="00101754"/>
    <w:rsid w:val="001019D3"/>
    <w:rsid w:val="00101A36"/>
    <w:rsid w:val="00101BB5"/>
    <w:rsid w:val="00101BF5"/>
    <w:rsid w:val="00101E45"/>
    <w:rsid w:val="00101ED9"/>
    <w:rsid w:val="00102105"/>
    <w:rsid w:val="00102687"/>
    <w:rsid w:val="00102AD5"/>
    <w:rsid w:val="001038F3"/>
    <w:rsid w:val="00103A17"/>
    <w:rsid w:val="00103CA6"/>
    <w:rsid w:val="00103E5E"/>
    <w:rsid w:val="0010404A"/>
    <w:rsid w:val="00104765"/>
    <w:rsid w:val="0010480E"/>
    <w:rsid w:val="00104856"/>
    <w:rsid w:val="00105412"/>
    <w:rsid w:val="0010583D"/>
    <w:rsid w:val="001058D7"/>
    <w:rsid w:val="00105DE6"/>
    <w:rsid w:val="00105E6E"/>
    <w:rsid w:val="001060F9"/>
    <w:rsid w:val="001063AF"/>
    <w:rsid w:val="00106439"/>
    <w:rsid w:val="001065EB"/>
    <w:rsid w:val="0010685F"/>
    <w:rsid w:val="00106AD9"/>
    <w:rsid w:val="001072C4"/>
    <w:rsid w:val="00107465"/>
    <w:rsid w:val="001074DB"/>
    <w:rsid w:val="001079A4"/>
    <w:rsid w:val="00107E75"/>
    <w:rsid w:val="00110255"/>
    <w:rsid w:val="00110340"/>
    <w:rsid w:val="001113EB"/>
    <w:rsid w:val="0011152F"/>
    <w:rsid w:val="00111732"/>
    <w:rsid w:val="00111937"/>
    <w:rsid w:val="00111950"/>
    <w:rsid w:val="001119D8"/>
    <w:rsid w:val="00111B04"/>
    <w:rsid w:val="00111D16"/>
    <w:rsid w:val="00111FFC"/>
    <w:rsid w:val="0011255C"/>
    <w:rsid w:val="0011293C"/>
    <w:rsid w:val="001129CA"/>
    <w:rsid w:val="00112C50"/>
    <w:rsid w:val="001132EB"/>
    <w:rsid w:val="00113643"/>
    <w:rsid w:val="001137DF"/>
    <w:rsid w:val="00113B27"/>
    <w:rsid w:val="00113E7D"/>
    <w:rsid w:val="00113ED4"/>
    <w:rsid w:val="001140E3"/>
    <w:rsid w:val="00114570"/>
    <w:rsid w:val="001147FF"/>
    <w:rsid w:val="00114B57"/>
    <w:rsid w:val="001150C8"/>
    <w:rsid w:val="0011518F"/>
    <w:rsid w:val="00115386"/>
    <w:rsid w:val="00115518"/>
    <w:rsid w:val="00115703"/>
    <w:rsid w:val="0011592A"/>
    <w:rsid w:val="00115BBB"/>
    <w:rsid w:val="001160C9"/>
    <w:rsid w:val="00116657"/>
    <w:rsid w:val="001167A8"/>
    <w:rsid w:val="00116CF5"/>
    <w:rsid w:val="00116D4D"/>
    <w:rsid w:val="00116F3B"/>
    <w:rsid w:val="00117648"/>
    <w:rsid w:val="00117764"/>
    <w:rsid w:val="0011797E"/>
    <w:rsid w:val="00117AA4"/>
    <w:rsid w:val="00117BAE"/>
    <w:rsid w:val="00117C9E"/>
    <w:rsid w:val="00117FC4"/>
    <w:rsid w:val="00120096"/>
    <w:rsid w:val="001202B8"/>
    <w:rsid w:val="001207DF"/>
    <w:rsid w:val="00120A1F"/>
    <w:rsid w:val="00120BEE"/>
    <w:rsid w:val="00121368"/>
    <w:rsid w:val="0012155F"/>
    <w:rsid w:val="0012191B"/>
    <w:rsid w:val="001219EB"/>
    <w:rsid w:val="001220D3"/>
    <w:rsid w:val="001221A1"/>
    <w:rsid w:val="00122D49"/>
    <w:rsid w:val="0012315F"/>
    <w:rsid w:val="00123E8C"/>
    <w:rsid w:val="00123F2B"/>
    <w:rsid w:val="00123F95"/>
    <w:rsid w:val="00124202"/>
    <w:rsid w:val="00124A3A"/>
    <w:rsid w:val="00124BB9"/>
    <w:rsid w:val="00124CA7"/>
    <w:rsid w:val="00124E3A"/>
    <w:rsid w:val="00124EAF"/>
    <w:rsid w:val="00124F80"/>
    <w:rsid w:val="00125413"/>
    <w:rsid w:val="00125643"/>
    <w:rsid w:val="001257EE"/>
    <w:rsid w:val="0012597A"/>
    <w:rsid w:val="00125C10"/>
    <w:rsid w:val="00125C6B"/>
    <w:rsid w:val="00125F7F"/>
    <w:rsid w:val="00125FCF"/>
    <w:rsid w:val="00126530"/>
    <w:rsid w:val="00126586"/>
    <w:rsid w:val="00126973"/>
    <w:rsid w:val="001269C1"/>
    <w:rsid w:val="00126EEE"/>
    <w:rsid w:val="001270B1"/>
    <w:rsid w:val="00127575"/>
    <w:rsid w:val="00127902"/>
    <w:rsid w:val="00127C55"/>
    <w:rsid w:val="00127C95"/>
    <w:rsid w:val="00127D89"/>
    <w:rsid w:val="00127DFE"/>
    <w:rsid w:val="00127FC9"/>
    <w:rsid w:val="0013045F"/>
    <w:rsid w:val="00130936"/>
    <w:rsid w:val="00130FFD"/>
    <w:rsid w:val="001313BE"/>
    <w:rsid w:val="00131910"/>
    <w:rsid w:val="00131FBB"/>
    <w:rsid w:val="001322B5"/>
    <w:rsid w:val="001325E9"/>
    <w:rsid w:val="0013303D"/>
    <w:rsid w:val="001331CA"/>
    <w:rsid w:val="00133546"/>
    <w:rsid w:val="0013375B"/>
    <w:rsid w:val="00133D76"/>
    <w:rsid w:val="00133DA1"/>
    <w:rsid w:val="001344AA"/>
    <w:rsid w:val="00134626"/>
    <w:rsid w:val="00134F40"/>
    <w:rsid w:val="001350BE"/>
    <w:rsid w:val="00135214"/>
    <w:rsid w:val="00135503"/>
    <w:rsid w:val="00135C6F"/>
    <w:rsid w:val="00135EEE"/>
    <w:rsid w:val="00135F0C"/>
    <w:rsid w:val="00135F3A"/>
    <w:rsid w:val="00135FE1"/>
    <w:rsid w:val="001360A5"/>
    <w:rsid w:val="001366D4"/>
    <w:rsid w:val="0013681B"/>
    <w:rsid w:val="0013683B"/>
    <w:rsid w:val="00136AEA"/>
    <w:rsid w:val="0013760A"/>
    <w:rsid w:val="0013765F"/>
    <w:rsid w:val="00137983"/>
    <w:rsid w:val="001379F8"/>
    <w:rsid w:val="00137F93"/>
    <w:rsid w:val="00137FB2"/>
    <w:rsid w:val="00140182"/>
    <w:rsid w:val="001404F5"/>
    <w:rsid w:val="001405BB"/>
    <w:rsid w:val="00140708"/>
    <w:rsid w:val="001408E9"/>
    <w:rsid w:val="00140955"/>
    <w:rsid w:val="00140A5B"/>
    <w:rsid w:val="00140D1A"/>
    <w:rsid w:val="00140E2C"/>
    <w:rsid w:val="0014148F"/>
    <w:rsid w:val="001414D1"/>
    <w:rsid w:val="00141546"/>
    <w:rsid w:val="001416AC"/>
    <w:rsid w:val="00141A4E"/>
    <w:rsid w:val="00141D30"/>
    <w:rsid w:val="00142313"/>
    <w:rsid w:val="00142A83"/>
    <w:rsid w:val="00142BCB"/>
    <w:rsid w:val="00142C94"/>
    <w:rsid w:val="00142F5B"/>
    <w:rsid w:val="00143278"/>
    <w:rsid w:val="001435B3"/>
    <w:rsid w:val="00143C27"/>
    <w:rsid w:val="00143C2F"/>
    <w:rsid w:val="001441F8"/>
    <w:rsid w:val="001445FE"/>
    <w:rsid w:val="00144653"/>
    <w:rsid w:val="0014470E"/>
    <w:rsid w:val="0014471C"/>
    <w:rsid w:val="0014472D"/>
    <w:rsid w:val="001453BD"/>
    <w:rsid w:val="00145D0E"/>
    <w:rsid w:val="00146051"/>
    <w:rsid w:val="0014606B"/>
    <w:rsid w:val="0014670F"/>
    <w:rsid w:val="00146942"/>
    <w:rsid w:val="00146B58"/>
    <w:rsid w:val="00146B8B"/>
    <w:rsid w:val="00146CAC"/>
    <w:rsid w:val="00146F31"/>
    <w:rsid w:val="001470B0"/>
    <w:rsid w:val="0014732D"/>
    <w:rsid w:val="0014744B"/>
    <w:rsid w:val="0014762F"/>
    <w:rsid w:val="00147B8A"/>
    <w:rsid w:val="00147E0C"/>
    <w:rsid w:val="00150258"/>
    <w:rsid w:val="00150AD0"/>
    <w:rsid w:val="0015111E"/>
    <w:rsid w:val="00151429"/>
    <w:rsid w:val="00151EF3"/>
    <w:rsid w:val="001521DD"/>
    <w:rsid w:val="00152211"/>
    <w:rsid w:val="00152658"/>
    <w:rsid w:val="0015268A"/>
    <w:rsid w:val="0015276F"/>
    <w:rsid w:val="00152E33"/>
    <w:rsid w:val="00152EB4"/>
    <w:rsid w:val="0015353F"/>
    <w:rsid w:val="00153C10"/>
    <w:rsid w:val="0015402A"/>
    <w:rsid w:val="00154159"/>
    <w:rsid w:val="00154531"/>
    <w:rsid w:val="00154643"/>
    <w:rsid w:val="00154C82"/>
    <w:rsid w:val="001553AB"/>
    <w:rsid w:val="00155B42"/>
    <w:rsid w:val="00155CBE"/>
    <w:rsid w:val="00155DDC"/>
    <w:rsid w:val="00156105"/>
    <w:rsid w:val="00156434"/>
    <w:rsid w:val="0015643F"/>
    <w:rsid w:val="00156450"/>
    <w:rsid w:val="0015687B"/>
    <w:rsid w:val="001569C2"/>
    <w:rsid w:val="00156EB5"/>
    <w:rsid w:val="001570EA"/>
    <w:rsid w:val="00157432"/>
    <w:rsid w:val="00157542"/>
    <w:rsid w:val="001578C8"/>
    <w:rsid w:val="0015798B"/>
    <w:rsid w:val="00160215"/>
    <w:rsid w:val="00160239"/>
    <w:rsid w:val="0016032F"/>
    <w:rsid w:val="001605E8"/>
    <w:rsid w:val="001608BA"/>
    <w:rsid w:val="0016099A"/>
    <w:rsid w:val="00160B4F"/>
    <w:rsid w:val="00160F4C"/>
    <w:rsid w:val="00161332"/>
    <w:rsid w:val="00161B78"/>
    <w:rsid w:val="001621C5"/>
    <w:rsid w:val="001623CB"/>
    <w:rsid w:val="00162471"/>
    <w:rsid w:val="00162672"/>
    <w:rsid w:val="0016276B"/>
    <w:rsid w:val="0016293A"/>
    <w:rsid w:val="00162952"/>
    <w:rsid w:val="00162CBF"/>
    <w:rsid w:val="00162DD2"/>
    <w:rsid w:val="00162F53"/>
    <w:rsid w:val="00163535"/>
    <w:rsid w:val="0016375F"/>
    <w:rsid w:val="00163971"/>
    <w:rsid w:val="00163B5A"/>
    <w:rsid w:val="00163B71"/>
    <w:rsid w:val="00163C4A"/>
    <w:rsid w:val="00163D71"/>
    <w:rsid w:val="00163F42"/>
    <w:rsid w:val="0016440F"/>
    <w:rsid w:val="00164732"/>
    <w:rsid w:val="0016490B"/>
    <w:rsid w:val="00164CA9"/>
    <w:rsid w:val="00165380"/>
    <w:rsid w:val="00165526"/>
    <w:rsid w:val="0016570C"/>
    <w:rsid w:val="0016591D"/>
    <w:rsid w:val="00165C1C"/>
    <w:rsid w:val="00165F88"/>
    <w:rsid w:val="0016654B"/>
    <w:rsid w:val="0016677A"/>
    <w:rsid w:val="00166F51"/>
    <w:rsid w:val="00166F9E"/>
    <w:rsid w:val="00166FA5"/>
    <w:rsid w:val="001671A0"/>
    <w:rsid w:val="001674D9"/>
    <w:rsid w:val="001675A3"/>
    <w:rsid w:val="001677F5"/>
    <w:rsid w:val="001678E1"/>
    <w:rsid w:val="00167BB8"/>
    <w:rsid w:val="00167C40"/>
    <w:rsid w:val="00167F81"/>
    <w:rsid w:val="00170065"/>
    <w:rsid w:val="00170C89"/>
    <w:rsid w:val="001712E8"/>
    <w:rsid w:val="00171389"/>
    <w:rsid w:val="00171653"/>
    <w:rsid w:val="00171719"/>
    <w:rsid w:val="00171A32"/>
    <w:rsid w:val="00171B1D"/>
    <w:rsid w:val="00171E6E"/>
    <w:rsid w:val="00171FD4"/>
    <w:rsid w:val="001720BB"/>
    <w:rsid w:val="001721DB"/>
    <w:rsid w:val="001726F5"/>
    <w:rsid w:val="00172707"/>
    <w:rsid w:val="0017290A"/>
    <w:rsid w:val="00173282"/>
    <w:rsid w:val="00173387"/>
    <w:rsid w:val="001734C9"/>
    <w:rsid w:val="0017375C"/>
    <w:rsid w:val="00173793"/>
    <w:rsid w:val="00173D23"/>
    <w:rsid w:val="00173D2F"/>
    <w:rsid w:val="00174159"/>
    <w:rsid w:val="001741C8"/>
    <w:rsid w:val="00174854"/>
    <w:rsid w:val="00174932"/>
    <w:rsid w:val="0017495F"/>
    <w:rsid w:val="00174ADC"/>
    <w:rsid w:val="001756D9"/>
    <w:rsid w:val="00175A74"/>
    <w:rsid w:val="0017605F"/>
    <w:rsid w:val="00176240"/>
    <w:rsid w:val="001765FD"/>
    <w:rsid w:val="00176C0C"/>
    <w:rsid w:val="00176EB7"/>
    <w:rsid w:val="0017735A"/>
    <w:rsid w:val="00177A59"/>
    <w:rsid w:val="00177B43"/>
    <w:rsid w:val="00180196"/>
    <w:rsid w:val="001804F0"/>
    <w:rsid w:val="0018065D"/>
    <w:rsid w:val="00180994"/>
    <w:rsid w:val="00181D2E"/>
    <w:rsid w:val="00181E64"/>
    <w:rsid w:val="00181EB7"/>
    <w:rsid w:val="00181FEF"/>
    <w:rsid w:val="00182102"/>
    <w:rsid w:val="001821FC"/>
    <w:rsid w:val="0018268C"/>
    <w:rsid w:val="00182B20"/>
    <w:rsid w:val="00182D0C"/>
    <w:rsid w:val="001834E6"/>
    <w:rsid w:val="001836CE"/>
    <w:rsid w:val="00183D91"/>
    <w:rsid w:val="00183DC4"/>
    <w:rsid w:val="00184121"/>
    <w:rsid w:val="0018452A"/>
    <w:rsid w:val="001845BB"/>
    <w:rsid w:val="001845D6"/>
    <w:rsid w:val="00184A5E"/>
    <w:rsid w:val="001855BF"/>
    <w:rsid w:val="00185CF0"/>
    <w:rsid w:val="001862FE"/>
    <w:rsid w:val="00186450"/>
    <w:rsid w:val="00186912"/>
    <w:rsid w:val="0018693D"/>
    <w:rsid w:val="00186F70"/>
    <w:rsid w:val="001871BA"/>
    <w:rsid w:val="001875EE"/>
    <w:rsid w:val="00187753"/>
    <w:rsid w:val="001879DC"/>
    <w:rsid w:val="00187BDE"/>
    <w:rsid w:val="001901BE"/>
    <w:rsid w:val="001908ED"/>
    <w:rsid w:val="0019093B"/>
    <w:rsid w:val="001909FD"/>
    <w:rsid w:val="00191D87"/>
    <w:rsid w:val="001921CB"/>
    <w:rsid w:val="00192708"/>
    <w:rsid w:val="00192B22"/>
    <w:rsid w:val="00192D2C"/>
    <w:rsid w:val="00193882"/>
    <w:rsid w:val="00193909"/>
    <w:rsid w:val="00193B41"/>
    <w:rsid w:val="00193E8E"/>
    <w:rsid w:val="00194220"/>
    <w:rsid w:val="0019443A"/>
    <w:rsid w:val="00194881"/>
    <w:rsid w:val="00194A4B"/>
    <w:rsid w:val="00194A5D"/>
    <w:rsid w:val="00194E29"/>
    <w:rsid w:val="00194E84"/>
    <w:rsid w:val="00194EA1"/>
    <w:rsid w:val="00194F95"/>
    <w:rsid w:val="00195052"/>
    <w:rsid w:val="0019573F"/>
    <w:rsid w:val="001959BC"/>
    <w:rsid w:val="001959F5"/>
    <w:rsid w:val="00195A0B"/>
    <w:rsid w:val="00195C74"/>
    <w:rsid w:val="00196021"/>
    <w:rsid w:val="0019603F"/>
    <w:rsid w:val="001966FE"/>
    <w:rsid w:val="00196D26"/>
    <w:rsid w:val="00196DEA"/>
    <w:rsid w:val="0019709E"/>
    <w:rsid w:val="00197108"/>
    <w:rsid w:val="001972D0"/>
    <w:rsid w:val="00197306"/>
    <w:rsid w:val="001979B0"/>
    <w:rsid w:val="001A003A"/>
    <w:rsid w:val="001A03BD"/>
    <w:rsid w:val="001A1132"/>
    <w:rsid w:val="001A129A"/>
    <w:rsid w:val="001A129F"/>
    <w:rsid w:val="001A12E4"/>
    <w:rsid w:val="001A13ED"/>
    <w:rsid w:val="001A1CC1"/>
    <w:rsid w:val="001A1D82"/>
    <w:rsid w:val="001A1F56"/>
    <w:rsid w:val="001A204E"/>
    <w:rsid w:val="001A24E0"/>
    <w:rsid w:val="001A260D"/>
    <w:rsid w:val="001A28C6"/>
    <w:rsid w:val="001A2CD4"/>
    <w:rsid w:val="001A3929"/>
    <w:rsid w:val="001A3CE8"/>
    <w:rsid w:val="001A3E10"/>
    <w:rsid w:val="001A462E"/>
    <w:rsid w:val="001A465E"/>
    <w:rsid w:val="001A4879"/>
    <w:rsid w:val="001A4A9B"/>
    <w:rsid w:val="001A4F12"/>
    <w:rsid w:val="001A5217"/>
    <w:rsid w:val="001A6315"/>
    <w:rsid w:val="001A6319"/>
    <w:rsid w:val="001A6A5B"/>
    <w:rsid w:val="001A72D1"/>
    <w:rsid w:val="001A7C42"/>
    <w:rsid w:val="001A7E79"/>
    <w:rsid w:val="001B016A"/>
    <w:rsid w:val="001B050A"/>
    <w:rsid w:val="001B0624"/>
    <w:rsid w:val="001B0C54"/>
    <w:rsid w:val="001B0F99"/>
    <w:rsid w:val="001B1417"/>
    <w:rsid w:val="001B2000"/>
    <w:rsid w:val="001B246E"/>
    <w:rsid w:val="001B2A73"/>
    <w:rsid w:val="001B2D9A"/>
    <w:rsid w:val="001B2DBF"/>
    <w:rsid w:val="001B2FEA"/>
    <w:rsid w:val="001B340A"/>
    <w:rsid w:val="001B3717"/>
    <w:rsid w:val="001B426A"/>
    <w:rsid w:val="001B42FB"/>
    <w:rsid w:val="001B4AAE"/>
    <w:rsid w:val="001B4BC8"/>
    <w:rsid w:val="001B4EC0"/>
    <w:rsid w:val="001B4EE1"/>
    <w:rsid w:val="001B52D9"/>
    <w:rsid w:val="001B58B2"/>
    <w:rsid w:val="001B5A5A"/>
    <w:rsid w:val="001B5A5E"/>
    <w:rsid w:val="001B5A9A"/>
    <w:rsid w:val="001B5C19"/>
    <w:rsid w:val="001B6918"/>
    <w:rsid w:val="001B6ACC"/>
    <w:rsid w:val="001B6B45"/>
    <w:rsid w:val="001B706E"/>
    <w:rsid w:val="001B78C1"/>
    <w:rsid w:val="001B7FBE"/>
    <w:rsid w:val="001C06DA"/>
    <w:rsid w:val="001C0BB7"/>
    <w:rsid w:val="001C0EA3"/>
    <w:rsid w:val="001C1109"/>
    <w:rsid w:val="001C13EF"/>
    <w:rsid w:val="001C16A3"/>
    <w:rsid w:val="001C173A"/>
    <w:rsid w:val="001C221A"/>
    <w:rsid w:val="001C2514"/>
    <w:rsid w:val="001C27CE"/>
    <w:rsid w:val="001C27E9"/>
    <w:rsid w:val="001C291F"/>
    <w:rsid w:val="001C3244"/>
    <w:rsid w:val="001C339B"/>
    <w:rsid w:val="001C39D0"/>
    <w:rsid w:val="001C3BF4"/>
    <w:rsid w:val="001C3C68"/>
    <w:rsid w:val="001C3F7A"/>
    <w:rsid w:val="001C405A"/>
    <w:rsid w:val="001C427B"/>
    <w:rsid w:val="001C44FA"/>
    <w:rsid w:val="001C45D1"/>
    <w:rsid w:val="001C45FC"/>
    <w:rsid w:val="001C4624"/>
    <w:rsid w:val="001C47DC"/>
    <w:rsid w:val="001C49C8"/>
    <w:rsid w:val="001C5177"/>
    <w:rsid w:val="001C5383"/>
    <w:rsid w:val="001C577E"/>
    <w:rsid w:val="001C5CF6"/>
    <w:rsid w:val="001C6060"/>
    <w:rsid w:val="001C65BE"/>
    <w:rsid w:val="001C66B1"/>
    <w:rsid w:val="001C67CD"/>
    <w:rsid w:val="001C6A63"/>
    <w:rsid w:val="001C6BB0"/>
    <w:rsid w:val="001C7792"/>
    <w:rsid w:val="001C7A17"/>
    <w:rsid w:val="001C7ACF"/>
    <w:rsid w:val="001C7F53"/>
    <w:rsid w:val="001D0714"/>
    <w:rsid w:val="001D080D"/>
    <w:rsid w:val="001D08A2"/>
    <w:rsid w:val="001D0E50"/>
    <w:rsid w:val="001D11FC"/>
    <w:rsid w:val="001D144A"/>
    <w:rsid w:val="001D1505"/>
    <w:rsid w:val="001D15FA"/>
    <w:rsid w:val="001D1766"/>
    <w:rsid w:val="001D1898"/>
    <w:rsid w:val="001D19FB"/>
    <w:rsid w:val="001D1CB9"/>
    <w:rsid w:val="001D1F35"/>
    <w:rsid w:val="001D26D7"/>
    <w:rsid w:val="001D2704"/>
    <w:rsid w:val="001D332B"/>
    <w:rsid w:val="001D33E0"/>
    <w:rsid w:val="001D388E"/>
    <w:rsid w:val="001D3A65"/>
    <w:rsid w:val="001D3BFE"/>
    <w:rsid w:val="001D3D45"/>
    <w:rsid w:val="001D3D7D"/>
    <w:rsid w:val="001D3EF8"/>
    <w:rsid w:val="001D42C4"/>
    <w:rsid w:val="001D450F"/>
    <w:rsid w:val="001D49BB"/>
    <w:rsid w:val="001D4F8A"/>
    <w:rsid w:val="001D58E7"/>
    <w:rsid w:val="001D5A06"/>
    <w:rsid w:val="001D5BFD"/>
    <w:rsid w:val="001D5DF5"/>
    <w:rsid w:val="001D5FA4"/>
    <w:rsid w:val="001D61E3"/>
    <w:rsid w:val="001D6BDA"/>
    <w:rsid w:val="001D719E"/>
    <w:rsid w:val="001D76BC"/>
    <w:rsid w:val="001D76DC"/>
    <w:rsid w:val="001E03EB"/>
    <w:rsid w:val="001E069B"/>
    <w:rsid w:val="001E079B"/>
    <w:rsid w:val="001E07A5"/>
    <w:rsid w:val="001E0960"/>
    <w:rsid w:val="001E1033"/>
    <w:rsid w:val="001E13B9"/>
    <w:rsid w:val="001E18FF"/>
    <w:rsid w:val="001E1F38"/>
    <w:rsid w:val="001E2441"/>
    <w:rsid w:val="001E2880"/>
    <w:rsid w:val="001E2BD2"/>
    <w:rsid w:val="001E33C4"/>
    <w:rsid w:val="001E3447"/>
    <w:rsid w:val="001E3933"/>
    <w:rsid w:val="001E3A03"/>
    <w:rsid w:val="001E3EBD"/>
    <w:rsid w:val="001E416C"/>
    <w:rsid w:val="001E43BC"/>
    <w:rsid w:val="001E460F"/>
    <w:rsid w:val="001E4A57"/>
    <w:rsid w:val="001E4D5D"/>
    <w:rsid w:val="001E5343"/>
    <w:rsid w:val="001E57C3"/>
    <w:rsid w:val="001E5815"/>
    <w:rsid w:val="001E5ED1"/>
    <w:rsid w:val="001E6092"/>
    <w:rsid w:val="001E60EA"/>
    <w:rsid w:val="001E6557"/>
    <w:rsid w:val="001E6BBB"/>
    <w:rsid w:val="001E6D69"/>
    <w:rsid w:val="001E6DEE"/>
    <w:rsid w:val="001E6E1B"/>
    <w:rsid w:val="001E758B"/>
    <w:rsid w:val="001E760F"/>
    <w:rsid w:val="001E763F"/>
    <w:rsid w:val="001E7A09"/>
    <w:rsid w:val="001E7A78"/>
    <w:rsid w:val="001F05B3"/>
    <w:rsid w:val="001F07CB"/>
    <w:rsid w:val="001F0926"/>
    <w:rsid w:val="001F0B7F"/>
    <w:rsid w:val="001F10B8"/>
    <w:rsid w:val="001F1CA3"/>
    <w:rsid w:val="001F1FCD"/>
    <w:rsid w:val="001F26FD"/>
    <w:rsid w:val="001F2BD7"/>
    <w:rsid w:val="001F2F0A"/>
    <w:rsid w:val="001F35A7"/>
    <w:rsid w:val="001F38BF"/>
    <w:rsid w:val="001F38EE"/>
    <w:rsid w:val="001F3B9E"/>
    <w:rsid w:val="001F3DE0"/>
    <w:rsid w:val="001F3F6E"/>
    <w:rsid w:val="001F4221"/>
    <w:rsid w:val="001F477C"/>
    <w:rsid w:val="001F4A1E"/>
    <w:rsid w:val="001F4B45"/>
    <w:rsid w:val="001F4F07"/>
    <w:rsid w:val="001F51DE"/>
    <w:rsid w:val="001F5788"/>
    <w:rsid w:val="001F58A7"/>
    <w:rsid w:val="001F5E59"/>
    <w:rsid w:val="001F5FE5"/>
    <w:rsid w:val="001F6366"/>
    <w:rsid w:val="001F658A"/>
    <w:rsid w:val="001F65ED"/>
    <w:rsid w:val="001F6687"/>
    <w:rsid w:val="001F6978"/>
    <w:rsid w:val="001F69A3"/>
    <w:rsid w:val="001F6CD7"/>
    <w:rsid w:val="001F7FD5"/>
    <w:rsid w:val="00200224"/>
    <w:rsid w:val="002002B6"/>
    <w:rsid w:val="00200B61"/>
    <w:rsid w:val="00200FE4"/>
    <w:rsid w:val="002013EC"/>
    <w:rsid w:val="002019BD"/>
    <w:rsid w:val="002019D3"/>
    <w:rsid w:val="00201FDA"/>
    <w:rsid w:val="00202012"/>
    <w:rsid w:val="002021DD"/>
    <w:rsid w:val="0020248E"/>
    <w:rsid w:val="002025F5"/>
    <w:rsid w:val="00202A22"/>
    <w:rsid w:val="00202B42"/>
    <w:rsid w:val="00202E7C"/>
    <w:rsid w:val="00203396"/>
    <w:rsid w:val="00203B0F"/>
    <w:rsid w:val="002044BF"/>
    <w:rsid w:val="00204C83"/>
    <w:rsid w:val="00204F0D"/>
    <w:rsid w:val="00205096"/>
    <w:rsid w:val="002057FE"/>
    <w:rsid w:val="00205B1C"/>
    <w:rsid w:val="002064F5"/>
    <w:rsid w:val="00206689"/>
    <w:rsid w:val="00206AFA"/>
    <w:rsid w:val="00206DB9"/>
    <w:rsid w:val="00207373"/>
    <w:rsid w:val="0020787A"/>
    <w:rsid w:val="00207EA3"/>
    <w:rsid w:val="0021014E"/>
    <w:rsid w:val="00210803"/>
    <w:rsid w:val="0021082B"/>
    <w:rsid w:val="00210A1E"/>
    <w:rsid w:val="00210B97"/>
    <w:rsid w:val="00210C39"/>
    <w:rsid w:val="00210C4A"/>
    <w:rsid w:val="00210E5C"/>
    <w:rsid w:val="00210F32"/>
    <w:rsid w:val="00211358"/>
    <w:rsid w:val="00211692"/>
    <w:rsid w:val="00211713"/>
    <w:rsid w:val="00211A65"/>
    <w:rsid w:val="00211AD4"/>
    <w:rsid w:val="00211E76"/>
    <w:rsid w:val="00211FC7"/>
    <w:rsid w:val="00212A99"/>
    <w:rsid w:val="00212E4B"/>
    <w:rsid w:val="00212F70"/>
    <w:rsid w:val="00213021"/>
    <w:rsid w:val="00213162"/>
    <w:rsid w:val="00213556"/>
    <w:rsid w:val="002135F7"/>
    <w:rsid w:val="002139A9"/>
    <w:rsid w:val="00213ADC"/>
    <w:rsid w:val="00213BC8"/>
    <w:rsid w:val="0021402E"/>
    <w:rsid w:val="00214081"/>
    <w:rsid w:val="002142CB"/>
    <w:rsid w:val="002144B4"/>
    <w:rsid w:val="00214709"/>
    <w:rsid w:val="002149E5"/>
    <w:rsid w:val="00214BEE"/>
    <w:rsid w:val="00214EC5"/>
    <w:rsid w:val="002151F3"/>
    <w:rsid w:val="00215767"/>
    <w:rsid w:val="00215AAB"/>
    <w:rsid w:val="00215C3C"/>
    <w:rsid w:val="00215F3B"/>
    <w:rsid w:val="00216143"/>
    <w:rsid w:val="002161F3"/>
    <w:rsid w:val="00216241"/>
    <w:rsid w:val="00216311"/>
    <w:rsid w:val="0021649C"/>
    <w:rsid w:val="0021692E"/>
    <w:rsid w:val="00216A8F"/>
    <w:rsid w:val="00216EDB"/>
    <w:rsid w:val="0021723C"/>
    <w:rsid w:val="00217956"/>
    <w:rsid w:val="0022017D"/>
    <w:rsid w:val="00220583"/>
    <w:rsid w:val="00220C86"/>
    <w:rsid w:val="00220DE3"/>
    <w:rsid w:val="002214AF"/>
    <w:rsid w:val="00221B61"/>
    <w:rsid w:val="00221F24"/>
    <w:rsid w:val="00222A80"/>
    <w:rsid w:val="00223001"/>
    <w:rsid w:val="002232BC"/>
    <w:rsid w:val="0022358B"/>
    <w:rsid w:val="002235C5"/>
    <w:rsid w:val="0022380C"/>
    <w:rsid w:val="0022380F"/>
    <w:rsid w:val="00223892"/>
    <w:rsid w:val="00223D8E"/>
    <w:rsid w:val="002240F0"/>
    <w:rsid w:val="00224501"/>
    <w:rsid w:val="002248DF"/>
    <w:rsid w:val="00224B11"/>
    <w:rsid w:val="00224CD1"/>
    <w:rsid w:val="00224EC7"/>
    <w:rsid w:val="00224FD2"/>
    <w:rsid w:val="00225355"/>
    <w:rsid w:val="002254AB"/>
    <w:rsid w:val="00225BAB"/>
    <w:rsid w:val="00225D71"/>
    <w:rsid w:val="00225F64"/>
    <w:rsid w:val="0022669F"/>
    <w:rsid w:val="002266EA"/>
    <w:rsid w:val="0022699C"/>
    <w:rsid w:val="00226C9D"/>
    <w:rsid w:val="002273AD"/>
    <w:rsid w:val="00227828"/>
    <w:rsid w:val="00227B95"/>
    <w:rsid w:val="00227CA3"/>
    <w:rsid w:val="002300AF"/>
    <w:rsid w:val="002301B3"/>
    <w:rsid w:val="00230C1C"/>
    <w:rsid w:val="00230C7F"/>
    <w:rsid w:val="002314A7"/>
    <w:rsid w:val="002314CC"/>
    <w:rsid w:val="0023190D"/>
    <w:rsid w:val="00232012"/>
    <w:rsid w:val="00232245"/>
    <w:rsid w:val="00232411"/>
    <w:rsid w:val="00232D5A"/>
    <w:rsid w:val="00232FC9"/>
    <w:rsid w:val="002331D9"/>
    <w:rsid w:val="002332F4"/>
    <w:rsid w:val="002338C4"/>
    <w:rsid w:val="00233D9E"/>
    <w:rsid w:val="00233E79"/>
    <w:rsid w:val="0023479F"/>
    <w:rsid w:val="00234C44"/>
    <w:rsid w:val="00234C7D"/>
    <w:rsid w:val="00234C9F"/>
    <w:rsid w:val="002358F1"/>
    <w:rsid w:val="00235A18"/>
    <w:rsid w:val="00235A39"/>
    <w:rsid w:val="0023670A"/>
    <w:rsid w:val="0023679A"/>
    <w:rsid w:val="00236D71"/>
    <w:rsid w:val="00237819"/>
    <w:rsid w:val="00237F74"/>
    <w:rsid w:val="00240315"/>
    <w:rsid w:val="002403C8"/>
    <w:rsid w:val="0024042D"/>
    <w:rsid w:val="00240479"/>
    <w:rsid w:val="002404BC"/>
    <w:rsid w:val="00240571"/>
    <w:rsid w:val="00240ED0"/>
    <w:rsid w:val="00241091"/>
    <w:rsid w:val="002414CB"/>
    <w:rsid w:val="002418F0"/>
    <w:rsid w:val="0024200E"/>
    <w:rsid w:val="002426C7"/>
    <w:rsid w:val="00242B7D"/>
    <w:rsid w:val="00242DB8"/>
    <w:rsid w:val="0024343A"/>
    <w:rsid w:val="002436EC"/>
    <w:rsid w:val="00243E0C"/>
    <w:rsid w:val="0024402A"/>
    <w:rsid w:val="002446A1"/>
    <w:rsid w:val="0024478D"/>
    <w:rsid w:val="002449B3"/>
    <w:rsid w:val="002457BF"/>
    <w:rsid w:val="0024596B"/>
    <w:rsid w:val="00245CB8"/>
    <w:rsid w:val="00245DFE"/>
    <w:rsid w:val="00246336"/>
    <w:rsid w:val="00246A06"/>
    <w:rsid w:val="00246C25"/>
    <w:rsid w:val="00246CFE"/>
    <w:rsid w:val="002470F7"/>
    <w:rsid w:val="002477EB"/>
    <w:rsid w:val="0024790A"/>
    <w:rsid w:val="0024797A"/>
    <w:rsid w:val="00250759"/>
    <w:rsid w:val="00250A62"/>
    <w:rsid w:val="00250BCD"/>
    <w:rsid w:val="00250FBE"/>
    <w:rsid w:val="0025100D"/>
    <w:rsid w:val="002510C5"/>
    <w:rsid w:val="002511C7"/>
    <w:rsid w:val="00251268"/>
    <w:rsid w:val="002514B0"/>
    <w:rsid w:val="00251821"/>
    <w:rsid w:val="00251824"/>
    <w:rsid w:val="002518BE"/>
    <w:rsid w:val="00251B4C"/>
    <w:rsid w:val="00251C4D"/>
    <w:rsid w:val="00252409"/>
    <w:rsid w:val="0025257B"/>
    <w:rsid w:val="0025286E"/>
    <w:rsid w:val="00252BCC"/>
    <w:rsid w:val="00253061"/>
    <w:rsid w:val="00253088"/>
    <w:rsid w:val="00253122"/>
    <w:rsid w:val="00253236"/>
    <w:rsid w:val="002532C6"/>
    <w:rsid w:val="002533D7"/>
    <w:rsid w:val="00253587"/>
    <w:rsid w:val="00253E06"/>
    <w:rsid w:val="00254170"/>
    <w:rsid w:val="00254EF3"/>
    <w:rsid w:val="0025589F"/>
    <w:rsid w:val="002560C2"/>
    <w:rsid w:val="00256180"/>
    <w:rsid w:val="002565F1"/>
    <w:rsid w:val="00256616"/>
    <w:rsid w:val="0025681B"/>
    <w:rsid w:val="0025687A"/>
    <w:rsid w:val="0025693B"/>
    <w:rsid w:val="00256D91"/>
    <w:rsid w:val="00257097"/>
    <w:rsid w:val="00257149"/>
    <w:rsid w:val="0025748A"/>
    <w:rsid w:val="00257E61"/>
    <w:rsid w:val="002602E5"/>
    <w:rsid w:val="00260354"/>
    <w:rsid w:val="00260486"/>
    <w:rsid w:val="00260553"/>
    <w:rsid w:val="00260799"/>
    <w:rsid w:val="00261101"/>
    <w:rsid w:val="0026115B"/>
    <w:rsid w:val="002611A7"/>
    <w:rsid w:val="0026159E"/>
    <w:rsid w:val="002616A3"/>
    <w:rsid w:val="0026171A"/>
    <w:rsid w:val="002618F7"/>
    <w:rsid w:val="00261AE7"/>
    <w:rsid w:val="00262202"/>
    <w:rsid w:val="00262305"/>
    <w:rsid w:val="002629EC"/>
    <w:rsid w:val="00263165"/>
    <w:rsid w:val="002631CA"/>
    <w:rsid w:val="00264001"/>
    <w:rsid w:val="00264066"/>
    <w:rsid w:val="00264523"/>
    <w:rsid w:val="00264751"/>
    <w:rsid w:val="002648C4"/>
    <w:rsid w:val="00265854"/>
    <w:rsid w:val="00265EB2"/>
    <w:rsid w:val="00265EBA"/>
    <w:rsid w:val="00266456"/>
    <w:rsid w:val="0026678F"/>
    <w:rsid w:val="00266B80"/>
    <w:rsid w:val="00266BA4"/>
    <w:rsid w:val="00266CCE"/>
    <w:rsid w:val="00266EDA"/>
    <w:rsid w:val="00267EBC"/>
    <w:rsid w:val="00267F8A"/>
    <w:rsid w:val="0027010F"/>
    <w:rsid w:val="002702AA"/>
    <w:rsid w:val="002703E8"/>
    <w:rsid w:val="00270709"/>
    <w:rsid w:val="0027071C"/>
    <w:rsid w:val="00270D37"/>
    <w:rsid w:val="00270D6E"/>
    <w:rsid w:val="002713AF"/>
    <w:rsid w:val="0027159F"/>
    <w:rsid w:val="002718D6"/>
    <w:rsid w:val="00271B88"/>
    <w:rsid w:val="00271C38"/>
    <w:rsid w:val="00271F2F"/>
    <w:rsid w:val="00271FD2"/>
    <w:rsid w:val="002720F2"/>
    <w:rsid w:val="0027232C"/>
    <w:rsid w:val="002727F7"/>
    <w:rsid w:val="002728F0"/>
    <w:rsid w:val="0027292D"/>
    <w:rsid w:val="00272C7F"/>
    <w:rsid w:val="00272EBF"/>
    <w:rsid w:val="00272EE3"/>
    <w:rsid w:val="0027337A"/>
    <w:rsid w:val="00273830"/>
    <w:rsid w:val="00273CDB"/>
    <w:rsid w:val="00273F10"/>
    <w:rsid w:val="00274AD8"/>
    <w:rsid w:val="00274F8D"/>
    <w:rsid w:val="00275411"/>
    <w:rsid w:val="002754E6"/>
    <w:rsid w:val="00275FAD"/>
    <w:rsid w:val="00276055"/>
    <w:rsid w:val="002761BE"/>
    <w:rsid w:val="002763AD"/>
    <w:rsid w:val="002764C7"/>
    <w:rsid w:val="00276AED"/>
    <w:rsid w:val="00276AF3"/>
    <w:rsid w:val="00276CBF"/>
    <w:rsid w:val="002771FA"/>
    <w:rsid w:val="002773CE"/>
    <w:rsid w:val="002776DB"/>
    <w:rsid w:val="002776F0"/>
    <w:rsid w:val="002779A1"/>
    <w:rsid w:val="00277A21"/>
    <w:rsid w:val="00277BEE"/>
    <w:rsid w:val="00277C95"/>
    <w:rsid w:val="00277D0B"/>
    <w:rsid w:val="00277F5A"/>
    <w:rsid w:val="0028026C"/>
    <w:rsid w:val="002806A2"/>
    <w:rsid w:val="002807D8"/>
    <w:rsid w:val="002816D3"/>
    <w:rsid w:val="002819F0"/>
    <w:rsid w:val="00281D64"/>
    <w:rsid w:val="00281E5B"/>
    <w:rsid w:val="002823C4"/>
    <w:rsid w:val="0028266A"/>
    <w:rsid w:val="00282D5A"/>
    <w:rsid w:val="00282E9E"/>
    <w:rsid w:val="002833EA"/>
    <w:rsid w:val="002836C0"/>
    <w:rsid w:val="00283F5B"/>
    <w:rsid w:val="00284367"/>
    <w:rsid w:val="00284E80"/>
    <w:rsid w:val="00285172"/>
    <w:rsid w:val="00285187"/>
    <w:rsid w:val="002851AB"/>
    <w:rsid w:val="00285598"/>
    <w:rsid w:val="002855A9"/>
    <w:rsid w:val="00285965"/>
    <w:rsid w:val="002859EF"/>
    <w:rsid w:val="00285DC0"/>
    <w:rsid w:val="00286442"/>
    <w:rsid w:val="00286D24"/>
    <w:rsid w:val="00287092"/>
    <w:rsid w:val="0028713C"/>
    <w:rsid w:val="002873AE"/>
    <w:rsid w:val="002879EB"/>
    <w:rsid w:val="00287F36"/>
    <w:rsid w:val="00290247"/>
    <w:rsid w:val="00290745"/>
    <w:rsid w:val="00290F4C"/>
    <w:rsid w:val="00290FA3"/>
    <w:rsid w:val="00291301"/>
    <w:rsid w:val="0029157B"/>
    <w:rsid w:val="00291C3D"/>
    <w:rsid w:val="00291EAE"/>
    <w:rsid w:val="0029245D"/>
    <w:rsid w:val="0029256F"/>
    <w:rsid w:val="00292A57"/>
    <w:rsid w:val="00293159"/>
    <w:rsid w:val="002932D5"/>
    <w:rsid w:val="00293A87"/>
    <w:rsid w:val="00294285"/>
    <w:rsid w:val="002946E2"/>
    <w:rsid w:val="00294745"/>
    <w:rsid w:val="00295083"/>
    <w:rsid w:val="002951AA"/>
    <w:rsid w:val="002953AB"/>
    <w:rsid w:val="00295579"/>
    <w:rsid w:val="00295C8D"/>
    <w:rsid w:val="00296262"/>
    <w:rsid w:val="0029669C"/>
    <w:rsid w:val="0029674F"/>
    <w:rsid w:val="00296B09"/>
    <w:rsid w:val="00296BB8"/>
    <w:rsid w:val="00296C20"/>
    <w:rsid w:val="00296EB4"/>
    <w:rsid w:val="0029707D"/>
    <w:rsid w:val="00297252"/>
    <w:rsid w:val="002974B2"/>
    <w:rsid w:val="002976FC"/>
    <w:rsid w:val="00297905"/>
    <w:rsid w:val="00297B91"/>
    <w:rsid w:val="00297E70"/>
    <w:rsid w:val="002A05A6"/>
    <w:rsid w:val="002A082F"/>
    <w:rsid w:val="002A0935"/>
    <w:rsid w:val="002A0AE4"/>
    <w:rsid w:val="002A0F59"/>
    <w:rsid w:val="002A1357"/>
    <w:rsid w:val="002A1481"/>
    <w:rsid w:val="002A14A9"/>
    <w:rsid w:val="002A158C"/>
    <w:rsid w:val="002A1888"/>
    <w:rsid w:val="002A1B23"/>
    <w:rsid w:val="002A1BA1"/>
    <w:rsid w:val="002A1BB0"/>
    <w:rsid w:val="002A1CD3"/>
    <w:rsid w:val="002A20E1"/>
    <w:rsid w:val="002A21D0"/>
    <w:rsid w:val="002A2394"/>
    <w:rsid w:val="002A269E"/>
    <w:rsid w:val="002A2CA3"/>
    <w:rsid w:val="002A2F03"/>
    <w:rsid w:val="002A3066"/>
    <w:rsid w:val="002A35BC"/>
    <w:rsid w:val="002A43B9"/>
    <w:rsid w:val="002A482C"/>
    <w:rsid w:val="002A4C00"/>
    <w:rsid w:val="002A52FA"/>
    <w:rsid w:val="002A578C"/>
    <w:rsid w:val="002A5866"/>
    <w:rsid w:val="002A5A83"/>
    <w:rsid w:val="002A5AA2"/>
    <w:rsid w:val="002A5DA6"/>
    <w:rsid w:val="002A6123"/>
    <w:rsid w:val="002A63A0"/>
    <w:rsid w:val="002A6447"/>
    <w:rsid w:val="002A657D"/>
    <w:rsid w:val="002A66D8"/>
    <w:rsid w:val="002A67EF"/>
    <w:rsid w:val="002A6D62"/>
    <w:rsid w:val="002A6F9A"/>
    <w:rsid w:val="002A7413"/>
    <w:rsid w:val="002A7789"/>
    <w:rsid w:val="002A7951"/>
    <w:rsid w:val="002A7E6D"/>
    <w:rsid w:val="002B016E"/>
    <w:rsid w:val="002B019F"/>
    <w:rsid w:val="002B02C2"/>
    <w:rsid w:val="002B0334"/>
    <w:rsid w:val="002B0D40"/>
    <w:rsid w:val="002B0E96"/>
    <w:rsid w:val="002B0EA6"/>
    <w:rsid w:val="002B1020"/>
    <w:rsid w:val="002B1576"/>
    <w:rsid w:val="002B1C15"/>
    <w:rsid w:val="002B2447"/>
    <w:rsid w:val="002B262A"/>
    <w:rsid w:val="002B2699"/>
    <w:rsid w:val="002B285B"/>
    <w:rsid w:val="002B3008"/>
    <w:rsid w:val="002B302E"/>
    <w:rsid w:val="002B318B"/>
    <w:rsid w:val="002B33A7"/>
    <w:rsid w:val="002B35BE"/>
    <w:rsid w:val="002B3615"/>
    <w:rsid w:val="002B379B"/>
    <w:rsid w:val="002B3C63"/>
    <w:rsid w:val="002B3DBF"/>
    <w:rsid w:val="002B3F7C"/>
    <w:rsid w:val="002B4548"/>
    <w:rsid w:val="002B45A7"/>
    <w:rsid w:val="002B47CF"/>
    <w:rsid w:val="002B498D"/>
    <w:rsid w:val="002B4D70"/>
    <w:rsid w:val="002B4F77"/>
    <w:rsid w:val="002B5528"/>
    <w:rsid w:val="002B5719"/>
    <w:rsid w:val="002B5CB9"/>
    <w:rsid w:val="002B5F58"/>
    <w:rsid w:val="002B603C"/>
    <w:rsid w:val="002B606D"/>
    <w:rsid w:val="002B67DC"/>
    <w:rsid w:val="002B6AD2"/>
    <w:rsid w:val="002B6B55"/>
    <w:rsid w:val="002B6C29"/>
    <w:rsid w:val="002B6D55"/>
    <w:rsid w:val="002B6F62"/>
    <w:rsid w:val="002B70DA"/>
    <w:rsid w:val="002B7180"/>
    <w:rsid w:val="002B74EA"/>
    <w:rsid w:val="002B7535"/>
    <w:rsid w:val="002B7CFA"/>
    <w:rsid w:val="002C0019"/>
    <w:rsid w:val="002C0B87"/>
    <w:rsid w:val="002C1058"/>
    <w:rsid w:val="002C12E3"/>
    <w:rsid w:val="002C1628"/>
    <w:rsid w:val="002C162A"/>
    <w:rsid w:val="002C16F8"/>
    <w:rsid w:val="002C1A15"/>
    <w:rsid w:val="002C1D7D"/>
    <w:rsid w:val="002C1EE6"/>
    <w:rsid w:val="002C2267"/>
    <w:rsid w:val="002C2A96"/>
    <w:rsid w:val="002C2CB1"/>
    <w:rsid w:val="002C2D55"/>
    <w:rsid w:val="002C30E0"/>
    <w:rsid w:val="002C3A40"/>
    <w:rsid w:val="002C3C73"/>
    <w:rsid w:val="002C3D4E"/>
    <w:rsid w:val="002C3ECB"/>
    <w:rsid w:val="002C4FA0"/>
    <w:rsid w:val="002C5075"/>
    <w:rsid w:val="002C537B"/>
    <w:rsid w:val="002C612C"/>
    <w:rsid w:val="002C66BA"/>
    <w:rsid w:val="002C76D0"/>
    <w:rsid w:val="002C7778"/>
    <w:rsid w:val="002C79BC"/>
    <w:rsid w:val="002C7D90"/>
    <w:rsid w:val="002D00ED"/>
    <w:rsid w:val="002D033E"/>
    <w:rsid w:val="002D0565"/>
    <w:rsid w:val="002D070C"/>
    <w:rsid w:val="002D092B"/>
    <w:rsid w:val="002D0C17"/>
    <w:rsid w:val="002D0D7B"/>
    <w:rsid w:val="002D0DE6"/>
    <w:rsid w:val="002D0E5A"/>
    <w:rsid w:val="002D0EBC"/>
    <w:rsid w:val="002D122E"/>
    <w:rsid w:val="002D1399"/>
    <w:rsid w:val="002D160C"/>
    <w:rsid w:val="002D17D5"/>
    <w:rsid w:val="002D18C3"/>
    <w:rsid w:val="002D212E"/>
    <w:rsid w:val="002D28F4"/>
    <w:rsid w:val="002D2D57"/>
    <w:rsid w:val="002D2DEE"/>
    <w:rsid w:val="002D318D"/>
    <w:rsid w:val="002D3AAE"/>
    <w:rsid w:val="002D3FDB"/>
    <w:rsid w:val="002D44EC"/>
    <w:rsid w:val="002D45B2"/>
    <w:rsid w:val="002D47C6"/>
    <w:rsid w:val="002D4C13"/>
    <w:rsid w:val="002D4C6A"/>
    <w:rsid w:val="002D4DDC"/>
    <w:rsid w:val="002D4EEE"/>
    <w:rsid w:val="002D56B6"/>
    <w:rsid w:val="002D5940"/>
    <w:rsid w:val="002D5BAE"/>
    <w:rsid w:val="002D5C74"/>
    <w:rsid w:val="002D5CE7"/>
    <w:rsid w:val="002D655D"/>
    <w:rsid w:val="002D65F4"/>
    <w:rsid w:val="002D672A"/>
    <w:rsid w:val="002D69B0"/>
    <w:rsid w:val="002D6BAE"/>
    <w:rsid w:val="002D6C19"/>
    <w:rsid w:val="002D711C"/>
    <w:rsid w:val="002D76C6"/>
    <w:rsid w:val="002D78AA"/>
    <w:rsid w:val="002E0501"/>
    <w:rsid w:val="002E05C9"/>
    <w:rsid w:val="002E0E08"/>
    <w:rsid w:val="002E0FF8"/>
    <w:rsid w:val="002E1E8F"/>
    <w:rsid w:val="002E1F9D"/>
    <w:rsid w:val="002E222C"/>
    <w:rsid w:val="002E2306"/>
    <w:rsid w:val="002E2A22"/>
    <w:rsid w:val="002E3115"/>
    <w:rsid w:val="002E3601"/>
    <w:rsid w:val="002E36E6"/>
    <w:rsid w:val="002E370C"/>
    <w:rsid w:val="002E3725"/>
    <w:rsid w:val="002E39E0"/>
    <w:rsid w:val="002E39E4"/>
    <w:rsid w:val="002E3E95"/>
    <w:rsid w:val="002E3FFA"/>
    <w:rsid w:val="002E4006"/>
    <w:rsid w:val="002E414E"/>
    <w:rsid w:val="002E497F"/>
    <w:rsid w:val="002E4AA5"/>
    <w:rsid w:val="002E4B27"/>
    <w:rsid w:val="002E4F7D"/>
    <w:rsid w:val="002E4F94"/>
    <w:rsid w:val="002E5312"/>
    <w:rsid w:val="002E54B7"/>
    <w:rsid w:val="002E5B09"/>
    <w:rsid w:val="002E5BC6"/>
    <w:rsid w:val="002E5D6F"/>
    <w:rsid w:val="002E5E0E"/>
    <w:rsid w:val="002E6384"/>
    <w:rsid w:val="002E6F31"/>
    <w:rsid w:val="002E7410"/>
    <w:rsid w:val="002E7D5E"/>
    <w:rsid w:val="002F013A"/>
    <w:rsid w:val="002F0599"/>
    <w:rsid w:val="002F0F57"/>
    <w:rsid w:val="002F1029"/>
    <w:rsid w:val="002F1407"/>
    <w:rsid w:val="002F1425"/>
    <w:rsid w:val="002F1D57"/>
    <w:rsid w:val="002F22F8"/>
    <w:rsid w:val="002F2440"/>
    <w:rsid w:val="002F24BD"/>
    <w:rsid w:val="002F24FE"/>
    <w:rsid w:val="002F2686"/>
    <w:rsid w:val="002F2855"/>
    <w:rsid w:val="002F29CE"/>
    <w:rsid w:val="002F30B2"/>
    <w:rsid w:val="002F36D7"/>
    <w:rsid w:val="002F3885"/>
    <w:rsid w:val="002F3983"/>
    <w:rsid w:val="002F3AE8"/>
    <w:rsid w:val="002F3AF0"/>
    <w:rsid w:val="002F406D"/>
    <w:rsid w:val="002F4208"/>
    <w:rsid w:val="002F4B4F"/>
    <w:rsid w:val="002F4BEF"/>
    <w:rsid w:val="002F4F14"/>
    <w:rsid w:val="002F52BB"/>
    <w:rsid w:val="002F560C"/>
    <w:rsid w:val="002F6126"/>
    <w:rsid w:val="002F62C1"/>
    <w:rsid w:val="002F6A5B"/>
    <w:rsid w:val="002F6FE8"/>
    <w:rsid w:val="002F7CF6"/>
    <w:rsid w:val="00300A77"/>
    <w:rsid w:val="00300D66"/>
    <w:rsid w:val="00300DAD"/>
    <w:rsid w:val="00300E4E"/>
    <w:rsid w:val="00300F52"/>
    <w:rsid w:val="00300FDC"/>
    <w:rsid w:val="003013AB"/>
    <w:rsid w:val="00302270"/>
    <w:rsid w:val="0030233B"/>
    <w:rsid w:val="00302352"/>
    <w:rsid w:val="0030238F"/>
    <w:rsid w:val="00302420"/>
    <w:rsid w:val="00302CD9"/>
    <w:rsid w:val="003030E7"/>
    <w:rsid w:val="003031FD"/>
    <w:rsid w:val="00303CAF"/>
    <w:rsid w:val="00303DBA"/>
    <w:rsid w:val="00304045"/>
    <w:rsid w:val="00304078"/>
    <w:rsid w:val="0030459A"/>
    <w:rsid w:val="0030495E"/>
    <w:rsid w:val="00304A08"/>
    <w:rsid w:val="00304CC2"/>
    <w:rsid w:val="003051B0"/>
    <w:rsid w:val="0030542F"/>
    <w:rsid w:val="00305749"/>
    <w:rsid w:val="003057D9"/>
    <w:rsid w:val="0030582C"/>
    <w:rsid w:val="003058B1"/>
    <w:rsid w:val="003064A9"/>
    <w:rsid w:val="00306634"/>
    <w:rsid w:val="003066A3"/>
    <w:rsid w:val="00306730"/>
    <w:rsid w:val="00306A38"/>
    <w:rsid w:val="00306E16"/>
    <w:rsid w:val="00306FA4"/>
    <w:rsid w:val="00307361"/>
    <w:rsid w:val="00307B52"/>
    <w:rsid w:val="00307B8E"/>
    <w:rsid w:val="00307C15"/>
    <w:rsid w:val="00307DE2"/>
    <w:rsid w:val="00310102"/>
    <w:rsid w:val="00310327"/>
    <w:rsid w:val="003113F9"/>
    <w:rsid w:val="003116B9"/>
    <w:rsid w:val="0031180C"/>
    <w:rsid w:val="00311A15"/>
    <w:rsid w:val="00311CAA"/>
    <w:rsid w:val="00311CAC"/>
    <w:rsid w:val="00312694"/>
    <w:rsid w:val="00312889"/>
    <w:rsid w:val="00312D88"/>
    <w:rsid w:val="00312F5F"/>
    <w:rsid w:val="00312FD5"/>
    <w:rsid w:val="00313102"/>
    <w:rsid w:val="0031334C"/>
    <w:rsid w:val="00313A53"/>
    <w:rsid w:val="00313A6B"/>
    <w:rsid w:val="003148CA"/>
    <w:rsid w:val="00314B37"/>
    <w:rsid w:val="00314C23"/>
    <w:rsid w:val="00314C3B"/>
    <w:rsid w:val="0031517B"/>
    <w:rsid w:val="003152E9"/>
    <w:rsid w:val="003156D5"/>
    <w:rsid w:val="00315853"/>
    <w:rsid w:val="00315B63"/>
    <w:rsid w:val="00315D58"/>
    <w:rsid w:val="003167F6"/>
    <w:rsid w:val="003169E4"/>
    <w:rsid w:val="00316DAC"/>
    <w:rsid w:val="00316F90"/>
    <w:rsid w:val="0031736E"/>
    <w:rsid w:val="00317606"/>
    <w:rsid w:val="00317C2A"/>
    <w:rsid w:val="00317F4F"/>
    <w:rsid w:val="00320360"/>
    <w:rsid w:val="0032048A"/>
    <w:rsid w:val="0032048D"/>
    <w:rsid w:val="00320A2A"/>
    <w:rsid w:val="00320A41"/>
    <w:rsid w:val="00320D32"/>
    <w:rsid w:val="00320D42"/>
    <w:rsid w:val="00320F73"/>
    <w:rsid w:val="00321529"/>
    <w:rsid w:val="00321A26"/>
    <w:rsid w:val="00321DE9"/>
    <w:rsid w:val="00321DEA"/>
    <w:rsid w:val="00322283"/>
    <w:rsid w:val="00322419"/>
    <w:rsid w:val="0032251F"/>
    <w:rsid w:val="0032262D"/>
    <w:rsid w:val="0032262E"/>
    <w:rsid w:val="003226D7"/>
    <w:rsid w:val="00322723"/>
    <w:rsid w:val="003229DD"/>
    <w:rsid w:val="00322D31"/>
    <w:rsid w:val="00322FC3"/>
    <w:rsid w:val="00323085"/>
    <w:rsid w:val="00323097"/>
    <w:rsid w:val="0032339B"/>
    <w:rsid w:val="003237C9"/>
    <w:rsid w:val="00323812"/>
    <w:rsid w:val="00323AAF"/>
    <w:rsid w:val="00323BC0"/>
    <w:rsid w:val="00323E35"/>
    <w:rsid w:val="00323E3E"/>
    <w:rsid w:val="00324D39"/>
    <w:rsid w:val="00325912"/>
    <w:rsid w:val="00325F79"/>
    <w:rsid w:val="00326455"/>
    <w:rsid w:val="003266E5"/>
    <w:rsid w:val="00327037"/>
    <w:rsid w:val="00327362"/>
    <w:rsid w:val="00327E32"/>
    <w:rsid w:val="00327E5D"/>
    <w:rsid w:val="00330027"/>
    <w:rsid w:val="0033083D"/>
    <w:rsid w:val="00330840"/>
    <w:rsid w:val="00330976"/>
    <w:rsid w:val="00330A92"/>
    <w:rsid w:val="00330BEB"/>
    <w:rsid w:val="00330BF3"/>
    <w:rsid w:val="0033117B"/>
    <w:rsid w:val="00331311"/>
    <w:rsid w:val="003314C3"/>
    <w:rsid w:val="00331EF4"/>
    <w:rsid w:val="003327C1"/>
    <w:rsid w:val="003337AF"/>
    <w:rsid w:val="00333F8A"/>
    <w:rsid w:val="00334101"/>
    <w:rsid w:val="0033421F"/>
    <w:rsid w:val="0033472E"/>
    <w:rsid w:val="00334A62"/>
    <w:rsid w:val="00334ADE"/>
    <w:rsid w:val="00334CDB"/>
    <w:rsid w:val="00334EC6"/>
    <w:rsid w:val="00334F8A"/>
    <w:rsid w:val="0033510B"/>
    <w:rsid w:val="00335268"/>
    <w:rsid w:val="003359AB"/>
    <w:rsid w:val="003359FD"/>
    <w:rsid w:val="00335AFD"/>
    <w:rsid w:val="00335D43"/>
    <w:rsid w:val="00335D72"/>
    <w:rsid w:val="00335E53"/>
    <w:rsid w:val="00336656"/>
    <w:rsid w:val="00336682"/>
    <w:rsid w:val="003369A9"/>
    <w:rsid w:val="00336A2F"/>
    <w:rsid w:val="00336A6B"/>
    <w:rsid w:val="003379CA"/>
    <w:rsid w:val="00337C8A"/>
    <w:rsid w:val="00340132"/>
    <w:rsid w:val="003405CC"/>
    <w:rsid w:val="003408F0"/>
    <w:rsid w:val="003409CF"/>
    <w:rsid w:val="00340B17"/>
    <w:rsid w:val="00341460"/>
    <w:rsid w:val="00341481"/>
    <w:rsid w:val="00341586"/>
    <w:rsid w:val="003418F9"/>
    <w:rsid w:val="00341BD4"/>
    <w:rsid w:val="00341BE9"/>
    <w:rsid w:val="00341C37"/>
    <w:rsid w:val="003420B0"/>
    <w:rsid w:val="003420E3"/>
    <w:rsid w:val="003424C4"/>
    <w:rsid w:val="00342A88"/>
    <w:rsid w:val="00342CC8"/>
    <w:rsid w:val="003433D4"/>
    <w:rsid w:val="00343758"/>
    <w:rsid w:val="00343CFD"/>
    <w:rsid w:val="00343DD9"/>
    <w:rsid w:val="00343E43"/>
    <w:rsid w:val="00345164"/>
    <w:rsid w:val="003457EE"/>
    <w:rsid w:val="00345D4E"/>
    <w:rsid w:val="003460EC"/>
    <w:rsid w:val="0034619B"/>
    <w:rsid w:val="00346858"/>
    <w:rsid w:val="00346E4C"/>
    <w:rsid w:val="0034745A"/>
    <w:rsid w:val="003476C4"/>
    <w:rsid w:val="00347A87"/>
    <w:rsid w:val="00347C5E"/>
    <w:rsid w:val="003506AF"/>
    <w:rsid w:val="003506D4"/>
    <w:rsid w:val="00350F41"/>
    <w:rsid w:val="0035102A"/>
    <w:rsid w:val="00351888"/>
    <w:rsid w:val="003518F9"/>
    <w:rsid w:val="00351C07"/>
    <w:rsid w:val="0035228C"/>
    <w:rsid w:val="003524F6"/>
    <w:rsid w:val="00352526"/>
    <w:rsid w:val="00352DFE"/>
    <w:rsid w:val="00353636"/>
    <w:rsid w:val="00353B46"/>
    <w:rsid w:val="00354034"/>
    <w:rsid w:val="003542DC"/>
    <w:rsid w:val="003546C4"/>
    <w:rsid w:val="00354B3F"/>
    <w:rsid w:val="00354F40"/>
    <w:rsid w:val="00355646"/>
    <w:rsid w:val="00355CBB"/>
    <w:rsid w:val="00355E11"/>
    <w:rsid w:val="00356669"/>
    <w:rsid w:val="00356C48"/>
    <w:rsid w:val="00357A7A"/>
    <w:rsid w:val="00357D7C"/>
    <w:rsid w:val="0036041C"/>
    <w:rsid w:val="0036052B"/>
    <w:rsid w:val="00360596"/>
    <w:rsid w:val="00360C06"/>
    <w:rsid w:val="003610A0"/>
    <w:rsid w:val="0036122B"/>
    <w:rsid w:val="0036130C"/>
    <w:rsid w:val="00361711"/>
    <w:rsid w:val="003618BF"/>
    <w:rsid w:val="00361A0D"/>
    <w:rsid w:val="003628BD"/>
    <w:rsid w:val="00362B76"/>
    <w:rsid w:val="003630B3"/>
    <w:rsid w:val="003638AF"/>
    <w:rsid w:val="00363E70"/>
    <w:rsid w:val="00364CEE"/>
    <w:rsid w:val="00364DC0"/>
    <w:rsid w:val="00364E5B"/>
    <w:rsid w:val="0036513F"/>
    <w:rsid w:val="00365AB3"/>
    <w:rsid w:val="00365C3A"/>
    <w:rsid w:val="0036614E"/>
    <w:rsid w:val="003663A1"/>
    <w:rsid w:val="00366B3D"/>
    <w:rsid w:val="00366B55"/>
    <w:rsid w:val="00366C5F"/>
    <w:rsid w:val="00366E69"/>
    <w:rsid w:val="0036701F"/>
    <w:rsid w:val="00367021"/>
    <w:rsid w:val="003670BF"/>
    <w:rsid w:val="00367153"/>
    <w:rsid w:val="00367267"/>
    <w:rsid w:val="003672D5"/>
    <w:rsid w:val="00367A62"/>
    <w:rsid w:val="003705D4"/>
    <w:rsid w:val="00370664"/>
    <w:rsid w:val="00370672"/>
    <w:rsid w:val="003709AF"/>
    <w:rsid w:val="00370AF2"/>
    <w:rsid w:val="0037155F"/>
    <w:rsid w:val="00371663"/>
    <w:rsid w:val="00371725"/>
    <w:rsid w:val="00371CB6"/>
    <w:rsid w:val="0037374F"/>
    <w:rsid w:val="003738E7"/>
    <w:rsid w:val="00373F92"/>
    <w:rsid w:val="0037400B"/>
    <w:rsid w:val="0037425D"/>
    <w:rsid w:val="003745D2"/>
    <w:rsid w:val="00374854"/>
    <w:rsid w:val="00374AE9"/>
    <w:rsid w:val="00374BB5"/>
    <w:rsid w:val="00374F5E"/>
    <w:rsid w:val="00375665"/>
    <w:rsid w:val="0037592E"/>
    <w:rsid w:val="00375EE8"/>
    <w:rsid w:val="00375F0A"/>
    <w:rsid w:val="00376579"/>
    <w:rsid w:val="003765EF"/>
    <w:rsid w:val="0037662A"/>
    <w:rsid w:val="003777CD"/>
    <w:rsid w:val="00377DA0"/>
    <w:rsid w:val="0038038B"/>
    <w:rsid w:val="003809D2"/>
    <w:rsid w:val="00380A8D"/>
    <w:rsid w:val="00380BD9"/>
    <w:rsid w:val="00381260"/>
    <w:rsid w:val="003812FB"/>
    <w:rsid w:val="003814CD"/>
    <w:rsid w:val="0038150F"/>
    <w:rsid w:val="003819CC"/>
    <w:rsid w:val="00381C61"/>
    <w:rsid w:val="0038269D"/>
    <w:rsid w:val="00382E9E"/>
    <w:rsid w:val="003831D9"/>
    <w:rsid w:val="00383342"/>
    <w:rsid w:val="00383BE0"/>
    <w:rsid w:val="00383C70"/>
    <w:rsid w:val="003840AA"/>
    <w:rsid w:val="00384560"/>
    <w:rsid w:val="00384B42"/>
    <w:rsid w:val="00384C71"/>
    <w:rsid w:val="00384DA2"/>
    <w:rsid w:val="00385454"/>
    <w:rsid w:val="003859CD"/>
    <w:rsid w:val="00385C95"/>
    <w:rsid w:val="00385FBF"/>
    <w:rsid w:val="00386404"/>
    <w:rsid w:val="0038682D"/>
    <w:rsid w:val="0038690D"/>
    <w:rsid w:val="003869A7"/>
    <w:rsid w:val="00386B40"/>
    <w:rsid w:val="00386C50"/>
    <w:rsid w:val="00386C59"/>
    <w:rsid w:val="003870A3"/>
    <w:rsid w:val="0038741E"/>
    <w:rsid w:val="00387708"/>
    <w:rsid w:val="00387861"/>
    <w:rsid w:val="00387A0F"/>
    <w:rsid w:val="00387EC5"/>
    <w:rsid w:val="00387F3F"/>
    <w:rsid w:val="003900ED"/>
    <w:rsid w:val="00390142"/>
    <w:rsid w:val="003904AF"/>
    <w:rsid w:val="003906B3"/>
    <w:rsid w:val="00390FCA"/>
    <w:rsid w:val="00391137"/>
    <w:rsid w:val="0039126E"/>
    <w:rsid w:val="00391499"/>
    <w:rsid w:val="003915C6"/>
    <w:rsid w:val="003916DA"/>
    <w:rsid w:val="00391F93"/>
    <w:rsid w:val="00391FA1"/>
    <w:rsid w:val="00392656"/>
    <w:rsid w:val="003928AF"/>
    <w:rsid w:val="00392994"/>
    <w:rsid w:val="00392AB7"/>
    <w:rsid w:val="0039338E"/>
    <w:rsid w:val="00393DA1"/>
    <w:rsid w:val="00393E15"/>
    <w:rsid w:val="00393F1E"/>
    <w:rsid w:val="00394142"/>
    <w:rsid w:val="00394484"/>
    <w:rsid w:val="00394659"/>
    <w:rsid w:val="00394B90"/>
    <w:rsid w:val="00394CC3"/>
    <w:rsid w:val="00394E06"/>
    <w:rsid w:val="003955C6"/>
    <w:rsid w:val="003959D7"/>
    <w:rsid w:val="00396178"/>
    <w:rsid w:val="003962E3"/>
    <w:rsid w:val="00396B93"/>
    <w:rsid w:val="00396E07"/>
    <w:rsid w:val="00396FE7"/>
    <w:rsid w:val="003974F5"/>
    <w:rsid w:val="00397608"/>
    <w:rsid w:val="00397A0F"/>
    <w:rsid w:val="00397D37"/>
    <w:rsid w:val="00397FAE"/>
    <w:rsid w:val="00397FE2"/>
    <w:rsid w:val="003A0ABD"/>
    <w:rsid w:val="003A0F79"/>
    <w:rsid w:val="003A1962"/>
    <w:rsid w:val="003A1AB9"/>
    <w:rsid w:val="003A1C66"/>
    <w:rsid w:val="003A1DB0"/>
    <w:rsid w:val="003A1E33"/>
    <w:rsid w:val="003A227E"/>
    <w:rsid w:val="003A2811"/>
    <w:rsid w:val="003A2AD5"/>
    <w:rsid w:val="003A2E2E"/>
    <w:rsid w:val="003A3183"/>
    <w:rsid w:val="003A3787"/>
    <w:rsid w:val="003A37EB"/>
    <w:rsid w:val="003A3BFB"/>
    <w:rsid w:val="003A3E82"/>
    <w:rsid w:val="003A45E1"/>
    <w:rsid w:val="003A4838"/>
    <w:rsid w:val="003A4A88"/>
    <w:rsid w:val="003A536C"/>
    <w:rsid w:val="003A5723"/>
    <w:rsid w:val="003A57F4"/>
    <w:rsid w:val="003A5CAF"/>
    <w:rsid w:val="003A5F63"/>
    <w:rsid w:val="003A618A"/>
    <w:rsid w:val="003A687F"/>
    <w:rsid w:val="003A6BD8"/>
    <w:rsid w:val="003A6FEB"/>
    <w:rsid w:val="003A7480"/>
    <w:rsid w:val="003A7DA0"/>
    <w:rsid w:val="003A7DDF"/>
    <w:rsid w:val="003A7E88"/>
    <w:rsid w:val="003B0229"/>
    <w:rsid w:val="003B030A"/>
    <w:rsid w:val="003B09D9"/>
    <w:rsid w:val="003B0A04"/>
    <w:rsid w:val="003B0FE0"/>
    <w:rsid w:val="003B0FF7"/>
    <w:rsid w:val="003B130A"/>
    <w:rsid w:val="003B166F"/>
    <w:rsid w:val="003B1837"/>
    <w:rsid w:val="003B1ACF"/>
    <w:rsid w:val="003B1EEC"/>
    <w:rsid w:val="003B2061"/>
    <w:rsid w:val="003B2870"/>
    <w:rsid w:val="003B2AC7"/>
    <w:rsid w:val="003B2DED"/>
    <w:rsid w:val="003B3368"/>
    <w:rsid w:val="003B36BD"/>
    <w:rsid w:val="003B3824"/>
    <w:rsid w:val="003B3A4A"/>
    <w:rsid w:val="003B3A53"/>
    <w:rsid w:val="003B3FEF"/>
    <w:rsid w:val="003B41A6"/>
    <w:rsid w:val="003B4756"/>
    <w:rsid w:val="003B4BF4"/>
    <w:rsid w:val="003B4E51"/>
    <w:rsid w:val="003B58CB"/>
    <w:rsid w:val="003B5C72"/>
    <w:rsid w:val="003B660D"/>
    <w:rsid w:val="003B6685"/>
    <w:rsid w:val="003B69BC"/>
    <w:rsid w:val="003B6B8B"/>
    <w:rsid w:val="003B6D0B"/>
    <w:rsid w:val="003B79BC"/>
    <w:rsid w:val="003B7B75"/>
    <w:rsid w:val="003C0184"/>
    <w:rsid w:val="003C0777"/>
    <w:rsid w:val="003C0BD2"/>
    <w:rsid w:val="003C0D43"/>
    <w:rsid w:val="003C0FA5"/>
    <w:rsid w:val="003C1084"/>
    <w:rsid w:val="003C1322"/>
    <w:rsid w:val="003C1340"/>
    <w:rsid w:val="003C1678"/>
    <w:rsid w:val="003C2530"/>
    <w:rsid w:val="003C263E"/>
    <w:rsid w:val="003C264F"/>
    <w:rsid w:val="003C3018"/>
    <w:rsid w:val="003C334F"/>
    <w:rsid w:val="003C36E1"/>
    <w:rsid w:val="003C3859"/>
    <w:rsid w:val="003C396B"/>
    <w:rsid w:val="003C3985"/>
    <w:rsid w:val="003C3A8F"/>
    <w:rsid w:val="003C3ACA"/>
    <w:rsid w:val="003C42CE"/>
    <w:rsid w:val="003C4B0C"/>
    <w:rsid w:val="003C4C43"/>
    <w:rsid w:val="003C5103"/>
    <w:rsid w:val="003C5240"/>
    <w:rsid w:val="003C5C9C"/>
    <w:rsid w:val="003C5DD8"/>
    <w:rsid w:val="003C6101"/>
    <w:rsid w:val="003C6160"/>
    <w:rsid w:val="003C63DD"/>
    <w:rsid w:val="003C652A"/>
    <w:rsid w:val="003C7061"/>
    <w:rsid w:val="003C785E"/>
    <w:rsid w:val="003D01FA"/>
    <w:rsid w:val="003D042B"/>
    <w:rsid w:val="003D07F1"/>
    <w:rsid w:val="003D1321"/>
    <w:rsid w:val="003D1637"/>
    <w:rsid w:val="003D1A3A"/>
    <w:rsid w:val="003D2475"/>
    <w:rsid w:val="003D2746"/>
    <w:rsid w:val="003D2769"/>
    <w:rsid w:val="003D2B9C"/>
    <w:rsid w:val="003D2F56"/>
    <w:rsid w:val="003D3055"/>
    <w:rsid w:val="003D30F8"/>
    <w:rsid w:val="003D331B"/>
    <w:rsid w:val="003D3597"/>
    <w:rsid w:val="003D3B3A"/>
    <w:rsid w:val="003D3D78"/>
    <w:rsid w:val="003D3DF7"/>
    <w:rsid w:val="003D3EE9"/>
    <w:rsid w:val="003D4483"/>
    <w:rsid w:val="003D4B65"/>
    <w:rsid w:val="003D4DF6"/>
    <w:rsid w:val="003D534C"/>
    <w:rsid w:val="003D5494"/>
    <w:rsid w:val="003D569A"/>
    <w:rsid w:val="003D56B4"/>
    <w:rsid w:val="003D5CE4"/>
    <w:rsid w:val="003D5D4E"/>
    <w:rsid w:val="003D5FE2"/>
    <w:rsid w:val="003D6851"/>
    <w:rsid w:val="003D6AB7"/>
    <w:rsid w:val="003D6E78"/>
    <w:rsid w:val="003D7211"/>
    <w:rsid w:val="003D7355"/>
    <w:rsid w:val="003D7879"/>
    <w:rsid w:val="003D79DE"/>
    <w:rsid w:val="003D7A0E"/>
    <w:rsid w:val="003E0214"/>
    <w:rsid w:val="003E0645"/>
    <w:rsid w:val="003E0897"/>
    <w:rsid w:val="003E0964"/>
    <w:rsid w:val="003E0A6D"/>
    <w:rsid w:val="003E11A7"/>
    <w:rsid w:val="003E1272"/>
    <w:rsid w:val="003E185B"/>
    <w:rsid w:val="003E1F3B"/>
    <w:rsid w:val="003E225F"/>
    <w:rsid w:val="003E2319"/>
    <w:rsid w:val="003E2450"/>
    <w:rsid w:val="003E263C"/>
    <w:rsid w:val="003E2A25"/>
    <w:rsid w:val="003E3241"/>
    <w:rsid w:val="003E3469"/>
    <w:rsid w:val="003E36A4"/>
    <w:rsid w:val="003E3769"/>
    <w:rsid w:val="003E46E8"/>
    <w:rsid w:val="003E4788"/>
    <w:rsid w:val="003E486A"/>
    <w:rsid w:val="003E49CA"/>
    <w:rsid w:val="003E4C68"/>
    <w:rsid w:val="003E5081"/>
    <w:rsid w:val="003E54C1"/>
    <w:rsid w:val="003E5A2B"/>
    <w:rsid w:val="003E5B1B"/>
    <w:rsid w:val="003E5D53"/>
    <w:rsid w:val="003E6131"/>
    <w:rsid w:val="003E6426"/>
    <w:rsid w:val="003E659C"/>
    <w:rsid w:val="003E6A2B"/>
    <w:rsid w:val="003E6A51"/>
    <w:rsid w:val="003E6B08"/>
    <w:rsid w:val="003E6B5F"/>
    <w:rsid w:val="003E6D71"/>
    <w:rsid w:val="003E73D1"/>
    <w:rsid w:val="003E760D"/>
    <w:rsid w:val="003E7707"/>
    <w:rsid w:val="003E7B29"/>
    <w:rsid w:val="003E7C9B"/>
    <w:rsid w:val="003E7CCB"/>
    <w:rsid w:val="003E7DBA"/>
    <w:rsid w:val="003E7FAC"/>
    <w:rsid w:val="003F026D"/>
    <w:rsid w:val="003F02CB"/>
    <w:rsid w:val="003F0359"/>
    <w:rsid w:val="003F09D7"/>
    <w:rsid w:val="003F0AC0"/>
    <w:rsid w:val="003F0F53"/>
    <w:rsid w:val="003F179C"/>
    <w:rsid w:val="003F1ED4"/>
    <w:rsid w:val="003F210F"/>
    <w:rsid w:val="003F24F4"/>
    <w:rsid w:val="003F2632"/>
    <w:rsid w:val="003F2CE2"/>
    <w:rsid w:val="003F2DEB"/>
    <w:rsid w:val="003F2E44"/>
    <w:rsid w:val="003F318F"/>
    <w:rsid w:val="003F350A"/>
    <w:rsid w:val="003F3640"/>
    <w:rsid w:val="003F37A5"/>
    <w:rsid w:val="003F37A6"/>
    <w:rsid w:val="003F3BBA"/>
    <w:rsid w:val="003F3D13"/>
    <w:rsid w:val="003F3F69"/>
    <w:rsid w:val="003F42F8"/>
    <w:rsid w:val="003F44C2"/>
    <w:rsid w:val="003F4B23"/>
    <w:rsid w:val="003F50FA"/>
    <w:rsid w:val="003F52D2"/>
    <w:rsid w:val="003F56A5"/>
    <w:rsid w:val="003F5939"/>
    <w:rsid w:val="003F639E"/>
    <w:rsid w:val="003F64A8"/>
    <w:rsid w:val="003F68F9"/>
    <w:rsid w:val="003F6AE5"/>
    <w:rsid w:val="003F6F4D"/>
    <w:rsid w:val="003F7264"/>
    <w:rsid w:val="003F738C"/>
    <w:rsid w:val="003F739D"/>
    <w:rsid w:val="003F75CB"/>
    <w:rsid w:val="003F7737"/>
    <w:rsid w:val="003F77BF"/>
    <w:rsid w:val="003F7969"/>
    <w:rsid w:val="003F7C15"/>
    <w:rsid w:val="003F7C25"/>
    <w:rsid w:val="003F7C74"/>
    <w:rsid w:val="003F7E24"/>
    <w:rsid w:val="003F7E8F"/>
    <w:rsid w:val="004002BC"/>
    <w:rsid w:val="00400818"/>
    <w:rsid w:val="00400CD8"/>
    <w:rsid w:val="00400FBA"/>
    <w:rsid w:val="00401265"/>
    <w:rsid w:val="00401A5E"/>
    <w:rsid w:val="00401F5B"/>
    <w:rsid w:val="004021FB"/>
    <w:rsid w:val="0040271D"/>
    <w:rsid w:val="00402B55"/>
    <w:rsid w:val="00402CCE"/>
    <w:rsid w:val="00402CD5"/>
    <w:rsid w:val="00403079"/>
    <w:rsid w:val="00403790"/>
    <w:rsid w:val="004039A5"/>
    <w:rsid w:val="00403D83"/>
    <w:rsid w:val="00403FC7"/>
    <w:rsid w:val="00403FF5"/>
    <w:rsid w:val="00404747"/>
    <w:rsid w:val="00404C49"/>
    <w:rsid w:val="00405139"/>
    <w:rsid w:val="00405753"/>
    <w:rsid w:val="00405CC2"/>
    <w:rsid w:val="00405D7F"/>
    <w:rsid w:val="00405E11"/>
    <w:rsid w:val="004062C5"/>
    <w:rsid w:val="0040648D"/>
    <w:rsid w:val="004064AB"/>
    <w:rsid w:val="00406AA0"/>
    <w:rsid w:val="00406CB1"/>
    <w:rsid w:val="004071E2"/>
    <w:rsid w:val="00407B50"/>
    <w:rsid w:val="00407BF1"/>
    <w:rsid w:val="00407F4A"/>
    <w:rsid w:val="0041055F"/>
    <w:rsid w:val="00410A5E"/>
    <w:rsid w:val="00410AA4"/>
    <w:rsid w:val="0041118B"/>
    <w:rsid w:val="0041123C"/>
    <w:rsid w:val="004113A6"/>
    <w:rsid w:val="004119A7"/>
    <w:rsid w:val="00411E6E"/>
    <w:rsid w:val="0041241A"/>
    <w:rsid w:val="00412495"/>
    <w:rsid w:val="0041280A"/>
    <w:rsid w:val="00412845"/>
    <w:rsid w:val="0041289C"/>
    <w:rsid w:val="00412B39"/>
    <w:rsid w:val="00412FDD"/>
    <w:rsid w:val="0041339C"/>
    <w:rsid w:val="0041347E"/>
    <w:rsid w:val="00413AD6"/>
    <w:rsid w:val="00413F6D"/>
    <w:rsid w:val="004145F8"/>
    <w:rsid w:val="00414C63"/>
    <w:rsid w:val="00414ECD"/>
    <w:rsid w:val="0041501A"/>
    <w:rsid w:val="0041576D"/>
    <w:rsid w:val="00415A81"/>
    <w:rsid w:val="00415B6A"/>
    <w:rsid w:val="00415CCF"/>
    <w:rsid w:val="0041601E"/>
    <w:rsid w:val="00416192"/>
    <w:rsid w:val="00416851"/>
    <w:rsid w:val="00416A9D"/>
    <w:rsid w:val="00416DD0"/>
    <w:rsid w:val="00416FAA"/>
    <w:rsid w:val="00417258"/>
    <w:rsid w:val="0041795A"/>
    <w:rsid w:val="00417BB5"/>
    <w:rsid w:val="00417EB9"/>
    <w:rsid w:val="0042014B"/>
    <w:rsid w:val="0042064C"/>
    <w:rsid w:val="00420729"/>
    <w:rsid w:val="00420836"/>
    <w:rsid w:val="00420A4D"/>
    <w:rsid w:val="00420B4F"/>
    <w:rsid w:val="00420DBB"/>
    <w:rsid w:val="00420ED9"/>
    <w:rsid w:val="00421531"/>
    <w:rsid w:val="004216A2"/>
    <w:rsid w:val="00421CB2"/>
    <w:rsid w:val="00421EDF"/>
    <w:rsid w:val="00421F9A"/>
    <w:rsid w:val="00421FBE"/>
    <w:rsid w:val="0042200E"/>
    <w:rsid w:val="00422F56"/>
    <w:rsid w:val="00423391"/>
    <w:rsid w:val="004235C3"/>
    <w:rsid w:val="00423697"/>
    <w:rsid w:val="004236ED"/>
    <w:rsid w:val="004240EC"/>
    <w:rsid w:val="00424891"/>
    <w:rsid w:val="00424F2A"/>
    <w:rsid w:val="00425319"/>
    <w:rsid w:val="004254DD"/>
    <w:rsid w:val="00425818"/>
    <w:rsid w:val="00425AB1"/>
    <w:rsid w:val="004266C2"/>
    <w:rsid w:val="00426936"/>
    <w:rsid w:val="00426BB5"/>
    <w:rsid w:val="00426BBF"/>
    <w:rsid w:val="00426C6E"/>
    <w:rsid w:val="00426F9B"/>
    <w:rsid w:val="004270FC"/>
    <w:rsid w:val="00427765"/>
    <w:rsid w:val="004278B6"/>
    <w:rsid w:val="00427AD5"/>
    <w:rsid w:val="0043068F"/>
    <w:rsid w:val="00430951"/>
    <w:rsid w:val="004309B9"/>
    <w:rsid w:val="00430A9A"/>
    <w:rsid w:val="00430BA3"/>
    <w:rsid w:val="00430C2C"/>
    <w:rsid w:val="00430F25"/>
    <w:rsid w:val="00430F47"/>
    <w:rsid w:val="0043103C"/>
    <w:rsid w:val="00431625"/>
    <w:rsid w:val="00431C09"/>
    <w:rsid w:val="00431C23"/>
    <w:rsid w:val="004320E1"/>
    <w:rsid w:val="0043251C"/>
    <w:rsid w:val="00432618"/>
    <w:rsid w:val="00432683"/>
    <w:rsid w:val="0043270B"/>
    <w:rsid w:val="0043284D"/>
    <w:rsid w:val="00432BBE"/>
    <w:rsid w:val="00432D39"/>
    <w:rsid w:val="00432FF8"/>
    <w:rsid w:val="0043321A"/>
    <w:rsid w:val="00433299"/>
    <w:rsid w:val="004339B8"/>
    <w:rsid w:val="00433AC6"/>
    <w:rsid w:val="00433C1B"/>
    <w:rsid w:val="00433DF1"/>
    <w:rsid w:val="00433E8E"/>
    <w:rsid w:val="00435CB6"/>
    <w:rsid w:val="00436523"/>
    <w:rsid w:val="0043679A"/>
    <w:rsid w:val="00436878"/>
    <w:rsid w:val="004368A2"/>
    <w:rsid w:val="004368BA"/>
    <w:rsid w:val="00436F3F"/>
    <w:rsid w:val="004371F6"/>
    <w:rsid w:val="00437774"/>
    <w:rsid w:val="00437AB3"/>
    <w:rsid w:val="00437BA3"/>
    <w:rsid w:val="00440481"/>
    <w:rsid w:val="00440ACC"/>
    <w:rsid w:val="0044121F"/>
    <w:rsid w:val="00441269"/>
    <w:rsid w:val="00441441"/>
    <w:rsid w:val="004418CD"/>
    <w:rsid w:val="004418D5"/>
    <w:rsid w:val="00442039"/>
    <w:rsid w:val="0044225C"/>
    <w:rsid w:val="004424D1"/>
    <w:rsid w:val="004426BC"/>
    <w:rsid w:val="00442B54"/>
    <w:rsid w:val="00442EAB"/>
    <w:rsid w:val="00443659"/>
    <w:rsid w:val="00443718"/>
    <w:rsid w:val="00443A2A"/>
    <w:rsid w:val="00443B30"/>
    <w:rsid w:val="00443D0D"/>
    <w:rsid w:val="004442D1"/>
    <w:rsid w:val="0044471F"/>
    <w:rsid w:val="00444F4D"/>
    <w:rsid w:val="00445163"/>
    <w:rsid w:val="0044554B"/>
    <w:rsid w:val="00445844"/>
    <w:rsid w:val="00446212"/>
    <w:rsid w:val="00446301"/>
    <w:rsid w:val="00446DDE"/>
    <w:rsid w:val="00447167"/>
    <w:rsid w:val="004471D7"/>
    <w:rsid w:val="00447359"/>
    <w:rsid w:val="0044758D"/>
    <w:rsid w:val="0044772A"/>
    <w:rsid w:val="0044786C"/>
    <w:rsid w:val="00447E3D"/>
    <w:rsid w:val="00450408"/>
    <w:rsid w:val="0045041B"/>
    <w:rsid w:val="00450C84"/>
    <w:rsid w:val="00450D2F"/>
    <w:rsid w:val="00450F84"/>
    <w:rsid w:val="00451207"/>
    <w:rsid w:val="004515E5"/>
    <w:rsid w:val="00451844"/>
    <w:rsid w:val="00451D9E"/>
    <w:rsid w:val="00451EDF"/>
    <w:rsid w:val="004524C8"/>
    <w:rsid w:val="004527E4"/>
    <w:rsid w:val="00452818"/>
    <w:rsid w:val="004531BE"/>
    <w:rsid w:val="0045344E"/>
    <w:rsid w:val="004536EC"/>
    <w:rsid w:val="004536FC"/>
    <w:rsid w:val="004539EA"/>
    <w:rsid w:val="0045405C"/>
    <w:rsid w:val="004543C3"/>
    <w:rsid w:val="004543FC"/>
    <w:rsid w:val="00454831"/>
    <w:rsid w:val="0045487E"/>
    <w:rsid w:val="00455332"/>
    <w:rsid w:val="00455E99"/>
    <w:rsid w:val="00455FB3"/>
    <w:rsid w:val="004560F2"/>
    <w:rsid w:val="0045619A"/>
    <w:rsid w:val="004562D6"/>
    <w:rsid w:val="00456810"/>
    <w:rsid w:val="00457150"/>
    <w:rsid w:val="004574BC"/>
    <w:rsid w:val="00457889"/>
    <w:rsid w:val="00457FA2"/>
    <w:rsid w:val="00460220"/>
    <w:rsid w:val="00460435"/>
    <w:rsid w:val="00460CC7"/>
    <w:rsid w:val="00460E30"/>
    <w:rsid w:val="00461479"/>
    <w:rsid w:val="00461670"/>
    <w:rsid w:val="00461754"/>
    <w:rsid w:val="00461A5C"/>
    <w:rsid w:val="004620D9"/>
    <w:rsid w:val="004624E7"/>
    <w:rsid w:val="004625AE"/>
    <w:rsid w:val="0046285F"/>
    <w:rsid w:val="004630AF"/>
    <w:rsid w:val="00463289"/>
    <w:rsid w:val="00463E11"/>
    <w:rsid w:val="00463F70"/>
    <w:rsid w:val="004640B7"/>
    <w:rsid w:val="004643DC"/>
    <w:rsid w:val="00464BDF"/>
    <w:rsid w:val="00464E46"/>
    <w:rsid w:val="00465307"/>
    <w:rsid w:val="004657EB"/>
    <w:rsid w:val="004659E8"/>
    <w:rsid w:val="00465FA0"/>
    <w:rsid w:val="00466596"/>
    <w:rsid w:val="00466D4A"/>
    <w:rsid w:val="00467296"/>
    <w:rsid w:val="004672DF"/>
    <w:rsid w:val="00467417"/>
    <w:rsid w:val="004676BD"/>
    <w:rsid w:val="00467B2B"/>
    <w:rsid w:val="00467C61"/>
    <w:rsid w:val="00467E19"/>
    <w:rsid w:val="00470A98"/>
    <w:rsid w:val="00470B09"/>
    <w:rsid w:val="00470B6D"/>
    <w:rsid w:val="00470D57"/>
    <w:rsid w:val="00470E86"/>
    <w:rsid w:val="00470F4A"/>
    <w:rsid w:val="004710CC"/>
    <w:rsid w:val="00471285"/>
    <w:rsid w:val="004718E0"/>
    <w:rsid w:val="00471C64"/>
    <w:rsid w:val="00471DC3"/>
    <w:rsid w:val="00471FD9"/>
    <w:rsid w:val="004732CF"/>
    <w:rsid w:val="00473466"/>
    <w:rsid w:val="00473A44"/>
    <w:rsid w:val="00473CC8"/>
    <w:rsid w:val="00474839"/>
    <w:rsid w:val="00474A53"/>
    <w:rsid w:val="00474D23"/>
    <w:rsid w:val="00474F52"/>
    <w:rsid w:val="00475381"/>
    <w:rsid w:val="00475791"/>
    <w:rsid w:val="00475837"/>
    <w:rsid w:val="00475975"/>
    <w:rsid w:val="00475EBD"/>
    <w:rsid w:val="004762D0"/>
    <w:rsid w:val="004762DD"/>
    <w:rsid w:val="0047643F"/>
    <w:rsid w:val="0047697C"/>
    <w:rsid w:val="00476E78"/>
    <w:rsid w:val="0047753F"/>
    <w:rsid w:val="004775F7"/>
    <w:rsid w:val="004776C0"/>
    <w:rsid w:val="004779E3"/>
    <w:rsid w:val="00477EF8"/>
    <w:rsid w:val="00477FB1"/>
    <w:rsid w:val="004800B7"/>
    <w:rsid w:val="004808F6"/>
    <w:rsid w:val="00480B08"/>
    <w:rsid w:val="00480B9A"/>
    <w:rsid w:val="004814B7"/>
    <w:rsid w:val="004816F3"/>
    <w:rsid w:val="0048184D"/>
    <w:rsid w:val="00481906"/>
    <w:rsid w:val="0048192D"/>
    <w:rsid w:val="00481B78"/>
    <w:rsid w:val="00481BFA"/>
    <w:rsid w:val="00481E76"/>
    <w:rsid w:val="00481FE9"/>
    <w:rsid w:val="00482591"/>
    <w:rsid w:val="0048301D"/>
    <w:rsid w:val="0048303E"/>
    <w:rsid w:val="004830AF"/>
    <w:rsid w:val="004831F8"/>
    <w:rsid w:val="00483502"/>
    <w:rsid w:val="00483F14"/>
    <w:rsid w:val="004841A1"/>
    <w:rsid w:val="00484D77"/>
    <w:rsid w:val="00485080"/>
    <w:rsid w:val="00485096"/>
    <w:rsid w:val="00485899"/>
    <w:rsid w:val="00485E93"/>
    <w:rsid w:val="004862ED"/>
    <w:rsid w:val="004863C0"/>
    <w:rsid w:val="0048656E"/>
    <w:rsid w:val="00486592"/>
    <w:rsid w:val="0048667A"/>
    <w:rsid w:val="00486CCE"/>
    <w:rsid w:val="00486CE7"/>
    <w:rsid w:val="00486F90"/>
    <w:rsid w:val="00487151"/>
    <w:rsid w:val="0048771A"/>
    <w:rsid w:val="00487F6D"/>
    <w:rsid w:val="00490C34"/>
    <w:rsid w:val="00491261"/>
    <w:rsid w:val="00491290"/>
    <w:rsid w:val="00491472"/>
    <w:rsid w:val="004914A5"/>
    <w:rsid w:val="0049161D"/>
    <w:rsid w:val="00491A64"/>
    <w:rsid w:val="00491B38"/>
    <w:rsid w:val="00491D67"/>
    <w:rsid w:val="00491EEE"/>
    <w:rsid w:val="00491FD5"/>
    <w:rsid w:val="0049216C"/>
    <w:rsid w:val="004921C8"/>
    <w:rsid w:val="00492527"/>
    <w:rsid w:val="0049285C"/>
    <w:rsid w:val="00492B71"/>
    <w:rsid w:val="00492D2A"/>
    <w:rsid w:val="00492FB2"/>
    <w:rsid w:val="0049330E"/>
    <w:rsid w:val="00493437"/>
    <w:rsid w:val="00493D28"/>
    <w:rsid w:val="00493E29"/>
    <w:rsid w:val="00493EED"/>
    <w:rsid w:val="004941D9"/>
    <w:rsid w:val="004943FC"/>
    <w:rsid w:val="00494540"/>
    <w:rsid w:val="00496552"/>
    <w:rsid w:val="00496BA6"/>
    <w:rsid w:val="00496BAE"/>
    <w:rsid w:val="00496DD6"/>
    <w:rsid w:val="004973F2"/>
    <w:rsid w:val="00497829"/>
    <w:rsid w:val="00497B57"/>
    <w:rsid w:val="00497BC1"/>
    <w:rsid w:val="00497E04"/>
    <w:rsid w:val="004A0111"/>
    <w:rsid w:val="004A0689"/>
    <w:rsid w:val="004A0A42"/>
    <w:rsid w:val="004A102F"/>
    <w:rsid w:val="004A125B"/>
    <w:rsid w:val="004A17D0"/>
    <w:rsid w:val="004A197B"/>
    <w:rsid w:val="004A1A87"/>
    <w:rsid w:val="004A1E47"/>
    <w:rsid w:val="004A20B2"/>
    <w:rsid w:val="004A2337"/>
    <w:rsid w:val="004A2469"/>
    <w:rsid w:val="004A26A0"/>
    <w:rsid w:val="004A28D0"/>
    <w:rsid w:val="004A2C37"/>
    <w:rsid w:val="004A2C69"/>
    <w:rsid w:val="004A2FB0"/>
    <w:rsid w:val="004A300F"/>
    <w:rsid w:val="004A32E3"/>
    <w:rsid w:val="004A3A1B"/>
    <w:rsid w:val="004A3B7F"/>
    <w:rsid w:val="004A3CD7"/>
    <w:rsid w:val="004A433A"/>
    <w:rsid w:val="004A445C"/>
    <w:rsid w:val="004A4B59"/>
    <w:rsid w:val="004A4B8C"/>
    <w:rsid w:val="004A4F78"/>
    <w:rsid w:val="004A56DF"/>
    <w:rsid w:val="004A5781"/>
    <w:rsid w:val="004A5D06"/>
    <w:rsid w:val="004A5E5E"/>
    <w:rsid w:val="004A63ED"/>
    <w:rsid w:val="004A6538"/>
    <w:rsid w:val="004B0070"/>
    <w:rsid w:val="004B00E8"/>
    <w:rsid w:val="004B015D"/>
    <w:rsid w:val="004B05E7"/>
    <w:rsid w:val="004B0733"/>
    <w:rsid w:val="004B09E7"/>
    <w:rsid w:val="004B12BA"/>
    <w:rsid w:val="004B158A"/>
    <w:rsid w:val="004B158F"/>
    <w:rsid w:val="004B1C97"/>
    <w:rsid w:val="004B227E"/>
    <w:rsid w:val="004B27B5"/>
    <w:rsid w:val="004B29C4"/>
    <w:rsid w:val="004B2DF0"/>
    <w:rsid w:val="004B2E32"/>
    <w:rsid w:val="004B3680"/>
    <w:rsid w:val="004B3762"/>
    <w:rsid w:val="004B37C3"/>
    <w:rsid w:val="004B3C67"/>
    <w:rsid w:val="004B3F95"/>
    <w:rsid w:val="004B4074"/>
    <w:rsid w:val="004B4327"/>
    <w:rsid w:val="004B4397"/>
    <w:rsid w:val="004B4445"/>
    <w:rsid w:val="004B44A7"/>
    <w:rsid w:val="004B4672"/>
    <w:rsid w:val="004B4D30"/>
    <w:rsid w:val="004B4E69"/>
    <w:rsid w:val="004B53A4"/>
    <w:rsid w:val="004B54DF"/>
    <w:rsid w:val="004B5699"/>
    <w:rsid w:val="004B5C5A"/>
    <w:rsid w:val="004B5DDF"/>
    <w:rsid w:val="004B60D3"/>
    <w:rsid w:val="004B62C0"/>
    <w:rsid w:val="004B6887"/>
    <w:rsid w:val="004B7137"/>
    <w:rsid w:val="004B72EC"/>
    <w:rsid w:val="004B79B9"/>
    <w:rsid w:val="004B7BF2"/>
    <w:rsid w:val="004B7C10"/>
    <w:rsid w:val="004C04A3"/>
    <w:rsid w:val="004C04F0"/>
    <w:rsid w:val="004C07DB"/>
    <w:rsid w:val="004C0942"/>
    <w:rsid w:val="004C0AB4"/>
    <w:rsid w:val="004C1336"/>
    <w:rsid w:val="004C15D9"/>
    <w:rsid w:val="004C17CF"/>
    <w:rsid w:val="004C19C9"/>
    <w:rsid w:val="004C1BC9"/>
    <w:rsid w:val="004C1D0F"/>
    <w:rsid w:val="004C1E4D"/>
    <w:rsid w:val="004C2002"/>
    <w:rsid w:val="004C2127"/>
    <w:rsid w:val="004C2685"/>
    <w:rsid w:val="004C2749"/>
    <w:rsid w:val="004C28AB"/>
    <w:rsid w:val="004C29A7"/>
    <w:rsid w:val="004C2FE1"/>
    <w:rsid w:val="004C3377"/>
    <w:rsid w:val="004C3453"/>
    <w:rsid w:val="004C3A2D"/>
    <w:rsid w:val="004C3C4C"/>
    <w:rsid w:val="004C3CAE"/>
    <w:rsid w:val="004C3D23"/>
    <w:rsid w:val="004C3F02"/>
    <w:rsid w:val="004C406F"/>
    <w:rsid w:val="004C41CA"/>
    <w:rsid w:val="004C421C"/>
    <w:rsid w:val="004C42FD"/>
    <w:rsid w:val="004C4589"/>
    <w:rsid w:val="004C49E7"/>
    <w:rsid w:val="004C4AC4"/>
    <w:rsid w:val="004C4C7E"/>
    <w:rsid w:val="004C512F"/>
    <w:rsid w:val="004C5500"/>
    <w:rsid w:val="004C59BC"/>
    <w:rsid w:val="004C5DB5"/>
    <w:rsid w:val="004C5E68"/>
    <w:rsid w:val="004C5E97"/>
    <w:rsid w:val="004C63EE"/>
    <w:rsid w:val="004C6402"/>
    <w:rsid w:val="004C6987"/>
    <w:rsid w:val="004C6A82"/>
    <w:rsid w:val="004C6C0D"/>
    <w:rsid w:val="004C78D6"/>
    <w:rsid w:val="004D057F"/>
    <w:rsid w:val="004D0816"/>
    <w:rsid w:val="004D0F0D"/>
    <w:rsid w:val="004D11B9"/>
    <w:rsid w:val="004D15F6"/>
    <w:rsid w:val="004D1D23"/>
    <w:rsid w:val="004D1E07"/>
    <w:rsid w:val="004D2162"/>
    <w:rsid w:val="004D21EB"/>
    <w:rsid w:val="004D224F"/>
    <w:rsid w:val="004D261F"/>
    <w:rsid w:val="004D2B2D"/>
    <w:rsid w:val="004D2F05"/>
    <w:rsid w:val="004D34BC"/>
    <w:rsid w:val="004D3866"/>
    <w:rsid w:val="004D39AA"/>
    <w:rsid w:val="004D3BDC"/>
    <w:rsid w:val="004D3ECF"/>
    <w:rsid w:val="004D3FCF"/>
    <w:rsid w:val="004D4481"/>
    <w:rsid w:val="004D4728"/>
    <w:rsid w:val="004D485C"/>
    <w:rsid w:val="004D4ED5"/>
    <w:rsid w:val="004D53B4"/>
    <w:rsid w:val="004D5ED3"/>
    <w:rsid w:val="004D62D3"/>
    <w:rsid w:val="004D6383"/>
    <w:rsid w:val="004D64DD"/>
    <w:rsid w:val="004D6FC0"/>
    <w:rsid w:val="004D72A4"/>
    <w:rsid w:val="004D7319"/>
    <w:rsid w:val="004D7A17"/>
    <w:rsid w:val="004D7E76"/>
    <w:rsid w:val="004D7FA8"/>
    <w:rsid w:val="004E0248"/>
    <w:rsid w:val="004E06D0"/>
    <w:rsid w:val="004E075D"/>
    <w:rsid w:val="004E0955"/>
    <w:rsid w:val="004E0C07"/>
    <w:rsid w:val="004E0D69"/>
    <w:rsid w:val="004E0E2E"/>
    <w:rsid w:val="004E0EBD"/>
    <w:rsid w:val="004E0F8E"/>
    <w:rsid w:val="004E11D7"/>
    <w:rsid w:val="004E12CA"/>
    <w:rsid w:val="004E153D"/>
    <w:rsid w:val="004E15CE"/>
    <w:rsid w:val="004E179D"/>
    <w:rsid w:val="004E18C4"/>
    <w:rsid w:val="004E1909"/>
    <w:rsid w:val="004E1A45"/>
    <w:rsid w:val="004E264A"/>
    <w:rsid w:val="004E33A5"/>
    <w:rsid w:val="004E33F0"/>
    <w:rsid w:val="004E3CC1"/>
    <w:rsid w:val="004E3E0C"/>
    <w:rsid w:val="004E3E77"/>
    <w:rsid w:val="004E4EB4"/>
    <w:rsid w:val="004E5476"/>
    <w:rsid w:val="004E551C"/>
    <w:rsid w:val="004E594F"/>
    <w:rsid w:val="004E62C4"/>
    <w:rsid w:val="004E631D"/>
    <w:rsid w:val="004E632C"/>
    <w:rsid w:val="004E6556"/>
    <w:rsid w:val="004E70EF"/>
    <w:rsid w:val="004E72C9"/>
    <w:rsid w:val="004E7414"/>
    <w:rsid w:val="004E7580"/>
    <w:rsid w:val="004E76A7"/>
    <w:rsid w:val="004E7B91"/>
    <w:rsid w:val="004E7E24"/>
    <w:rsid w:val="004F0071"/>
    <w:rsid w:val="004F0AC3"/>
    <w:rsid w:val="004F0AC5"/>
    <w:rsid w:val="004F0AF0"/>
    <w:rsid w:val="004F1094"/>
    <w:rsid w:val="004F1A92"/>
    <w:rsid w:val="004F281D"/>
    <w:rsid w:val="004F2D86"/>
    <w:rsid w:val="004F344A"/>
    <w:rsid w:val="004F392E"/>
    <w:rsid w:val="004F399C"/>
    <w:rsid w:val="004F40B9"/>
    <w:rsid w:val="004F436C"/>
    <w:rsid w:val="004F453D"/>
    <w:rsid w:val="004F4844"/>
    <w:rsid w:val="004F50C9"/>
    <w:rsid w:val="004F5428"/>
    <w:rsid w:val="004F54E9"/>
    <w:rsid w:val="004F5505"/>
    <w:rsid w:val="004F5559"/>
    <w:rsid w:val="004F56F0"/>
    <w:rsid w:val="004F57B7"/>
    <w:rsid w:val="004F634E"/>
    <w:rsid w:val="004F63DA"/>
    <w:rsid w:val="004F6575"/>
    <w:rsid w:val="004F65F5"/>
    <w:rsid w:val="004F6A3F"/>
    <w:rsid w:val="004F6D3C"/>
    <w:rsid w:val="004F70F0"/>
    <w:rsid w:val="004F743F"/>
    <w:rsid w:val="004F7779"/>
    <w:rsid w:val="004F7841"/>
    <w:rsid w:val="004F7941"/>
    <w:rsid w:val="004F7C6D"/>
    <w:rsid w:val="004F7F79"/>
    <w:rsid w:val="0050015F"/>
    <w:rsid w:val="00500395"/>
    <w:rsid w:val="00500652"/>
    <w:rsid w:val="0050097F"/>
    <w:rsid w:val="00500DAA"/>
    <w:rsid w:val="00501473"/>
    <w:rsid w:val="00501B97"/>
    <w:rsid w:val="00501D4E"/>
    <w:rsid w:val="0050202F"/>
    <w:rsid w:val="00502144"/>
    <w:rsid w:val="0050215A"/>
    <w:rsid w:val="00502AF3"/>
    <w:rsid w:val="0050326F"/>
    <w:rsid w:val="00503BF4"/>
    <w:rsid w:val="005047A5"/>
    <w:rsid w:val="0050486B"/>
    <w:rsid w:val="00504DC2"/>
    <w:rsid w:val="00505A47"/>
    <w:rsid w:val="00506006"/>
    <w:rsid w:val="005060A2"/>
    <w:rsid w:val="00506117"/>
    <w:rsid w:val="00506128"/>
    <w:rsid w:val="0050673D"/>
    <w:rsid w:val="00506E65"/>
    <w:rsid w:val="00507597"/>
    <w:rsid w:val="00507621"/>
    <w:rsid w:val="00510047"/>
    <w:rsid w:val="00510876"/>
    <w:rsid w:val="005108B8"/>
    <w:rsid w:val="00510BC8"/>
    <w:rsid w:val="00510DDD"/>
    <w:rsid w:val="0051109F"/>
    <w:rsid w:val="005114D7"/>
    <w:rsid w:val="00511E81"/>
    <w:rsid w:val="005120ED"/>
    <w:rsid w:val="00512199"/>
    <w:rsid w:val="00512446"/>
    <w:rsid w:val="00512700"/>
    <w:rsid w:val="0051293B"/>
    <w:rsid w:val="00512C52"/>
    <w:rsid w:val="00512C68"/>
    <w:rsid w:val="005130C5"/>
    <w:rsid w:val="0051326E"/>
    <w:rsid w:val="0051342E"/>
    <w:rsid w:val="00513651"/>
    <w:rsid w:val="005137F4"/>
    <w:rsid w:val="005143EB"/>
    <w:rsid w:val="005148B8"/>
    <w:rsid w:val="00514F7C"/>
    <w:rsid w:val="005150A8"/>
    <w:rsid w:val="00515366"/>
    <w:rsid w:val="005154BB"/>
    <w:rsid w:val="00515C29"/>
    <w:rsid w:val="00516B9D"/>
    <w:rsid w:val="00516E03"/>
    <w:rsid w:val="00516E2C"/>
    <w:rsid w:val="00517321"/>
    <w:rsid w:val="00517469"/>
    <w:rsid w:val="00517671"/>
    <w:rsid w:val="00517B34"/>
    <w:rsid w:val="00517E31"/>
    <w:rsid w:val="00517E3F"/>
    <w:rsid w:val="00517FBC"/>
    <w:rsid w:val="0052003A"/>
    <w:rsid w:val="0052007E"/>
    <w:rsid w:val="00520154"/>
    <w:rsid w:val="00520318"/>
    <w:rsid w:val="005203C2"/>
    <w:rsid w:val="00520A4E"/>
    <w:rsid w:val="00520ED0"/>
    <w:rsid w:val="00520F4F"/>
    <w:rsid w:val="00521469"/>
    <w:rsid w:val="005215D5"/>
    <w:rsid w:val="0052189B"/>
    <w:rsid w:val="00521B16"/>
    <w:rsid w:val="0052204D"/>
    <w:rsid w:val="0052208B"/>
    <w:rsid w:val="00522290"/>
    <w:rsid w:val="00522789"/>
    <w:rsid w:val="00522870"/>
    <w:rsid w:val="00522A00"/>
    <w:rsid w:val="0052359B"/>
    <w:rsid w:val="005238FC"/>
    <w:rsid w:val="0052392A"/>
    <w:rsid w:val="005248C0"/>
    <w:rsid w:val="005252FD"/>
    <w:rsid w:val="00525939"/>
    <w:rsid w:val="00525CD5"/>
    <w:rsid w:val="00525F88"/>
    <w:rsid w:val="0052633B"/>
    <w:rsid w:val="005264BF"/>
    <w:rsid w:val="005266A0"/>
    <w:rsid w:val="00526AB0"/>
    <w:rsid w:val="005272A0"/>
    <w:rsid w:val="00527316"/>
    <w:rsid w:val="005279BD"/>
    <w:rsid w:val="00527CB2"/>
    <w:rsid w:val="00527EB2"/>
    <w:rsid w:val="00527EB7"/>
    <w:rsid w:val="00527FC1"/>
    <w:rsid w:val="005301F7"/>
    <w:rsid w:val="00530368"/>
    <w:rsid w:val="00530511"/>
    <w:rsid w:val="005305EF"/>
    <w:rsid w:val="00530813"/>
    <w:rsid w:val="00531690"/>
    <w:rsid w:val="00531708"/>
    <w:rsid w:val="00531A51"/>
    <w:rsid w:val="00531B11"/>
    <w:rsid w:val="00531CEC"/>
    <w:rsid w:val="00532105"/>
    <w:rsid w:val="00532485"/>
    <w:rsid w:val="00532BA7"/>
    <w:rsid w:val="00532EB0"/>
    <w:rsid w:val="00532F6A"/>
    <w:rsid w:val="00533C07"/>
    <w:rsid w:val="00533C0A"/>
    <w:rsid w:val="005340C3"/>
    <w:rsid w:val="005344EC"/>
    <w:rsid w:val="005345F6"/>
    <w:rsid w:val="005348F9"/>
    <w:rsid w:val="00534E3E"/>
    <w:rsid w:val="00534F67"/>
    <w:rsid w:val="00534FE3"/>
    <w:rsid w:val="005357AC"/>
    <w:rsid w:val="00535DC1"/>
    <w:rsid w:val="005364FB"/>
    <w:rsid w:val="00536881"/>
    <w:rsid w:val="00536E0F"/>
    <w:rsid w:val="00536E30"/>
    <w:rsid w:val="00536EBD"/>
    <w:rsid w:val="005376AC"/>
    <w:rsid w:val="005377C7"/>
    <w:rsid w:val="00540622"/>
    <w:rsid w:val="0054069A"/>
    <w:rsid w:val="005407B1"/>
    <w:rsid w:val="00540890"/>
    <w:rsid w:val="005408CA"/>
    <w:rsid w:val="00540C0A"/>
    <w:rsid w:val="005415F5"/>
    <w:rsid w:val="00541796"/>
    <w:rsid w:val="0054183F"/>
    <w:rsid w:val="005419C2"/>
    <w:rsid w:val="00541AEF"/>
    <w:rsid w:val="00541B92"/>
    <w:rsid w:val="0054278E"/>
    <w:rsid w:val="00542993"/>
    <w:rsid w:val="00542E69"/>
    <w:rsid w:val="00542E9A"/>
    <w:rsid w:val="00543EE1"/>
    <w:rsid w:val="00544344"/>
    <w:rsid w:val="005443AA"/>
    <w:rsid w:val="00544B29"/>
    <w:rsid w:val="00544BEB"/>
    <w:rsid w:val="00544F82"/>
    <w:rsid w:val="0054524F"/>
    <w:rsid w:val="005455BB"/>
    <w:rsid w:val="005455C4"/>
    <w:rsid w:val="00545FE2"/>
    <w:rsid w:val="0054609D"/>
    <w:rsid w:val="00546541"/>
    <w:rsid w:val="005478C9"/>
    <w:rsid w:val="00547A1B"/>
    <w:rsid w:val="00547B2D"/>
    <w:rsid w:val="00547CF9"/>
    <w:rsid w:val="00550268"/>
    <w:rsid w:val="005502B0"/>
    <w:rsid w:val="005505B1"/>
    <w:rsid w:val="00550628"/>
    <w:rsid w:val="0055063E"/>
    <w:rsid w:val="0055099C"/>
    <w:rsid w:val="00550AA6"/>
    <w:rsid w:val="00550D16"/>
    <w:rsid w:val="00551141"/>
    <w:rsid w:val="005513B1"/>
    <w:rsid w:val="0055161A"/>
    <w:rsid w:val="00551CAD"/>
    <w:rsid w:val="00551EEE"/>
    <w:rsid w:val="0055230A"/>
    <w:rsid w:val="005524DB"/>
    <w:rsid w:val="005524EE"/>
    <w:rsid w:val="0055281D"/>
    <w:rsid w:val="00552D22"/>
    <w:rsid w:val="0055327B"/>
    <w:rsid w:val="00553505"/>
    <w:rsid w:val="0055372E"/>
    <w:rsid w:val="00553852"/>
    <w:rsid w:val="00553DB0"/>
    <w:rsid w:val="00553FEC"/>
    <w:rsid w:val="00554344"/>
    <w:rsid w:val="00554408"/>
    <w:rsid w:val="0055474B"/>
    <w:rsid w:val="00554B8D"/>
    <w:rsid w:val="00554DEE"/>
    <w:rsid w:val="00554F70"/>
    <w:rsid w:val="00554FF4"/>
    <w:rsid w:val="0055533A"/>
    <w:rsid w:val="00555497"/>
    <w:rsid w:val="00555AEA"/>
    <w:rsid w:val="00555D14"/>
    <w:rsid w:val="00555F8C"/>
    <w:rsid w:val="00556DFD"/>
    <w:rsid w:val="00556EA6"/>
    <w:rsid w:val="00556F47"/>
    <w:rsid w:val="00556F5B"/>
    <w:rsid w:val="00556FF4"/>
    <w:rsid w:val="0055717C"/>
    <w:rsid w:val="00557472"/>
    <w:rsid w:val="005575CF"/>
    <w:rsid w:val="00557612"/>
    <w:rsid w:val="005576ED"/>
    <w:rsid w:val="005576FF"/>
    <w:rsid w:val="00557948"/>
    <w:rsid w:val="00557C9C"/>
    <w:rsid w:val="005601F0"/>
    <w:rsid w:val="00560806"/>
    <w:rsid w:val="00560B46"/>
    <w:rsid w:val="00560B52"/>
    <w:rsid w:val="00560BF5"/>
    <w:rsid w:val="00560D2C"/>
    <w:rsid w:val="00561132"/>
    <w:rsid w:val="00561170"/>
    <w:rsid w:val="005612DC"/>
    <w:rsid w:val="0056140E"/>
    <w:rsid w:val="00561598"/>
    <w:rsid w:val="00561ADF"/>
    <w:rsid w:val="00562949"/>
    <w:rsid w:val="00563869"/>
    <w:rsid w:val="00563A92"/>
    <w:rsid w:val="00564134"/>
    <w:rsid w:val="00564191"/>
    <w:rsid w:val="0056431B"/>
    <w:rsid w:val="00564482"/>
    <w:rsid w:val="00565320"/>
    <w:rsid w:val="00565CD4"/>
    <w:rsid w:val="00566066"/>
    <w:rsid w:val="005663DD"/>
    <w:rsid w:val="0056645E"/>
    <w:rsid w:val="00566522"/>
    <w:rsid w:val="00566931"/>
    <w:rsid w:val="00566C3A"/>
    <w:rsid w:val="00566F79"/>
    <w:rsid w:val="00567200"/>
    <w:rsid w:val="0056745A"/>
    <w:rsid w:val="0056774A"/>
    <w:rsid w:val="0056795A"/>
    <w:rsid w:val="005679B6"/>
    <w:rsid w:val="00567D52"/>
    <w:rsid w:val="00570404"/>
    <w:rsid w:val="00570940"/>
    <w:rsid w:val="00570ACC"/>
    <w:rsid w:val="00570C03"/>
    <w:rsid w:val="00571134"/>
    <w:rsid w:val="005711C7"/>
    <w:rsid w:val="005727A4"/>
    <w:rsid w:val="00572A59"/>
    <w:rsid w:val="00572DCB"/>
    <w:rsid w:val="00572DFC"/>
    <w:rsid w:val="00572EED"/>
    <w:rsid w:val="00572F65"/>
    <w:rsid w:val="00573444"/>
    <w:rsid w:val="0057361E"/>
    <w:rsid w:val="00573654"/>
    <w:rsid w:val="00573DF1"/>
    <w:rsid w:val="0057404B"/>
    <w:rsid w:val="00574296"/>
    <w:rsid w:val="00574391"/>
    <w:rsid w:val="005745E0"/>
    <w:rsid w:val="005745F5"/>
    <w:rsid w:val="0057464E"/>
    <w:rsid w:val="00574DF5"/>
    <w:rsid w:val="00574E6F"/>
    <w:rsid w:val="00575035"/>
    <w:rsid w:val="0057530F"/>
    <w:rsid w:val="00575326"/>
    <w:rsid w:val="005756E9"/>
    <w:rsid w:val="0057589E"/>
    <w:rsid w:val="00575F0C"/>
    <w:rsid w:val="00575FCF"/>
    <w:rsid w:val="00576933"/>
    <w:rsid w:val="005771F4"/>
    <w:rsid w:val="0057748D"/>
    <w:rsid w:val="005774E5"/>
    <w:rsid w:val="00577B09"/>
    <w:rsid w:val="00577D30"/>
    <w:rsid w:val="00577EF8"/>
    <w:rsid w:val="0058022C"/>
    <w:rsid w:val="00580476"/>
    <w:rsid w:val="00580585"/>
    <w:rsid w:val="005809AE"/>
    <w:rsid w:val="00581970"/>
    <w:rsid w:val="005820E1"/>
    <w:rsid w:val="00582603"/>
    <w:rsid w:val="005827DB"/>
    <w:rsid w:val="00582B05"/>
    <w:rsid w:val="00582C4D"/>
    <w:rsid w:val="00582EB6"/>
    <w:rsid w:val="00582F78"/>
    <w:rsid w:val="00583031"/>
    <w:rsid w:val="00583100"/>
    <w:rsid w:val="005836F6"/>
    <w:rsid w:val="00583A98"/>
    <w:rsid w:val="00583EE1"/>
    <w:rsid w:val="00584394"/>
    <w:rsid w:val="0058452D"/>
    <w:rsid w:val="005846EE"/>
    <w:rsid w:val="0058479F"/>
    <w:rsid w:val="005852F3"/>
    <w:rsid w:val="005852FA"/>
    <w:rsid w:val="005857ED"/>
    <w:rsid w:val="00585927"/>
    <w:rsid w:val="00585A5A"/>
    <w:rsid w:val="00585ECA"/>
    <w:rsid w:val="005862D4"/>
    <w:rsid w:val="00586496"/>
    <w:rsid w:val="00586512"/>
    <w:rsid w:val="0058674E"/>
    <w:rsid w:val="005867D6"/>
    <w:rsid w:val="00586AA0"/>
    <w:rsid w:val="00587707"/>
    <w:rsid w:val="00587747"/>
    <w:rsid w:val="00590451"/>
    <w:rsid w:val="00590534"/>
    <w:rsid w:val="00590828"/>
    <w:rsid w:val="0059099B"/>
    <w:rsid w:val="005909ED"/>
    <w:rsid w:val="0059144F"/>
    <w:rsid w:val="00591756"/>
    <w:rsid w:val="00591807"/>
    <w:rsid w:val="00592059"/>
    <w:rsid w:val="00592196"/>
    <w:rsid w:val="00592939"/>
    <w:rsid w:val="005930BB"/>
    <w:rsid w:val="0059318C"/>
    <w:rsid w:val="00593435"/>
    <w:rsid w:val="00593460"/>
    <w:rsid w:val="00593469"/>
    <w:rsid w:val="005935FB"/>
    <w:rsid w:val="00593C08"/>
    <w:rsid w:val="00593D64"/>
    <w:rsid w:val="0059412D"/>
    <w:rsid w:val="00594372"/>
    <w:rsid w:val="00594693"/>
    <w:rsid w:val="00594745"/>
    <w:rsid w:val="00594A27"/>
    <w:rsid w:val="00594B6B"/>
    <w:rsid w:val="005950F5"/>
    <w:rsid w:val="0059534C"/>
    <w:rsid w:val="005953F9"/>
    <w:rsid w:val="00595773"/>
    <w:rsid w:val="00595D54"/>
    <w:rsid w:val="00595F7C"/>
    <w:rsid w:val="005960E7"/>
    <w:rsid w:val="0059623D"/>
    <w:rsid w:val="0059633C"/>
    <w:rsid w:val="005966B2"/>
    <w:rsid w:val="00596880"/>
    <w:rsid w:val="0059693A"/>
    <w:rsid w:val="00596A15"/>
    <w:rsid w:val="005971EB"/>
    <w:rsid w:val="005973DF"/>
    <w:rsid w:val="00597C0C"/>
    <w:rsid w:val="00597C11"/>
    <w:rsid w:val="00597C74"/>
    <w:rsid w:val="00597EF4"/>
    <w:rsid w:val="005A068B"/>
    <w:rsid w:val="005A097A"/>
    <w:rsid w:val="005A0D8D"/>
    <w:rsid w:val="005A128F"/>
    <w:rsid w:val="005A19DD"/>
    <w:rsid w:val="005A19E3"/>
    <w:rsid w:val="005A1EFC"/>
    <w:rsid w:val="005A290A"/>
    <w:rsid w:val="005A2A85"/>
    <w:rsid w:val="005A2F19"/>
    <w:rsid w:val="005A2FC9"/>
    <w:rsid w:val="005A3270"/>
    <w:rsid w:val="005A32FE"/>
    <w:rsid w:val="005A36D3"/>
    <w:rsid w:val="005A3F90"/>
    <w:rsid w:val="005A4543"/>
    <w:rsid w:val="005A49C5"/>
    <w:rsid w:val="005A532D"/>
    <w:rsid w:val="005A5A00"/>
    <w:rsid w:val="005A5A2D"/>
    <w:rsid w:val="005A5C4B"/>
    <w:rsid w:val="005A5EEC"/>
    <w:rsid w:val="005A6282"/>
    <w:rsid w:val="005A6306"/>
    <w:rsid w:val="005A63BA"/>
    <w:rsid w:val="005A6519"/>
    <w:rsid w:val="005A674B"/>
    <w:rsid w:val="005A6983"/>
    <w:rsid w:val="005A70E8"/>
    <w:rsid w:val="005A743F"/>
    <w:rsid w:val="005A785B"/>
    <w:rsid w:val="005A78A4"/>
    <w:rsid w:val="005A7A39"/>
    <w:rsid w:val="005B0887"/>
    <w:rsid w:val="005B0B30"/>
    <w:rsid w:val="005B0F2F"/>
    <w:rsid w:val="005B172A"/>
    <w:rsid w:val="005B1B4D"/>
    <w:rsid w:val="005B1D01"/>
    <w:rsid w:val="005B2384"/>
    <w:rsid w:val="005B2517"/>
    <w:rsid w:val="005B2C04"/>
    <w:rsid w:val="005B2EA1"/>
    <w:rsid w:val="005B2F45"/>
    <w:rsid w:val="005B30BE"/>
    <w:rsid w:val="005B30C4"/>
    <w:rsid w:val="005B32F3"/>
    <w:rsid w:val="005B3445"/>
    <w:rsid w:val="005B39B0"/>
    <w:rsid w:val="005B40BD"/>
    <w:rsid w:val="005B423E"/>
    <w:rsid w:val="005B4277"/>
    <w:rsid w:val="005B42F1"/>
    <w:rsid w:val="005B43DA"/>
    <w:rsid w:val="005B46E6"/>
    <w:rsid w:val="005B4D08"/>
    <w:rsid w:val="005B504A"/>
    <w:rsid w:val="005B58FE"/>
    <w:rsid w:val="005B5E3F"/>
    <w:rsid w:val="005B6036"/>
    <w:rsid w:val="005B6A8F"/>
    <w:rsid w:val="005B6F44"/>
    <w:rsid w:val="005B713B"/>
    <w:rsid w:val="005B7958"/>
    <w:rsid w:val="005C0101"/>
    <w:rsid w:val="005C0799"/>
    <w:rsid w:val="005C0816"/>
    <w:rsid w:val="005C08E4"/>
    <w:rsid w:val="005C1513"/>
    <w:rsid w:val="005C221B"/>
    <w:rsid w:val="005C239B"/>
    <w:rsid w:val="005C241E"/>
    <w:rsid w:val="005C2675"/>
    <w:rsid w:val="005C2733"/>
    <w:rsid w:val="005C2D62"/>
    <w:rsid w:val="005C30E4"/>
    <w:rsid w:val="005C3170"/>
    <w:rsid w:val="005C345D"/>
    <w:rsid w:val="005C38A2"/>
    <w:rsid w:val="005C3C0A"/>
    <w:rsid w:val="005C3CA4"/>
    <w:rsid w:val="005C43A9"/>
    <w:rsid w:val="005C4456"/>
    <w:rsid w:val="005C45A6"/>
    <w:rsid w:val="005C477B"/>
    <w:rsid w:val="005C4FB1"/>
    <w:rsid w:val="005C5AA7"/>
    <w:rsid w:val="005C5F38"/>
    <w:rsid w:val="005C65B1"/>
    <w:rsid w:val="005C6850"/>
    <w:rsid w:val="005C687F"/>
    <w:rsid w:val="005C69DD"/>
    <w:rsid w:val="005C7C26"/>
    <w:rsid w:val="005D01D1"/>
    <w:rsid w:val="005D02D3"/>
    <w:rsid w:val="005D0326"/>
    <w:rsid w:val="005D04DD"/>
    <w:rsid w:val="005D05FF"/>
    <w:rsid w:val="005D0714"/>
    <w:rsid w:val="005D0832"/>
    <w:rsid w:val="005D0890"/>
    <w:rsid w:val="005D0DD1"/>
    <w:rsid w:val="005D0F93"/>
    <w:rsid w:val="005D10F4"/>
    <w:rsid w:val="005D1846"/>
    <w:rsid w:val="005D1B65"/>
    <w:rsid w:val="005D1FE1"/>
    <w:rsid w:val="005D2002"/>
    <w:rsid w:val="005D2243"/>
    <w:rsid w:val="005D2347"/>
    <w:rsid w:val="005D24AC"/>
    <w:rsid w:val="005D264C"/>
    <w:rsid w:val="005D2652"/>
    <w:rsid w:val="005D27B5"/>
    <w:rsid w:val="005D280F"/>
    <w:rsid w:val="005D297B"/>
    <w:rsid w:val="005D2C38"/>
    <w:rsid w:val="005D2EB2"/>
    <w:rsid w:val="005D31F6"/>
    <w:rsid w:val="005D3397"/>
    <w:rsid w:val="005D387A"/>
    <w:rsid w:val="005D3DD1"/>
    <w:rsid w:val="005D3DE3"/>
    <w:rsid w:val="005D3EA1"/>
    <w:rsid w:val="005D41EC"/>
    <w:rsid w:val="005D4406"/>
    <w:rsid w:val="005D44B8"/>
    <w:rsid w:val="005D45A3"/>
    <w:rsid w:val="005D48A4"/>
    <w:rsid w:val="005D4CE1"/>
    <w:rsid w:val="005D5FF4"/>
    <w:rsid w:val="005D6174"/>
    <w:rsid w:val="005D6199"/>
    <w:rsid w:val="005D69D0"/>
    <w:rsid w:val="005D6A27"/>
    <w:rsid w:val="005D6C6F"/>
    <w:rsid w:val="005D6D86"/>
    <w:rsid w:val="005D6FBD"/>
    <w:rsid w:val="005D7529"/>
    <w:rsid w:val="005D7C80"/>
    <w:rsid w:val="005D7CDD"/>
    <w:rsid w:val="005D7E55"/>
    <w:rsid w:val="005E0626"/>
    <w:rsid w:val="005E066E"/>
    <w:rsid w:val="005E0847"/>
    <w:rsid w:val="005E08EB"/>
    <w:rsid w:val="005E0FCD"/>
    <w:rsid w:val="005E1558"/>
    <w:rsid w:val="005E1653"/>
    <w:rsid w:val="005E1984"/>
    <w:rsid w:val="005E1D1A"/>
    <w:rsid w:val="005E1D62"/>
    <w:rsid w:val="005E1DAD"/>
    <w:rsid w:val="005E21AC"/>
    <w:rsid w:val="005E26F2"/>
    <w:rsid w:val="005E2A23"/>
    <w:rsid w:val="005E2D43"/>
    <w:rsid w:val="005E30A5"/>
    <w:rsid w:val="005E3950"/>
    <w:rsid w:val="005E3A4B"/>
    <w:rsid w:val="005E3EA1"/>
    <w:rsid w:val="005E3F42"/>
    <w:rsid w:val="005E3FA5"/>
    <w:rsid w:val="005E400D"/>
    <w:rsid w:val="005E443A"/>
    <w:rsid w:val="005E47F4"/>
    <w:rsid w:val="005E4AB6"/>
    <w:rsid w:val="005E515F"/>
    <w:rsid w:val="005E5256"/>
    <w:rsid w:val="005E59AB"/>
    <w:rsid w:val="005E5AC3"/>
    <w:rsid w:val="005E5AF1"/>
    <w:rsid w:val="005E5F40"/>
    <w:rsid w:val="005E606A"/>
    <w:rsid w:val="005E60C4"/>
    <w:rsid w:val="005E6731"/>
    <w:rsid w:val="005E681D"/>
    <w:rsid w:val="005F0109"/>
    <w:rsid w:val="005F02DC"/>
    <w:rsid w:val="005F052D"/>
    <w:rsid w:val="005F08BD"/>
    <w:rsid w:val="005F1170"/>
    <w:rsid w:val="005F11C6"/>
    <w:rsid w:val="005F11C9"/>
    <w:rsid w:val="005F140E"/>
    <w:rsid w:val="005F17F3"/>
    <w:rsid w:val="005F1977"/>
    <w:rsid w:val="005F19C7"/>
    <w:rsid w:val="005F1A21"/>
    <w:rsid w:val="005F290D"/>
    <w:rsid w:val="005F2A03"/>
    <w:rsid w:val="005F33F6"/>
    <w:rsid w:val="005F3709"/>
    <w:rsid w:val="005F3937"/>
    <w:rsid w:val="005F3949"/>
    <w:rsid w:val="005F3B91"/>
    <w:rsid w:val="005F3CA7"/>
    <w:rsid w:val="005F409F"/>
    <w:rsid w:val="005F4441"/>
    <w:rsid w:val="005F458A"/>
    <w:rsid w:val="005F4ABD"/>
    <w:rsid w:val="005F4C65"/>
    <w:rsid w:val="005F4C82"/>
    <w:rsid w:val="005F4CF1"/>
    <w:rsid w:val="005F546B"/>
    <w:rsid w:val="005F573A"/>
    <w:rsid w:val="005F575F"/>
    <w:rsid w:val="005F59DB"/>
    <w:rsid w:val="005F59E5"/>
    <w:rsid w:val="005F5DC9"/>
    <w:rsid w:val="005F5F67"/>
    <w:rsid w:val="005F6881"/>
    <w:rsid w:val="005F6E13"/>
    <w:rsid w:val="005F7016"/>
    <w:rsid w:val="005F7094"/>
    <w:rsid w:val="005F72E4"/>
    <w:rsid w:val="005F7448"/>
    <w:rsid w:val="005F7491"/>
    <w:rsid w:val="005F7D3C"/>
    <w:rsid w:val="005F7F4C"/>
    <w:rsid w:val="00600165"/>
    <w:rsid w:val="00600993"/>
    <w:rsid w:val="00600BAC"/>
    <w:rsid w:val="00600EFC"/>
    <w:rsid w:val="00600FA6"/>
    <w:rsid w:val="00601261"/>
    <w:rsid w:val="00601A45"/>
    <w:rsid w:val="0060286B"/>
    <w:rsid w:val="00602D7C"/>
    <w:rsid w:val="00602E4A"/>
    <w:rsid w:val="0060310B"/>
    <w:rsid w:val="006034C1"/>
    <w:rsid w:val="00603A5B"/>
    <w:rsid w:val="00604105"/>
    <w:rsid w:val="00604620"/>
    <w:rsid w:val="0060471C"/>
    <w:rsid w:val="006047F2"/>
    <w:rsid w:val="00604A3B"/>
    <w:rsid w:val="0060504A"/>
    <w:rsid w:val="006050EB"/>
    <w:rsid w:val="0060563A"/>
    <w:rsid w:val="00606517"/>
    <w:rsid w:val="00606BEA"/>
    <w:rsid w:val="00606DCC"/>
    <w:rsid w:val="00606E9E"/>
    <w:rsid w:val="00606FD4"/>
    <w:rsid w:val="006078B7"/>
    <w:rsid w:val="00610166"/>
    <w:rsid w:val="006104FB"/>
    <w:rsid w:val="00610E87"/>
    <w:rsid w:val="00610FFA"/>
    <w:rsid w:val="0061107D"/>
    <w:rsid w:val="006113B7"/>
    <w:rsid w:val="0061148B"/>
    <w:rsid w:val="00611AA1"/>
    <w:rsid w:val="00611DFC"/>
    <w:rsid w:val="0061251A"/>
    <w:rsid w:val="0061276F"/>
    <w:rsid w:val="006128BB"/>
    <w:rsid w:val="0061297C"/>
    <w:rsid w:val="0061329C"/>
    <w:rsid w:val="006132D3"/>
    <w:rsid w:val="006132DB"/>
    <w:rsid w:val="0061331A"/>
    <w:rsid w:val="00613564"/>
    <w:rsid w:val="006139A3"/>
    <w:rsid w:val="00613D24"/>
    <w:rsid w:val="0061407C"/>
    <w:rsid w:val="006141A7"/>
    <w:rsid w:val="00614882"/>
    <w:rsid w:val="00614B3B"/>
    <w:rsid w:val="00614DE6"/>
    <w:rsid w:val="00614E6D"/>
    <w:rsid w:val="00614F33"/>
    <w:rsid w:val="0061528E"/>
    <w:rsid w:val="006153C2"/>
    <w:rsid w:val="0061557A"/>
    <w:rsid w:val="00615DAC"/>
    <w:rsid w:val="00615FD5"/>
    <w:rsid w:val="0061608C"/>
    <w:rsid w:val="00616C1A"/>
    <w:rsid w:val="006170BD"/>
    <w:rsid w:val="006179BD"/>
    <w:rsid w:val="00617B07"/>
    <w:rsid w:val="00617D30"/>
    <w:rsid w:val="0062013C"/>
    <w:rsid w:val="0062021F"/>
    <w:rsid w:val="00621010"/>
    <w:rsid w:val="0062101A"/>
    <w:rsid w:val="00621255"/>
    <w:rsid w:val="00621467"/>
    <w:rsid w:val="006214A5"/>
    <w:rsid w:val="00621572"/>
    <w:rsid w:val="00621F60"/>
    <w:rsid w:val="006223D7"/>
    <w:rsid w:val="006223DD"/>
    <w:rsid w:val="00622522"/>
    <w:rsid w:val="00622546"/>
    <w:rsid w:val="00622707"/>
    <w:rsid w:val="00622981"/>
    <w:rsid w:val="00623142"/>
    <w:rsid w:val="0062323A"/>
    <w:rsid w:val="00623A0E"/>
    <w:rsid w:val="00623AC7"/>
    <w:rsid w:val="00623E3D"/>
    <w:rsid w:val="00624876"/>
    <w:rsid w:val="0062496F"/>
    <w:rsid w:val="00624E48"/>
    <w:rsid w:val="006250BA"/>
    <w:rsid w:val="0062559C"/>
    <w:rsid w:val="00625938"/>
    <w:rsid w:val="0062597F"/>
    <w:rsid w:val="00625C94"/>
    <w:rsid w:val="00625FEF"/>
    <w:rsid w:val="006261FA"/>
    <w:rsid w:val="00626255"/>
    <w:rsid w:val="00626A96"/>
    <w:rsid w:val="00626C8E"/>
    <w:rsid w:val="00626CE1"/>
    <w:rsid w:val="00627291"/>
    <w:rsid w:val="00627BAF"/>
    <w:rsid w:val="006300E0"/>
    <w:rsid w:val="00630A02"/>
    <w:rsid w:val="00630DE6"/>
    <w:rsid w:val="00631069"/>
    <w:rsid w:val="0063140B"/>
    <w:rsid w:val="00631FA6"/>
    <w:rsid w:val="00632157"/>
    <w:rsid w:val="00632194"/>
    <w:rsid w:val="006322EA"/>
    <w:rsid w:val="0063324C"/>
    <w:rsid w:val="00633678"/>
    <w:rsid w:val="00633A21"/>
    <w:rsid w:val="00633F61"/>
    <w:rsid w:val="00633F88"/>
    <w:rsid w:val="006340D9"/>
    <w:rsid w:val="006342ED"/>
    <w:rsid w:val="006343AC"/>
    <w:rsid w:val="00634732"/>
    <w:rsid w:val="006347CB"/>
    <w:rsid w:val="006349AC"/>
    <w:rsid w:val="00634D39"/>
    <w:rsid w:val="00634D86"/>
    <w:rsid w:val="0063522A"/>
    <w:rsid w:val="006356A4"/>
    <w:rsid w:val="00635BF5"/>
    <w:rsid w:val="00635EA3"/>
    <w:rsid w:val="0063638A"/>
    <w:rsid w:val="0063640E"/>
    <w:rsid w:val="00636426"/>
    <w:rsid w:val="006369BB"/>
    <w:rsid w:val="00636E9D"/>
    <w:rsid w:val="006370AC"/>
    <w:rsid w:val="006370D3"/>
    <w:rsid w:val="006372EA"/>
    <w:rsid w:val="0063748B"/>
    <w:rsid w:val="00637678"/>
    <w:rsid w:val="0063779A"/>
    <w:rsid w:val="00637820"/>
    <w:rsid w:val="006378F7"/>
    <w:rsid w:val="00637D4A"/>
    <w:rsid w:val="006406F3"/>
    <w:rsid w:val="00640B98"/>
    <w:rsid w:val="00641453"/>
    <w:rsid w:val="006414B4"/>
    <w:rsid w:val="006416BA"/>
    <w:rsid w:val="00641E46"/>
    <w:rsid w:val="00642909"/>
    <w:rsid w:val="00642B8E"/>
    <w:rsid w:val="00642F0A"/>
    <w:rsid w:val="00642FF0"/>
    <w:rsid w:val="00643468"/>
    <w:rsid w:val="0064348D"/>
    <w:rsid w:val="00643796"/>
    <w:rsid w:val="00643B5C"/>
    <w:rsid w:val="00643ED9"/>
    <w:rsid w:val="00643F32"/>
    <w:rsid w:val="006441AE"/>
    <w:rsid w:val="00644577"/>
    <w:rsid w:val="006448ED"/>
    <w:rsid w:val="00645F81"/>
    <w:rsid w:val="0064647E"/>
    <w:rsid w:val="00646954"/>
    <w:rsid w:val="0064737D"/>
    <w:rsid w:val="006475A5"/>
    <w:rsid w:val="00647C9A"/>
    <w:rsid w:val="00647F0E"/>
    <w:rsid w:val="00650CF9"/>
    <w:rsid w:val="00650DA3"/>
    <w:rsid w:val="0065119B"/>
    <w:rsid w:val="0065134C"/>
    <w:rsid w:val="006516B6"/>
    <w:rsid w:val="006518B9"/>
    <w:rsid w:val="00651A26"/>
    <w:rsid w:val="00651ABB"/>
    <w:rsid w:val="00651E75"/>
    <w:rsid w:val="00652131"/>
    <w:rsid w:val="006521DF"/>
    <w:rsid w:val="006524BD"/>
    <w:rsid w:val="006526AD"/>
    <w:rsid w:val="00652A14"/>
    <w:rsid w:val="00652DE9"/>
    <w:rsid w:val="00652F7E"/>
    <w:rsid w:val="00653193"/>
    <w:rsid w:val="00653969"/>
    <w:rsid w:val="00653CC3"/>
    <w:rsid w:val="00653D39"/>
    <w:rsid w:val="0065441B"/>
    <w:rsid w:val="006549E8"/>
    <w:rsid w:val="00654DBD"/>
    <w:rsid w:val="00654E43"/>
    <w:rsid w:val="00655069"/>
    <w:rsid w:val="00655809"/>
    <w:rsid w:val="00656294"/>
    <w:rsid w:val="00656622"/>
    <w:rsid w:val="00656D6C"/>
    <w:rsid w:val="00656D84"/>
    <w:rsid w:val="00657073"/>
    <w:rsid w:val="0065709D"/>
    <w:rsid w:val="006573DF"/>
    <w:rsid w:val="006577C5"/>
    <w:rsid w:val="006578AB"/>
    <w:rsid w:val="00657C49"/>
    <w:rsid w:val="00657CA3"/>
    <w:rsid w:val="006601C4"/>
    <w:rsid w:val="00660280"/>
    <w:rsid w:val="006606F4"/>
    <w:rsid w:val="00660912"/>
    <w:rsid w:val="00660C48"/>
    <w:rsid w:val="00660C6D"/>
    <w:rsid w:val="00661293"/>
    <w:rsid w:val="0066174D"/>
    <w:rsid w:val="006618F2"/>
    <w:rsid w:val="00661B3F"/>
    <w:rsid w:val="00661FE6"/>
    <w:rsid w:val="00662393"/>
    <w:rsid w:val="00662651"/>
    <w:rsid w:val="006626EB"/>
    <w:rsid w:val="00662813"/>
    <w:rsid w:val="0066285E"/>
    <w:rsid w:val="006628B3"/>
    <w:rsid w:val="00662AF5"/>
    <w:rsid w:val="006630D5"/>
    <w:rsid w:val="0066316C"/>
    <w:rsid w:val="00663391"/>
    <w:rsid w:val="00663B11"/>
    <w:rsid w:val="00663C3D"/>
    <w:rsid w:val="00663CFF"/>
    <w:rsid w:val="0066465F"/>
    <w:rsid w:val="006646A2"/>
    <w:rsid w:val="006646D9"/>
    <w:rsid w:val="006649DB"/>
    <w:rsid w:val="00664A8B"/>
    <w:rsid w:val="00664EDF"/>
    <w:rsid w:val="00665062"/>
    <w:rsid w:val="0066511F"/>
    <w:rsid w:val="0066555C"/>
    <w:rsid w:val="006655B6"/>
    <w:rsid w:val="00665823"/>
    <w:rsid w:val="00665876"/>
    <w:rsid w:val="0066587F"/>
    <w:rsid w:val="00665F14"/>
    <w:rsid w:val="00665F32"/>
    <w:rsid w:val="00665F4C"/>
    <w:rsid w:val="006665BE"/>
    <w:rsid w:val="006665F8"/>
    <w:rsid w:val="00666675"/>
    <w:rsid w:val="00666DDB"/>
    <w:rsid w:val="006672C6"/>
    <w:rsid w:val="006673AF"/>
    <w:rsid w:val="006673F1"/>
    <w:rsid w:val="006677E2"/>
    <w:rsid w:val="00667C88"/>
    <w:rsid w:val="00667E8F"/>
    <w:rsid w:val="00667E98"/>
    <w:rsid w:val="0067000C"/>
    <w:rsid w:val="0067014C"/>
    <w:rsid w:val="00670940"/>
    <w:rsid w:val="006711EB"/>
    <w:rsid w:val="00671264"/>
    <w:rsid w:val="006716E1"/>
    <w:rsid w:val="006719EE"/>
    <w:rsid w:val="00671A05"/>
    <w:rsid w:val="00671AEB"/>
    <w:rsid w:val="00671B6A"/>
    <w:rsid w:val="00671DB5"/>
    <w:rsid w:val="00672308"/>
    <w:rsid w:val="00672583"/>
    <w:rsid w:val="00672D90"/>
    <w:rsid w:val="00672DEB"/>
    <w:rsid w:val="006733F9"/>
    <w:rsid w:val="0067353C"/>
    <w:rsid w:val="0067375A"/>
    <w:rsid w:val="006737CF"/>
    <w:rsid w:val="00673982"/>
    <w:rsid w:val="00673FAD"/>
    <w:rsid w:val="006743B0"/>
    <w:rsid w:val="00674460"/>
    <w:rsid w:val="00674652"/>
    <w:rsid w:val="0067479E"/>
    <w:rsid w:val="00674CD6"/>
    <w:rsid w:val="00674DE8"/>
    <w:rsid w:val="006756EB"/>
    <w:rsid w:val="00675752"/>
    <w:rsid w:val="006758A8"/>
    <w:rsid w:val="006758FC"/>
    <w:rsid w:val="00675903"/>
    <w:rsid w:val="00675D80"/>
    <w:rsid w:val="00676713"/>
    <w:rsid w:val="006771C9"/>
    <w:rsid w:val="006773DA"/>
    <w:rsid w:val="00677B9C"/>
    <w:rsid w:val="00677FE9"/>
    <w:rsid w:val="0068035A"/>
    <w:rsid w:val="00680492"/>
    <w:rsid w:val="006805F6"/>
    <w:rsid w:val="006808FE"/>
    <w:rsid w:val="00680B52"/>
    <w:rsid w:val="00680CCF"/>
    <w:rsid w:val="00680EBF"/>
    <w:rsid w:val="00680F6F"/>
    <w:rsid w:val="00681A99"/>
    <w:rsid w:val="00682ADF"/>
    <w:rsid w:val="00683832"/>
    <w:rsid w:val="00683F8E"/>
    <w:rsid w:val="00684AA2"/>
    <w:rsid w:val="00684E34"/>
    <w:rsid w:val="00684FA3"/>
    <w:rsid w:val="006852B5"/>
    <w:rsid w:val="0068548E"/>
    <w:rsid w:val="0068573F"/>
    <w:rsid w:val="00685989"/>
    <w:rsid w:val="00685A30"/>
    <w:rsid w:val="0068611B"/>
    <w:rsid w:val="006861B1"/>
    <w:rsid w:val="00686627"/>
    <w:rsid w:val="0068675C"/>
    <w:rsid w:val="00686815"/>
    <w:rsid w:val="00686BA5"/>
    <w:rsid w:val="00687210"/>
    <w:rsid w:val="00690349"/>
    <w:rsid w:val="006903A0"/>
    <w:rsid w:val="006903EC"/>
    <w:rsid w:val="0069082E"/>
    <w:rsid w:val="00690CAB"/>
    <w:rsid w:val="00690E0A"/>
    <w:rsid w:val="00690EA3"/>
    <w:rsid w:val="0069110F"/>
    <w:rsid w:val="00691398"/>
    <w:rsid w:val="006914A6"/>
    <w:rsid w:val="006915B0"/>
    <w:rsid w:val="0069199B"/>
    <w:rsid w:val="00691B8E"/>
    <w:rsid w:val="00692392"/>
    <w:rsid w:val="0069295D"/>
    <w:rsid w:val="00692D35"/>
    <w:rsid w:val="006932FA"/>
    <w:rsid w:val="006936B1"/>
    <w:rsid w:val="00693909"/>
    <w:rsid w:val="00693C91"/>
    <w:rsid w:val="00693E42"/>
    <w:rsid w:val="00694012"/>
    <w:rsid w:val="006942E2"/>
    <w:rsid w:val="00694781"/>
    <w:rsid w:val="006948BC"/>
    <w:rsid w:val="00694966"/>
    <w:rsid w:val="006950DC"/>
    <w:rsid w:val="00695413"/>
    <w:rsid w:val="00696200"/>
    <w:rsid w:val="006962B0"/>
    <w:rsid w:val="00696AA5"/>
    <w:rsid w:val="00696B58"/>
    <w:rsid w:val="00696BFA"/>
    <w:rsid w:val="00696FC9"/>
    <w:rsid w:val="006970EC"/>
    <w:rsid w:val="006977DE"/>
    <w:rsid w:val="00697E59"/>
    <w:rsid w:val="006A0457"/>
    <w:rsid w:val="006A052D"/>
    <w:rsid w:val="006A06B5"/>
    <w:rsid w:val="006A0785"/>
    <w:rsid w:val="006A12DB"/>
    <w:rsid w:val="006A14C5"/>
    <w:rsid w:val="006A193D"/>
    <w:rsid w:val="006A1976"/>
    <w:rsid w:val="006A1AFE"/>
    <w:rsid w:val="006A1B51"/>
    <w:rsid w:val="006A1C9B"/>
    <w:rsid w:val="006A1D8F"/>
    <w:rsid w:val="006A209F"/>
    <w:rsid w:val="006A24D4"/>
    <w:rsid w:val="006A2550"/>
    <w:rsid w:val="006A26E7"/>
    <w:rsid w:val="006A2E12"/>
    <w:rsid w:val="006A30E9"/>
    <w:rsid w:val="006A3655"/>
    <w:rsid w:val="006A3C1D"/>
    <w:rsid w:val="006A3DF5"/>
    <w:rsid w:val="006A46CE"/>
    <w:rsid w:val="006A483B"/>
    <w:rsid w:val="006A5005"/>
    <w:rsid w:val="006A512A"/>
    <w:rsid w:val="006A5A86"/>
    <w:rsid w:val="006A5C5B"/>
    <w:rsid w:val="006A5CE1"/>
    <w:rsid w:val="006A6082"/>
    <w:rsid w:val="006A6A25"/>
    <w:rsid w:val="006A6B63"/>
    <w:rsid w:val="006A6C76"/>
    <w:rsid w:val="006A6E09"/>
    <w:rsid w:val="006A6F04"/>
    <w:rsid w:val="006A771C"/>
    <w:rsid w:val="006A7830"/>
    <w:rsid w:val="006A7D7F"/>
    <w:rsid w:val="006A7DAC"/>
    <w:rsid w:val="006A7EDA"/>
    <w:rsid w:val="006B048A"/>
    <w:rsid w:val="006B06D9"/>
    <w:rsid w:val="006B094A"/>
    <w:rsid w:val="006B1239"/>
    <w:rsid w:val="006B1430"/>
    <w:rsid w:val="006B176E"/>
    <w:rsid w:val="006B1E6C"/>
    <w:rsid w:val="006B1F3B"/>
    <w:rsid w:val="006B1F6C"/>
    <w:rsid w:val="006B222B"/>
    <w:rsid w:val="006B2A45"/>
    <w:rsid w:val="006B2CD4"/>
    <w:rsid w:val="006B2ECE"/>
    <w:rsid w:val="006B2EE3"/>
    <w:rsid w:val="006B30EE"/>
    <w:rsid w:val="006B31D4"/>
    <w:rsid w:val="006B4AC2"/>
    <w:rsid w:val="006B4BE0"/>
    <w:rsid w:val="006B5233"/>
    <w:rsid w:val="006B566A"/>
    <w:rsid w:val="006B57C7"/>
    <w:rsid w:val="006B5B3C"/>
    <w:rsid w:val="006B5BE8"/>
    <w:rsid w:val="006B5D56"/>
    <w:rsid w:val="006B5E0C"/>
    <w:rsid w:val="006B63B4"/>
    <w:rsid w:val="006B63FC"/>
    <w:rsid w:val="006B7212"/>
    <w:rsid w:val="006B76E1"/>
    <w:rsid w:val="006B77F8"/>
    <w:rsid w:val="006B78FD"/>
    <w:rsid w:val="006C02D8"/>
    <w:rsid w:val="006C0544"/>
    <w:rsid w:val="006C0CE9"/>
    <w:rsid w:val="006C117F"/>
    <w:rsid w:val="006C1827"/>
    <w:rsid w:val="006C189F"/>
    <w:rsid w:val="006C19B4"/>
    <w:rsid w:val="006C1A88"/>
    <w:rsid w:val="006C1AE7"/>
    <w:rsid w:val="006C1B65"/>
    <w:rsid w:val="006C1D59"/>
    <w:rsid w:val="006C2131"/>
    <w:rsid w:val="006C223F"/>
    <w:rsid w:val="006C2427"/>
    <w:rsid w:val="006C2791"/>
    <w:rsid w:val="006C2F29"/>
    <w:rsid w:val="006C31B1"/>
    <w:rsid w:val="006C37FE"/>
    <w:rsid w:val="006C3AA2"/>
    <w:rsid w:val="006C451C"/>
    <w:rsid w:val="006C48CF"/>
    <w:rsid w:val="006C4E04"/>
    <w:rsid w:val="006C5B2B"/>
    <w:rsid w:val="006C62F0"/>
    <w:rsid w:val="006C6D9D"/>
    <w:rsid w:val="006C7096"/>
    <w:rsid w:val="006C795C"/>
    <w:rsid w:val="006C7984"/>
    <w:rsid w:val="006C799A"/>
    <w:rsid w:val="006C7A8A"/>
    <w:rsid w:val="006D0085"/>
    <w:rsid w:val="006D01B3"/>
    <w:rsid w:val="006D1544"/>
    <w:rsid w:val="006D19B3"/>
    <w:rsid w:val="006D1B68"/>
    <w:rsid w:val="006D1C60"/>
    <w:rsid w:val="006D1CD7"/>
    <w:rsid w:val="006D287A"/>
    <w:rsid w:val="006D294D"/>
    <w:rsid w:val="006D295B"/>
    <w:rsid w:val="006D2A43"/>
    <w:rsid w:val="006D306B"/>
    <w:rsid w:val="006D30B9"/>
    <w:rsid w:val="006D3475"/>
    <w:rsid w:val="006D35F8"/>
    <w:rsid w:val="006D364E"/>
    <w:rsid w:val="006D3973"/>
    <w:rsid w:val="006D4C80"/>
    <w:rsid w:val="006D4E00"/>
    <w:rsid w:val="006D4E7A"/>
    <w:rsid w:val="006D4F6E"/>
    <w:rsid w:val="006D4FC1"/>
    <w:rsid w:val="006D51AF"/>
    <w:rsid w:val="006D52B0"/>
    <w:rsid w:val="006D53EB"/>
    <w:rsid w:val="006D54E5"/>
    <w:rsid w:val="006D583A"/>
    <w:rsid w:val="006D5929"/>
    <w:rsid w:val="006D598D"/>
    <w:rsid w:val="006D5F86"/>
    <w:rsid w:val="006D6309"/>
    <w:rsid w:val="006D698A"/>
    <w:rsid w:val="006D6C0F"/>
    <w:rsid w:val="006D6E9E"/>
    <w:rsid w:val="006D6EB4"/>
    <w:rsid w:val="006D7793"/>
    <w:rsid w:val="006D7FE9"/>
    <w:rsid w:val="006E0410"/>
    <w:rsid w:val="006E0824"/>
    <w:rsid w:val="006E0B3A"/>
    <w:rsid w:val="006E1262"/>
    <w:rsid w:val="006E13C9"/>
    <w:rsid w:val="006E140F"/>
    <w:rsid w:val="006E1441"/>
    <w:rsid w:val="006E157B"/>
    <w:rsid w:val="006E15D2"/>
    <w:rsid w:val="006E1738"/>
    <w:rsid w:val="006E2116"/>
    <w:rsid w:val="006E26F1"/>
    <w:rsid w:val="006E296E"/>
    <w:rsid w:val="006E2BFE"/>
    <w:rsid w:val="006E2C50"/>
    <w:rsid w:val="006E2F08"/>
    <w:rsid w:val="006E320A"/>
    <w:rsid w:val="006E379B"/>
    <w:rsid w:val="006E3AC2"/>
    <w:rsid w:val="006E3D03"/>
    <w:rsid w:val="006E3E05"/>
    <w:rsid w:val="006E3F17"/>
    <w:rsid w:val="006E4258"/>
    <w:rsid w:val="006E4653"/>
    <w:rsid w:val="006E4A4E"/>
    <w:rsid w:val="006E4BA4"/>
    <w:rsid w:val="006E4EB5"/>
    <w:rsid w:val="006E54B8"/>
    <w:rsid w:val="006E551B"/>
    <w:rsid w:val="006E5526"/>
    <w:rsid w:val="006E5665"/>
    <w:rsid w:val="006E5671"/>
    <w:rsid w:val="006E5C92"/>
    <w:rsid w:val="006E5E86"/>
    <w:rsid w:val="006E644C"/>
    <w:rsid w:val="006E6F12"/>
    <w:rsid w:val="006E7035"/>
    <w:rsid w:val="006E7BB4"/>
    <w:rsid w:val="006F010C"/>
    <w:rsid w:val="006F014F"/>
    <w:rsid w:val="006F0279"/>
    <w:rsid w:val="006F0395"/>
    <w:rsid w:val="006F077B"/>
    <w:rsid w:val="006F095B"/>
    <w:rsid w:val="006F0984"/>
    <w:rsid w:val="006F10D3"/>
    <w:rsid w:val="006F13BB"/>
    <w:rsid w:val="006F1719"/>
    <w:rsid w:val="006F1C26"/>
    <w:rsid w:val="006F1DE1"/>
    <w:rsid w:val="006F1F3A"/>
    <w:rsid w:val="006F2220"/>
    <w:rsid w:val="006F2296"/>
    <w:rsid w:val="006F27D9"/>
    <w:rsid w:val="006F38DF"/>
    <w:rsid w:val="006F3A42"/>
    <w:rsid w:val="006F3B8A"/>
    <w:rsid w:val="006F3DBF"/>
    <w:rsid w:val="006F3DEF"/>
    <w:rsid w:val="006F3EAA"/>
    <w:rsid w:val="006F4151"/>
    <w:rsid w:val="006F4385"/>
    <w:rsid w:val="006F46FB"/>
    <w:rsid w:val="006F4703"/>
    <w:rsid w:val="006F4E1E"/>
    <w:rsid w:val="006F4E53"/>
    <w:rsid w:val="006F4F6F"/>
    <w:rsid w:val="006F54C5"/>
    <w:rsid w:val="006F5ADA"/>
    <w:rsid w:val="006F6618"/>
    <w:rsid w:val="006F6855"/>
    <w:rsid w:val="006F7259"/>
    <w:rsid w:val="006F79C7"/>
    <w:rsid w:val="006F7A91"/>
    <w:rsid w:val="0070014F"/>
    <w:rsid w:val="007005D1"/>
    <w:rsid w:val="0070068E"/>
    <w:rsid w:val="00700CE9"/>
    <w:rsid w:val="00700CFD"/>
    <w:rsid w:val="00700EE9"/>
    <w:rsid w:val="00701101"/>
    <w:rsid w:val="0070125A"/>
    <w:rsid w:val="00701757"/>
    <w:rsid w:val="00701B82"/>
    <w:rsid w:val="00701F9E"/>
    <w:rsid w:val="00702233"/>
    <w:rsid w:val="007022DD"/>
    <w:rsid w:val="007025B4"/>
    <w:rsid w:val="007037EE"/>
    <w:rsid w:val="007042AB"/>
    <w:rsid w:val="007048E3"/>
    <w:rsid w:val="00704B33"/>
    <w:rsid w:val="00704B77"/>
    <w:rsid w:val="00705250"/>
    <w:rsid w:val="00705AA0"/>
    <w:rsid w:val="00705C85"/>
    <w:rsid w:val="00705E8F"/>
    <w:rsid w:val="007065DD"/>
    <w:rsid w:val="007067F4"/>
    <w:rsid w:val="00706F8D"/>
    <w:rsid w:val="00707050"/>
    <w:rsid w:val="007071A2"/>
    <w:rsid w:val="0070796F"/>
    <w:rsid w:val="00710278"/>
    <w:rsid w:val="007108DD"/>
    <w:rsid w:val="00710EE3"/>
    <w:rsid w:val="007111C6"/>
    <w:rsid w:val="007111DC"/>
    <w:rsid w:val="00711768"/>
    <w:rsid w:val="00711A41"/>
    <w:rsid w:val="00711D46"/>
    <w:rsid w:val="007121C9"/>
    <w:rsid w:val="0071241F"/>
    <w:rsid w:val="007127F0"/>
    <w:rsid w:val="007129D5"/>
    <w:rsid w:val="00712C98"/>
    <w:rsid w:val="00712E0F"/>
    <w:rsid w:val="00712ECE"/>
    <w:rsid w:val="00713035"/>
    <w:rsid w:val="00713738"/>
    <w:rsid w:val="0071395C"/>
    <w:rsid w:val="00713992"/>
    <w:rsid w:val="007139F4"/>
    <w:rsid w:val="00713AE5"/>
    <w:rsid w:val="00713E29"/>
    <w:rsid w:val="00714285"/>
    <w:rsid w:val="00714445"/>
    <w:rsid w:val="007149D5"/>
    <w:rsid w:val="00714DEE"/>
    <w:rsid w:val="007153F4"/>
    <w:rsid w:val="0071542D"/>
    <w:rsid w:val="00715606"/>
    <w:rsid w:val="007158EC"/>
    <w:rsid w:val="00715908"/>
    <w:rsid w:val="00716818"/>
    <w:rsid w:val="0071694D"/>
    <w:rsid w:val="00716ABF"/>
    <w:rsid w:val="00716B4A"/>
    <w:rsid w:val="00716BB1"/>
    <w:rsid w:val="00716BBE"/>
    <w:rsid w:val="00716F2B"/>
    <w:rsid w:val="0071745C"/>
    <w:rsid w:val="00717715"/>
    <w:rsid w:val="0072021A"/>
    <w:rsid w:val="0072036D"/>
    <w:rsid w:val="00721191"/>
    <w:rsid w:val="007213D8"/>
    <w:rsid w:val="00721580"/>
    <w:rsid w:val="007215D3"/>
    <w:rsid w:val="00721886"/>
    <w:rsid w:val="00721971"/>
    <w:rsid w:val="00721DCB"/>
    <w:rsid w:val="00721EB8"/>
    <w:rsid w:val="007228CE"/>
    <w:rsid w:val="00722CE5"/>
    <w:rsid w:val="0072353F"/>
    <w:rsid w:val="007238A9"/>
    <w:rsid w:val="00723B68"/>
    <w:rsid w:val="00723E38"/>
    <w:rsid w:val="007240E0"/>
    <w:rsid w:val="00724A2D"/>
    <w:rsid w:val="00724BBF"/>
    <w:rsid w:val="0072594A"/>
    <w:rsid w:val="007260E3"/>
    <w:rsid w:val="0072640F"/>
    <w:rsid w:val="0072644F"/>
    <w:rsid w:val="00726AC3"/>
    <w:rsid w:val="00726DC3"/>
    <w:rsid w:val="00726FC3"/>
    <w:rsid w:val="0072700F"/>
    <w:rsid w:val="00727166"/>
    <w:rsid w:val="0072746F"/>
    <w:rsid w:val="00727D21"/>
    <w:rsid w:val="00730017"/>
    <w:rsid w:val="00730C01"/>
    <w:rsid w:val="00730D1A"/>
    <w:rsid w:val="007312FE"/>
    <w:rsid w:val="00732211"/>
    <w:rsid w:val="0073223D"/>
    <w:rsid w:val="00732861"/>
    <w:rsid w:val="00732D9C"/>
    <w:rsid w:val="00733226"/>
    <w:rsid w:val="00733A34"/>
    <w:rsid w:val="00733DC6"/>
    <w:rsid w:val="007340C3"/>
    <w:rsid w:val="007343B6"/>
    <w:rsid w:val="007343C6"/>
    <w:rsid w:val="007345B7"/>
    <w:rsid w:val="007346F8"/>
    <w:rsid w:val="00734C74"/>
    <w:rsid w:val="007353CA"/>
    <w:rsid w:val="007357CD"/>
    <w:rsid w:val="00735854"/>
    <w:rsid w:val="00735898"/>
    <w:rsid w:val="00735F85"/>
    <w:rsid w:val="00736019"/>
    <w:rsid w:val="007367F9"/>
    <w:rsid w:val="00736AEB"/>
    <w:rsid w:val="00736F0E"/>
    <w:rsid w:val="00737004"/>
    <w:rsid w:val="007370F6"/>
    <w:rsid w:val="00737282"/>
    <w:rsid w:val="00737431"/>
    <w:rsid w:val="007375ED"/>
    <w:rsid w:val="00737B22"/>
    <w:rsid w:val="00737BDF"/>
    <w:rsid w:val="00737FF8"/>
    <w:rsid w:val="00740820"/>
    <w:rsid w:val="00740AD4"/>
    <w:rsid w:val="00740EA5"/>
    <w:rsid w:val="00741336"/>
    <w:rsid w:val="007414D7"/>
    <w:rsid w:val="007416A6"/>
    <w:rsid w:val="0074176A"/>
    <w:rsid w:val="00741AA8"/>
    <w:rsid w:val="00741C85"/>
    <w:rsid w:val="00741F21"/>
    <w:rsid w:val="00742B73"/>
    <w:rsid w:val="00742DEE"/>
    <w:rsid w:val="0074321D"/>
    <w:rsid w:val="007433C5"/>
    <w:rsid w:val="00743695"/>
    <w:rsid w:val="00743B1D"/>
    <w:rsid w:val="00743DCF"/>
    <w:rsid w:val="00743F12"/>
    <w:rsid w:val="0074427C"/>
    <w:rsid w:val="00744953"/>
    <w:rsid w:val="00744F8D"/>
    <w:rsid w:val="00744FFD"/>
    <w:rsid w:val="0074566D"/>
    <w:rsid w:val="00745A46"/>
    <w:rsid w:val="00745B51"/>
    <w:rsid w:val="00745E10"/>
    <w:rsid w:val="00746552"/>
    <w:rsid w:val="00746622"/>
    <w:rsid w:val="00746A0E"/>
    <w:rsid w:val="007479EE"/>
    <w:rsid w:val="00747D78"/>
    <w:rsid w:val="007500FD"/>
    <w:rsid w:val="007505A0"/>
    <w:rsid w:val="00750766"/>
    <w:rsid w:val="007508C8"/>
    <w:rsid w:val="00750BCB"/>
    <w:rsid w:val="00751272"/>
    <w:rsid w:val="00751408"/>
    <w:rsid w:val="00751425"/>
    <w:rsid w:val="007514A9"/>
    <w:rsid w:val="00751565"/>
    <w:rsid w:val="007519FD"/>
    <w:rsid w:val="0075288E"/>
    <w:rsid w:val="00752A66"/>
    <w:rsid w:val="0075311A"/>
    <w:rsid w:val="007532F9"/>
    <w:rsid w:val="00753C0D"/>
    <w:rsid w:val="00753E10"/>
    <w:rsid w:val="00753FD4"/>
    <w:rsid w:val="0075413F"/>
    <w:rsid w:val="00754179"/>
    <w:rsid w:val="00754761"/>
    <w:rsid w:val="00754959"/>
    <w:rsid w:val="0075551F"/>
    <w:rsid w:val="00755846"/>
    <w:rsid w:val="00755DF9"/>
    <w:rsid w:val="0075665F"/>
    <w:rsid w:val="00757054"/>
    <w:rsid w:val="00757114"/>
    <w:rsid w:val="007571D0"/>
    <w:rsid w:val="00757483"/>
    <w:rsid w:val="007575AD"/>
    <w:rsid w:val="0075761D"/>
    <w:rsid w:val="007576BE"/>
    <w:rsid w:val="00757764"/>
    <w:rsid w:val="00757980"/>
    <w:rsid w:val="00757995"/>
    <w:rsid w:val="00757E9D"/>
    <w:rsid w:val="00757EE6"/>
    <w:rsid w:val="00760015"/>
    <w:rsid w:val="0076049E"/>
    <w:rsid w:val="00760751"/>
    <w:rsid w:val="00760B79"/>
    <w:rsid w:val="00760EAE"/>
    <w:rsid w:val="0076160B"/>
    <w:rsid w:val="00761C03"/>
    <w:rsid w:val="00761CBE"/>
    <w:rsid w:val="00761DCD"/>
    <w:rsid w:val="00762487"/>
    <w:rsid w:val="007624CE"/>
    <w:rsid w:val="0076265F"/>
    <w:rsid w:val="00762F85"/>
    <w:rsid w:val="00763228"/>
    <w:rsid w:val="0076329F"/>
    <w:rsid w:val="0076342F"/>
    <w:rsid w:val="00763ABC"/>
    <w:rsid w:val="00763D44"/>
    <w:rsid w:val="00763D80"/>
    <w:rsid w:val="00763F78"/>
    <w:rsid w:val="00764430"/>
    <w:rsid w:val="007647B3"/>
    <w:rsid w:val="00764B3B"/>
    <w:rsid w:val="00765495"/>
    <w:rsid w:val="00765734"/>
    <w:rsid w:val="00765AF4"/>
    <w:rsid w:val="00765C3C"/>
    <w:rsid w:val="00765C46"/>
    <w:rsid w:val="00765FEA"/>
    <w:rsid w:val="00766FF1"/>
    <w:rsid w:val="007677F7"/>
    <w:rsid w:val="00767EB1"/>
    <w:rsid w:val="007700BC"/>
    <w:rsid w:val="00770122"/>
    <w:rsid w:val="00770749"/>
    <w:rsid w:val="0077079B"/>
    <w:rsid w:val="00770A4E"/>
    <w:rsid w:val="00770BF6"/>
    <w:rsid w:val="00770C04"/>
    <w:rsid w:val="00770EFC"/>
    <w:rsid w:val="0077128F"/>
    <w:rsid w:val="00771684"/>
    <w:rsid w:val="00771E79"/>
    <w:rsid w:val="007722A5"/>
    <w:rsid w:val="0077244E"/>
    <w:rsid w:val="00772C75"/>
    <w:rsid w:val="00773394"/>
    <w:rsid w:val="00773545"/>
    <w:rsid w:val="007738A3"/>
    <w:rsid w:val="007738EE"/>
    <w:rsid w:val="00773902"/>
    <w:rsid w:val="00773E1E"/>
    <w:rsid w:val="00774679"/>
    <w:rsid w:val="00774D2F"/>
    <w:rsid w:val="00774FA5"/>
    <w:rsid w:val="00775574"/>
    <w:rsid w:val="007756CA"/>
    <w:rsid w:val="00775758"/>
    <w:rsid w:val="007765F0"/>
    <w:rsid w:val="007766D1"/>
    <w:rsid w:val="007766EA"/>
    <w:rsid w:val="0077672C"/>
    <w:rsid w:val="00776CA9"/>
    <w:rsid w:val="00776CB6"/>
    <w:rsid w:val="00776EE3"/>
    <w:rsid w:val="0077718E"/>
    <w:rsid w:val="007774CD"/>
    <w:rsid w:val="007775DD"/>
    <w:rsid w:val="007776D6"/>
    <w:rsid w:val="00777791"/>
    <w:rsid w:val="007779F9"/>
    <w:rsid w:val="00777B55"/>
    <w:rsid w:val="00777D0A"/>
    <w:rsid w:val="00777E08"/>
    <w:rsid w:val="007800D4"/>
    <w:rsid w:val="0078019C"/>
    <w:rsid w:val="0078047C"/>
    <w:rsid w:val="00780C89"/>
    <w:rsid w:val="00780F23"/>
    <w:rsid w:val="00780F83"/>
    <w:rsid w:val="007810F2"/>
    <w:rsid w:val="00781370"/>
    <w:rsid w:val="007819B8"/>
    <w:rsid w:val="00781A34"/>
    <w:rsid w:val="00781BF0"/>
    <w:rsid w:val="00781DCA"/>
    <w:rsid w:val="00782C7A"/>
    <w:rsid w:val="00782D42"/>
    <w:rsid w:val="00783183"/>
    <w:rsid w:val="00783199"/>
    <w:rsid w:val="007833F6"/>
    <w:rsid w:val="00783BB4"/>
    <w:rsid w:val="00783D64"/>
    <w:rsid w:val="007844C0"/>
    <w:rsid w:val="007848D0"/>
    <w:rsid w:val="00784C15"/>
    <w:rsid w:val="00784E1C"/>
    <w:rsid w:val="00784F58"/>
    <w:rsid w:val="007858EE"/>
    <w:rsid w:val="00785BFF"/>
    <w:rsid w:val="00785ED0"/>
    <w:rsid w:val="00785F69"/>
    <w:rsid w:val="00785FBD"/>
    <w:rsid w:val="00786206"/>
    <w:rsid w:val="0078632B"/>
    <w:rsid w:val="007863C8"/>
    <w:rsid w:val="007864AC"/>
    <w:rsid w:val="007866A7"/>
    <w:rsid w:val="0078747D"/>
    <w:rsid w:val="00787568"/>
    <w:rsid w:val="007876B4"/>
    <w:rsid w:val="0078788B"/>
    <w:rsid w:val="00787B62"/>
    <w:rsid w:val="00787B7C"/>
    <w:rsid w:val="00787BBA"/>
    <w:rsid w:val="00790362"/>
    <w:rsid w:val="0079096A"/>
    <w:rsid w:val="00790A3A"/>
    <w:rsid w:val="00790CA9"/>
    <w:rsid w:val="00790D69"/>
    <w:rsid w:val="00790D76"/>
    <w:rsid w:val="00790E84"/>
    <w:rsid w:val="00791044"/>
    <w:rsid w:val="007917AB"/>
    <w:rsid w:val="0079180E"/>
    <w:rsid w:val="007918F0"/>
    <w:rsid w:val="00791C02"/>
    <w:rsid w:val="00792034"/>
    <w:rsid w:val="00792951"/>
    <w:rsid w:val="00792BDD"/>
    <w:rsid w:val="00792F51"/>
    <w:rsid w:val="00793389"/>
    <w:rsid w:val="007938C3"/>
    <w:rsid w:val="00794086"/>
    <w:rsid w:val="00794207"/>
    <w:rsid w:val="0079449D"/>
    <w:rsid w:val="007948AB"/>
    <w:rsid w:val="00794919"/>
    <w:rsid w:val="00794AC2"/>
    <w:rsid w:val="00794C3F"/>
    <w:rsid w:val="00794D67"/>
    <w:rsid w:val="0079505C"/>
    <w:rsid w:val="0079530E"/>
    <w:rsid w:val="00795518"/>
    <w:rsid w:val="00795533"/>
    <w:rsid w:val="00795578"/>
    <w:rsid w:val="007955CB"/>
    <w:rsid w:val="00795925"/>
    <w:rsid w:val="007959A5"/>
    <w:rsid w:val="007959E0"/>
    <w:rsid w:val="00795FC0"/>
    <w:rsid w:val="00796F30"/>
    <w:rsid w:val="00797048"/>
    <w:rsid w:val="007970AC"/>
    <w:rsid w:val="0079771B"/>
    <w:rsid w:val="00797847"/>
    <w:rsid w:val="00797BD9"/>
    <w:rsid w:val="00797CEB"/>
    <w:rsid w:val="00797D7D"/>
    <w:rsid w:val="00797DB2"/>
    <w:rsid w:val="007A049E"/>
    <w:rsid w:val="007A04A3"/>
    <w:rsid w:val="007A05C3"/>
    <w:rsid w:val="007A085B"/>
    <w:rsid w:val="007A08DE"/>
    <w:rsid w:val="007A0A91"/>
    <w:rsid w:val="007A0AE6"/>
    <w:rsid w:val="007A0DCF"/>
    <w:rsid w:val="007A12B0"/>
    <w:rsid w:val="007A1396"/>
    <w:rsid w:val="007A1419"/>
    <w:rsid w:val="007A1B7D"/>
    <w:rsid w:val="007A1B8A"/>
    <w:rsid w:val="007A221A"/>
    <w:rsid w:val="007A249D"/>
    <w:rsid w:val="007A272D"/>
    <w:rsid w:val="007A297D"/>
    <w:rsid w:val="007A2DCB"/>
    <w:rsid w:val="007A2E2B"/>
    <w:rsid w:val="007A32A9"/>
    <w:rsid w:val="007A34DF"/>
    <w:rsid w:val="007A389D"/>
    <w:rsid w:val="007A3CFC"/>
    <w:rsid w:val="007A3DAF"/>
    <w:rsid w:val="007A3EB7"/>
    <w:rsid w:val="007A407F"/>
    <w:rsid w:val="007A40B7"/>
    <w:rsid w:val="007A4171"/>
    <w:rsid w:val="007A4226"/>
    <w:rsid w:val="007A42F7"/>
    <w:rsid w:val="007A459A"/>
    <w:rsid w:val="007A4884"/>
    <w:rsid w:val="007A4BD1"/>
    <w:rsid w:val="007A4F91"/>
    <w:rsid w:val="007A57DC"/>
    <w:rsid w:val="007A587B"/>
    <w:rsid w:val="007A5BD6"/>
    <w:rsid w:val="007A5E00"/>
    <w:rsid w:val="007A6049"/>
    <w:rsid w:val="007A6499"/>
    <w:rsid w:val="007A6A91"/>
    <w:rsid w:val="007A6B10"/>
    <w:rsid w:val="007A6BCC"/>
    <w:rsid w:val="007A6C0F"/>
    <w:rsid w:val="007A6DDF"/>
    <w:rsid w:val="007A6F5B"/>
    <w:rsid w:val="007A777E"/>
    <w:rsid w:val="007A7A1E"/>
    <w:rsid w:val="007A7C86"/>
    <w:rsid w:val="007B011D"/>
    <w:rsid w:val="007B01B6"/>
    <w:rsid w:val="007B052C"/>
    <w:rsid w:val="007B066B"/>
    <w:rsid w:val="007B0744"/>
    <w:rsid w:val="007B0AB8"/>
    <w:rsid w:val="007B0B22"/>
    <w:rsid w:val="007B0DC8"/>
    <w:rsid w:val="007B0E8E"/>
    <w:rsid w:val="007B0EC9"/>
    <w:rsid w:val="007B12ED"/>
    <w:rsid w:val="007B1394"/>
    <w:rsid w:val="007B1573"/>
    <w:rsid w:val="007B1604"/>
    <w:rsid w:val="007B1A2B"/>
    <w:rsid w:val="007B1D39"/>
    <w:rsid w:val="007B1F9C"/>
    <w:rsid w:val="007B1FB1"/>
    <w:rsid w:val="007B2476"/>
    <w:rsid w:val="007B274E"/>
    <w:rsid w:val="007B3311"/>
    <w:rsid w:val="007B36B4"/>
    <w:rsid w:val="007B3C08"/>
    <w:rsid w:val="007B4502"/>
    <w:rsid w:val="007B4DAF"/>
    <w:rsid w:val="007B506A"/>
    <w:rsid w:val="007B53FD"/>
    <w:rsid w:val="007B5760"/>
    <w:rsid w:val="007B592C"/>
    <w:rsid w:val="007B5D64"/>
    <w:rsid w:val="007B6892"/>
    <w:rsid w:val="007B6A8B"/>
    <w:rsid w:val="007B6E44"/>
    <w:rsid w:val="007B6F93"/>
    <w:rsid w:val="007B741E"/>
    <w:rsid w:val="007B76F0"/>
    <w:rsid w:val="007B790B"/>
    <w:rsid w:val="007B7A12"/>
    <w:rsid w:val="007B7B5E"/>
    <w:rsid w:val="007B7BDF"/>
    <w:rsid w:val="007C04C0"/>
    <w:rsid w:val="007C0C5C"/>
    <w:rsid w:val="007C0FCB"/>
    <w:rsid w:val="007C18B1"/>
    <w:rsid w:val="007C276C"/>
    <w:rsid w:val="007C2F70"/>
    <w:rsid w:val="007C30D3"/>
    <w:rsid w:val="007C34BC"/>
    <w:rsid w:val="007C35B8"/>
    <w:rsid w:val="007C4049"/>
    <w:rsid w:val="007C4212"/>
    <w:rsid w:val="007C48B3"/>
    <w:rsid w:val="007C4A1B"/>
    <w:rsid w:val="007C4D51"/>
    <w:rsid w:val="007C4E0E"/>
    <w:rsid w:val="007C526B"/>
    <w:rsid w:val="007C551E"/>
    <w:rsid w:val="007C586B"/>
    <w:rsid w:val="007C58F1"/>
    <w:rsid w:val="007C59DE"/>
    <w:rsid w:val="007C59E8"/>
    <w:rsid w:val="007C5CC5"/>
    <w:rsid w:val="007C5DDB"/>
    <w:rsid w:val="007C6A99"/>
    <w:rsid w:val="007C6CD7"/>
    <w:rsid w:val="007C6DBC"/>
    <w:rsid w:val="007C7344"/>
    <w:rsid w:val="007C7494"/>
    <w:rsid w:val="007C7541"/>
    <w:rsid w:val="007C7A4B"/>
    <w:rsid w:val="007D0787"/>
    <w:rsid w:val="007D0876"/>
    <w:rsid w:val="007D0A29"/>
    <w:rsid w:val="007D0C8F"/>
    <w:rsid w:val="007D0CA1"/>
    <w:rsid w:val="007D15D0"/>
    <w:rsid w:val="007D1C91"/>
    <w:rsid w:val="007D1D56"/>
    <w:rsid w:val="007D239D"/>
    <w:rsid w:val="007D2D90"/>
    <w:rsid w:val="007D37C8"/>
    <w:rsid w:val="007D429C"/>
    <w:rsid w:val="007D42A3"/>
    <w:rsid w:val="007D42AA"/>
    <w:rsid w:val="007D43BE"/>
    <w:rsid w:val="007D43F5"/>
    <w:rsid w:val="007D4608"/>
    <w:rsid w:val="007D4881"/>
    <w:rsid w:val="007D4A0D"/>
    <w:rsid w:val="007D4EE4"/>
    <w:rsid w:val="007D56DB"/>
    <w:rsid w:val="007D57F4"/>
    <w:rsid w:val="007D5947"/>
    <w:rsid w:val="007D5951"/>
    <w:rsid w:val="007D5C2A"/>
    <w:rsid w:val="007D5F03"/>
    <w:rsid w:val="007D6AB2"/>
    <w:rsid w:val="007D6F08"/>
    <w:rsid w:val="007D6F3A"/>
    <w:rsid w:val="007D6F59"/>
    <w:rsid w:val="007D7336"/>
    <w:rsid w:val="007D78BB"/>
    <w:rsid w:val="007D7FB7"/>
    <w:rsid w:val="007E02BF"/>
    <w:rsid w:val="007E09A1"/>
    <w:rsid w:val="007E0AAE"/>
    <w:rsid w:val="007E0D33"/>
    <w:rsid w:val="007E0F81"/>
    <w:rsid w:val="007E1124"/>
    <w:rsid w:val="007E1264"/>
    <w:rsid w:val="007E138F"/>
    <w:rsid w:val="007E1AC2"/>
    <w:rsid w:val="007E1CCF"/>
    <w:rsid w:val="007E33F7"/>
    <w:rsid w:val="007E39DF"/>
    <w:rsid w:val="007E3A01"/>
    <w:rsid w:val="007E3D1D"/>
    <w:rsid w:val="007E3EFE"/>
    <w:rsid w:val="007E4ACC"/>
    <w:rsid w:val="007E4FE7"/>
    <w:rsid w:val="007E533D"/>
    <w:rsid w:val="007E5535"/>
    <w:rsid w:val="007E5822"/>
    <w:rsid w:val="007E58A9"/>
    <w:rsid w:val="007E5BC8"/>
    <w:rsid w:val="007E5BDA"/>
    <w:rsid w:val="007E5FA8"/>
    <w:rsid w:val="007E5FFD"/>
    <w:rsid w:val="007E6859"/>
    <w:rsid w:val="007E6923"/>
    <w:rsid w:val="007E6DA1"/>
    <w:rsid w:val="007E6EFB"/>
    <w:rsid w:val="007E76E1"/>
    <w:rsid w:val="007F039B"/>
    <w:rsid w:val="007F0720"/>
    <w:rsid w:val="007F08CE"/>
    <w:rsid w:val="007F1158"/>
    <w:rsid w:val="007F1682"/>
    <w:rsid w:val="007F193C"/>
    <w:rsid w:val="007F1BCB"/>
    <w:rsid w:val="007F1CF6"/>
    <w:rsid w:val="007F2550"/>
    <w:rsid w:val="007F2CD8"/>
    <w:rsid w:val="007F2E0F"/>
    <w:rsid w:val="007F2EE5"/>
    <w:rsid w:val="007F32BA"/>
    <w:rsid w:val="007F3333"/>
    <w:rsid w:val="007F3544"/>
    <w:rsid w:val="007F37CD"/>
    <w:rsid w:val="007F3D1B"/>
    <w:rsid w:val="007F3DE6"/>
    <w:rsid w:val="007F40BC"/>
    <w:rsid w:val="007F426F"/>
    <w:rsid w:val="007F440C"/>
    <w:rsid w:val="007F4445"/>
    <w:rsid w:val="007F4533"/>
    <w:rsid w:val="007F45BB"/>
    <w:rsid w:val="007F46EC"/>
    <w:rsid w:val="007F478D"/>
    <w:rsid w:val="007F54D7"/>
    <w:rsid w:val="007F5587"/>
    <w:rsid w:val="007F5925"/>
    <w:rsid w:val="007F6023"/>
    <w:rsid w:val="007F7513"/>
    <w:rsid w:val="007F7554"/>
    <w:rsid w:val="007F7C06"/>
    <w:rsid w:val="007F7FBD"/>
    <w:rsid w:val="00800411"/>
    <w:rsid w:val="0080055B"/>
    <w:rsid w:val="00800774"/>
    <w:rsid w:val="00800781"/>
    <w:rsid w:val="00800CB8"/>
    <w:rsid w:val="00801975"/>
    <w:rsid w:val="008019DF"/>
    <w:rsid w:val="00801DBE"/>
    <w:rsid w:val="00802327"/>
    <w:rsid w:val="0080248B"/>
    <w:rsid w:val="008027A7"/>
    <w:rsid w:val="008035D4"/>
    <w:rsid w:val="00804102"/>
    <w:rsid w:val="008043B9"/>
    <w:rsid w:val="008045D6"/>
    <w:rsid w:val="00804723"/>
    <w:rsid w:val="00804C44"/>
    <w:rsid w:val="00804D37"/>
    <w:rsid w:val="00806A71"/>
    <w:rsid w:val="00806D2A"/>
    <w:rsid w:val="00806D77"/>
    <w:rsid w:val="0080703B"/>
    <w:rsid w:val="00807560"/>
    <w:rsid w:val="008075B0"/>
    <w:rsid w:val="008076A7"/>
    <w:rsid w:val="00807A0A"/>
    <w:rsid w:val="00807FF3"/>
    <w:rsid w:val="008101E7"/>
    <w:rsid w:val="0081032C"/>
    <w:rsid w:val="008103E7"/>
    <w:rsid w:val="00810886"/>
    <w:rsid w:val="00811125"/>
    <w:rsid w:val="008117D9"/>
    <w:rsid w:val="00811E46"/>
    <w:rsid w:val="00811F25"/>
    <w:rsid w:val="008126C5"/>
    <w:rsid w:val="0081284A"/>
    <w:rsid w:val="00812983"/>
    <w:rsid w:val="00812F7F"/>
    <w:rsid w:val="008132C0"/>
    <w:rsid w:val="008135C6"/>
    <w:rsid w:val="00814324"/>
    <w:rsid w:val="00814972"/>
    <w:rsid w:val="00814DD9"/>
    <w:rsid w:val="00815502"/>
    <w:rsid w:val="008156DC"/>
    <w:rsid w:val="0081577D"/>
    <w:rsid w:val="008160E5"/>
    <w:rsid w:val="008161F4"/>
    <w:rsid w:val="0081663D"/>
    <w:rsid w:val="00816803"/>
    <w:rsid w:val="00816997"/>
    <w:rsid w:val="00816D86"/>
    <w:rsid w:val="00816FFF"/>
    <w:rsid w:val="0081702C"/>
    <w:rsid w:val="00817CC4"/>
    <w:rsid w:val="00817D22"/>
    <w:rsid w:val="00817F34"/>
    <w:rsid w:val="0082036C"/>
    <w:rsid w:val="008206E2"/>
    <w:rsid w:val="008208D0"/>
    <w:rsid w:val="00820A78"/>
    <w:rsid w:val="00820A8D"/>
    <w:rsid w:val="00820B29"/>
    <w:rsid w:val="00820D1C"/>
    <w:rsid w:val="008210DB"/>
    <w:rsid w:val="00821447"/>
    <w:rsid w:val="00821537"/>
    <w:rsid w:val="00821FCB"/>
    <w:rsid w:val="008221F8"/>
    <w:rsid w:val="008227A6"/>
    <w:rsid w:val="00822EBA"/>
    <w:rsid w:val="00822F6F"/>
    <w:rsid w:val="008232A6"/>
    <w:rsid w:val="008237E4"/>
    <w:rsid w:val="0082425D"/>
    <w:rsid w:val="00824996"/>
    <w:rsid w:val="00824DED"/>
    <w:rsid w:val="00824FCD"/>
    <w:rsid w:val="00825547"/>
    <w:rsid w:val="0082573C"/>
    <w:rsid w:val="0082577C"/>
    <w:rsid w:val="00825892"/>
    <w:rsid w:val="00825B15"/>
    <w:rsid w:val="00825D4C"/>
    <w:rsid w:val="00825E9A"/>
    <w:rsid w:val="00825F35"/>
    <w:rsid w:val="008260C5"/>
    <w:rsid w:val="00826461"/>
    <w:rsid w:val="00826642"/>
    <w:rsid w:val="008266C0"/>
    <w:rsid w:val="00826B4D"/>
    <w:rsid w:val="00826F52"/>
    <w:rsid w:val="00826F55"/>
    <w:rsid w:val="00827133"/>
    <w:rsid w:val="00827D2C"/>
    <w:rsid w:val="008300EE"/>
    <w:rsid w:val="0083017C"/>
    <w:rsid w:val="00830406"/>
    <w:rsid w:val="00830718"/>
    <w:rsid w:val="00831351"/>
    <w:rsid w:val="00831736"/>
    <w:rsid w:val="00831D5A"/>
    <w:rsid w:val="008322C6"/>
    <w:rsid w:val="00832E35"/>
    <w:rsid w:val="00833080"/>
    <w:rsid w:val="008337CF"/>
    <w:rsid w:val="008337D0"/>
    <w:rsid w:val="00833B73"/>
    <w:rsid w:val="00833D1E"/>
    <w:rsid w:val="00833E71"/>
    <w:rsid w:val="00833EA5"/>
    <w:rsid w:val="0083406D"/>
    <w:rsid w:val="008344B4"/>
    <w:rsid w:val="00834B2F"/>
    <w:rsid w:val="00834CCC"/>
    <w:rsid w:val="00834EAD"/>
    <w:rsid w:val="00834FF8"/>
    <w:rsid w:val="00835147"/>
    <w:rsid w:val="008355A9"/>
    <w:rsid w:val="00835C2E"/>
    <w:rsid w:val="00836BD7"/>
    <w:rsid w:val="00836DA5"/>
    <w:rsid w:val="00837194"/>
    <w:rsid w:val="008373B9"/>
    <w:rsid w:val="00837408"/>
    <w:rsid w:val="008374B0"/>
    <w:rsid w:val="00837C48"/>
    <w:rsid w:val="00840367"/>
    <w:rsid w:val="008404B9"/>
    <w:rsid w:val="00840DCD"/>
    <w:rsid w:val="00840E1A"/>
    <w:rsid w:val="008411C3"/>
    <w:rsid w:val="008415E4"/>
    <w:rsid w:val="00841763"/>
    <w:rsid w:val="00841A61"/>
    <w:rsid w:val="00842506"/>
    <w:rsid w:val="008425B6"/>
    <w:rsid w:val="008426D1"/>
    <w:rsid w:val="008428F1"/>
    <w:rsid w:val="00842CAD"/>
    <w:rsid w:val="00843460"/>
    <w:rsid w:val="00843542"/>
    <w:rsid w:val="00843585"/>
    <w:rsid w:val="00843C3E"/>
    <w:rsid w:val="00843D19"/>
    <w:rsid w:val="00844633"/>
    <w:rsid w:val="00844B06"/>
    <w:rsid w:val="00844D0B"/>
    <w:rsid w:val="00844F58"/>
    <w:rsid w:val="008452C6"/>
    <w:rsid w:val="008452DD"/>
    <w:rsid w:val="0084542F"/>
    <w:rsid w:val="00845486"/>
    <w:rsid w:val="00846488"/>
    <w:rsid w:val="00847183"/>
    <w:rsid w:val="008472D8"/>
    <w:rsid w:val="008472FE"/>
    <w:rsid w:val="0084730A"/>
    <w:rsid w:val="00847449"/>
    <w:rsid w:val="008474AD"/>
    <w:rsid w:val="008474FB"/>
    <w:rsid w:val="008477B7"/>
    <w:rsid w:val="00847979"/>
    <w:rsid w:val="00847B2C"/>
    <w:rsid w:val="00847D37"/>
    <w:rsid w:val="008500AA"/>
    <w:rsid w:val="0085012C"/>
    <w:rsid w:val="00850661"/>
    <w:rsid w:val="00850924"/>
    <w:rsid w:val="00850BC4"/>
    <w:rsid w:val="00850F8A"/>
    <w:rsid w:val="008510BC"/>
    <w:rsid w:val="008514C0"/>
    <w:rsid w:val="00851B1C"/>
    <w:rsid w:val="00851D40"/>
    <w:rsid w:val="00851E3A"/>
    <w:rsid w:val="00852014"/>
    <w:rsid w:val="00852253"/>
    <w:rsid w:val="00852350"/>
    <w:rsid w:val="008523A1"/>
    <w:rsid w:val="0085242B"/>
    <w:rsid w:val="00852552"/>
    <w:rsid w:val="008527AB"/>
    <w:rsid w:val="00852939"/>
    <w:rsid w:val="00852E5D"/>
    <w:rsid w:val="0085318B"/>
    <w:rsid w:val="0085390F"/>
    <w:rsid w:val="0085406E"/>
    <w:rsid w:val="008540F8"/>
    <w:rsid w:val="008545F6"/>
    <w:rsid w:val="0085482A"/>
    <w:rsid w:val="00854AF2"/>
    <w:rsid w:val="00854DAB"/>
    <w:rsid w:val="008550BD"/>
    <w:rsid w:val="0085566E"/>
    <w:rsid w:val="00855A30"/>
    <w:rsid w:val="00855DC1"/>
    <w:rsid w:val="00855E8F"/>
    <w:rsid w:val="00855F33"/>
    <w:rsid w:val="00856050"/>
    <w:rsid w:val="00856496"/>
    <w:rsid w:val="00856DA1"/>
    <w:rsid w:val="00856DBD"/>
    <w:rsid w:val="00856EE8"/>
    <w:rsid w:val="008577E0"/>
    <w:rsid w:val="00857B17"/>
    <w:rsid w:val="00857C28"/>
    <w:rsid w:val="0086007E"/>
    <w:rsid w:val="00860213"/>
    <w:rsid w:val="0086041C"/>
    <w:rsid w:val="008606D9"/>
    <w:rsid w:val="00860721"/>
    <w:rsid w:val="00860D7F"/>
    <w:rsid w:val="00861365"/>
    <w:rsid w:val="008614CD"/>
    <w:rsid w:val="008620E9"/>
    <w:rsid w:val="008622BF"/>
    <w:rsid w:val="008622F0"/>
    <w:rsid w:val="00862463"/>
    <w:rsid w:val="008625AC"/>
    <w:rsid w:val="00862BE3"/>
    <w:rsid w:val="00862ED4"/>
    <w:rsid w:val="00863145"/>
    <w:rsid w:val="00863236"/>
    <w:rsid w:val="0086328A"/>
    <w:rsid w:val="0086379F"/>
    <w:rsid w:val="0086384D"/>
    <w:rsid w:val="00863978"/>
    <w:rsid w:val="00864655"/>
    <w:rsid w:val="0086487E"/>
    <w:rsid w:val="00864B95"/>
    <w:rsid w:val="00864FE4"/>
    <w:rsid w:val="00865186"/>
    <w:rsid w:val="008658D4"/>
    <w:rsid w:val="00865CDB"/>
    <w:rsid w:val="00865DBF"/>
    <w:rsid w:val="00865F5F"/>
    <w:rsid w:val="008660BA"/>
    <w:rsid w:val="00866305"/>
    <w:rsid w:val="00866BA3"/>
    <w:rsid w:val="008670F4"/>
    <w:rsid w:val="0086722F"/>
    <w:rsid w:val="00867348"/>
    <w:rsid w:val="00867AB5"/>
    <w:rsid w:val="008700C4"/>
    <w:rsid w:val="008703CB"/>
    <w:rsid w:val="008704EE"/>
    <w:rsid w:val="00870754"/>
    <w:rsid w:val="00870BCA"/>
    <w:rsid w:val="00870FEE"/>
    <w:rsid w:val="00871289"/>
    <w:rsid w:val="008713E1"/>
    <w:rsid w:val="00871518"/>
    <w:rsid w:val="00871577"/>
    <w:rsid w:val="008719A0"/>
    <w:rsid w:val="00871A3B"/>
    <w:rsid w:val="00872330"/>
    <w:rsid w:val="008729DF"/>
    <w:rsid w:val="00872AA7"/>
    <w:rsid w:val="00872DC6"/>
    <w:rsid w:val="00873269"/>
    <w:rsid w:val="0087327F"/>
    <w:rsid w:val="008734A7"/>
    <w:rsid w:val="00873A53"/>
    <w:rsid w:val="00873B9E"/>
    <w:rsid w:val="00873DB8"/>
    <w:rsid w:val="008745CB"/>
    <w:rsid w:val="00874923"/>
    <w:rsid w:val="00874E6F"/>
    <w:rsid w:val="00874E8D"/>
    <w:rsid w:val="00874FC7"/>
    <w:rsid w:val="00875116"/>
    <w:rsid w:val="008758FB"/>
    <w:rsid w:val="00876D25"/>
    <w:rsid w:val="0087718E"/>
    <w:rsid w:val="0087722B"/>
    <w:rsid w:val="0087732C"/>
    <w:rsid w:val="008774D9"/>
    <w:rsid w:val="008775DA"/>
    <w:rsid w:val="008776A1"/>
    <w:rsid w:val="00877C06"/>
    <w:rsid w:val="00877F15"/>
    <w:rsid w:val="00880057"/>
    <w:rsid w:val="0088020A"/>
    <w:rsid w:val="0088030D"/>
    <w:rsid w:val="00880968"/>
    <w:rsid w:val="008809DE"/>
    <w:rsid w:val="00880B3E"/>
    <w:rsid w:val="00880DA0"/>
    <w:rsid w:val="00881023"/>
    <w:rsid w:val="00881115"/>
    <w:rsid w:val="00881267"/>
    <w:rsid w:val="008814F3"/>
    <w:rsid w:val="0088164C"/>
    <w:rsid w:val="0088188C"/>
    <w:rsid w:val="00881947"/>
    <w:rsid w:val="008819A5"/>
    <w:rsid w:val="00881B3B"/>
    <w:rsid w:val="00881BCC"/>
    <w:rsid w:val="00881C83"/>
    <w:rsid w:val="00881DA5"/>
    <w:rsid w:val="0088244C"/>
    <w:rsid w:val="00882541"/>
    <w:rsid w:val="00882727"/>
    <w:rsid w:val="00882E83"/>
    <w:rsid w:val="0088330F"/>
    <w:rsid w:val="00883548"/>
    <w:rsid w:val="0088370B"/>
    <w:rsid w:val="0088373B"/>
    <w:rsid w:val="00883D3E"/>
    <w:rsid w:val="008844E8"/>
    <w:rsid w:val="008847B1"/>
    <w:rsid w:val="00884F09"/>
    <w:rsid w:val="00885180"/>
    <w:rsid w:val="008851B9"/>
    <w:rsid w:val="008855DE"/>
    <w:rsid w:val="0088567F"/>
    <w:rsid w:val="00885949"/>
    <w:rsid w:val="008866AF"/>
    <w:rsid w:val="0088691E"/>
    <w:rsid w:val="00886B5F"/>
    <w:rsid w:val="00886B8D"/>
    <w:rsid w:val="00886D4E"/>
    <w:rsid w:val="00886E91"/>
    <w:rsid w:val="0088792D"/>
    <w:rsid w:val="00887993"/>
    <w:rsid w:val="00887F1E"/>
    <w:rsid w:val="0089024E"/>
    <w:rsid w:val="00890481"/>
    <w:rsid w:val="0089049C"/>
    <w:rsid w:val="00890576"/>
    <w:rsid w:val="00890580"/>
    <w:rsid w:val="00890B2A"/>
    <w:rsid w:val="00890CC6"/>
    <w:rsid w:val="00890FEE"/>
    <w:rsid w:val="008915AC"/>
    <w:rsid w:val="0089166A"/>
    <w:rsid w:val="008918CE"/>
    <w:rsid w:val="00892015"/>
    <w:rsid w:val="00892081"/>
    <w:rsid w:val="00892410"/>
    <w:rsid w:val="008930DD"/>
    <w:rsid w:val="008930DF"/>
    <w:rsid w:val="008932EB"/>
    <w:rsid w:val="00893406"/>
    <w:rsid w:val="00893689"/>
    <w:rsid w:val="008936F3"/>
    <w:rsid w:val="008941DD"/>
    <w:rsid w:val="00894295"/>
    <w:rsid w:val="008945F6"/>
    <w:rsid w:val="00894EFD"/>
    <w:rsid w:val="0089519C"/>
    <w:rsid w:val="0089556C"/>
    <w:rsid w:val="00895CD9"/>
    <w:rsid w:val="00895E97"/>
    <w:rsid w:val="00895F32"/>
    <w:rsid w:val="00896B87"/>
    <w:rsid w:val="00896DD2"/>
    <w:rsid w:val="00896FB7"/>
    <w:rsid w:val="008971BB"/>
    <w:rsid w:val="008972AA"/>
    <w:rsid w:val="00897457"/>
    <w:rsid w:val="008974E8"/>
    <w:rsid w:val="008974EA"/>
    <w:rsid w:val="008979E8"/>
    <w:rsid w:val="008979F1"/>
    <w:rsid w:val="00897B57"/>
    <w:rsid w:val="00897D42"/>
    <w:rsid w:val="00897EE6"/>
    <w:rsid w:val="008A0437"/>
    <w:rsid w:val="008A0BE1"/>
    <w:rsid w:val="008A0CC2"/>
    <w:rsid w:val="008A0DCC"/>
    <w:rsid w:val="008A1035"/>
    <w:rsid w:val="008A10B0"/>
    <w:rsid w:val="008A1123"/>
    <w:rsid w:val="008A1153"/>
    <w:rsid w:val="008A15A2"/>
    <w:rsid w:val="008A1644"/>
    <w:rsid w:val="008A16BA"/>
    <w:rsid w:val="008A182D"/>
    <w:rsid w:val="008A1A49"/>
    <w:rsid w:val="008A1EEE"/>
    <w:rsid w:val="008A1F10"/>
    <w:rsid w:val="008A2101"/>
    <w:rsid w:val="008A2944"/>
    <w:rsid w:val="008A30E4"/>
    <w:rsid w:val="008A32E7"/>
    <w:rsid w:val="008A35C2"/>
    <w:rsid w:val="008A39BC"/>
    <w:rsid w:val="008A3DD4"/>
    <w:rsid w:val="008A3F8E"/>
    <w:rsid w:val="008A3FFD"/>
    <w:rsid w:val="008A4145"/>
    <w:rsid w:val="008A4185"/>
    <w:rsid w:val="008A43E9"/>
    <w:rsid w:val="008A4580"/>
    <w:rsid w:val="008A4605"/>
    <w:rsid w:val="008A46E6"/>
    <w:rsid w:val="008A4776"/>
    <w:rsid w:val="008A4816"/>
    <w:rsid w:val="008A4B2C"/>
    <w:rsid w:val="008A4D48"/>
    <w:rsid w:val="008A5568"/>
    <w:rsid w:val="008A5E62"/>
    <w:rsid w:val="008A5EA2"/>
    <w:rsid w:val="008A5FC8"/>
    <w:rsid w:val="008A5FCA"/>
    <w:rsid w:val="008A614E"/>
    <w:rsid w:val="008A69E9"/>
    <w:rsid w:val="008A6A0C"/>
    <w:rsid w:val="008A6E15"/>
    <w:rsid w:val="008A7228"/>
    <w:rsid w:val="008A75C4"/>
    <w:rsid w:val="008A7A08"/>
    <w:rsid w:val="008B0398"/>
    <w:rsid w:val="008B05D5"/>
    <w:rsid w:val="008B0958"/>
    <w:rsid w:val="008B1579"/>
    <w:rsid w:val="008B16A6"/>
    <w:rsid w:val="008B1978"/>
    <w:rsid w:val="008B21BC"/>
    <w:rsid w:val="008B240F"/>
    <w:rsid w:val="008B2561"/>
    <w:rsid w:val="008B2A89"/>
    <w:rsid w:val="008B2EC1"/>
    <w:rsid w:val="008B345D"/>
    <w:rsid w:val="008B39C5"/>
    <w:rsid w:val="008B3A70"/>
    <w:rsid w:val="008B408B"/>
    <w:rsid w:val="008B4795"/>
    <w:rsid w:val="008B48D3"/>
    <w:rsid w:val="008B4CB4"/>
    <w:rsid w:val="008B4F56"/>
    <w:rsid w:val="008B5069"/>
    <w:rsid w:val="008B509C"/>
    <w:rsid w:val="008B52A5"/>
    <w:rsid w:val="008B5958"/>
    <w:rsid w:val="008B5E92"/>
    <w:rsid w:val="008B5F8B"/>
    <w:rsid w:val="008B7244"/>
    <w:rsid w:val="008B75A2"/>
    <w:rsid w:val="008B768F"/>
    <w:rsid w:val="008B7CA6"/>
    <w:rsid w:val="008C0A39"/>
    <w:rsid w:val="008C0ADB"/>
    <w:rsid w:val="008C0B5E"/>
    <w:rsid w:val="008C0E02"/>
    <w:rsid w:val="008C0F1B"/>
    <w:rsid w:val="008C1344"/>
    <w:rsid w:val="008C160D"/>
    <w:rsid w:val="008C1813"/>
    <w:rsid w:val="008C2189"/>
    <w:rsid w:val="008C2210"/>
    <w:rsid w:val="008C2906"/>
    <w:rsid w:val="008C2A86"/>
    <w:rsid w:val="008C2B8A"/>
    <w:rsid w:val="008C2BEF"/>
    <w:rsid w:val="008C318F"/>
    <w:rsid w:val="008C37C1"/>
    <w:rsid w:val="008C3FD8"/>
    <w:rsid w:val="008C4109"/>
    <w:rsid w:val="008C4434"/>
    <w:rsid w:val="008C454A"/>
    <w:rsid w:val="008C4615"/>
    <w:rsid w:val="008C46EB"/>
    <w:rsid w:val="008C4760"/>
    <w:rsid w:val="008C4ED9"/>
    <w:rsid w:val="008C5278"/>
    <w:rsid w:val="008C596E"/>
    <w:rsid w:val="008C5AD2"/>
    <w:rsid w:val="008C5C69"/>
    <w:rsid w:val="008C6366"/>
    <w:rsid w:val="008C642B"/>
    <w:rsid w:val="008C6DD0"/>
    <w:rsid w:val="008C7B97"/>
    <w:rsid w:val="008C7C76"/>
    <w:rsid w:val="008C7D1D"/>
    <w:rsid w:val="008C7F79"/>
    <w:rsid w:val="008C7FE6"/>
    <w:rsid w:val="008D00EC"/>
    <w:rsid w:val="008D023F"/>
    <w:rsid w:val="008D0513"/>
    <w:rsid w:val="008D057A"/>
    <w:rsid w:val="008D0657"/>
    <w:rsid w:val="008D07AD"/>
    <w:rsid w:val="008D0F03"/>
    <w:rsid w:val="008D18AC"/>
    <w:rsid w:val="008D2044"/>
    <w:rsid w:val="008D222B"/>
    <w:rsid w:val="008D24AA"/>
    <w:rsid w:val="008D2A86"/>
    <w:rsid w:val="008D2F8E"/>
    <w:rsid w:val="008D2FBC"/>
    <w:rsid w:val="008D3518"/>
    <w:rsid w:val="008D36C4"/>
    <w:rsid w:val="008D372C"/>
    <w:rsid w:val="008D3B59"/>
    <w:rsid w:val="008D439E"/>
    <w:rsid w:val="008D43B8"/>
    <w:rsid w:val="008D488F"/>
    <w:rsid w:val="008D4B72"/>
    <w:rsid w:val="008D4B8D"/>
    <w:rsid w:val="008D4BF2"/>
    <w:rsid w:val="008D4F63"/>
    <w:rsid w:val="008D5C96"/>
    <w:rsid w:val="008D5D78"/>
    <w:rsid w:val="008D6083"/>
    <w:rsid w:val="008D6438"/>
    <w:rsid w:val="008D6621"/>
    <w:rsid w:val="008D664B"/>
    <w:rsid w:val="008D6D69"/>
    <w:rsid w:val="008D7405"/>
    <w:rsid w:val="008D7470"/>
    <w:rsid w:val="008D7485"/>
    <w:rsid w:val="008D74A5"/>
    <w:rsid w:val="008D7699"/>
    <w:rsid w:val="008D78C0"/>
    <w:rsid w:val="008D7F66"/>
    <w:rsid w:val="008E0216"/>
    <w:rsid w:val="008E026E"/>
    <w:rsid w:val="008E03D0"/>
    <w:rsid w:val="008E13D4"/>
    <w:rsid w:val="008E180B"/>
    <w:rsid w:val="008E18EF"/>
    <w:rsid w:val="008E1903"/>
    <w:rsid w:val="008E1BD6"/>
    <w:rsid w:val="008E1EB1"/>
    <w:rsid w:val="008E1F00"/>
    <w:rsid w:val="008E21CE"/>
    <w:rsid w:val="008E2386"/>
    <w:rsid w:val="008E2BB3"/>
    <w:rsid w:val="008E3458"/>
    <w:rsid w:val="008E3519"/>
    <w:rsid w:val="008E372F"/>
    <w:rsid w:val="008E3A3E"/>
    <w:rsid w:val="008E4400"/>
    <w:rsid w:val="008E487B"/>
    <w:rsid w:val="008E4B85"/>
    <w:rsid w:val="008E4C57"/>
    <w:rsid w:val="008E4C72"/>
    <w:rsid w:val="008E507C"/>
    <w:rsid w:val="008E5543"/>
    <w:rsid w:val="008E5574"/>
    <w:rsid w:val="008E5996"/>
    <w:rsid w:val="008E5CCD"/>
    <w:rsid w:val="008E5E7F"/>
    <w:rsid w:val="008E5E97"/>
    <w:rsid w:val="008E6B85"/>
    <w:rsid w:val="008E6EC2"/>
    <w:rsid w:val="008E6EE1"/>
    <w:rsid w:val="008E79AC"/>
    <w:rsid w:val="008E7A81"/>
    <w:rsid w:val="008F0E59"/>
    <w:rsid w:val="008F0EB4"/>
    <w:rsid w:val="008F164E"/>
    <w:rsid w:val="008F1774"/>
    <w:rsid w:val="008F1B0F"/>
    <w:rsid w:val="008F1B54"/>
    <w:rsid w:val="008F1E99"/>
    <w:rsid w:val="008F1EFE"/>
    <w:rsid w:val="008F1F95"/>
    <w:rsid w:val="008F2AF8"/>
    <w:rsid w:val="008F2EA3"/>
    <w:rsid w:val="008F371D"/>
    <w:rsid w:val="008F3935"/>
    <w:rsid w:val="008F3A8D"/>
    <w:rsid w:val="008F3C86"/>
    <w:rsid w:val="008F4626"/>
    <w:rsid w:val="008F4759"/>
    <w:rsid w:val="008F4AC5"/>
    <w:rsid w:val="008F4D80"/>
    <w:rsid w:val="008F5249"/>
    <w:rsid w:val="008F5CB7"/>
    <w:rsid w:val="008F659B"/>
    <w:rsid w:val="008F69EB"/>
    <w:rsid w:val="008F70B1"/>
    <w:rsid w:val="008F76AC"/>
    <w:rsid w:val="008F7C79"/>
    <w:rsid w:val="008F7FCC"/>
    <w:rsid w:val="009002F2"/>
    <w:rsid w:val="009009FD"/>
    <w:rsid w:val="00900F4A"/>
    <w:rsid w:val="009010AB"/>
    <w:rsid w:val="0090115E"/>
    <w:rsid w:val="009013CB"/>
    <w:rsid w:val="009015DE"/>
    <w:rsid w:val="0090181C"/>
    <w:rsid w:val="00901822"/>
    <w:rsid w:val="00901BE7"/>
    <w:rsid w:val="00901F19"/>
    <w:rsid w:val="00902184"/>
    <w:rsid w:val="00902979"/>
    <w:rsid w:val="00903329"/>
    <w:rsid w:val="0090370A"/>
    <w:rsid w:val="009037DF"/>
    <w:rsid w:val="00903BFC"/>
    <w:rsid w:val="00903EFC"/>
    <w:rsid w:val="00904083"/>
    <w:rsid w:val="0090448A"/>
    <w:rsid w:val="009044D3"/>
    <w:rsid w:val="009044F8"/>
    <w:rsid w:val="00904685"/>
    <w:rsid w:val="009058A1"/>
    <w:rsid w:val="0090599B"/>
    <w:rsid w:val="00906933"/>
    <w:rsid w:val="0090713B"/>
    <w:rsid w:val="00907244"/>
    <w:rsid w:val="009073E8"/>
    <w:rsid w:val="0090792C"/>
    <w:rsid w:val="00910013"/>
    <w:rsid w:val="0091008B"/>
    <w:rsid w:val="0091096C"/>
    <w:rsid w:val="009111AB"/>
    <w:rsid w:val="009112D8"/>
    <w:rsid w:val="00911484"/>
    <w:rsid w:val="00911A17"/>
    <w:rsid w:val="00911A64"/>
    <w:rsid w:val="00911B02"/>
    <w:rsid w:val="00911B90"/>
    <w:rsid w:val="00911F5B"/>
    <w:rsid w:val="00912046"/>
    <w:rsid w:val="009122F9"/>
    <w:rsid w:val="0091255B"/>
    <w:rsid w:val="009126DC"/>
    <w:rsid w:val="00912848"/>
    <w:rsid w:val="00912936"/>
    <w:rsid w:val="00912B48"/>
    <w:rsid w:val="009130B7"/>
    <w:rsid w:val="00913A14"/>
    <w:rsid w:val="00913A85"/>
    <w:rsid w:val="00913AD2"/>
    <w:rsid w:val="00913E5B"/>
    <w:rsid w:val="00914185"/>
    <w:rsid w:val="00914430"/>
    <w:rsid w:val="0091445C"/>
    <w:rsid w:val="009148E7"/>
    <w:rsid w:val="00914999"/>
    <w:rsid w:val="00914F7C"/>
    <w:rsid w:val="009152F4"/>
    <w:rsid w:val="0091530B"/>
    <w:rsid w:val="00915599"/>
    <w:rsid w:val="009155EE"/>
    <w:rsid w:val="0091567F"/>
    <w:rsid w:val="0091575E"/>
    <w:rsid w:val="009158D6"/>
    <w:rsid w:val="00915C8D"/>
    <w:rsid w:val="00915CCC"/>
    <w:rsid w:val="00915DF0"/>
    <w:rsid w:val="009160AE"/>
    <w:rsid w:val="009162AC"/>
    <w:rsid w:val="0091630D"/>
    <w:rsid w:val="009163D2"/>
    <w:rsid w:val="00916743"/>
    <w:rsid w:val="00916782"/>
    <w:rsid w:val="009169A1"/>
    <w:rsid w:val="009169BE"/>
    <w:rsid w:val="00916C40"/>
    <w:rsid w:val="00916EA4"/>
    <w:rsid w:val="00916F58"/>
    <w:rsid w:val="0091712E"/>
    <w:rsid w:val="0091722C"/>
    <w:rsid w:val="00917304"/>
    <w:rsid w:val="0091740B"/>
    <w:rsid w:val="0091743A"/>
    <w:rsid w:val="00917693"/>
    <w:rsid w:val="00917887"/>
    <w:rsid w:val="00917D52"/>
    <w:rsid w:val="00917DAB"/>
    <w:rsid w:val="00920BA2"/>
    <w:rsid w:val="00921730"/>
    <w:rsid w:val="00921A53"/>
    <w:rsid w:val="00921A91"/>
    <w:rsid w:val="00921CD9"/>
    <w:rsid w:val="00921E5E"/>
    <w:rsid w:val="00922381"/>
    <w:rsid w:val="00922463"/>
    <w:rsid w:val="00922486"/>
    <w:rsid w:val="00922AA5"/>
    <w:rsid w:val="00922EDC"/>
    <w:rsid w:val="00922FD3"/>
    <w:rsid w:val="009234B2"/>
    <w:rsid w:val="00923F9D"/>
    <w:rsid w:val="00923FD9"/>
    <w:rsid w:val="009246F1"/>
    <w:rsid w:val="00924C7F"/>
    <w:rsid w:val="00924E32"/>
    <w:rsid w:val="00925003"/>
    <w:rsid w:val="00925361"/>
    <w:rsid w:val="009253A1"/>
    <w:rsid w:val="009255A7"/>
    <w:rsid w:val="00925B29"/>
    <w:rsid w:val="00925BED"/>
    <w:rsid w:val="00925C7D"/>
    <w:rsid w:val="00925F45"/>
    <w:rsid w:val="00925F82"/>
    <w:rsid w:val="0092625A"/>
    <w:rsid w:val="0092658D"/>
    <w:rsid w:val="00926659"/>
    <w:rsid w:val="00926B06"/>
    <w:rsid w:val="00926BE1"/>
    <w:rsid w:val="00926E6D"/>
    <w:rsid w:val="00927231"/>
    <w:rsid w:val="00927279"/>
    <w:rsid w:val="00927A02"/>
    <w:rsid w:val="00927EE9"/>
    <w:rsid w:val="009304DA"/>
    <w:rsid w:val="00930AF7"/>
    <w:rsid w:val="00930B45"/>
    <w:rsid w:val="00930CA9"/>
    <w:rsid w:val="00930CF0"/>
    <w:rsid w:val="009317C3"/>
    <w:rsid w:val="00931889"/>
    <w:rsid w:val="00931944"/>
    <w:rsid w:val="009320CD"/>
    <w:rsid w:val="0093296D"/>
    <w:rsid w:val="009332CF"/>
    <w:rsid w:val="00934061"/>
    <w:rsid w:val="00934552"/>
    <w:rsid w:val="00934A29"/>
    <w:rsid w:val="00934CC5"/>
    <w:rsid w:val="0093507E"/>
    <w:rsid w:val="00935418"/>
    <w:rsid w:val="009355A8"/>
    <w:rsid w:val="0093591A"/>
    <w:rsid w:val="00935CBF"/>
    <w:rsid w:val="00935D2E"/>
    <w:rsid w:val="009363CC"/>
    <w:rsid w:val="00936471"/>
    <w:rsid w:val="00936512"/>
    <w:rsid w:val="009365FE"/>
    <w:rsid w:val="00936A77"/>
    <w:rsid w:val="00936B56"/>
    <w:rsid w:val="00936D8E"/>
    <w:rsid w:val="00936F82"/>
    <w:rsid w:val="00937000"/>
    <w:rsid w:val="00937535"/>
    <w:rsid w:val="009376D7"/>
    <w:rsid w:val="009378BA"/>
    <w:rsid w:val="00937AAF"/>
    <w:rsid w:val="00937E0E"/>
    <w:rsid w:val="00937E6E"/>
    <w:rsid w:val="00937F56"/>
    <w:rsid w:val="009400A5"/>
    <w:rsid w:val="0094048A"/>
    <w:rsid w:val="0094054A"/>
    <w:rsid w:val="009407C9"/>
    <w:rsid w:val="00941049"/>
    <w:rsid w:val="009412AB"/>
    <w:rsid w:val="0094180D"/>
    <w:rsid w:val="00941E0D"/>
    <w:rsid w:val="00941E83"/>
    <w:rsid w:val="00941ECF"/>
    <w:rsid w:val="0094219F"/>
    <w:rsid w:val="00942425"/>
    <w:rsid w:val="00943693"/>
    <w:rsid w:val="0094446B"/>
    <w:rsid w:val="0094499A"/>
    <w:rsid w:val="009449C5"/>
    <w:rsid w:val="00944D2A"/>
    <w:rsid w:val="00944E69"/>
    <w:rsid w:val="0094501B"/>
    <w:rsid w:val="0094506F"/>
    <w:rsid w:val="00945E4B"/>
    <w:rsid w:val="00945EE5"/>
    <w:rsid w:val="009464A2"/>
    <w:rsid w:val="009467AC"/>
    <w:rsid w:val="00946BA1"/>
    <w:rsid w:val="00946D40"/>
    <w:rsid w:val="00946DB3"/>
    <w:rsid w:val="00946DCC"/>
    <w:rsid w:val="00947373"/>
    <w:rsid w:val="0094740D"/>
    <w:rsid w:val="0094743F"/>
    <w:rsid w:val="00947469"/>
    <w:rsid w:val="00947B11"/>
    <w:rsid w:val="0095006A"/>
    <w:rsid w:val="009502A6"/>
    <w:rsid w:val="009504A5"/>
    <w:rsid w:val="009505BD"/>
    <w:rsid w:val="009506C2"/>
    <w:rsid w:val="009507BD"/>
    <w:rsid w:val="0095110A"/>
    <w:rsid w:val="0095197E"/>
    <w:rsid w:val="00951FE4"/>
    <w:rsid w:val="009521D8"/>
    <w:rsid w:val="0095224A"/>
    <w:rsid w:val="009524B1"/>
    <w:rsid w:val="00952527"/>
    <w:rsid w:val="00952E53"/>
    <w:rsid w:val="00952F04"/>
    <w:rsid w:val="0095323D"/>
    <w:rsid w:val="00953686"/>
    <w:rsid w:val="009536A5"/>
    <w:rsid w:val="009537C6"/>
    <w:rsid w:val="00953F39"/>
    <w:rsid w:val="00953FC4"/>
    <w:rsid w:val="00954173"/>
    <w:rsid w:val="0095425B"/>
    <w:rsid w:val="00954449"/>
    <w:rsid w:val="009546BF"/>
    <w:rsid w:val="0095477C"/>
    <w:rsid w:val="00954912"/>
    <w:rsid w:val="00954930"/>
    <w:rsid w:val="00954D0F"/>
    <w:rsid w:val="00955582"/>
    <w:rsid w:val="00955673"/>
    <w:rsid w:val="00955A6A"/>
    <w:rsid w:val="00955B30"/>
    <w:rsid w:val="00955DC2"/>
    <w:rsid w:val="00956179"/>
    <w:rsid w:val="009561BD"/>
    <w:rsid w:val="00956709"/>
    <w:rsid w:val="00956A53"/>
    <w:rsid w:val="0095738B"/>
    <w:rsid w:val="00957522"/>
    <w:rsid w:val="009577C4"/>
    <w:rsid w:val="0095793D"/>
    <w:rsid w:val="009603D5"/>
    <w:rsid w:val="00960566"/>
    <w:rsid w:val="00960836"/>
    <w:rsid w:val="00960AEA"/>
    <w:rsid w:val="00960BB8"/>
    <w:rsid w:val="00961389"/>
    <w:rsid w:val="00961AD3"/>
    <w:rsid w:val="00961E97"/>
    <w:rsid w:val="009623F7"/>
    <w:rsid w:val="009624DB"/>
    <w:rsid w:val="00962CF8"/>
    <w:rsid w:val="00962F84"/>
    <w:rsid w:val="00963173"/>
    <w:rsid w:val="00963684"/>
    <w:rsid w:val="00963B28"/>
    <w:rsid w:val="00964870"/>
    <w:rsid w:val="00964FB9"/>
    <w:rsid w:val="00965016"/>
    <w:rsid w:val="009650E8"/>
    <w:rsid w:val="0096539E"/>
    <w:rsid w:val="009656AF"/>
    <w:rsid w:val="009656EE"/>
    <w:rsid w:val="009657DF"/>
    <w:rsid w:val="009658C1"/>
    <w:rsid w:val="009658D2"/>
    <w:rsid w:val="009659A2"/>
    <w:rsid w:val="00966244"/>
    <w:rsid w:val="00967001"/>
    <w:rsid w:val="0096718A"/>
    <w:rsid w:val="009673AB"/>
    <w:rsid w:val="009677F0"/>
    <w:rsid w:val="00967A8E"/>
    <w:rsid w:val="00967B35"/>
    <w:rsid w:val="00967D55"/>
    <w:rsid w:val="009702B6"/>
    <w:rsid w:val="00970768"/>
    <w:rsid w:val="009709A3"/>
    <w:rsid w:val="00970BF1"/>
    <w:rsid w:val="00970D2C"/>
    <w:rsid w:val="00970F4B"/>
    <w:rsid w:val="00971329"/>
    <w:rsid w:val="00971750"/>
    <w:rsid w:val="009717CC"/>
    <w:rsid w:val="00971D7A"/>
    <w:rsid w:val="00971DCE"/>
    <w:rsid w:val="00971FB7"/>
    <w:rsid w:val="0097212D"/>
    <w:rsid w:val="00972831"/>
    <w:rsid w:val="0097293B"/>
    <w:rsid w:val="00973265"/>
    <w:rsid w:val="009737EA"/>
    <w:rsid w:val="0097411C"/>
    <w:rsid w:val="00974B52"/>
    <w:rsid w:val="00974E66"/>
    <w:rsid w:val="00975214"/>
    <w:rsid w:val="0097539D"/>
    <w:rsid w:val="009754B2"/>
    <w:rsid w:val="009754E4"/>
    <w:rsid w:val="009758F5"/>
    <w:rsid w:val="0097593D"/>
    <w:rsid w:val="00975CAF"/>
    <w:rsid w:val="00975DD6"/>
    <w:rsid w:val="00975E71"/>
    <w:rsid w:val="00975FA0"/>
    <w:rsid w:val="00975FB4"/>
    <w:rsid w:val="0097601F"/>
    <w:rsid w:val="009761D3"/>
    <w:rsid w:val="0097653D"/>
    <w:rsid w:val="00976921"/>
    <w:rsid w:val="00976976"/>
    <w:rsid w:val="00976A1F"/>
    <w:rsid w:val="009772F9"/>
    <w:rsid w:val="0097788C"/>
    <w:rsid w:val="00977ADF"/>
    <w:rsid w:val="00977C7C"/>
    <w:rsid w:val="0098016E"/>
    <w:rsid w:val="00980371"/>
    <w:rsid w:val="009809CD"/>
    <w:rsid w:val="00981398"/>
    <w:rsid w:val="00981422"/>
    <w:rsid w:val="00981543"/>
    <w:rsid w:val="0098188C"/>
    <w:rsid w:val="00981BE7"/>
    <w:rsid w:val="00981ED1"/>
    <w:rsid w:val="00982350"/>
    <w:rsid w:val="009824F1"/>
    <w:rsid w:val="00982587"/>
    <w:rsid w:val="00982CDF"/>
    <w:rsid w:val="00983071"/>
    <w:rsid w:val="00983B7F"/>
    <w:rsid w:val="00983D2B"/>
    <w:rsid w:val="00983D80"/>
    <w:rsid w:val="00983E74"/>
    <w:rsid w:val="009842BE"/>
    <w:rsid w:val="00984677"/>
    <w:rsid w:val="00984E71"/>
    <w:rsid w:val="0098543B"/>
    <w:rsid w:val="009855E9"/>
    <w:rsid w:val="00985729"/>
    <w:rsid w:val="00985832"/>
    <w:rsid w:val="00985F03"/>
    <w:rsid w:val="00985F1A"/>
    <w:rsid w:val="00986732"/>
    <w:rsid w:val="0098675A"/>
    <w:rsid w:val="009869F8"/>
    <w:rsid w:val="00986A67"/>
    <w:rsid w:val="009874DF"/>
    <w:rsid w:val="00987901"/>
    <w:rsid w:val="00987CA6"/>
    <w:rsid w:val="009902FE"/>
    <w:rsid w:val="00990A2B"/>
    <w:rsid w:val="00990BB0"/>
    <w:rsid w:val="009912A2"/>
    <w:rsid w:val="009915C1"/>
    <w:rsid w:val="009917C3"/>
    <w:rsid w:val="00991B28"/>
    <w:rsid w:val="00992001"/>
    <w:rsid w:val="0099240B"/>
    <w:rsid w:val="009924EC"/>
    <w:rsid w:val="00992C55"/>
    <w:rsid w:val="00993064"/>
    <w:rsid w:val="00993292"/>
    <w:rsid w:val="0099337D"/>
    <w:rsid w:val="009935BB"/>
    <w:rsid w:val="009936E3"/>
    <w:rsid w:val="00993A65"/>
    <w:rsid w:val="00993B49"/>
    <w:rsid w:val="00993E5E"/>
    <w:rsid w:val="00993F86"/>
    <w:rsid w:val="009946D8"/>
    <w:rsid w:val="00994832"/>
    <w:rsid w:val="0099490E"/>
    <w:rsid w:val="00994929"/>
    <w:rsid w:val="00994B36"/>
    <w:rsid w:val="0099516F"/>
    <w:rsid w:val="009958D2"/>
    <w:rsid w:val="009958DD"/>
    <w:rsid w:val="009958ED"/>
    <w:rsid w:val="00995A3F"/>
    <w:rsid w:val="00996182"/>
    <w:rsid w:val="0099642A"/>
    <w:rsid w:val="009967E6"/>
    <w:rsid w:val="009973E5"/>
    <w:rsid w:val="00997902"/>
    <w:rsid w:val="009A0279"/>
    <w:rsid w:val="009A047A"/>
    <w:rsid w:val="009A0499"/>
    <w:rsid w:val="009A056E"/>
    <w:rsid w:val="009A0769"/>
    <w:rsid w:val="009A0891"/>
    <w:rsid w:val="009A0908"/>
    <w:rsid w:val="009A0BA2"/>
    <w:rsid w:val="009A0C8E"/>
    <w:rsid w:val="009A0E04"/>
    <w:rsid w:val="009A178C"/>
    <w:rsid w:val="009A1CD3"/>
    <w:rsid w:val="009A27CA"/>
    <w:rsid w:val="009A3455"/>
    <w:rsid w:val="009A3B19"/>
    <w:rsid w:val="009A3B2B"/>
    <w:rsid w:val="009A5347"/>
    <w:rsid w:val="009A5585"/>
    <w:rsid w:val="009A579B"/>
    <w:rsid w:val="009A5A60"/>
    <w:rsid w:val="009A5AC5"/>
    <w:rsid w:val="009A5CEB"/>
    <w:rsid w:val="009A61C8"/>
    <w:rsid w:val="009A6578"/>
    <w:rsid w:val="009A6B43"/>
    <w:rsid w:val="009A720A"/>
    <w:rsid w:val="009A74DB"/>
    <w:rsid w:val="009A7554"/>
    <w:rsid w:val="009A7A9E"/>
    <w:rsid w:val="009A7C4D"/>
    <w:rsid w:val="009A7E42"/>
    <w:rsid w:val="009B001E"/>
    <w:rsid w:val="009B0C33"/>
    <w:rsid w:val="009B0F14"/>
    <w:rsid w:val="009B1242"/>
    <w:rsid w:val="009B1BF9"/>
    <w:rsid w:val="009B1F2A"/>
    <w:rsid w:val="009B25EC"/>
    <w:rsid w:val="009B2684"/>
    <w:rsid w:val="009B286E"/>
    <w:rsid w:val="009B2E30"/>
    <w:rsid w:val="009B2EF5"/>
    <w:rsid w:val="009B3606"/>
    <w:rsid w:val="009B37D0"/>
    <w:rsid w:val="009B3AA7"/>
    <w:rsid w:val="009B3C3E"/>
    <w:rsid w:val="009B4158"/>
    <w:rsid w:val="009B4333"/>
    <w:rsid w:val="009B4424"/>
    <w:rsid w:val="009B4597"/>
    <w:rsid w:val="009B46FA"/>
    <w:rsid w:val="009B48FF"/>
    <w:rsid w:val="009B490E"/>
    <w:rsid w:val="009B4F3C"/>
    <w:rsid w:val="009B4FF6"/>
    <w:rsid w:val="009B5090"/>
    <w:rsid w:val="009B5506"/>
    <w:rsid w:val="009B57E0"/>
    <w:rsid w:val="009B5A39"/>
    <w:rsid w:val="009B5B9A"/>
    <w:rsid w:val="009B5CF3"/>
    <w:rsid w:val="009B5FAC"/>
    <w:rsid w:val="009B62E7"/>
    <w:rsid w:val="009B69ED"/>
    <w:rsid w:val="009B6B5B"/>
    <w:rsid w:val="009B6DB2"/>
    <w:rsid w:val="009B701F"/>
    <w:rsid w:val="009B7541"/>
    <w:rsid w:val="009B7650"/>
    <w:rsid w:val="009B7DF4"/>
    <w:rsid w:val="009B7E2A"/>
    <w:rsid w:val="009C0107"/>
    <w:rsid w:val="009C0887"/>
    <w:rsid w:val="009C0D47"/>
    <w:rsid w:val="009C0E12"/>
    <w:rsid w:val="009C0F3C"/>
    <w:rsid w:val="009C10B8"/>
    <w:rsid w:val="009C1221"/>
    <w:rsid w:val="009C1549"/>
    <w:rsid w:val="009C15FB"/>
    <w:rsid w:val="009C189F"/>
    <w:rsid w:val="009C1C08"/>
    <w:rsid w:val="009C1D01"/>
    <w:rsid w:val="009C1E33"/>
    <w:rsid w:val="009C20AE"/>
    <w:rsid w:val="009C2199"/>
    <w:rsid w:val="009C2555"/>
    <w:rsid w:val="009C26AB"/>
    <w:rsid w:val="009C2FD8"/>
    <w:rsid w:val="009C3DA4"/>
    <w:rsid w:val="009C43C2"/>
    <w:rsid w:val="009C4573"/>
    <w:rsid w:val="009C4911"/>
    <w:rsid w:val="009C546D"/>
    <w:rsid w:val="009C606B"/>
    <w:rsid w:val="009C6291"/>
    <w:rsid w:val="009C62AD"/>
    <w:rsid w:val="009C7AE7"/>
    <w:rsid w:val="009C7C75"/>
    <w:rsid w:val="009C7ECC"/>
    <w:rsid w:val="009D01CC"/>
    <w:rsid w:val="009D04F3"/>
    <w:rsid w:val="009D08F7"/>
    <w:rsid w:val="009D0932"/>
    <w:rsid w:val="009D0F0E"/>
    <w:rsid w:val="009D115D"/>
    <w:rsid w:val="009D1264"/>
    <w:rsid w:val="009D12C7"/>
    <w:rsid w:val="009D15C8"/>
    <w:rsid w:val="009D18FF"/>
    <w:rsid w:val="009D1C19"/>
    <w:rsid w:val="009D247A"/>
    <w:rsid w:val="009D251A"/>
    <w:rsid w:val="009D2694"/>
    <w:rsid w:val="009D2915"/>
    <w:rsid w:val="009D2E7E"/>
    <w:rsid w:val="009D32BA"/>
    <w:rsid w:val="009D33B5"/>
    <w:rsid w:val="009D3954"/>
    <w:rsid w:val="009D3992"/>
    <w:rsid w:val="009D3D3F"/>
    <w:rsid w:val="009D3DC1"/>
    <w:rsid w:val="009D3E40"/>
    <w:rsid w:val="009D3E79"/>
    <w:rsid w:val="009D585D"/>
    <w:rsid w:val="009D5C1B"/>
    <w:rsid w:val="009D5D04"/>
    <w:rsid w:val="009D610B"/>
    <w:rsid w:val="009D6560"/>
    <w:rsid w:val="009D6604"/>
    <w:rsid w:val="009D6E11"/>
    <w:rsid w:val="009D6FBA"/>
    <w:rsid w:val="009D7181"/>
    <w:rsid w:val="009D71D3"/>
    <w:rsid w:val="009D770A"/>
    <w:rsid w:val="009D7950"/>
    <w:rsid w:val="009D7E09"/>
    <w:rsid w:val="009E017C"/>
    <w:rsid w:val="009E01B4"/>
    <w:rsid w:val="009E0675"/>
    <w:rsid w:val="009E082F"/>
    <w:rsid w:val="009E09B1"/>
    <w:rsid w:val="009E0D61"/>
    <w:rsid w:val="009E1015"/>
    <w:rsid w:val="009E1376"/>
    <w:rsid w:val="009E1656"/>
    <w:rsid w:val="009E1730"/>
    <w:rsid w:val="009E1770"/>
    <w:rsid w:val="009E188D"/>
    <w:rsid w:val="009E1A46"/>
    <w:rsid w:val="009E1B2D"/>
    <w:rsid w:val="009E1CCF"/>
    <w:rsid w:val="009E1D50"/>
    <w:rsid w:val="009E1FFE"/>
    <w:rsid w:val="009E21AC"/>
    <w:rsid w:val="009E22B7"/>
    <w:rsid w:val="009E249E"/>
    <w:rsid w:val="009E251C"/>
    <w:rsid w:val="009E28F0"/>
    <w:rsid w:val="009E2931"/>
    <w:rsid w:val="009E326E"/>
    <w:rsid w:val="009E3354"/>
    <w:rsid w:val="009E35B4"/>
    <w:rsid w:val="009E35D2"/>
    <w:rsid w:val="009E3737"/>
    <w:rsid w:val="009E3C21"/>
    <w:rsid w:val="009E3C91"/>
    <w:rsid w:val="009E4582"/>
    <w:rsid w:val="009E4D1B"/>
    <w:rsid w:val="009E4D42"/>
    <w:rsid w:val="009E5347"/>
    <w:rsid w:val="009E5614"/>
    <w:rsid w:val="009E58E3"/>
    <w:rsid w:val="009E6323"/>
    <w:rsid w:val="009E7314"/>
    <w:rsid w:val="009E738D"/>
    <w:rsid w:val="009E75EC"/>
    <w:rsid w:val="009E76EA"/>
    <w:rsid w:val="009E7789"/>
    <w:rsid w:val="009E790D"/>
    <w:rsid w:val="009E7CC2"/>
    <w:rsid w:val="009F017E"/>
    <w:rsid w:val="009F037C"/>
    <w:rsid w:val="009F0461"/>
    <w:rsid w:val="009F04B6"/>
    <w:rsid w:val="009F08BD"/>
    <w:rsid w:val="009F14CA"/>
    <w:rsid w:val="009F175E"/>
    <w:rsid w:val="009F1B91"/>
    <w:rsid w:val="009F1D10"/>
    <w:rsid w:val="009F1E18"/>
    <w:rsid w:val="009F211D"/>
    <w:rsid w:val="009F21C2"/>
    <w:rsid w:val="009F2BCF"/>
    <w:rsid w:val="009F33BB"/>
    <w:rsid w:val="009F346E"/>
    <w:rsid w:val="009F3AB6"/>
    <w:rsid w:val="009F3B1F"/>
    <w:rsid w:val="009F3F59"/>
    <w:rsid w:val="009F41F3"/>
    <w:rsid w:val="009F42DD"/>
    <w:rsid w:val="009F55B9"/>
    <w:rsid w:val="009F578B"/>
    <w:rsid w:val="009F59AB"/>
    <w:rsid w:val="009F5D75"/>
    <w:rsid w:val="009F5DCC"/>
    <w:rsid w:val="009F6044"/>
    <w:rsid w:val="009F6180"/>
    <w:rsid w:val="009F6487"/>
    <w:rsid w:val="009F655B"/>
    <w:rsid w:val="009F6C51"/>
    <w:rsid w:val="009F6DA6"/>
    <w:rsid w:val="009F7678"/>
    <w:rsid w:val="009F7BBE"/>
    <w:rsid w:val="009F7D03"/>
    <w:rsid w:val="00A003C4"/>
    <w:rsid w:val="00A003D5"/>
    <w:rsid w:val="00A00B09"/>
    <w:rsid w:val="00A00B36"/>
    <w:rsid w:val="00A014C6"/>
    <w:rsid w:val="00A01CBC"/>
    <w:rsid w:val="00A01DE5"/>
    <w:rsid w:val="00A01E18"/>
    <w:rsid w:val="00A02208"/>
    <w:rsid w:val="00A022A0"/>
    <w:rsid w:val="00A0261B"/>
    <w:rsid w:val="00A0330E"/>
    <w:rsid w:val="00A033C5"/>
    <w:rsid w:val="00A0345A"/>
    <w:rsid w:val="00A0368D"/>
    <w:rsid w:val="00A03D30"/>
    <w:rsid w:val="00A03DB4"/>
    <w:rsid w:val="00A03E59"/>
    <w:rsid w:val="00A04176"/>
    <w:rsid w:val="00A041FB"/>
    <w:rsid w:val="00A042CD"/>
    <w:rsid w:val="00A0501E"/>
    <w:rsid w:val="00A0522A"/>
    <w:rsid w:val="00A05D2E"/>
    <w:rsid w:val="00A06001"/>
    <w:rsid w:val="00A06192"/>
    <w:rsid w:val="00A06EB9"/>
    <w:rsid w:val="00A07409"/>
    <w:rsid w:val="00A07902"/>
    <w:rsid w:val="00A07E44"/>
    <w:rsid w:val="00A10026"/>
    <w:rsid w:val="00A100FC"/>
    <w:rsid w:val="00A10190"/>
    <w:rsid w:val="00A102EC"/>
    <w:rsid w:val="00A1035F"/>
    <w:rsid w:val="00A104C8"/>
    <w:rsid w:val="00A10566"/>
    <w:rsid w:val="00A10633"/>
    <w:rsid w:val="00A109FB"/>
    <w:rsid w:val="00A10EBF"/>
    <w:rsid w:val="00A11562"/>
    <w:rsid w:val="00A1192B"/>
    <w:rsid w:val="00A11D63"/>
    <w:rsid w:val="00A12026"/>
    <w:rsid w:val="00A120A0"/>
    <w:rsid w:val="00A1239D"/>
    <w:rsid w:val="00A12981"/>
    <w:rsid w:val="00A12C4E"/>
    <w:rsid w:val="00A13501"/>
    <w:rsid w:val="00A13843"/>
    <w:rsid w:val="00A13857"/>
    <w:rsid w:val="00A13A83"/>
    <w:rsid w:val="00A13D1A"/>
    <w:rsid w:val="00A142DF"/>
    <w:rsid w:val="00A14ADF"/>
    <w:rsid w:val="00A14B07"/>
    <w:rsid w:val="00A14FE1"/>
    <w:rsid w:val="00A15147"/>
    <w:rsid w:val="00A152B0"/>
    <w:rsid w:val="00A15416"/>
    <w:rsid w:val="00A15495"/>
    <w:rsid w:val="00A156CF"/>
    <w:rsid w:val="00A159EA"/>
    <w:rsid w:val="00A15D7D"/>
    <w:rsid w:val="00A15FA8"/>
    <w:rsid w:val="00A161A9"/>
    <w:rsid w:val="00A164C3"/>
    <w:rsid w:val="00A164E9"/>
    <w:rsid w:val="00A16C81"/>
    <w:rsid w:val="00A1712D"/>
    <w:rsid w:val="00A17A76"/>
    <w:rsid w:val="00A17C21"/>
    <w:rsid w:val="00A17E6D"/>
    <w:rsid w:val="00A203BC"/>
    <w:rsid w:val="00A2045C"/>
    <w:rsid w:val="00A20778"/>
    <w:rsid w:val="00A2123E"/>
    <w:rsid w:val="00A21393"/>
    <w:rsid w:val="00A216B2"/>
    <w:rsid w:val="00A21A62"/>
    <w:rsid w:val="00A21A8B"/>
    <w:rsid w:val="00A21B1A"/>
    <w:rsid w:val="00A22278"/>
    <w:rsid w:val="00A2257D"/>
    <w:rsid w:val="00A226FC"/>
    <w:rsid w:val="00A22ACA"/>
    <w:rsid w:val="00A236F4"/>
    <w:rsid w:val="00A23A73"/>
    <w:rsid w:val="00A23CA6"/>
    <w:rsid w:val="00A23D6A"/>
    <w:rsid w:val="00A240A2"/>
    <w:rsid w:val="00A24120"/>
    <w:rsid w:val="00A24B8B"/>
    <w:rsid w:val="00A24C3F"/>
    <w:rsid w:val="00A24EAC"/>
    <w:rsid w:val="00A250C9"/>
    <w:rsid w:val="00A25391"/>
    <w:rsid w:val="00A25526"/>
    <w:rsid w:val="00A255A4"/>
    <w:rsid w:val="00A25931"/>
    <w:rsid w:val="00A25F41"/>
    <w:rsid w:val="00A2610A"/>
    <w:rsid w:val="00A265CA"/>
    <w:rsid w:val="00A265CE"/>
    <w:rsid w:val="00A26653"/>
    <w:rsid w:val="00A26666"/>
    <w:rsid w:val="00A26C2C"/>
    <w:rsid w:val="00A26E32"/>
    <w:rsid w:val="00A2716A"/>
    <w:rsid w:val="00A273C7"/>
    <w:rsid w:val="00A277A4"/>
    <w:rsid w:val="00A27F70"/>
    <w:rsid w:val="00A3032A"/>
    <w:rsid w:val="00A3049A"/>
    <w:rsid w:val="00A3060D"/>
    <w:rsid w:val="00A308AE"/>
    <w:rsid w:val="00A30927"/>
    <w:rsid w:val="00A30F21"/>
    <w:rsid w:val="00A311B3"/>
    <w:rsid w:val="00A31BDA"/>
    <w:rsid w:val="00A324B6"/>
    <w:rsid w:val="00A328E9"/>
    <w:rsid w:val="00A32E3F"/>
    <w:rsid w:val="00A32FF3"/>
    <w:rsid w:val="00A3328A"/>
    <w:rsid w:val="00A33765"/>
    <w:rsid w:val="00A34154"/>
    <w:rsid w:val="00A341AD"/>
    <w:rsid w:val="00A343A4"/>
    <w:rsid w:val="00A346A0"/>
    <w:rsid w:val="00A34FCA"/>
    <w:rsid w:val="00A350B5"/>
    <w:rsid w:val="00A351E0"/>
    <w:rsid w:val="00A3523C"/>
    <w:rsid w:val="00A357DA"/>
    <w:rsid w:val="00A359A9"/>
    <w:rsid w:val="00A35A13"/>
    <w:rsid w:val="00A35C20"/>
    <w:rsid w:val="00A35F42"/>
    <w:rsid w:val="00A3618A"/>
    <w:rsid w:val="00A363B0"/>
    <w:rsid w:val="00A363EE"/>
    <w:rsid w:val="00A3660E"/>
    <w:rsid w:val="00A37051"/>
    <w:rsid w:val="00A370FB"/>
    <w:rsid w:val="00A37286"/>
    <w:rsid w:val="00A373C0"/>
    <w:rsid w:val="00A378F8"/>
    <w:rsid w:val="00A37905"/>
    <w:rsid w:val="00A37C90"/>
    <w:rsid w:val="00A37C9D"/>
    <w:rsid w:val="00A37FC3"/>
    <w:rsid w:val="00A403AA"/>
    <w:rsid w:val="00A40562"/>
    <w:rsid w:val="00A40E1B"/>
    <w:rsid w:val="00A41086"/>
    <w:rsid w:val="00A410FC"/>
    <w:rsid w:val="00A41257"/>
    <w:rsid w:val="00A413C0"/>
    <w:rsid w:val="00A413DC"/>
    <w:rsid w:val="00A4154C"/>
    <w:rsid w:val="00A41746"/>
    <w:rsid w:val="00A418CA"/>
    <w:rsid w:val="00A41A1E"/>
    <w:rsid w:val="00A4208A"/>
    <w:rsid w:val="00A421DD"/>
    <w:rsid w:val="00A4235D"/>
    <w:rsid w:val="00A42655"/>
    <w:rsid w:val="00A4282A"/>
    <w:rsid w:val="00A42879"/>
    <w:rsid w:val="00A42AB4"/>
    <w:rsid w:val="00A43568"/>
    <w:rsid w:val="00A43831"/>
    <w:rsid w:val="00A4423A"/>
    <w:rsid w:val="00A44697"/>
    <w:rsid w:val="00A4479D"/>
    <w:rsid w:val="00A44B07"/>
    <w:rsid w:val="00A44D76"/>
    <w:rsid w:val="00A45303"/>
    <w:rsid w:val="00A45848"/>
    <w:rsid w:val="00A45887"/>
    <w:rsid w:val="00A45B3E"/>
    <w:rsid w:val="00A461AA"/>
    <w:rsid w:val="00A462A5"/>
    <w:rsid w:val="00A46425"/>
    <w:rsid w:val="00A4645B"/>
    <w:rsid w:val="00A46473"/>
    <w:rsid w:val="00A46B64"/>
    <w:rsid w:val="00A46BE2"/>
    <w:rsid w:val="00A46F84"/>
    <w:rsid w:val="00A46FC4"/>
    <w:rsid w:val="00A47168"/>
    <w:rsid w:val="00A500D3"/>
    <w:rsid w:val="00A504DC"/>
    <w:rsid w:val="00A505C4"/>
    <w:rsid w:val="00A507E5"/>
    <w:rsid w:val="00A511C9"/>
    <w:rsid w:val="00A51922"/>
    <w:rsid w:val="00A519E1"/>
    <w:rsid w:val="00A51A60"/>
    <w:rsid w:val="00A51CA1"/>
    <w:rsid w:val="00A51CEF"/>
    <w:rsid w:val="00A52C0C"/>
    <w:rsid w:val="00A52DDD"/>
    <w:rsid w:val="00A5330C"/>
    <w:rsid w:val="00A53371"/>
    <w:rsid w:val="00A533A6"/>
    <w:rsid w:val="00A5348E"/>
    <w:rsid w:val="00A53719"/>
    <w:rsid w:val="00A5374E"/>
    <w:rsid w:val="00A53FEF"/>
    <w:rsid w:val="00A54124"/>
    <w:rsid w:val="00A54468"/>
    <w:rsid w:val="00A54B99"/>
    <w:rsid w:val="00A54EE4"/>
    <w:rsid w:val="00A54F70"/>
    <w:rsid w:val="00A55DD7"/>
    <w:rsid w:val="00A560B8"/>
    <w:rsid w:val="00A564E3"/>
    <w:rsid w:val="00A564E5"/>
    <w:rsid w:val="00A566E1"/>
    <w:rsid w:val="00A5685B"/>
    <w:rsid w:val="00A56CD3"/>
    <w:rsid w:val="00A56CF9"/>
    <w:rsid w:val="00A56E67"/>
    <w:rsid w:val="00A57114"/>
    <w:rsid w:val="00A5713D"/>
    <w:rsid w:val="00A5766A"/>
    <w:rsid w:val="00A57C83"/>
    <w:rsid w:val="00A60058"/>
    <w:rsid w:val="00A60334"/>
    <w:rsid w:val="00A6044E"/>
    <w:rsid w:val="00A60E4F"/>
    <w:rsid w:val="00A60EE9"/>
    <w:rsid w:val="00A612C6"/>
    <w:rsid w:val="00A614AC"/>
    <w:rsid w:val="00A6156D"/>
    <w:rsid w:val="00A6181D"/>
    <w:rsid w:val="00A618FF"/>
    <w:rsid w:val="00A61CC8"/>
    <w:rsid w:val="00A62032"/>
    <w:rsid w:val="00A6263D"/>
    <w:rsid w:val="00A62A03"/>
    <w:rsid w:val="00A62A23"/>
    <w:rsid w:val="00A63275"/>
    <w:rsid w:val="00A63849"/>
    <w:rsid w:val="00A639F4"/>
    <w:rsid w:val="00A63C87"/>
    <w:rsid w:val="00A6407F"/>
    <w:rsid w:val="00A643F1"/>
    <w:rsid w:val="00A647EB"/>
    <w:rsid w:val="00A65414"/>
    <w:rsid w:val="00A6558B"/>
    <w:rsid w:val="00A65A8B"/>
    <w:rsid w:val="00A65BE5"/>
    <w:rsid w:val="00A65F36"/>
    <w:rsid w:val="00A66233"/>
    <w:rsid w:val="00A6624F"/>
    <w:rsid w:val="00A66396"/>
    <w:rsid w:val="00A6667E"/>
    <w:rsid w:val="00A66713"/>
    <w:rsid w:val="00A6715D"/>
    <w:rsid w:val="00A672E2"/>
    <w:rsid w:val="00A67B7E"/>
    <w:rsid w:val="00A67E12"/>
    <w:rsid w:val="00A70143"/>
    <w:rsid w:val="00A7017B"/>
    <w:rsid w:val="00A701AB"/>
    <w:rsid w:val="00A701CD"/>
    <w:rsid w:val="00A70366"/>
    <w:rsid w:val="00A705A1"/>
    <w:rsid w:val="00A70FF8"/>
    <w:rsid w:val="00A71204"/>
    <w:rsid w:val="00A713CA"/>
    <w:rsid w:val="00A7142C"/>
    <w:rsid w:val="00A71902"/>
    <w:rsid w:val="00A71C1C"/>
    <w:rsid w:val="00A723D4"/>
    <w:rsid w:val="00A72519"/>
    <w:rsid w:val="00A726E5"/>
    <w:rsid w:val="00A72854"/>
    <w:rsid w:val="00A72C4A"/>
    <w:rsid w:val="00A72E62"/>
    <w:rsid w:val="00A72EB1"/>
    <w:rsid w:val="00A72EBC"/>
    <w:rsid w:val="00A72F0D"/>
    <w:rsid w:val="00A731CE"/>
    <w:rsid w:val="00A73481"/>
    <w:rsid w:val="00A7413A"/>
    <w:rsid w:val="00A74788"/>
    <w:rsid w:val="00A74942"/>
    <w:rsid w:val="00A74BC0"/>
    <w:rsid w:val="00A750E0"/>
    <w:rsid w:val="00A7585D"/>
    <w:rsid w:val="00A75E46"/>
    <w:rsid w:val="00A75F1B"/>
    <w:rsid w:val="00A760DC"/>
    <w:rsid w:val="00A76481"/>
    <w:rsid w:val="00A76620"/>
    <w:rsid w:val="00A768AE"/>
    <w:rsid w:val="00A770A7"/>
    <w:rsid w:val="00A7713C"/>
    <w:rsid w:val="00A77291"/>
    <w:rsid w:val="00A77988"/>
    <w:rsid w:val="00A77E4E"/>
    <w:rsid w:val="00A77E92"/>
    <w:rsid w:val="00A804CD"/>
    <w:rsid w:val="00A80EFD"/>
    <w:rsid w:val="00A81312"/>
    <w:rsid w:val="00A815D0"/>
    <w:rsid w:val="00A8176A"/>
    <w:rsid w:val="00A8187F"/>
    <w:rsid w:val="00A81880"/>
    <w:rsid w:val="00A81A0E"/>
    <w:rsid w:val="00A81B45"/>
    <w:rsid w:val="00A81C5A"/>
    <w:rsid w:val="00A81D2C"/>
    <w:rsid w:val="00A81F93"/>
    <w:rsid w:val="00A82319"/>
    <w:rsid w:val="00A82340"/>
    <w:rsid w:val="00A823F8"/>
    <w:rsid w:val="00A83040"/>
    <w:rsid w:val="00A8334E"/>
    <w:rsid w:val="00A83614"/>
    <w:rsid w:val="00A83CD2"/>
    <w:rsid w:val="00A83CF5"/>
    <w:rsid w:val="00A83E57"/>
    <w:rsid w:val="00A83EF9"/>
    <w:rsid w:val="00A840AD"/>
    <w:rsid w:val="00A843F7"/>
    <w:rsid w:val="00A84AF1"/>
    <w:rsid w:val="00A84D72"/>
    <w:rsid w:val="00A84E84"/>
    <w:rsid w:val="00A852A4"/>
    <w:rsid w:val="00A85AED"/>
    <w:rsid w:val="00A85D41"/>
    <w:rsid w:val="00A85F67"/>
    <w:rsid w:val="00A863BC"/>
    <w:rsid w:val="00A8682A"/>
    <w:rsid w:val="00A869A7"/>
    <w:rsid w:val="00A8702F"/>
    <w:rsid w:val="00A87032"/>
    <w:rsid w:val="00A87301"/>
    <w:rsid w:val="00A87412"/>
    <w:rsid w:val="00A87528"/>
    <w:rsid w:val="00A8760C"/>
    <w:rsid w:val="00A8787E"/>
    <w:rsid w:val="00A87D4A"/>
    <w:rsid w:val="00A901DC"/>
    <w:rsid w:val="00A90393"/>
    <w:rsid w:val="00A904E0"/>
    <w:rsid w:val="00A90602"/>
    <w:rsid w:val="00A90872"/>
    <w:rsid w:val="00A9090F"/>
    <w:rsid w:val="00A90A36"/>
    <w:rsid w:val="00A90E8A"/>
    <w:rsid w:val="00A910B4"/>
    <w:rsid w:val="00A911E6"/>
    <w:rsid w:val="00A91274"/>
    <w:rsid w:val="00A91C82"/>
    <w:rsid w:val="00A921FB"/>
    <w:rsid w:val="00A922F9"/>
    <w:rsid w:val="00A92400"/>
    <w:rsid w:val="00A925BD"/>
    <w:rsid w:val="00A92F5B"/>
    <w:rsid w:val="00A94AB1"/>
    <w:rsid w:val="00A94AEE"/>
    <w:rsid w:val="00A94D94"/>
    <w:rsid w:val="00A94E53"/>
    <w:rsid w:val="00A94E54"/>
    <w:rsid w:val="00A95226"/>
    <w:rsid w:val="00A956DC"/>
    <w:rsid w:val="00A9571E"/>
    <w:rsid w:val="00A95799"/>
    <w:rsid w:val="00A95F7D"/>
    <w:rsid w:val="00A961C2"/>
    <w:rsid w:val="00A96332"/>
    <w:rsid w:val="00A964D5"/>
    <w:rsid w:val="00A9652C"/>
    <w:rsid w:val="00A96758"/>
    <w:rsid w:val="00A96779"/>
    <w:rsid w:val="00A96BFD"/>
    <w:rsid w:val="00A96D65"/>
    <w:rsid w:val="00A974ED"/>
    <w:rsid w:val="00A97685"/>
    <w:rsid w:val="00A9791C"/>
    <w:rsid w:val="00A979A8"/>
    <w:rsid w:val="00A97A4B"/>
    <w:rsid w:val="00A97D63"/>
    <w:rsid w:val="00A97E82"/>
    <w:rsid w:val="00AA0191"/>
    <w:rsid w:val="00AA02EC"/>
    <w:rsid w:val="00AA04B3"/>
    <w:rsid w:val="00AA07E0"/>
    <w:rsid w:val="00AA093D"/>
    <w:rsid w:val="00AA0F1C"/>
    <w:rsid w:val="00AA0F4A"/>
    <w:rsid w:val="00AA1173"/>
    <w:rsid w:val="00AA1219"/>
    <w:rsid w:val="00AA149E"/>
    <w:rsid w:val="00AA168B"/>
    <w:rsid w:val="00AA2243"/>
    <w:rsid w:val="00AA2469"/>
    <w:rsid w:val="00AA2AFA"/>
    <w:rsid w:val="00AA2F49"/>
    <w:rsid w:val="00AA30AD"/>
    <w:rsid w:val="00AA30D5"/>
    <w:rsid w:val="00AA3143"/>
    <w:rsid w:val="00AA3424"/>
    <w:rsid w:val="00AA35CC"/>
    <w:rsid w:val="00AA3769"/>
    <w:rsid w:val="00AA389D"/>
    <w:rsid w:val="00AA38B5"/>
    <w:rsid w:val="00AA3E1E"/>
    <w:rsid w:val="00AA402E"/>
    <w:rsid w:val="00AA4453"/>
    <w:rsid w:val="00AA4989"/>
    <w:rsid w:val="00AA504D"/>
    <w:rsid w:val="00AA547C"/>
    <w:rsid w:val="00AA571D"/>
    <w:rsid w:val="00AA576D"/>
    <w:rsid w:val="00AA5961"/>
    <w:rsid w:val="00AA5A35"/>
    <w:rsid w:val="00AA66B8"/>
    <w:rsid w:val="00AA689A"/>
    <w:rsid w:val="00AA6D61"/>
    <w:rsid w:val="00AA6F97"/>
    <w:rsid w:val="00AA7250"/>
    <w:rsid w:val="00AA788E"/>
    <w:rsid w:val="00AA7A29"/>
    <w:rsid w:val="00AA7A76"/>
    <w:rsid w:val="00AA7E26"/>
    <w:rsid w:val="00AB011C"/>
    <w:rsid w:val="00AB0697"/>
    <w:rsid w:val="00AB06DE"/>
    <w:rsid w:val="00AB0983"/>
    <w:rsid w:val="00AB0CCB"/>
    <w:rsid w:val="00AB0FBD"/>
    <w:rsid w:val="00AB1010"/>
    <w:rsid w:val="00AB12DA"/>
    <w:rsid w:val="00AB17B9"/>
    <w:rsid w:val="00AB1855"/>
    <w:rsid w:val="00AB2228"/>
    <w:rsid w:val="00AB2450"/>
    <w:rsid w:val="00AB2462"/>
    <w:rsid w:val="00AB258E"/>
    <w:rsid w:val="00AB2A43"/>
    <w:rsid w:val="00AB2D32"/>
    <w:rsid w:val="00AB3579"/>
    <w:rsid w:val="00AB37D6"/>
    <w:rsid w:val="00AB3A63"/>
    <w:rsid w:val="00AB3A92"/>
    <w:rsid w:val="00AB45D5"/>
    <w:rsid w:val="00AB485C"/>
    <w:rsid w:val="00AB4A4B"/>
    <w:rsid w:val="00AB51A9"/>
    <w:rsid w:val="00AB53FB"/>
    <w:rsid w:val="00AB5F55"/>
    <w:rsid w:val="00AB614B"/>
    <w:rsid w:val="00AB6354"/>
    <w:rsid w:val="00AB6F76"/>
    <w:rsid w:val="00AB7EC0"/>
    <w:rsid w:val="00AB7F02"/>
    <w:rsid w:val="00AC07C3"/>
    <w:rsid w:val="00AC0829"/>
    <w:rsid w:val="00AC0970"/>
    <w:rsid w:val="00AC0CB4"/>
    <w:rsid w:val="00AC149B"/>
    <w:rsid w:val="00AC1AD9"/>
    <w:rsid w:val="00AC24A5"/>
    <w:rsid w:val="00AC24AF"/>
    <w:rsid w:val="00AC2852"/>
    <w:rsid w:val="00AC2B91"/>
    <w:rsid w:val="00AC2E05"/>
    <w:rsid w:val="00AC2FA6"/>
    <w:rsid w:val="00AC31F8"/>
    <w:rsid w:val="00AC32D5"/>
    <w:rsid w:val="00AC3C97"/>
    <w:rsid w:val="00AC3D06"/>
    <w:rsid w:val="00AC416C"/>
    <w:rsid w:val="00AC445D"/>
    <w:rsid w:val="00AC4932"/>
    <w:rsid w:val="00AC4AB1"/>
    <w:rsid w:val="00AC4BB7"/>
    <w:rsid w:val="00AC50E1"/>
    <w:rsid w:val="00AC5193"/>
    <w:rsid w:val="00AC5244"/>
    <w:rsid w:val="00AC541A"/>
    <w:rsid w:val="00AC542B"/>
    <w:rsid w:val="00AC5890"/>
    <w:rsid w:val="00AC58C1"/>
    <w:rsid w:val="00AC5DE5"/>
    <w:rsid w:val="00AC5E9F"/>
    <w:rsid w:val="00AC5FF4"/>
    <w:rsid w:val="00AC67CC"/>
    <w:rsid w:val="00AC6993"/>
    <w:rsid w:val="00AC6C19"/>
    <w:rsid w:val="00AC716E"/>
    <w:rsid w:val="00AC71A6"/>
    <w:rsid w:val="00AC786A"/>
    <w:rsid w:val="00AC7D40"/>
    <w:rsid w:val="00AD0154"/>
    <w:rsid w:val="00AD0549"/>
    <w:rsid w:val="00AD0B88"/>
    <w:rsid w:val="00AD0D89"/>
    <w:rsid w:val="00AD0DA3"/>
    <w:rsid w:val="00AD0EBB"/>
    <w:rsid w:val="00AD10DF"/>
    <w:rsid w:val="00AD110F"/>
    <w:rsid w:val="00AD13DC"/>
    <w:rsid w:val="00AD16F4"/>
    <w:rsid w:val="00AD183C"/>
    <w:rsid w:val="00AD25E6"/>
    <w:rsid w:val="00AD2E1E"/>
    <w:rsid w:val="00AD2E67"/>
    <w:rsid w:val="00AD2E86"/>
    <w:rsid w:val="00AD34AF"/>
    <w:rsid w:val="00AD3982"/>
    <w:rsid w:val="00AD3A94"/>
    <w:rsid w:val="00AD3AE2"/>
    <w:rsid w:val="00AD42C4"/>
    <w:rsid w:val="00AD45E4"/>
    <w:rsid w:val="00AD4618"/>
    <w:rsid w:val="00AD4746"/>
    <w:rsid w:val="00AD4B67"/>
    <w:rsid w:val="00AD5087"/>
    <w:rsid w:val="00AD5896"/>
    <w:rsid w:val="00AD58DF"/>
    <w:rsid w:val="00AD5BDD"/>
    <w:rsid w:val="00AD61B1"/>
    <w:rsid w:val="00AD66B2"/>
    <w:rsid w:val="00AD698F"/>
    <w:rsid w:val="00AD69A2"/>
    <w:rsid w:val="00AD7127"/>
    <w:rsid w:val="00AD725F"/>
    <w:rsid w:val="00AD734B"/>
    <w:rsid w:val="00AD76C5"/>
    <w:rsid w:val="00AD7C40"/>
    <w:rsid w:val="00AD7D56"/>
    <w:rsid w:val="00AE05D7"/>
    <w:rsid w:val="00AE0A88"/>
    <w:rsid w:val="00AE0C0A"/>
    <w:rsid w:val="00AE0D5B"/>
    <w:rsid w:val="00AE147C"/>
    <w:rsid w:val="00AE2702"/>
    <w:rsid w:val="00AE2ACE"/>
    <w:rsid w:val="00AE31F9"/>
    <w:rsid w:val="00AE4402"/>
    <w:rsid w:val="00AE44B6"/>
    <w:rsid w:val="00AE4760"/>
    <w:rsid w:val="00AE4C3A"/>
    <w:rsid w:val="00AE4FE1"/>
    <w:rsid w:val="00AE50AF"/>
    <w:rsid w:val="00AE50DA"/>
    <w:rsid w:val="00AE542D"/>
    <w:rsid w:val="00AE55A7"/>
    <w:rsid w:val="00AE55D9"/>
    <w:rsid w:val="00AE56C2"/>
    <w:rsid w:val="00AE571F"/>
    <w:rsid w:val="00AE58B9"/>
    <w:rsid w:val="00AE638B"/>
    <w:rsid w:val="00AE6600"/>
    <w:rsid w:val="00AE682D"/>
    <w:rsid w:val="00AE683F"/>
    <w:rsid w:val="00AE6891"/>
    <w:rsid w:val="00AE6BEC"/>
    <w:rsid w:val="00AE6DA0"/>
    <w:rsid w:val="00AE6FF4"/>
    <w:rsid w:val="00AE7240"/>
    <w:rsid w:val="00AE72C6"/>
    <w:rsid w:val="00AE76F3"/>
    <w:rsid w:val="00AE7A29"/>
    <w:rsid w:val="00AE7BAC"/>
    <w:rsid w:val="00AE7C50"/>
    <w:rsid w:val="00AE7ED3"/>
    <w:rsid w:val="00AF0510"/>
    <w:rsid w:val="00AF08F8"/>
    <w:rsid w:val="00AF09E1"/>
    <w:rsid w:val="00AF1D4F"/>
    <w:rsid w:val="00AF1D50"/>
    <w:rsid w:val="00AF1EED"/>
    <w:rsid w:val="00AF1EF2"/>
    <w:rsid w:val="00AF2002"/>
    <w:rsid w:val="00AF2287"/>
    <w:rsid w:val="00AF2624"/>
    <w:rsid w:val="00AF2A1D"/>
    <w:rsid w:val="00AF2BCD"/>
    <w:rsid w:val="00AF2CC6"/>
    <w:rsid w:val="00AF2D82"/>
    <w:rsid w:val="00AF2DBF"/>
    <w:rsid w:val="00AF2F64"/>
    <w:rsid w:val="00AF32CC"/>
    <w:rsid w:val="00AF351D"/>
    <w:rsid w:val="00AF372F"/>
    <w:rsid w:val="00AF3B94"/>
    <w:rsid w:val="00AF3DC8"/>
    <w:rsid w:val="00AF4599"/>
    <w:rsid w:val="00AF477C"/>
    <w:rsid w:val="00AF4BEE"/>
    <w:rsid w:val="00AF4CD6"/>
    <w:rsid w:val="00AF4F53"/>
    <w:rsid w:val="00AF53BD"/>
    <w:rsid w:val="00AF5B37"/>
    <w:rsid w:val="00AF5DE7"/>
    <w:rsid w:val="00AF5E76"/>
    <w:rsid w:val="00AF5F54"/>
    <w:rsid w:val="00AF60D4"/>
    <w:rsid w:val="00AF67DA"/>
    <w:rsid w:val="00AF6FAB"/>
    <w:rsid w:val="00AF75F3"/>
    <w:rsid w:val="00AF76C5"/>
    <w:rsid w:val="00AF7C11"/>
    <w:rsid w:val="00AF7EE9"/>
    <w:rsid w:val="00B0007E"/>
    <w:rsid w:val="00B005ED"/>
    <w:rsid w:val="00B008E5"/>
    <w:rsid w:val="00B010DE"/>
    <w:rsid w:val="00B0127C"/>
    <w:rsid w:val="00B013B4"/>
    <w:rsid w:val="00B023E2"/>
    <w:rsid w:val="00B02DA8"/>
    <w:rsid w:val="00B0341A"/>
    <w:rsid w:val="00B0379C"/>
    <w:rsid w:val="00B03A0B"/>
    <w:rsid w:val="00B042A4"/>
    <w:rsid w:val="00B04371"/>
    <w:rsid w:val="00B043CC"/>
    <w:rsid w:val="00B043D3"/>
    <w:rsid w:val="00B047B9"/>
    <w:rsid w:val="00B04986"/>
    <w:rsid w:val="00B05166"/>
    <w:rsid w:val="00B05A25"/>
    <w:rsid w:val="00B05D33"/>
    <w:rsid w:val="00B05FE9"/>
    <w:rsid w:val="00B062A7"/>
    <w:rsid w:val="00B06492"/>
    <w:rsid w:val="00B06E2A"/>
    <w:rsid w:val="00B077EC"/>
    <w:rsid w:val="00B079F6"/>
    <w:rsid w:val="00B07DAA"/>
    <w:rsid w:val="00B07E13"/>
    <w:rsid w:val="00B07FE4"/>
    <w:rsid w:val="00B105BC"/>
    <w:rsid w:val="00B10B47"/>
    <w:rsid w:val="00B10C4F"/>
    <w:rsid w:val="00B11209"/>
    <w:rsid w:val="00B11BCD"/>
    <w:rsid w:val="00B11D28"/>
    <w:rsid w:val="00B11DE9"/>
    <w:rsid w:val="00B11E18"/>
    <w:rsid w:val="00B1216E"/>
    <w:rsid w:val="00B124D6"/>
    <w:rsid w:val="00B12668"/>
    <w:rsid w:val="00B12696"/>
    <w:rsid w:val="00B12B23"/>
    <w:rsid w:val="00B12B60"/>
    <w:rsid w:val="00B13424"/>
    <w:rsid w:val="00B136E2"/>
    <w:rsid w:val="00B13C25"/>
    <w:rsid w:val="00B13EB8"/>
    <w:rsid w:val="00B13F6C"/>
    <w:rsid w:val="00B14240"/>
    <w:rsid w:val="00B142E0"/>
    <w:rsid w:val="00B14532"/>
    <w:rsid w:val="00B14BEE"/>
    <w:rsid w:val="00B15133"/>
    <w:rsid w:val="00B15B07"/>
    <w:rsid w:val="00B15F41"/>
    <w:rsid w:val="00B16224"/>
    <w:rsid w:val="00B164B8"/>
    <w:rsid w:val="00B16C3A"/>
    <w:rsid w:val="00B1715A"/>
    <w:rsid w:val="00B174B1"/>
    <w:rsid w:val="00B175B5"/>
    <w:rsid w:val="00B175C7"/>
    <w:rsid w:val="00B17631"/>
    <w:rsid w:val="00B17DB2"/>
    <w:rsid w:val="00B200C6"/>
    <w:rsid w:val="00B2033B"/>
    <w:rsid w:val="00B20351"/>
    <w:rsid w:val="00B2076B"/>
    <w:rsid w:val="00B20929"/>
    <w:rsid w:val="00B209CB"/>
    <w:rsid w:val="00B20B21"/>
    <w:rsid w:val="00B20B30"/>
    <w:rsid w:val="00B20CA7"/>
    <w:rsid w:val="00B21509"/>
    <w:rsid w:val="00B218DA"/>
    <w:rsid w:val="00B220AB"/>
    <w:rsid w:val="00B2252A"/>
    <w:rsid w:val="00B228CF"/>
    <w:rsid w:val="00B23211"/>
    <w:rsid w:val="00B236AF"/>
    <w:rsid w:val="00B2382E"/>
    <w:rsid w:val="00B24170"/>
    <w:rsid w:val="00B24816"/>
    <w:rsid w:val="00B24EEC"/>
    <w:rsid w:val="00B24F45"/>
    <w:rsid w:val="00B250E6"/>
    <w:rsid w:val="00B25334"/>
    <w:rsid w:val="00B2580F"/>
    <w:rsid w:val="00B25CA6"/>
    <w:rsid w:val="00B25E31"/>
    <w:rsid w:val="00B26165"/>
    <w:rsid w:val="00B261BB"/>
    <w:rsid w:val="00B264E0"/>
    <w:rsid w:val="00B2662C"/>
    <w:rsid w:val="00B26AEB"/>
    <w:rsid w:val="00B272D0"/>
    <w:rsid w:val="00B27CF7"/>
    <w:rsid w:val="00B27D3B"/>
    <w:rsid w:val="00B3065E"/>
    <w:rsid w:val="00B30799"/>
    <w:rsid w:val="00B3112A"/>
    <w:rsid w:val="00B31D16"/>
    <w:rsid w:val="00B31EC8"/>
    <w:rsid w:val="00B31FAA"/>
    <w:rsid w:val="00B3232D"/>
    <w:rsid w:val="00B32352"/>
    <w:rsid w:val="00B3274A"/>
    <w:rsid w:val="00B32E21"/>
    <w:rsid w:val="00B32E2B"/>
    <w:rsid w:val="00B33117"/>
    <w:rsid w:val="00B337B3"/>
    <w:rsid w:val="00B33800"/>
    <w:rsid w:val="00B3413C"/>
    <w:rsid w:val="00B3427D"/>
    <w:rsid w:val="00B34A0D"/>
    <w:rsid w:val="00B34BC7"/>
    <w:rsid w:val="00B34CDE"/>
    <w:rsid w:val="00B35123"/>
    <w:rsid w:val="00B35511"/>
    <w:rsid w:val="00B35724"/>
    <w:rsid w:val="00B359E9"/>
    <w:rsid w:val="00B362DD"/>
    <w:rsid w:val="00B3677D"/>
    <w:rsid w:val="00B36DB1"/>
    <w:rsid w:val="00B37497"/>
    <w:rsid w:val="00B376DB"/>
    <w:rsid w:val="00B377C5"/>
    <w:rsid w:val="00B37A62"/>
    <w:rsid w:val="00B37F38"/>
    <w:rsid w:val="00B4016E"/>
    <w:rsid w:val="00B40312"/>
    <w:rsid w:val="00B4087A"/>
    <w:rsid w:val="00B409F8"/>
    <w:rsid w:val="00B40D97"/>
    <w:rsid w:val="00B41656"/>
    <w:rsid w:val="00B4177B"/>
    <w:rsid w:val="00B41ECD"/>
    <w:rsid w:val="00B41F54"/>
    <w:rsid w:val="00B424D0"/>
    <w:rsid w:val="00B42509"/>
    <w:rsid w:val="00B42897"/>
    <w:rsid w:val="00B42AA7"/>
    <w:rsid w:val="00B43601"/>
    <w:rsid w:val="00B436B5"/>
    <w:rsid w:val="00B43C6B"/>
    <w:rsid w:val="00B43F2C"/>
    <w:rsid w:val="00B443F3"/>
    <w:rsid w:val="00B4446C"/>
    <w:rsid w:val="00B4476D"/>
    <w:rsid w:val="00B448C1"/>
    <w:rsid w:val="00B44B97"/>
    <w:rsid w:val="00B45061"/>
    <w:rsid w:val="00B4543F"/>
    <w:rsid w:val="00B4552A"/>
    <w:rsid w:val="00B455BF"/>
    <w:rsid w:val="00B456E3"/>
    <w:rsid w:val="00B45962"/>
    <w:rsid w:val="00B45A9E"/>
    <w:rsid w:val="00B4603D"/>
    <w:rsid w:val="00B46388"/>
    <w:rsid w:val="00B463A3"/>
    <w:rsid w:val="00B465C6"/>
    <w:rsid w:val="00B46827"/>
    <w:rsid w:val="00B46B98"/>
    <w:rsid w:val="00B47215"/>
    <w:rsid w:val="00B473E6"/>
    <w:rsid w:val="00B477BC"/>
    <w:rsid w:val="00B47F8B"/>
    <w:rsid w:val="00B502B5"/>
    <w:rsid w:val="00B50388"/>
    <w:rsid w:val="00B507B0"/>
    <w:rsid w:val="00B5082C"/>
    <w:rsid w:val="00B50F7D"/>
    <w:rsid w:val="00B510ED"/>
    <w:rsid w:val="00B5125D"/>
    <w:rsid w:val="00B5150F"/>
    <w:rsid w:val="00B51EE1"/>
    <w:rsid w:val="00B51F4D"/>
    <w:rsid w:val="00B5213F"/>
    <w:rsid w:val="00B522DC"/>
    <w:rsid w:val="00B52376"/>
    <w:rsid w:val="00B52606"/>
    <w:rsid w:val="00B52A47"/>
    <w:rsid w:val="00B52C98"/>
    <w:rsid w:val="00B52CE2"/>
    <w:rsid w:val="00B530CC"/>
    <w:rsid w:val="00B53378"/>
    <w:rsid w:val="00B53520"/>
    <w:rsid w:val="00B53C15"/>
    <w:rsid w:val="00B53DBD"/>
    <w:rsid w:val="00B54085"/>
    <w:rsid w:val="00B5459F"/>
    <w:rsid w:val="00B54728"/>
    <w:rsid w:val="00B54737"/>
    <w:rsid w:val="00B5486A"/>
    <w:rsid w:val="00B54C5F"/>
    <w:rsid w:val="00B54FD2"/>
    <w:rsid w:val="00B5531B"/>
    <w:rsid w:val="00B55F48"/>
    <w:rsid w:val="00B55FB7"/>
    <w:rsid w:val="00B563BC"/>
    <w:rsid w:val="00B5663F"/>
    <w:rsid w:val="00B56BA2"/>
    <w:rsid w:val="00B573BB"/>
    <w:rsid w:val="00B577A4"/>
    <w:rsid w:val="00B57ED9"/>
    <w:rsid w:val="00B60448"/>
    <w:rsid w:val="00B606F8"/>
    <w:rsid w:val="00B60B0B"/>
    <w:rsid w:val="00B60B4D"/>
    <w:rsid w:val="00B60D08"/>
    <w:rsid w:val="00B60D0E"/>
    <w:rsid w:val="00B60E9E"/>
    <w:rsid w:val="00B60F6C"/>
    <w:rsid w:val="00B60F9B"/>
    <w:rsid w:val="00B6141A"/>
    <w:rsid w:val="00B614C8"/>
    <w:rsid w:val="00B61677"/>
    <w:rsid w:val="00B61AB7"/>
    <w:rsid w:val="00B61ACF"/>
    <w:rsid w:val="00B622DA"/>
    <w:rsid w:val="00B6233D"/>
    <w:rsid w:val="00B623E5"/>
    <w:rsid w:val="00B627A3"/>
    <w:rsid w:val="00B629DC"/>
    <w:rsid w:val="00B62B81"/>
    <w:rsid w:val="00B62BA0"/>
    <w:rsid w:val="00B62F9E"/>
    <w:rsid w:val="00B63029"/>
    <w:rsid w:val="00B63043"/>
    <w:rsid w:val="00B63631"/>
    <w:rsid w:val="00B63EEC"/>
    <w:rsid w:val="00B642CE"/>
    <w:rsid w:val="00B64A80"/>
    <w:rsid w:val="00B64AB1"/>
    <w:rsid w:val="00B64C60"/>
    <w:rsid w:val="00B64F2D"/>
    <w:rsid w:val="00B65130"/>
    <w:rsid w:val="00B65164"/>
    <w:rsid w:val="00B65AD5"/>
    <w:rsid w:val="00B65B05"/>
    <w:rsid w:val="00B65CAD"/>
    <w:rsid w:val="00B65E1B"/>
    <w:rsid w:val="00B65F0C"/>
    <w:rsid w:val="00B6618F"/>
    <w:rsid w:val="00B661FD"/>
    <w:rsid w:val="00B66B41"/>
    <w:rsid w:val="00B66FD0"/>
    <w:rsid w:val="00B671EF"/>
    <w:rsid w:val="00B67618"/>
    <w:rsid w:val="00B678EA"/>
    <w:rsid w:val="00B6799F"/>
    <w:rsid w:val="00B67EB8"/>
    <w:rsid w:val="00B7058C"/>
    <w:rsid w:val="00B7080C"/>
    <w:rsid w:val="00B708CB"/>
    <w:rsid w:val="00B71467"/>
    <w:rsid w:val="00B71476"/>
    <w:rsid w:val="00B71685"/>
    <w:rsid w:val="00B7193E"/>
    <w:rsid w:val="00B7283E"/>
    <w:rsid w:val="00B7298E"/>
    <w:rsid w:val="00B729F1"/>
    <w:rsid w:val="00B72B8B"/>
    <w:rsid w:val="00B72C79"/>
    <w:rsid w:val="00B731EE"/>
    <w:rsid w:val="00B73855"/>
    <w:rsid w:val="00B73E9A"/>
    <w:rsid w:val="00B740A5"/>
    <w:rsid w:val="00B743B4"/>
    <w:rsid w:val="00B74C42"/>
    <w:rsid w:val="00B75311"/>
    <w:rsid w:val="00B757E5"/>
    <w:rsid w:val="00B758B1"/>
    <w:rsid w:val="00B75CF8"/>
    <w:rsid w:val="00B75E01"/>
    <w:rsid w:val="00B760BF"/>
    <w:rsid w:val="00B76243"/>
    <w:rsid w:val="00B7638F"/>
    <w:rsid w:val="00B764B5"/>
    <w:rsid w:val="00B7685A"/>
    <w:rsid w:val="00B76B08"/>
    <w:rsid w:val="00B76D3A"/>
    <w:rsid w:val="00B773A4"/>
    <w:rsid w:val="00B77645"/>
    <w:rsid w:val="00B777E6"/>
    <w:rsid w:val="00B77FA2"/>
    <w:rsid w:val="00B77FE0"/>
    <w:rsid w:val="00B80074"/>
    <w:rsid w:val="00B8021C"/>
    <w:rsid w:val="00B8021F"/>
    <w:rsid w:val="00B80984"/>
    <w:rsid w:val="00B80B4B"/>
    <w:rsid w:val="00B80E44"/>
    <w:rsid w:val="00B81970"/>
    <w:rsid w:val="00B81A87"/>
    <w:rsid w:val="00B82971"/>
    <w:rsid w:val="00B82B27"/>
    <w:rsid w:val="00B82F5F"/>
    <w:rsid w:val="00B82F70"/>
    <w:rsid w:val="00B82FA3"/>
    <w:rsid w:val="00B83CEE"/>
    <w:rsid w:val="00B83D35"/>
    <w:rsid w:val="00B840E9"/>
    <w:rsid w:val="00B8460B"/>
    <w:rsid w:val="00B84B0D"/>
    <w:rsid w:val="00B84B3D"/>
    <w:rsid w:val="00B84BAE"/>
    <w:rsid w:val="00B84DB2"/>
    <w:rsid w:val="00B84E82"/>
    <w:rsid w:val="00B8516F"/>
    <w:rsid w:val="00B8547E"/>
    <w:rsid w:val="00B855E0"/>
    <w:rsid w:val="00B85BB0"/>
    <w:rsid w:val="00B86262"/>
    <w:rsid w:val="00B86279"/>
    <w:rsid w:val="00B86285"/>
    <w:rsid w:val="00B8630D"/>
    <w:rsid w:val="00B86717"/>
    <w:rsid w:val="00B8676D"/>
    <w:rsid w:val="00B86893"/>
    <w:rsid w:val="00B86B8E"/>
    <w:rsid w:val="00B871A0"/>
    <w:rsid w:val="00B874D2"/>
    <w:rsid w:val="00B87620"/>
    <w:rsid w:val="00B87634"/>
    <w:rsid w:val="00B8794E"/>
    <w:rsid w:val="00B87BF7"/>
    <w:rsid w:val="00B87E64"/>
    <w:rsid w:val="00B9009F"/>
    <w:rsid w:val="00B900CB"/>
    <w:rsid w:val="00B90487"/>
    <w:rsid w:val="00B907D0"/>
    <w:rsid w:val="00B90949"/>
    <w:rsid w:val="00B90BF8"/>
    <w:rsid w:val="00B90D39"/>
    <w:rsid w:val="00B90F50"/>
    <w:rsid w:val="00B91324"/>
    <w:rsid w:val="00B91BA2"/>
    <w:rsid w:val="00B91F27"/>
    <w:rsid w:val="00B9219B"/>
    <w:rsid w:val="00B922CD"/>
    <w:rsid w:val="00B9250B"/>
    <w:rsid w:val="00B92CAE"/>
    <w:rsid w:val="00B92CD4"/>
    <w:rsid w:val="00B92D63"/>
    <w:rsid w:val="00B9360B"/>
    <w:rsid w:val="00B936BD"/>
    <w:rsid w:val="00B93819"/>
    <w:rsid w:val="00B93D33"/>
    <w:rsid w:val="00B93E37"/>
    <w:rsid w:val="00B941DF"/>
    <w:rsid w:val="00B9425F"/>
    <w:rsid w:val="00B945DA"/>
    <w:rsid w:val="00B946C4"/>
    <w:rsid w:val="00B94AEC"/>
    <w:rsid w:val="00B94D9E"/>
    <w:rsid w:val="00B94E82"/>
    <w:rsid w:val="00B94F33"/>
    <w:rsid w:val="00B9510E"/>
    <w:rsid w:val="00B956DB"/>
    <w:rsid w:val="00B95C5B"/>
    <w:rsid w:val="00B95FF3"/>
    <w:rsid w:val="00B9675A"/>
    <w:rsid w:val="00B968CF"/>
    <w:rsid w:val="00B96F6E"/>
    <w:rsid w:val="00B979F2"/>
    <w:rsid w:val="00BA0489"/>
    <w:rsid w:val="00BA05AE"/>
    <w:rsid w:val="00BA0D51"/>
    <w:rsid w:val="00BA195E"/>
    <w:rsid w:val="00BA2310"/>
    <w:rsid w:val="00BA252C"/>
    <w:rsid w:val="00BA2B61"/>
    <w:rsid w:val="00BA2D0F"/>
    <w:rsid w:val="00BA34AC"/>
    <w:rsid w:val="00BA3522"/>
    <w:rsid w:val="00BA37F1"/>
    <w:rsid w:val="00BA396E"/>
    <w:rsid w:val="00BA3EDC"/>
    <w:rsid w:val="00BA4185"/>
    <w:rsid w:val="00BA4287"/>
    <w:rsid w:val="00BA46ED"/>
    <w:rsid w:val="00BA49BF"/>
    <w:rsid w:val="00BA4C2B"/>
    <w:rsid w:val="00BA5414"/>
    <w:rsid w:val="00BA58EB"/>
    <w:rsid w:val="00BA5A2F"/>
    <w:rsid w:val="00BA5B7A"/>
    <w:rsid w:val="00BA5BF0"/>
    <w:rsid w:val="00BA62B3"/>
    <w:rsid w:val="00BA62E9"/>
    <w:rsid w:val="00BA62F3"/>
    <w:rsid w:val="00BA634B"/>
    <w:rsid w:val="00BA64D0"/>
    <w:rsid w:val="00BA6960"/>
    <w:rsid w:val="00BA6BFE"/>
    <w:rsid w:val="00BA6D44"/>
    <w:rsid w:val="00BA6E47"/>
    <w:rsid w:val="00BA730F"/>
    <w:rsid w:val="00BA746F"/>
    <w:rsid w:val="00BA7D1F"/>
    <w:rsid w:val="00BB0457"/>
    <w:rsid w:val="00BB0462"/>
    <w:rsid w:val="00BB08BC"/>
    <w:rsid w:val="00BB0B26"/>
    <w:rsid w:val="00BB0B88"/>
    <w:rsid w:val="00BB1D7F"/>
    <w:rsid w:val="00BB20A4"/>
    <w:rsid w:val="00BB211B"/>
    <w:rsid w:val="00BB2654"/>
    <w:rsid w:val="00BB2A1B"/>
    <w:rsid w:val="00BB2F63"/>
    <w:rsid w:val="00BB35E3"/>
    <w:rsid w:val="00BB36BF"/>
    <w:rsid w:val="00BB3954"/>
    <w:rsid w:val="00BB3F79"/>
    <w:rsid w:val="00BB3F7C"/>
    <w:rsid w:val="00BB40EA"/>
    <w:rsid w:val="00BB4285"/>
    <w:rsid w:val="00BB42A1"/>
    <w:rsid w:val="00BB4665"/>
    <w:rsid w:val="00BB5A0D"/>
    <w:rsid w:val="00BB5C42"/>
    <w:rsid w:val="00BB5FFD"/>
    <w:rsid w:val="00BB619C"/>
    <w:rsid w:val="00BB667A"/>
    <w:rsid w:val="00BB6B2A"/>
    <w:rsid w:val="00BB6CE5"/>
    <w:rsid w:val="00BB6FA9"/>
    <w:rsid w:val="00BB7319"/>
    <w:rsid w:val="00BB7369"/>
    <w:rsid w:val="00BB788D"/>
    <w:rsid w:val="00BC0529"/>
    <w:rsid w:val="00BC083D"/>
    <w:rsid w:val="00BC085A"/>
    <w:rsid w:val="00BC0F76"/>
    <w:rsid w:val="00BC160A"/>
    <w:rsid w:val="00BC17AC"/>
    <w:rsid w:val="00BC1CA2"/>
    <w:rsid w:val="00BC1E37"/>
    <w:rsid w:val="00BC20EC"/>
    <w:rsid w:val="00BC21B8"/>
    <w:rsid w:val="00BC2221"/>
    <w:rsid w:val="00BC2612"/>
    <w:rsid w:val="00BC2A86"/>
    <w:rsid w:val="00BC2CCD"/>
    <w:rsid w:val="00BC39D3"/>
    <w:rsid w:val="00BC39F8"/>
    <w:rsid w:val="00BC3B4B"/>
    <w:rsid w:val="00BC3E09"/>
    <w:rsid w:val="00BC4408"/>
    <w:rsid w:val="00BC4474"/>
    <w:rsid w:val="00BC4584"/>
    <w:rsid w:val="00BC47CA"/>
    <w:rsid w:val="00BC4C4A"/>
    <w:rsid w:val="00BC4D78"/>
    <w:rsid w:val="00BC4FA5"/>
    <w:rsid w:val="00BC509E"/>
    <w:rsid w:val="00BC50B9"/>
    <w:rsid w:val="00BC518B"/>
    <w:rsid w:val="00BC527C"/>
    <w:rsid w:val="00BC528D"/>
    <w:rsid w:val="00BC5372"/>
    <w:rsid w:val="00BC53A2"/>
    <w:rsid w:val="00BC55F3"/>
    <w:rsid w:val="00BC58CD"/>
    <w:rsid w:val="00BC59E4"/>
    <w:rsid w:val="00BC5C1D"/>
    <w:rsid w:val="00BC607A"/>
    <w:rsid w:val="00BC643D"/>
    <w:rsid w:val="00BC6AF8"/>
    <w:rsid w:val="00BC6CFE"/>
    <w:rsid w:val="00BC6D77"/>
    <w:rsid w:val="00BC70AC"/>
    <w:rsid w:val="00BC71C7"/>
    <w:rsid w:val="00BC723A"/>
    <w:rsid w:val="00BC7603"/>
    <w:rsid w:val="00BC7708"/>
    <w:rsid w:val="00BC7B48"/>
    <w:rsid w:val="00BC7FDE"/>
    <w:rsid w:val="00BD0D3C"/>
    <w:rsid w:val="00BD0DBA"/>
    <w:rsid w:val="00BD1742"/>
    <w:rsid w:val="00BD1ABB"/>
    <w:rsid w:val="00BD1C37"/>
    <w:rsid w:val="00BD283C"/>
    <w:rsid w:val="00BD2955"/>
    <w:rsid w:val="00BD2B4A"/>
    <w:rsid w:val="00BD2F67"/>
    <w:rsid w:val="00BD311D"/>
    <w:rsid w:val="00BD346E"/>
    <w:rsid w:val="00BD35F9"/>
    <w:rsid w:val="00BD36FF"/>
    <w:rsid w:val="00BD37F3"/>
    <w:rsid w:val="00BD3972"/>
    <w:rsid w:val="00BD3CB9"/>
    <w:rsid w:val="00BD4008"/>
    <w:rsid w:val="00BD43A8"/>
    <w:rsid w:val="00BD43BE"/>
    <w:rsid w:val="00BD457C"/>
    <w:rsid w:val="00BD4726"/>
    <w:rsid w:val="00BD47E6"/>
    <w:rsid w:val="00BD4BC5"/>
    <w:rsid w:val="00BD4D14"/>
    <w:rsid w:val="00BD4E5E"/>
    <w:rsid w:val="00BD50BC"/>
    <w:rsid w:val="00BD5B99"/>
    <w:rsid w:val="00BD5B9B"/>
    <w:rsid w:val="00BD5E9B"/>
    <w:rsid w:val="00BD5FE6"/>
    <w:rsid w:val="00BD6029"/>
    <w:rsid w:val="00BD604C"/>
    <w:rsid w:val="00BD634E"/>
    <w:rsid w:val="00BD664F"/>
    <w:rsid w:val="00BD6BA4"/>
    <w:rsid w:val="00BD6E77"/>
    <w:rsid w:val="00BD6ECD"/>
    <w:rsid w:val="00BD739A"/>
    <w:rsid w:val="00BD7A62"/>
    <w:rsid w:val="00BD7CA5"/>
    <w:rsid w:val="00BE0883"/>
    <w:rsid w:val="00BE093C"/>
    <w:rsid w:val="00BE0A87"/>
    <w:rsid w:val="00BE0F0C"/>
    <w:rsid w:val="00BE0FC6"/>
    <w:rsid w:val="00BE183B"/>
    <w:rsid w:val="00BE1A8F"/>
    <w:rsid w:val="00BE1AF1"/>
    <w:rsid w:val="00BE1E19"/>
    <w:rsid w:val="00BE1FEB"/>
    <w:rsid w:val="00BE2443"/>
    <w:rsid w:val="00BE2485"/>
    <w:rsid w:val="00BE2493"/>
    <w:rsid w:val="00BE2DFA"/>
    <w:rsid w:val="00BE307C"/>
    <w:rsid w:val="00BE3724"/>
    <w:rsid w:val="00BE3DBC"/>
    <w:rsid w:val="00BE423A"/>
    <w:rsid w:val="00BE43B8"/>
    <w:rsid w:val="00BE4662"/>
    <w:rsid w:val="00BE46D0"/>
    <w:rsid w:val="00BE5359"/>
    <w:rsid w:val="00BE5A1F"/>
    <w:rsid w:val="00BE5FD7"/>
    <w:rsid w:val="00BE6D6A"/>
    <w:rsid w:val="00BE6F11"/>
    <w:rsid w:val="00BE70AA"/>
    <w:rsid w:val="00BE7409"/>
    <w:rsid w:val="00BE7757"/>
    <w:rsid w:val="00BE79F7"/>
    <w:rsid w:val="00BF0167"/>
    <w:rsid w:val="00BF029A"/>
    <w:rsid w:val="00BF0437"/>
    <w:rsid w:val="00BF0903"/>
    <w:rsid w:val="00BF152C"/>
    <w:rsid w:val="00BF158A"/>
    <w:rsid w:val="00BF1823"/>
    <w:rsid w:val="00BF1B32"/>
    <w:rsid w:val="00BF1B36"/>
    <w:rsid w:val="00BF2041"/>
    <w:rsid w:val="00BF258E"/>
    <w:rsid w:val="00BF2726"/>
    <w:rsid w:val="00BF2884"/>
    <w:rsid w:val="00BF29A1"/>
    <w:rsid w:val="00BF2D5F"/>
    <w:rsid w:val="00BF3086"/>
    <w:rsid w:val="00BF331D"/>
    <w:rsid w:val="00BF355B"/>
    <w:rsid w:val="00BF3651"/>
    <w:rsid w:val="00BF3837"/>
    <w:rsid w:val="00BF3B93"/>
    <w:rsid w:val="00BF3E62"/>
    <w:rsid w:val="00BF4098"/>
    <w:rsid w:val="00BF40F5"/>
    <w:rsid w:val="00BF4171"/>
    <w:rsid w:val="00BF42BD"/>
    <w:rsid w:val="00BF490F"/>
    <w:rsid w:val="00BF4CD9"/>
    <w:rsid w:val="00BF4E63"/>
    <w:rsid w:val="00BF51CE"/>
    <w:rsid w:val="00BF58B7"/>
    <w:rsid w:val="00BF6032"/>
    <w:rsid w:val="00BF63E5"/>
    <w:rsid w:val="00BF65D7"/>
    <w:rsid w:val="00BF78D8"/>
    <w:rsid w:val="00BF7B75"/>
    <w:rsid w:val="00BF7D08"/>
    <w:rsid w:val="00BF7F24"/>
    <w:rsid w:val="00C00041"/>
    <w:rsid w:val="00C00568"/>
    <w:rsid w:val="00C00CA0"/>
    <w:rsid w:val="00C00FB0"/>
    <w:rsid w:val="00C01481"/>
    <w:rsid w:val="00C018E1"/>
    <w:rsid w:val="00C0196D"/>
    <w:rsid w:val="00C01C8A"/>
    <w:rsid w:val="00C01E21"/>
    <w:rsid w:val="00C02915"/>
    <w:rsid w:val="00C02BC7"/>
    <w:rsid w:val="00C030C3"/>
    <w:rsid w:val="00C03881"/>
    <w:rsid w:val="00C03BCB"/>
    <w:rsid w:val="00C04074"/>
    <w:rsid w:val="00C040A6"/>
    <w:rsid w:val="00C0435D"/>
    <w:rsid w:val="00C045C3"/>
    <w:rsid w:val="00C048E6"/>
    <w:rsid w:val="00C04915"/>
    <w:rsid w:val="00C04D89"/>
    <w:rsid w:val="00C04F07"/>
    <w:rsid w:val="00C0515D"/>
    <w:rsid w:val="00C05F2F"/>
    <w:rsid w:val="00C06D32"/>
    <w:rsid w:val="00C07798"/>
    <w:rsid w:val="00C07D8C"/>
    <w:rsid w:val="00C07F4D"/>
    <w:rsid w:val="00C1084E"/>
    <w:rsid w:val="00C10909"/>
    <w:rsid w:val="00C10B99"/>
    <w:rsid w:val="00C10BEF"/>
    <w:rsid w:val="00C10C34"/>
    <w:rsid w:val="00C10D57"/>
    <w:rsid w:val="00C11292"/>
    <w:rsid w:val="00C113FA"/>
    <w:rsid w:val="00C11992"/>
    <w:rsid w:val="00C11CF1"/>
    <w:rsid w:val="00C11E23"/>
    <w:rsid w:val="00C11E96"/>
    <w:rsid w:val="00C11F0B"/>
    <w:rsid w:val="00C1285A"/>
    <w:rsid w:val="00C12951"/>
    <w:rsid w:val="00C12AF4"/>
    <w:rsid w:val="00C12BC9"/>
    <w:rsid w:val="00C13956"/>
    <w:rsid w:val="00C13BF1"/>
    <w:rsid w:val="00C13C79"/>
    <w:rsid w:val="00C13DC6"/>
    <w:rsid w:val="00C14AAF"/>
    <w:rsid w:val="00C14D52"/>
    <w:rsid w:val="00C14E07"/>
    <w:rsid w:val="00C14E8A"/>
    <w:rsid w:val="00C156B5"/>
    <w:rsid w:val="00C15863"/>
    <w:rsid w:val="00C15A91"/>
    <w:rsid w:val="00C15E20"/>
    <w:rsid w:val="00C15E8C"/>
    <w:rsid w:val="00C1602F"/>
    <w:rsid w:val="00C16541"/>
    <w:rsid w:val="00C16747"/>
    <w:rsid w:val="00C16CFE"/>
    <w:rsid w:val="00C16D40"/>
    <w:rsid w:val="00C17311"/>
    <w:rsid w:val="00C17542"/>
    <w:rsid w:val="00C2063D"/>
    <w:rsid w:val="00C20949"/>
    <w:rsid w:val="00C20AE7"/>
    <w:rsid w:val="00C20B2F"/>
    <w:rsid w:val="00C20E99"/>
    <w:rsid w:val="00C21711"/>
    <w:rsid w:val="00C21853"/>
    <w:rsid w:val="00C21B9F"/>
    <w:rsid w:val="00C21D41"/>
    <w:rsid w:val="00C2226C"/>
    <w:rsid w:val="00C225A9"/>
    <w:rsid w:val="00C226B4"/>
    <w:rsid w:val="00C22769"/>
    <w:rsid w:val="00C2320D"/>
    <w:rsid w:val="00C234D9"/>
    <w:rsid w:val="00C23703"/>
    <w:rsid w:val="00C238AC"/>
    <w:rsid w:val="00C23CBF"/>
    <w:rsid w:val="00C24514"/>
    <w:rsid w:val="00C2491E"/>
    <w:rsid w:val="00C24D29"/>
    <w:rsid w:val="00C25A4F"/>
    <w:rsid w:val="00C25BF6"/>
    <w:rsid w:val="00C25DAC"/>
    <w:rsid w:val="00C25FE4"/>
    <w:rsid w:val="00C265EF"/>
    <w:rsid w:val="00C2669E"/>
    <w:rsid w:val="00C26BE1"/>
    <w:rsid w:val="00C27128"/>
    <w:rsid w:val="00C27829"/>
    <w:rsid w:val="00C27C0F"/>
    <w:rsid w:val="00C30243"/>
    <w:rsid w:val="00C302B4"/>
    <w:rsid w:val="00C30CB5"/>
    <w:rsid w:val="00C318C7"/>
    <w:rsid w:val="00C31E9D"/>
    <w:rsid w:val="00C322C9"/>
    <w:rsid w:val="00C32374"/>
    <w:rsid w:val="00C32596"/>
    <w:rsid w:val="00C327EC"/>
    <w:rsid w:val="00C328B3"/>
    <w:rsid w:val="00C32D61"/>
    <w:rsid w:val="00C332A0"/>
    <w:rsid w:val="00C33319"/>
    <w:rsid w:val="00C3427D"/>
    <w:rsid w:val="00C34455"/>
    <w:rsid w:val="00C349D3"/>
    <w:rsid w:val="00C34B24"/>
    <w:rsid w:val="00C34DC8"/>
    <w:rsid w:val="00C34F6A"/>
    <w:rsid w:val="00C350A4"/>
    <w:rsid w:val="00C35243"/>
    <w:rsid w:val="00C35EC4"/>
    <w:rsid w:val="00C36049"/>
    <w:rsid w:val="00C3624B"/>
    <w:rsid w:val="00C4008F"/>
    <w:rsid w:val="00C4020F"/>
    <w:rsid w:val="00C40235"/>
    <w:rsid w:val="00C4069E"/>
    <w:rsid w:val="00C40F0F"/>
    <w:rsid w:val="00C40FD8"/>
    <w:rsid w:val="00C410F6"/>
    <w:rsid w:val="00C411C1"/>
    <w:rsid w:val="00C411D9"/>
    <w:rsid w:val="00C42C6F"/>
    <w:rsid w:val="00C42E2D"/>
    <w:rsid w:val="00C42E60"/>
    <w:rsid w:val="00C42EB8"/>
    <w:rsid w:val="00C430B7"/>
    <w:rsid w:val="00C4348C"/>
    <w:rsid w:val="00C43E62"/>
    <w:rsid w:val="00C43E90"/>
    <w:rsid w:val="00C44205"/>
    <w:rsid w:val="00C4427E"/>
    <w:rsid w:val="00C4447D"/>
    <w:rsid w:val="00C4457B"/>
    <w:rsid w:val="00C44880"/>
    <w:rsid w:val="00C44BB5"/>
    <w:rsid w:val="00C44C7F"/>
    <w:rsid w:val="00C45092"/>
    <w:rsid w:val="00C4524D"/>
    <w:rsid w:val="00C4534B"/>
    <w:rsid w:val="00C453AF"/>
    <w:rsid w:val="00C459C0"/>
    <w:rsid w:val="00C45DD4"/>
    <w:rsid w:val="00C46289"/>
    <w:rsid w:val="00C462CC"/>
    <w:rsid w:val="00C4648E"/>
    <w:rsid w:val="00C467AD"/>
    <w:rsid w:val="00C46AD8"/>
    <w:rsid w:val="00C46B7E"/>
    <w:rsid w:val="00C46E2F"/>
    <w:rsid w:val="00C472F5"/>
    <w:rsid w:val="00C47643"/>
    <w:rsid w:val="00C4796A"/>
    <w:rsid w:val="00C479B0"/>
    <w:rsid w:val="00C47ADF"/>
    <w:rsid w:val="00C47B4F"/>
    <w:rsid w:val="00C47C31"/>
    <w:rsid w:val="00C47F7A"/>
    <w:rsid w:val="00C5002D"/>
    <w:rsid w:val="00C50160"/>
    <w:rsid w:val="00C50236"/>
    <w:rsid w:val="00C504FF"/>
    <w:rsid w:val="00C50F6B"/>
    <w:rsid w:val="00C510D5"/>
    <w:rsid w:val="00C512A7"/>
    <w:rsid w:val="00C515CF"/>
    <w:rsid w:val="00C51A1E"/>
    <w:rsid w:val="00C51A24"/>
    <w:rsid w:val="00C51C25"/>
    <w:rsid w:val="00C51E05"/>
    <w:rsid w:val="00C51E0D"/>
    <w:rsid w:val="00C52648"/>
    <w:rsid w:val="00C52A44"/>
    <w:rsid w:val="00C53722"/>
    <w:rsid w:val="00C5374A"/>
    <w:rsid w:val="00C53770"/>
    <w:rsid w:val="00C538D0"/>
    <w:rsid w:val="00C543F0"/>
    <w:rsid w:val="00C546C4"/>
    <w:rsid w:val="00C54F08"/>
    <w:rsid w:val="00C55247"/>
    <w:rsid w:val="00C55676"/>
    <w:rsid w:val="00C55991"/>
    <w:rsid w:val="00C55B6F"/>
    <w:rsid w:val="00C55BE4"/>
    <w:rsid w:val="00C55F49"/>
    <w:rsid w:val="00C561A0"/>
    <w:rsid w:val="00C575A1"/>
    <w:rsid w:val="00C576F2"/>
    <w:rsid w:val="00C577D9"/>
    <w:rsid w:val="00C5796C"/>
    <w:rsid w:val="00C60416"/>
    <w:rsid w:val="00C60A60"/>
    <w:rsid w:val="00C60AAE"/>
    <w:rsid w:val="00C60D67"/>
    <w:rsid w:val="00C60F4A"/>
    <w:rsid w:val="00C61205"/>
    <w:rsid w:val="00C619C8"/>
    <w:rsid w:val="00C62D5E"/>
    <w:rsid w:val="00C6302D"/>
    <w:rsid w:val="00C63542"/>
    <w:rsid w:val="00C63CF0"/>
    <w:rsid w:val="00C642F6"/>
    <w:rsid w:val="00C6491A"/>
    <w:rsid w:val="00C64A8F"/>
    <w:rsid w:val="00C64FB9"/>
    <w:rsid w:val="00C64FBE"/>
    <w:rsid w:val="00C652A4"/>
    <w:rsid w:val="00C654EC"/>
    <w:rsid w:val="00C6567B"/>
    <w:rsid w:val="00C657DB"/>
    <w:rsid w:val="00C65827"/>
    <w:rsid w:val="00C659B4"/>
    <w:rsid w:val="00C65A7B"/>
    <w:rsid w:val="00C65B6A"/>
    <w:rsid w:val="00C65C10"/>
    <w:rsid w:val="00C65D0D"/>
    <w:rsid w:val="00C661D6"/>
    <w:rsid w:val="00C66619"/>
    <w:rsid w:val="00C666F1"/>
    <w:rsid w:val="00C66728"/>
    <w:rsid w:val="00C66C88"/>
    <w:rsid w:val="00C671DD"/>
    <w:rsid w:val="00C6753E"/>
    <w:rsid w:val="00C67678"/>
    <w:rsid w:val="00C67898"/>
    <w:rsid w:val="00C67D6C"/>
    <w:rsid w:val="00C70632"/>
    <w:rsid w:val="00C70D4E"/>
    <w:rsid w:val="00C70D7D"/>
    <w:rsid w:val="00C70FA0"/>
    <w:rsid w:val="00C710ED"/>
    <w:rsid w:val="00C71231"/>
    <w:rsid w:val="00C7142B"/>
    <w:rsid w:val="00C71697"/>
    <w:rsid w:val="00C71784"/>
    <w:rsid w:val="00C71880"/>
    <w:rsid w:val="00C719C8"/>
    <w:rsid w:val="00C72661"/>
    <w:rsid w:val="00C72975"/>
    <w:rsid w:val="00C72A94"/>
    <w:rsid w:val="00C72D72"/>
    <w:rsid w:val="00C72FC3"/>
    <w:rsid w:val="00C73C89"/>
    <w:rsid w:val="00C73FA2"/>
    <w:rsid w:val="00C74E88"/>
    <w:rsid w:val="00C7535C"/>
    <w:rsid w:val="00C75A9D"/>
    <w:rsid w:val="00C75B3A"/>
    <w:rsid w:val="00C75D0C"/>
    <w:rsid w:val="00C760DA"/>
    <w:rsid w:val="00C7623A"/>
    <w:rsid w:val="00C764C9"/>
    <w:rsid w:val="00C76EB6"/>
    <w:rsid w:val="00C76F8C"/>
    <w:rsid w:val="00C770F8"/>
    <w:rsid w:val="00C776F4"/>
    <w:rsid w:val="00C77733"/>
    <w:rsid w:val="00C7779C"/>
    <w:rsid w:val="00C7794E"/>
    <w:rsid w:val="00C77A16"/>
    <w:rsid w:val="00C77B98"/>
    <w:rsid w:val="00C77CAE"/>
    <w:rsid w:val="00C77CE9"/>
    <w:rsid w:val="00C77D71"/>
    <w:rsid w:val="00C77E47"/>
    <w:rsid w:val="00C77FEF"/>
    <w:rsid w:val="00C805A1"/>
    <w:rsid w:val="00C805E4"/>
    <w:rsid w:val="00C8104E"/>
    <w:rsid w:val="00C8135F"/>
    <w:rsid w:val="00C814A6"/>
    <w:rsid w:val="00C8162F"/>
    <w:rsid w:val="00C81E0D"/>
    <w:rsid w:val="00C81FEF"/>
    <w:rsid w:val="00C82668"/>
    <w:rsid w:val="00C82F5A"/>
    <w:rsid w:val="00C8319D"/>
    <w:rsid w:val="00C834C0"/>
    <w:rsid w:val="00C834D9"/>
    <w:rsid w:val="00C8372C"/>
    <w:rsid w:val="00C83903"/>
    <w:rsid w:val="00C83930"/>
    <w:rsid w:val="00C84C92"/>
    <w:rsid w:val="00C84F3B"/>
    <w:rsid w:val="00C85078"/>
    <w:rsid w:val="00C857C4"/>
    <w:rsid w:val="00C8581D"/>
    <w:rsid w:val="00C858D6"/>
    <w:rsid w:val="00C85D1F"/>
    <w:rsid w:val="00C85F3C"/>
    <w:rsid w:val="00C8615C"/>
    <w:rsid w:val="00C865B5"/>
    <w:rsid w:val="00C86E9C"/>
    <w:rsid w:val="00C87142"/>
    <w:rsid w:val="00C87474"/>
    <w:rsid w:val="00C877B6"/>
    <w:rsid w:val="00C877F3"/>
    <w:rsid w:val="00C87A49"/>
    <w:rsid w:val="00C87D20"/>
    <w:rsid w:val="00C90278"/>
    <w:rsid w:val="00C903CA"/>
    <w:rsid w:val="00C907E4"/>
    <w:rsid w:val="00C9083F"/>
    <w:rsid w:val="00C90ED7"/>
    <w:rsid w:val="00C90F82"/>
    <w:rsid w:val="00C913D7"/>
    <w:rsid w:val="00C915BB"/>
    <w:rsid w:val="00C91746"/>
    <w:rsid w:val="00C917D9"/>
    <w:rsid w:val="00C91D2E"/>
    <w:rsid w:val="00C92224"/>
    <w:rsid w:val="00C92AA1"/>
    <w:rsid w:val="00C92D90"/>
    <w:rsid w:val="00C9324E"/>
    <w:rsid w:val="00C93E3D"/>
    <w:rsid w:val="00C94182"/>
    <w:rsid w:val="00C941FB"/>
    <w:rsid w:val="00C943CC"/>
    <w:rsid w:val="00C9449E"/>
    <w:rsid w:val="00C94509"/>
    <w:rsid w:val="00C94C8F"/>
    <w:rsid w:val="00C94F4D"/>
    <w:rsid w:val="00C950E3"/>
    <w:rsid w:val="00C952B8"/>
    <w:rsid w:val="00C957BC"/>
    <w:rsid w:val="00C95839"/>
    <w:rsid w:val="00C95F2D"/>
    <w:rsid w:val="00C968B6"/>
    <w:rsid w:val="00C9719D"/>
    <w:rsid w:val="00C971D5"/>
    <w:rsid w:val="00C97C9F"/>
    <w:rsid w:val="00C97D00"/>
    <w:rsid w:val="00C97E2A"/>
    <w:rsid w:val="00C97EA9"/>
    <w:rsid w:val="00CA0177"/>
    <w:rsid w:val="00CA07B0"/>
    <w:rsid w:val="00CA0985"/>
    <w:rsid w:val="00CA0BAE"/>
    <w:rsid w:val="00CA0C6A"/>
    <w:rsid w:val="00CA10CB"/>
    <w:rsid w:val="00CA16A8"/>
    <w:rsid w:val="00CA2448"/>
    <w:rsid w:val="00CA2791"/>
    <w:rsid w:val="00CA2829"/>
    <w:rsid w:val="00CA354C"/>
    <w:rsid w:val="00CA3A16"/>
    <w:rsid w:val="00CA3F13"/>
    <w:rsid w:val="00CA3F40"/>
    <w:rsid w:val="00CA41A9"/>
    <w:rsid w:val="00CA41CA"/>
    <w:rsid w:val="00CA4464"/>
    <w:rsid w:val="00CA452C"/>
    <w:rsid w:val="00CA49C5"/>
    <w:rsid w:val="00CA502A"/>
    <w:rsid w:val="00CA5039"/>
    <w:rsid w:val="00CA50AE"/>
    <w:rsid w:val="00CA52F9"/>
    <w:rsid w:val="00CA572A"/>
    <w:rsid w:val="00CA584A"/>
    <w:rsid w:val="00CA5ADC"/>
    <w:rsid w:val="00CA5DBF"/>
    <w:rsid w:val="00CA65E0"/>
    <w:rsid w:val="00CA676D"/>
    <w:rsid w:val="00CA6DAD"/>
    <w:rsid w:val="00CA6E23"/>
    <w:rsid w:val="00CA6EB8"/>
    <w:rsid w:val="00CA6FD3"/>
    <w:rsid w:val="00CA7319"/>
    <w:rsid w:val="00CA7510"/>
    <w:rsid w:val="00CA77D8"/>
    <w:rsid w:val="00CA7B4B"/>
    <w:rsid w:val="00CA7FDA"/>
    <w:rsid w:val="00CB0222"/>
    <w:rsid w:val="00CB0447"/>
    <w:rsid w:val="00CB13A9"/>
    <w:rsid w:val="00CB1543"/>
    <w:rsid w:val="00CB1618"/>
    <w:rsid w:val="00CB1621"/>
    <w:rsid w:val="00CB184A"/>
    <w:rsid w:val="00CB1AC5"/>
    <w:rsid w:val="00CB1E9B"/>
    <w:rsid w:val="00CB1F2A"/>
    <w:rsid w:val="00CB209D"/>
    <w:rsid w:val="00CB2525"/>
    <w:rsid w:val="00CB2EE7"/>
    <w:rsid w:val="00CB3073"/>
    <w:rsid w:val="00CB321D"/>
    <w:rsid w:val="00CB370E"/>
    <w:rsid w:val="00CB3849"/>
    <w:rsid w:val="00CB3C5A"/>
    <w:rsid w:val="00CB4014"/>
    <w:rsid w:val="00CB486D"/>
    <w:rsid w:val="00CB4AB3"/>
    <w:rsid w:val="00CB4B1D"/>
    <w:rsid w:val="00CB4BB0"/>
    <w:rsid w:val="00CB4E76"/>
    <w:rsid w:val="00CB50C5"/>
    <w:rsid w:val="00CB5240"/>
    <w:rsid w:val="00CB53B2"/>
    <w:rsid w:val="00CB542A"/>
    <w:rsid w:val="00CB58AC"/>
    <w:rsid w:val="00CB5E01"/>
    <w:rsid w:val="00CB6027"/>
    <w:rsid w:val="00CB62E9"/>
    <w:rsid w:val="00CB6AAA"/>
    <w:rsid w:val="00CB7392"/>
    <w:rsid w:val="00CB744D"/>
    <w:rsid w:val="00CB778E"/>
    <w:rsid w:val="00CB781C"/>
    <w:rsid w:val="00CB7B8E"/>
    <w:rsid w:val="00CB7D9E"/>
    <w:rsid w:val="00CB7EBC"/>
    <w:rsid w:val="00CB7FCB"/>
    <w:rsid w:val="00CC0250"/>
    <w:rsid w:val="00CC043A"/>
    <w:rsid w:val="00CC0A05"/>
    <w:rsid w:val="00CC0EAA"/>
    <w:rsid w:val="00CC11D4"/>
    <w:rsid w:val="00CC1347"/>
    <w:rsid w:val="00CC1524"/>
    <w:rsid w:val="00CC175A"/>
    <w:rsid w:val="00CC1B88"/>
    <w:rsid w:val="00CC1CF2"/>
    <w:rsid w:val="00CC22B2"/>
    <w:rsid w:val="00CC250F"/>
    <w:rsid w:val="00CC263A"/>
    <w:rsid w:val="00CC2AAC"/>
    <w:rsid w:val="00CC2B49"/>
    <w:rsid w:val="00CC34E8"/>
    <w:rsid w:val="00CC39E0"/>
    <w:rsid w:val="00CC39E2"/>
    <w:rsid w:val="00CC3B85"/>
    <w:rsid w:val="00CC41CC"/>
    <w:rsid w:val="00CC41CE"/>
    <w:rsid w:val="00CC48AD"/>
    <w:rsid w:val="00CC4C0C"/>
    <w:rsid w:val="00CC51C4"/>
    <w:rsid w:val="00CC5A3C"/>
    <w:rsid w:val="00CC5AA3"/>
    <w:rsid w:val="00CC5D0F"/>
    <w:rsid w:val="00CC5FC3"/>
    <w:rsid w:val="00CC60EF"/>
    <w:rsid w:val="00CC6522"/>
    <w:rsid w:val="00CC683A"/>
    <w:rsid w:val="00CC6B32"/>
    <w:rsid w:val="00CC6C7E"/>
    <w:rsid w:val="00CC701D"/>
    <w:rsid w:val="00CD0063"/>
    <w:rsid w:val="00CD00CC"/>
    <w:rsid w:val="00CD0167"/>
    <w:rsid w:val="00CD03C9"/>
    <w:rsid w:val="00CD0752"/>
    <w:rsid w:val="00CD0898"/>
    <w:rsid w:val="00CD0E69"/>
    <w:rsid w:val="00CD150B"/>
    <w:rsid w:val="00CD1665"/>
    <w:rsid w:val="00CD17EC"/>
    <w:rsid w:val="00CD1837"/>
    <w:rsid w:val="00CD183F"/>
    <w:rsid w:val="00CD1A07"/>
    <w:rsid w:val="00CD1D98"/>
    <w:rsid w:val="00CD1EE2"/>
    <w:rsid w:val="00CD20AE"/>
    <w:rsid w:val="00CD210E"/>
    <w:rsid w:val="00CD2777"/>
    <w:rsid w:val="00CD2A8B"/>
    <w:rsid w:val="00CD2B04"/>
    <w:rsid w:val="00CD2D46"/>
    <w:rsid w:val="00CD2FBE"/>
    <w:rsid w:val="00CD3102"/>
    <w:rsid w:val="00CD350A"/>
    <w:rsid w:val="00CD3BCC"/>
    <w:rsid w:val="00CD464E"/>
    <w:rsid w:val="00CD46A4"/>
    <w:rsid w:val="00CD46D5"/>
    <w:rsid w:val="00CD48C5"/>
    <w:rsid w:val="00CD4B3F"/>
    <w:rsid w:val="00CD5269"/>
    <w:rsid w:val="00CD5462"/>
    <w:rsid w:val="00CD5698"/>
    <w:rsid w:val="00CD5F37"/>
    <w:rsid w:val="00CD6A0B"/>
    <w:rsid w:val="00CD7030"/>
    <w:rsid w:val="00CD70D9"/>
    <w:rsid w:val="00CD72CD"/>
    <w:rsid w:val="00CD740D"/>
    <w:rsid w:val="00CD7609"/>
    <w:rsid w:val="00CE047B"/>
    <w:rsid w:val="00CE06B8"/>
    <w:rsid w:val="00CE0B98"/>
    <w:rsid w:val="00CE0F0A"/>
    <w:rsid w:val="00CE103B"/>
    <w:rsid w:val="00CE110C"/>
    <w:rsid w:val="00CE1253"/>
    <w:rsid w:val="00CE163D"/>
    <w:rsid w:val="00CE196C"/>
    <w:rsid w:val="00CE19E9"/>
    <w:rsid w:val="00CE1C97"/>
    <w:rsid w:val="00CE1E04"/>
    <w:rsid w:val="00CE2487"/>
    <w:rsid w:val="00CE2A5E"/>
    <w:rsid w:val="00CE2DED"/>
    <w:rsid w:val="00CE2EC9"/>
    <w:rsid w:val="00CE3105"/>
    <w:rsid w:val="00CE3642"/>
    <w:rsid w:val="00CE3B02"/>
    <w:rsid w:val="00CE3E2D"/>
    <w:rsid w:val="00CE3ECF"/>
    <w:rsid w:val="00CE4137"/>
    <w:rsid w:val="00CE4366"/>
    <w:rsid w:val="00CE4367"/>
    <w:rsid w:val="00CE4B4F"/>
    <w:rsid w:val="00CE56D4"/>
    <w:rsid w:val="00CE578D"/>
    <w:rsid w:val="00CE5B94"/>
    <w:rsid w:val="00CE6269"/>
    <w:rsid w:val="00CE63F6"/>
    <w:rsid w:val="00CE6A1E"/>
    <w:rsid w:val="00CE6A2B"/>
    <w:rsid w:val="00CE6D5A"/>
    <w:rsid w:val="00CE6D7B"/>
    <w:rsid w:val="00CE6E24"/>
    <w:rsid w:val="00CE7225"/>
    <w:rsid w:val="00CE7604"/>
    <w:rsid w:val="00CE761A"/>
    <w:rsid w:val="00CE77D4"/>
    <w:rsid w:val="00CE7B74"/>
    <w:rsid w:val="00CE7D7D"/>
    <w:rsid w:val="00CF0057"/>
    <w:rsid w:val="00CF02AB"/>
    <w:rsid w:val="00CF0BDA"/>
    <w:rsid w:val="00CF0E7E"/>
    <w:rsid w:val="00CF1027"/>
    <w:rsid w:val="00CF178D"/>
    <w:rsid w:val="00CF17B6"/>
    <w:rsid w:val="00CF1DF2"/>
    <w:rsid w:val="00CF1E0D"/>
    <w:rsid w:val="00CF20B4"/>
    <w:rsid w:val="00CF2243"/>
    <w:rsid w:val="00CF23C7"/>
    <w:rsid w:val="00CF26EB"/>
    <w:rsid w:val="00CF2DBB"/>
    <w:rsid w:val="00CF302F"/>
    <w:rsid w:val="00CF32D5"/>
    <w:rsid w:val="00CF34BE"/>
    <w:rsid w:val="00CF359B"/>
    <w:rsid w:val="00CF39D7"/>
    <w:rsid w:val="00CF41B7"/>
    <w:rsid w:val="00CF44B3"/>
    <w:rsid w:val="00CF46BF"/>
    <w:rsid w:val="00CF493A"/>
    <w:rsid w:val="00CF4AA5"/>
    <w:rsid w:val="00CF4EDA"/>
    <w:rsid w:val="00CF5068"/>
    <w:rsid w:val="00CF51F3"/>
    <w:rsid w:val="00CF532A"/>
    <w:rsid w:val="00CF54FD"/>
    <w:rsid w:val="00CF57A4"/>
    <w:rsid w:val="00CF59D1"/>
    <w:rsid w:val="00CF5AF4"/>
    <w:rsid w:val="00CF5D1A"/>
    <w:rsid w:val="00CF6080"/>
    <w:rsid w:val="00CF6292"/>
    <w:rsid w:val="00CF67F4"/>
    <w:rsid w:val="00CF68C0"/>
    <w:rsid w:val="00CF6BD0"/>
    <w:rsid w:val="00CF6DEF"/>
    <w:rsid w:val="00CF6F30"/>
    <w:rsid w:val="00CF7494"/>
    <w:rsid w:val="00CF7FD6"/>
    <w:rsid w:val="00D0066E"/>
    <w:rsid w:val="00D00AA4"/>
    <w:rsid w:val="00D010DC"/>
    <w:rsid w:val="00D015FB"/>
    <w:rsid w:val="00D016DC"/>
    <w:rsid w:val="00D017BD"/>
    <w:rsid w:val="00D02638"/>
    <w:rsid w:val="00D0263C"/>
    <w:rsid w:val="00D02B4D"/>
    <w:rsid w:val="00D02B63"/>
    <w:rsid w:val="00D03222"/>
    <w:rsid w:val="00D0332E"/>
    <w:rsid w:val="00D0380A"/>
    <w:rsid w:val="00D03841"/>
    <w:rsid w:val="00D03F39"/>
    <w:rsid w:val="00D03FC3"/>
    <w:rsid w:val="00D03FD6"/>
    <w:rsid w:val="00D040E4"/>
    <w:rsid w:val="00D0438C"/>
    <w:rsid w:val="00D048B4"/>
    <w:rsid w:val="00D04B4F"/>
    <w:rsid w:val="00D04E40"/>
    <w:rsid w:val="00D05039"/>
    <w:rsid w:val="00D053E8"/>
    <w:rsid w:val="00D05D1F"/>
    <w:rsid w:val="00D05D42"/>
    <w:rsid w:val="00D06223"/>
    <w:rsid w:val="00D06498"/>
    <w:rsid w:val="00D06511"/>
    <w:rsid w:val="00D065C8"/>
    <w:rsid w:val="00D07056"/>
    <w:rsid w:val="00D07317"/>
    <w:rsid w:val="00D074F1"/>
    <w:rsid w:val="00D0762E"/>
    <w:rsid w:val="00D07985"/>
    <w:rsid w:val="00D07B84"/>
    <w:rsid w:val="00D07F51"/>
    <w:rsid w:val="00D1015A"/>
    <w:rsid w:val="00D10385"/>
    <w:rsid w:val="00D10608"/>
    <w:rsid w:val="00D1066D"/>
    <w:rsid w:val="00D10699"/>
    <w:rsid w:val="00D10BA0"/>
    <w:rsid w:val="00D10BFD"/>
    <w:rsid w:val="00D10E29"/>
    <w:rsid w:val="00D1155A"/>
    <w:rsid w:val="00D115F5"/>
    <w:rsid w:val="00D11691"/>
    <w:rsid w:val="00D1178D"/>
    <w:rsid w:val="00D11B93"/>
    <w:rsid w:val="00D11D1A"/>
    <w:rsid w:val="00D120EA"/>
    <w:rsid w:val="00D123FE"/>
    <w:rsid w:val="00D12847"/>
    <w:rsid w:val="00D12997"/>
    <w:rsid w:val="00D133D6"/>
    <w:rsid w:val="00D1378D"/>
    <w:rsid w:val="00D13A06"/>
    <w:rsid w:val="00D142E7"/>
    <w:rsid w:val="00D14473"/>
    <w:rsid w:val="00D14876"/>
    <w:rsid w:val="00D149B2"/>
    <w:rsid w:val="00D15648"/>
    <w:rsid w:val="00D157F3"/>
    <w:rsid w:val="00D15B51"/>
    <w:rsid w:val="00D15FDC"/>
    <w:rsid w:val="00D161A3"/>
    <w:rsid w:val="00D161AF"/>
    <w:rsid w:val="00D16423"/>
    <w:rsid w:val="00D16451"/>
    <w:rsid w:val="00D16675"/>
    <w:rsid w:val="00D168DE"/>
    <w:rsid w:val="00D16921"/>
    <w:rsid w:val="00D16F77"/>
    <w:rsid w:val="00D17143"/>
    <w:rsid w:val="00D174C4"/>
    <w:rsid w:val="00D20279"/>
    <w:rsid w:val="00D20414"/>
    <w:rsid w:val="00D2084D"/>
    <w:rsid w:val="00D20B05"/>
    <w:rsid w:val="00D21485"/>
    <w:rsid w:val="00D216F3"/>
    <w:rsid w:val="00D218D3"/>
    <w:rsid w:val="00D21CC8"/>
    <w:rsid w:val="00D21D22"/>
    <w:rsid w:val="00D226C7"/>
    <w:rsid w:val="00D22809"/>
    <w:rsid w:val="00D229AA"/>
    <w:rsid w:val="00D22A1B"/>
    <w:rsid w:val="00D23045"/>
    <w:rsid w:val="00D2338B"/>
    <w:rsid w:val="00D2356E"/>
    <w:rsid w:val="00D23CDA"/>
    <w:rsid w:val="00D24435"/>
    <w:rsid w:val="00D24D55"/>
    <w:rsid w:val="00D25339"/>
    <w:rsid w:val="00D25423"/>
    <w:rsid w:val="00D2573B"/>
    <w:rsid w:val="00D25956"/>
    <w:rsid w:val="00D25A39"/>
    <w:rsid w:val="00D25BBF"/>
    <w:rsid w:val="00D25C06"/>
    <w:rsid w:val="00D25FDC"/>
    <w:rsid w:val="00D2627E"/>
    <w:rsid w:val="00D265B0"/>
    <w:rsid w:val="00D265C0"/>
    <w:rsid w:val="00D26FA7"/>
    <w:rsid w:val="00D2799F"/>
    <w:rsid w:val="00D27C0A"/>
    <w:rsid w:val="00D30055"/>
    <w:rsid w:val="00D304CB"/>
    <w:rsid w:val="00D30D37"/>
    <w:rsid w:val="00D312A2"/>
    <w:rsid w:val="00D316B8"/>
    <w:rsid w:val="00D316F1"/>
    <w:rsid w:val="00D318F0"/>
    <w:rsid w:val="00D31ADC"/>
    <w:rsid w:val="00D321E7"/>
    <w:rsid w:val="00D32246"/>
    <w:rsid w:val="00D3278C"/>
    <w:rsid w:val="00D32DA8"/>
    <w:rsid w:val="00D32FAC"/>
    <w:rsid w:val="00D332BB"/>
    <w:rsid w:val="00D335C8"/>
    <w:rsid w:val="00D339F0"/>
    <w:rsid w:val="00D33A2D"/>
    <w:rsid w:val="00D33F6F"/>
    <w:rsid w:val="00D342A3"/>
    <w:rsid w:val="00D3433D"/>
    <w:rsid w:val="00D348A7"/>
    <w:rsid w:val="00D35240"/>
    <w:rsid w:val="00D35281"/>
    <w:rsid w:val="00D35363"/>
    <w:rsid w:val="00D355C2"/>
    <w:rsid w:val="00D3585E"/>
    <w:rsid w:val="00D35D65"/>
    <w:rsid w:val="00D362C9"/>
    <w:rsid w:val="00D36547"/>
    <w:rsid w:val="00D368C5"/>
    <w:rsid w:val="00D3773D"/>
    <w:rsid w:val="00D37B9F"/>
    <w:rsid w:val="00D400F2"/>
    <w:rsid w:val="00D40C01"/>
    <w:rsid w:val="00D40C10"/>
    <w:rsid w:val="00D41159"/>
    <w:rsid w:val="00D412C9"/>
    <w:rsid w:val="00D415A0"/>
    <w:rsid w:val="00D417EC"/>
    <w:rsid w:val="00D41B5A"/>
    <w:rsid w:val="00D41B61"/>
    <w:rsid w:val="00D423EA"/>
    <w:rsid w:val="00D424BC"/>
    <w:rsid w:val="00D4268C"/>
    <w:rsid w:val="00D42FE5"/>
    <w:rsid w:val="00D4325F"/>
    <w:rsid w:val="00D4355B"/>
    <w:rsid w:val="00D435D8"/>
    <w:rsid w:val="00D43A1E"/>
    <w:rsid w:val="00D43AAB"/>
    <w:rsid w:val="00D43AF7"/>
    <w:rsid w:val="00D43D65"/>
    <w:rsid w:val="00D44577"/>
    <w:rsid w:val="00D4471A"/>
    <w:rsid w:val="00D45307"/>
    <w:rsid w:val="00D4538D"/>
    <w:rsid w:val="00D45A0B"/>
    <w:rsid w:val="00D4657B"/>
    <w:rsid w:val="00D46A64"/>
    <w:rsid w:val="00D46C98"/>
    <w:rsid w:val="00D46D0C"/>
    <w:rsid w:val="00D47455"/>
    <w:rsid w:val="00D475A2"/>
    <w:rsid w:val="00D47AB0"/>
    <w:rsid w:val="00D503CD"/>
    <w:rsid w:val="00D50608"/>
    <w:rsid w:val="00D508B5"/>
    <w:rsid w:val="00D50905"/>
    <w:rsid w:val="00D5098C"/>
    <w:rsid w:val="00D50F39"/>
    <w:rsid w:val="00D5146A"/>
    <w:rsid w:val="00D5172E"/>
    <w:rsid w:val="00D5186B"/>
    <w:rsid w:val="00D51A38"/>
    <w:rsid w:val="00D52226"/>
    <w:rsid w:val="00D5225D"/>
    <w:rsid w:val="00D5232D"/>
    <w:rsid w:val="00D52E05"/>
    <w:rsid w:val="00D52F1C"/>
    <w:rsid w:val="00D52F8A"/>
    <w:rsid w:val="00D530D7"/>
    <w:rsid w:val="00D5336E"/>
    <w:rsid w:val="00D53697"/>
    <w:rsid w:val="00D539B9"/>
    <w:rsid w:val="00D53F9A"/>
    <w:rsid w:val="00D5424F"/>
    <w:rsid w:val="00D54338"/>
    <w:rsid w:val="00D544A4"/>
    <w:rsid w:val="00D5477D"/>
    <w:rsid w:val="00D54AC6"/>
    <w:rsid w:val="00D54CA3"/>
    <w:rsid w:val="00D54DC5"/>
    <w:rsid w:val="00D55095"/>
    <w:rsid w:val="00D55303"/>
    <w:rsid w:val="00D55397"/>
    <w:rsid w:val="00D554D9"/>
    <w:rsid w:val="00D556F2"/>
    <w:rsid w:val="00D55945"/>
    <w:rsid w:val="00D55A79"/>
    <w:rsid w:val="00D568B1"/>
    <w:rsid w:val="00D568F0"/>
    <w:rsid w:val="00D5715A"/>
    <w:rsid w:val="00D571E2"/>
    <w:rsid w:val="00D577CF"/>
    <w:rsid w:val="00D57951"/>
    <w:rsid w:val="00D57AD5"/>
    <w:rsid w:val="00D57BA2"/>
    <w:rsid w:val="00D60518"/>
    <w:rsid w:val="00D60577"/>
    <w:rsid w:val="00D605E1"/>
    <w:rsid w:val="00D60BF3"/>
    <w:rsid w:val="00D60F34"/>
    <w:rsid w:val="00D614A5"/>
    <w:rsid w:val="00D619E6"/>
    <w:rsid w:val="00D61B23"/>
    <w:rsid w:val="00D621DB"/>
    <w:rsid w:val="00D621F4"/>
    <w:rsid w:val="00D62412"/>
    <w:rsid w:val="00D62493"/>
    <w:rsid w:val="00D6254E"/>
    <w:rsid w:val="00D62B83"/>
    <w:rsid w:val="00D63103"/>
    <w:rsid w:val="00D6311A"/>
    <w:rsid w:val="00D6316E"/>
    <w:rsid w:val="00D634CB"/>
    <w:rsid w:val="00D638FD"/>
    <w:rsid w:val="00D63922"/>
    <w:rsid w:val="00D642FC"/>
    <w:rsid w:val="00D648E8"/>
    <w:rsid w:val="00D64913"/>
    <w:rsid w:val="00D64970"/>
    <w:rsid w:val="00D64ECB"/>
    <w:rsid w:val="00D65158"/>
    <w:rsid w:val="00D651D6"/>
    <w:rsid w:val="00D655E5"/>
    <w:rsid w:val="00D657C9"/>
    <w:rsid w:val="00D6613F"/>
    <w:rsid w:val="00D662B3"/>
    <w:rsid w:val="00D66684"/>
    <w:rsid w:val="00D670D4"/>
    <w:rsid w:val="00D67771"/>
    <w:rsid w:val="00D678C2"/>
    <w:rsid w:val="00D67A43"/>
    <w:rsid w:val="00D67AAE"/>
    <w:rsid w:val="00D67CC9"/>
    <w:rsid w:val="00D709BA"/>
    <w:rsid w:val="00D713E2"/>
    <w:rsid w:val="00D713FB"/>
    <w:rsid w:val="00D715EC"/>
    <w:rsid w:val="00D7167D"/>
    <w:rsid w:val="00D718D0"/>
    <w:rsid w:val="00D71DFD"/>
    <w:rsid w:val="00D71F64"/>
    <w:rsid w:val="00D728EC"/>
    <w:rsid w:val="00D72BD9"/>
    <w:rsid w:val="00D72D61"/>
    <w:rsid w:val="00D73724"/>
    <w:rsid w:val="00D73A2C"/>
    <w:rsid w:val="00D73A36"/>
    <w:rsid w:val="00D73CA2"/>
    <w:rsid w:val="00D73F48"/>
    <w:rsid w:val="00D7403C"/>
    <w:rsid w:val="00D746BF"/>
    <w:rsid w:val="00D746C1"/>
    <w:rsid w:val="00D74881"/>
    <w:rsid w:val="00D74BEF"/>
    <w:rsid w:val="00D74C2F"/>
    <w:rsid w:val="00D75065"/>
    <w:rsid w:val="00D75313"/>
    <w:rsid w:val="00D7531A"/>
    <w:rsid w:val="00D7541E"/>
    <w:rsid w:val="00D757B5"/>
    <w:rsid w:val="00D7581C"/>
    <w:rsid w:val="00D7590D"/>
    <w:rsid w:val="00D7594A"/>
    <w:rsid w:val="00D75977"/>
    <w:rsid w:val="00D76281"/>
    <w:rsid w:val="00D76648"/>
    <w:rsid w:val="00D7674B"/>
    <w:rsid w:val="00D76B60"/>
    <w:rsid w:val="00D76BD6"/>
    <w:rsid w:val="00D77150"/>
    <w:rsid w:val="00D7729E"/>
    <w:rsid w:val="00D77D63"/>
    <w:rsid w:val="00D77EDB"/>
    <w:rsid w:val="00D77F4B"/>
    <w:rsid w:val="00D8007B"/>
    <w:rsid w:val="00D8026C"/>
    <w:rsid w:val="00D80618"/>
    <w:rsid w:val="00D809E5"/>
    <w:rsid w:val="00D80E7C"/>
    <w:rsid w:val="00D81255"/>
    <w:rsid w:val="00D819AA"/>
    <w:rsid w:val="00D819C2"/>
    <w:rsid w:val="00D819D7"/>
    <w:rsid w:val="00D825B3"/>
    <w:rsid w:val="00D82641"/>
    <w:rsid w:val="00D8266B"/>
    <w:rsid w:val="00D826F3"/>
    <w:rsid w:val="00D82722"/>
    <w:rsid w:val="00D8279A"/>
    <w:rsid w:val="00D827BD"/>
    <w:rsid w:val="00D82A70"/>
    <w:rsid w:val="00D82F28"/>
    <w:rsid w:val="00D8479E"/>
    <w:rsid w:val="00D84C99"/>
    <w:rsid w:val="00D85541"/>
    <w:rsid w:val="00D8577F"/>
    <w:rsid w:val="00D85974"/>
    <w:rsid w:val="00D85AAB"/>
    <w:rsid w:val="00D85C74"/>
    <w:rsid w:val="00D85CEF"/>
    <w:rsid w:val="00D85F65"/>
    <w:rsid w:val="00D86740"/>
    <w:rsid w:val="00D87280"/>
    <w:rsid w:val="00D8734E"/>
    <w:rsid w:val="00D87937"/>
    <w:rsid w:val="00D87D52"/>
    <w:rsid w:val="00D87DC3"/>
    <w:rsid w:val="00D87F79"/>
    <w:rsid w:val="00D87FC3"/>
    <w:rsid w:val="00D90326"/>
    <w:rsid w:val="00D903EB"/>
    <w:rsid w:val="00D909F7"/>
    <w:rsid w:val="00D90B6E"/>
    <w:rsid w:val="00D90C4D"/>
    <w:rsid w:val="00D90F0D"/>
    <w:rsid w:val="00D90F27"/>
    <w:rsid w:val="00D9108A"/>
    <w:rsid w:val="00D91CE8"/>
    <w:rsid w:val="00D92034"/>
    <w:rsid w:val="00D92179"/>
    <w:rsid w:val="00D9240E"/>
    <w:rsid w:val="00D92671"/>
    <w:rsid w:val="00D92E8B"/>
    <w:rsid w:val="00D92EC7"/>
    <w:rsid w:val="00D934C7"/>
    <w:rsid w:val="00D93744"/>
    <w:rsid w:val="00D93997"/>
    <w:rsid w:val="00D93D60"/>
    <w:rsid w:val="00D94153"/>
    <w:rsid w:val="00D953BE"/>
    <w:rsid w:val="00D958EB"/>
    <w:rsid w:val="00D960B2"/>
    <w:rsid w:val="00D96317"/>
    <w:rsid w:val="00D9631F"/>
    <w:rsid w:val="00D9685D"/>
    <w:rsid w:val="00D96A37"/>
    <w:rsid w:val="00D96A5A"/>
    <w:rsid w:val="00D96A6A"/>
    <w:rsid w:val="00D96DC6"/>
    <w:rsid w:val="00D96E2E"/>
    <w:rsid w:val="00D96FFC"/>
    <w:rsid w:val="00D971E0"/>
    <w:rsid w:val="00D975B5"/>
    <w:rsid w:val="00D97951"/>
    <w:rsid w:val="00D97C45"/>
    <w:rsid w:val="00D97C6F"/>
    <w:rsid w:val="00D97CF9"/>
    <w:rsid w:val="00D97F72"/>
    <w:rsid w:val="00DA02C1"/>
    <w:rsid w:val="00DA033C"/>
    <w:rsid w:val="00DA0644"/>
    <w:rsid w:val="00DA0901"/>
    <w:rsid w:val="00DA098A"/>
    <w:rsid w:val="00DA0BA3"/>
    <w:rsid w:val="00DA0BF9"/>
    <w:rsid w:val="00DA0CD3"/>
    <w:rsid w:val="00DA1148"/>
    <w:rsid w:val="00DA1172"/>
    <w:rsid w:val="00DA1FB8"/>
    <w:rsid w:val="00DA29BD"/>
    <w:rsid w:val="00DA356F"/>
    <w:rsid w:val="00DA3606"/>
    <w:rsid w:val="00DA366D"/>
    <w:rsid w:val="00DA37CE"/>
    <w:rsid w:val="00DA38FE"/>
    <w:rsid w:val="00DA3AFC"/>
    <w:rsid w:val="00DA3C81"/>
    <w:rsid w:val="00DA4915"/>
    <w:rsid w:val="00DA4A3B"/>
    <w:rsid w:val="00DA5208"/>
    <w:rsid w:val="00DA5384"/>
    <w:rsid w:val="00DA5AFB"/>
    <w:rsid w:val="00DA5B53"/>
    <w:rsid w:val="00DA5EE3"/>
    <w:rsid w:val="00DA6330"/>
    <w:rsid w:val="00DA6352"/>
    <w:rsid w:val="00DA677A"/>
    <w:rsid w:val="00DA696F"/>
    <w:rsid w:val="00DA69FE"/>
    <w:rsid w:val="00DA705C"/>
    <w:rsid w:val="00DA736B"/>
    <w:rsid w:val="00DA7406"/>
    <w:rsid w:val="00DA745E"/>
    <w:rsid w:val="00DA7599"/>
    <w:rsid w:val="00DA774C"/>
    <w:rsid w:val="00DA79D0"/>
    <w:rsid w:val="00DA7C0E"/>
    <w:rsid w:val="00DB01CC"/>
    <w:rsid w:val="00DB0458"/>
    <w:rsid w:val="00DB066F"/>
    <w:rsid w:val="00DB0BEC"/>
    <w:rsid w:val="00DB11EC"/>
    <w:rsid w:val="00DB17EC"/>
    <w:rsid w:val="00DB1B4C"/>
    <w:rsid w:val="00DB1BDB"/>
    <w:rsid w:val="00DB1FC3"/>
    <w:rsid w:val="00DB2509"/>
    <w:rsid w:val="00DB2BFE"/>
    <w:rsid w:val="00DB31BE"/>
    <w:rsid w:val="00DB339B"/>
    <w:rsid w:val="00DB3C7B"/>
    <w:rsid w:val="00DB3D91"/>
    <w:rsid w:val="00DB3E9B"/>
    <w:rsid w:val="00DB43E6"/>
    <w:rsid w:val="00DB52EE"/>
    <w:rsid w:val="00DB575C"/>
    <w:rsid w:val="00DB5C4D"/>
    <w:rsid w:val="00DB6232"/>
    <w:rsid w:val="00DB6311"/>
    <w:rsid w:val="00DB67B4"/>
    <w:rsid w:val="00DB6919"/>
    <w:rsid w:val="00DB70B1"/>
    <w:rsid w:val="00DB74B7"/>
    <w:rsid w:val="00DB74F4"/>
    <w:rsid w:val="00DB7A1C"/>
    <w:rsid w:val="00DB7A2C"/>
    <w:rsid w:val="00DB7AA9"/>
    <w:rsid w:val="00DB7B77"/>
    <w:rsid w:val="00DB7C65"/>
    <w:rsid w:val="00DC0031"/>
    <w:rsid w:val="00DC00EC"/>
    <w:rsid w:val="00DC0353"/>
    <w:rsid w:val="00DC041D"/>
    <w:rsid w:val="00DC065A"/>
    <w:rsid w:val="00DC0CF0"/>
    <w:rsid w:val="00DC0D7E"/>
    <w:rsid w:val="00DC169F"/>
    <w:rsid w:val="00DC191A"/>
    <w:rsid w:val="00DC19A3"/>
    <w:rsid w:val="00DC1C0D"/>
    <w:rsid w:val="00DC1EA7"/>
    <w:rsid w:val="00DC22FB"/>
    <w:rsid w:val="00DC28A9"/>
    <w:rsid w:val="00DC28B5"/>
    <w:rsid w:val="00DC2B42"/>
    <w:rsid w:val="00DC2C09"/>
    <w:rsid w:val="00DC2D5D"/>
    <w:rsid w:val="00DC2DC5"/>
    <w:rsid w:val="00DC3203"/>
    <w:rsid w:val="00DC342A"/>
    <w:rsid w:val="00DC394B"/>
    <w:rsid w:val="00DC397A"/>
    <w:rsid w:val="00DC3C18"/>
    <w:rsid w:val="00DC460D"/>
    <w:rsid w:val="00DC493E"/>
    <w:rsid w:val="00DC4C9B"/>
    <w:rsid w:val="00DC5377"/>
    <w:rsid w:val="00DC54A6"/>
    <w:rsid w:val="00DC571B"/>
    <w:rsid w:val="00DC608C"/>
    <w:rsid w:val="00DC657D"/>
    <w:rsid w:val="00DC6794"/>
    <w:rsid w:val="00DC6ADF"/>
    <w:rsid w:val="00DC738F"/>
    <w:rsid w:val="00DC74B7"/>
    <w:rsid w:val="00DC74BE"/>
    <w:rsid w:val="00DC79B2"/>
    <w:rsid w:val="00DD02FF"/>
    <w:rsid w:val="00DD032E"/>
    <w:rsid w:val="00DD058C"/>
    <w:rsid w:val="00DD0B2E"/>
    <w:rsid w:val="00DD0BCC"/>
    <w:rsid w:val="00DD0D65"/>
    <w:rsid w:val="00DD0D92"/>
    <w:rsid w:val="00DD1447"/>
    <w:rsid w:val="00DD1686"/>
    <w:rsid w:val="00DD16B1"/>
    <w:rsid w:val="00DD1DCB"/>
    <w:rsid w:val="00DD3363"/>
    <w:rsid w:val="00DD34A3"/>
    <w:rsid w:val="00DD3A23"/>
    <w:rsid w:val="00DD3C14"/>
    <w:rsid w:val="00DD3CE9"/>
    <w:rsid w:val="00DD419A"/>
    <w:rsid w:val="00DD4228"/>
    <w:rsid w:val="00DD46BB"/>
    <w:rsid w:val="00DD4905"/>
    <w:rsid w:val="00DD4E04"/>
    <w:rsid w:val="00DD4ED6"/>
    <w:rsid w:val="00DD53A2"/>
    <w:rsid w:val="00DD5512"/>
    <w:rsid w:val="00DD5692"/>
    <w:rsid w:val="00DD57B1"/>
    <w:rsid w:val="00DD57DE"/>
    <w:rsid w:val="00DD599E"/>
    <w:rsid w:val="00DD5A49"/>
    <w:rsid w:val="00DD5AD4"/>
    <w:rsid w:val="00DD608B"/>
    <w:rsid w:val="00DD66F5"/>
    <w:rsid w:val="00DD693D"/>
    <w:rsid w:val="00DD6A0B"/>
    <w:rsid w:val="00DD6B4B"/>
    <w:rsid w:val="00DD6DD1"/>
    <w:rsid w:val="00DD6E82"/>
    <w:rsid w:val="00DD7339"/>
    <w:rsid w:val="00DD7B16"/>
    <w:rsid w:val="00DD7C1A"/>
    <w:rsid w:val="00DE02F7"/>
    <w:rsid w:val="00DE0584"/>
    <w:rsid w:val="00DE0812"/>
    <w:rsid w:val="00DE0C44"/>
    <w:rsid w:val="00DE1243"/>
    <w:rsid w:val="00DE16A6"/>
    <w:rsid w:val="00DE17A9"/>
    <w:rsid w:val="00DE191E"/>
    <w:rsid w:val="00DE19F5"/>
    <w:rsid w:val="00DE1A7A"/>
    <w:rsid w:val="00DE1EAD"/>
    <w:rsid w:val="00DE228B"/>
    <w:rsid w:val="00DE2641"/>
    <w:rsid w:val="00DE26F7"/>
    <w:rsid w:val="00DE2A8D"/>
    <w:rsid w:val="00DE2E21"/>
    <w:rsid w:val="00DE3094"/>
    <w:rsid w:val="00DE30F9"/>
    <w:rsid w:val="00DE3373"/>
    <w:rsid w:val="00DE33B1"/>
    <w:rsid w:val="00DE38A5"/>
    <w:rsid w:val="00DE3D0D"/>
    <w:rsid w:val="00DE3DEE"/>
    <w:rsid w:val="00DE3E2D"/>
    <w:rsid w:val="00DE4059"/>
    <w:rsid w:val="00DE4131"/>
    <w:rsid w:val="00DE43F9"/>
    <w:rsid w:val="00DE440B"/>
    <w:rsid w:val="00DE4495"/>
    <w:rsid w:val="00DE450C"/>
    <w:rsid w:val="00DE4691"/>
    <w:rsid w:val="00DE4A72"/>
    <w:rsid w:val="00DE4AA2"/>
    <w:rsid w:val="00DE4ADF"/>
    <w:rsid w:val="00DE4B2A"/>
    <w:rsid w:val="00DE4C43"/>
    <w:rsid w:val="00DE552A"/>
    <w:rsid w:val="00DE55E8"/>
    <w:rsid w:val="00DE55ED"/>
    <w:rsid w:val="00DE57BC"/>
    <w:rsid w:val="00DE5A81"/>
    <w:rsid w:val="00DE5CB9"/>
    <w:rsid w:val="00DE5DB0"/>
    <w:rsid w:val="00DE5F09"/>
    <w:rsid w:val="00DE6198"/>
    <w:rsid w:val="00DE62C7"/>
    <w:rsid w:val="00DE6456"/>
    <w:rsid w:val="00DE649D"/>
    <w:rsid w:val="00DE671E"/>
    <w:rsid w:val="00DE6B3E"/>
    <w:rsid w:val="00DE6F73"/>
    <w:rsid w:val="00DE70FF"/>
    <w:rsid w:val="00DE7862"/>
    <w:rsid w:val="00DE7A05"/>
    <w:rsid w:val="00DE7CBF"/>
    <w:rsid w:val="00DE7CC9"/>
    <w:rsid w:val="00DF00F8"/>
    <w:rsid w:val="00DF01C6"/>
    <w:rsid w:val="00DF0675"/>
    <w:rsid w:val="00DF0768"/>
    <w:rsid w:val="00DF0920"/>
    <w:rsid w:val="00DF0CC6"/>
    <w:rsid w:val="00DF0E14"/>
    <w:rsid w:val="00DF0F51"/>
    <w:rsid w:val="00DF1577"/>
    <w:rsid w:val="00DF1810"/>
    <w:rsid w:val="00DF1B2E"/>
    <w:rsid w:val="00DF228F"/>
    <w:rsid w:val="00DF3182"/>
    <w:rsid w:val="00DF3A44"/>
    <w:rsid w:val="00DF3D24"/>
    <w:rsid w:val="00DF401F"/>
    <w:rsid w:val="00DF40C7"/>
    <w:rsid w:val="00DF46D3"/>
    <w:rsid w:val="00DF4C4C"/>
    <w:rsid w:val="00DF4D67"/>
    <w:rsid w:val="00DF4E39"/>
    <w:rsid w:val="00DF50FD"/>
    <w:rsid w:val="00DF5478"/>
    <w:rsid w:val="00DF5859"/>
    <w:rsid w:val="00DF58CA"/>
    <w:rsid w:val="00DF5ABC"/>
    <w:rsid w:val="00DF5AC6"/>
    <w:rsid w:val="00DF5B12"/>
    <w:rsid w:val="00DF60F8"/>
    <w:rsid w:val="00DF643D"/>
    <w:rsid w:val="00DF65DB"/>
    <w:rsid w:val="00DF6805"/>
    <w:rsid w:val="00DF6972"/>
    <w:rsid w:val="00DF69DD"/>
    <w:rsid w:val="00DF6BF7"/>
    <w:rsid w:val="00DF6FD9"/>
    <w:rsid w:val="00DF70EE"/>
    <w:rsid w:val="00DF75B4"/>
    <w:rsid w:val="00DF7F4D"/>
    <w:rsid w:val="00DF7FDF"/>
    <w:rsid w:val="00E00624"/>
    <w:rsid w:val="00E008CD"/>
    <w:rsid w:val="00E0099C"/>
    <w:rsid w:val="00E00AAA"/>
    <w:rsid w:val="00E00D9D"/>
    <w:rsid w:val="00E00EBB"/>
    <w:rsid w:val="00E00F1C"/>
    <w:rsid w:val="00E010F6"/>
    <w:rsid w:val="00E0119B"/>
    <w:rsid w:val="00E01371"/>
    <w:rsid w:val="00E0185E"/>
    <w:rsid w:val="00E01E65"/>
    <w:rsid w:val="00E01F33"/>
    <w:rsid w:val="00E01F96"/>
    <w:rsid w:val="00E02833"/>
    <w:rsid w:val="00E02EFD"/>
    <w:rsid w:val="00E02F4B"/>
    <w:rsid w:val="00E02F9B"/>
    <w:rsid w:val="00E034D2"/>
    <w:rsid w:val="00E0378B"/>
    <w:rsid w:val="00E0378F"/>
    <w:rsid w:val="00E03A32"/>
    <w:rsid w:val="00E03C31"/>
    <w:rsid w:val="00E03C52"/>
    <w:rsid w:val="00E03EB2"/>
    <w:rsid w:val="00E03F1F"/>
    <w:rsid w:val="00E03FBF"/>
    <w:rsid w:val="00E041D2"/>
    <w:rsid w:val="00E04391"/>
    <w:rsid w:val="00E049E5"/>
    <w:rsid w:val="00E04ACF"/>
    <w:rsid w:val="00E04AF5"/>
    <w:rsid w:val="00E0512B"/>
    <w:rsid w:val="00E059AF"/>
    <w:rsid w:val="00E059FE"/>
    <w:rsid w:val="00E0606F"/>
    <w:rsid w:val="00E06599"/>
    <w:rsid w:val="00E067D7"/>
    <w:rsid w:val="00E06C06"/>
    <w:rsid w:val="00E06F21"/>
    <w:rsid w:val="00E0712F"/>
    <w:rsid w:val="00E0738E"/>
    <w:rsid w:val="00E074F1"/>
    <w:rsid w:val="00E07A64"/>
    <w:rsid w:val="00E102AB"/>
    <w:rsid w:val="00E1037E"/>
    <w:rsid w:val="00E108CD"/>
    <w:rsid w:val="00E10CB9"/>
    <w:rsid w:val="00E10D79"/>
    <w:rsid w:val="00E10D9F"/>
    <w:rsid w:val="00E10F36"/>
    <w:rsid w:val="00E11687"/>
    <w:rsid w:val="00E11825"/>
    <w:rsid w:val="00E11C64"/>
    <w:rsid w:val="00E11C67"/>
    <w:rsid w:val="00E11EEE"/>
    <w:rsid w:val="00E1228B"/>
    <w:rsid w:val="00E12341"/>
    <w:rsid w:val="00E13275"/>
    <w:rsid w:val="00E13A38"/>
    <w:rsid w:val="00E13B62"/>
    <w:rsid w:val="00E13EAD"/>
    <w:rsid w:val="00E1439E"/>
    <w:rsid w:val="00E14408"/>
    <w:rsid w:val="00E14616"/>
    <w:rsid w:val="00E14BF7"/>
    <w:rsid w:val="00E1500C"/>
    <w:rsid w:val="00E152AC"/>
    <w:rsid w:val="00E152D9"/>
    <w:rsid w:val="00E157BD"/>
    <w:rsid w:val="00E157DA"/>
    <w:rsid w:val="00E15A1D"/>
    <w:rsid w:val="00E15B76"/>
    <w:rsid w:val="00E15D89"/>
    <w:rsid w:val="00E15E0F"/>
    <w:rsid w:val="00E15E64"/>
    <w:rsid w:val="00E1624C"/>
    <w:rsid w:val="00E16647"/>
    <w:rsid w:val="00E16E16"/>
    <w:rsid w:val="00E16E6D"/>
    <w:rsid w:val="00E16FCC"/>
    <w:rsid w:val="00E175CE"/>
    <w:rsid w:val="00E1784A"/>
    <w:rsid w:val="00E17B13"/>
    <w:rsid w:val="00E17E07"/>
    <w:rsid w:val="00E20040"/>
    <w:rsid w:val="00E20474"/>
    <w:rsid w:val="00E205B3"/>
    <w:rsid w:val="00E210B7"/>
    <w:rsid w:val="00E2111E"/>
    <w:rsid w:val="00E21351"/>
    <w:rsid w:val="00E2191B"/>
    <w:rsid w:val="00E21EB0"/>
    <w:rsid w:val="00E22156"/>
    <w:rsid w:val="00E2230C"/>
    <w:rsid w:val="00E2280F"/>
    <w:rsid w:val="00E22D3C"/>
    <w:rsid w:val="00E23048"/>
    <w:rsid w:val="00E23473"/>
    <w:rsid w:val="00E2350A"/>
    <w:rsid w:val="00E23CF5"/>
    <w:rsid w:val="00E23DC4"/>
    <w:rsid w:val="00E24A0F"/>
    <w:rsid w:val="00E24C60"/>
    <w:rsid w:val="00E254DC"/>
    <w:rsid w:val="00E259F5"/>
    <w:rsid w:val="00E25B58"/>
    <w:rsid w:val="00E25CF7"/>
    <w:rsid w:val="00E2696D"/>
    <w:rsid w:val="00E26CC7"/>
    <w:rsid w:val="00E26FDE"/>
    <w:rsid w:val="00E27E62"/>
    <w:rsid w:val="00E27F80"/>
    <w:rsid w:val="00E3019B"/>
    <w:rsid w:val="00E30397"/>
    <w:rsid w:val="00E304AD"/>
    <w:rsid w:val="00E30FAC"/>
    <w:rsid w:val="00E3147F"/>
    <w:rsid w:val="00E3159C"/>
    <w:rsid w:val="00E31748"/>
    <w:rsid w:val="00E317C3"/>
    <w:rsid w:val="00E31B51"/>
    <w:rsid w:val="00E31B6F"/>
    <w:rsid w:val="00E31EFF"/>
    <w:rsid w:val="00E321FB"/>
    <w:rsid w:val="00E325B3"/>
    <w:rsid w:val="00E3263E"/>
    <w:rsid w:val="00E32AAB"/>
    <w:rsid w:val="00E32D8A"/>
    <w:rsid w:val="00E3447D"/>
    <w:rsid w:val="00E34A3A"/>
    <w:rsid w:val="00E34FA1"/>
    <w:rsid w:val="00E35306"/>
    <w:rsid w:val="00E35883"/>
    <w:rsid w:val="00E35920"/>
    <w:rsid w:val="00E35C02"/>
    <w:rsid w:val="00E368EE"/>
    <w:rsid w:val="00E36951"/>
    <w:rsid w:val="00E36998"/>
    <w:rsid w:val="00E37802"/>
    <w:rsid w:val="00E37894"/>
    <w:rsid w:val="00E37A4E"/>
    <w:rsid w:val="00E37BA8"/>
    <w:rsid w:val="00E37EE6"/>
    <w:rsid w:val="00E4039A"/>
    <w:rsid w:val="00E4079F"/>
    <w:rsid w:val="00E40A67"/>
    <w:rsid w:val="00E40C48"/>
    <w:rsid w:val="00E41043"/>
    <w:rsid w:val="00E41067"/>
    <w:rsid w:val="00E4125D"/>
    <w:rsid w:val="00E4192D"/>
    <w:rsid w:val="00E41D5A"/>
    <w:rsid w:val="00E41F67"/>
    <w:rsid w:val="00E41FAF"/>
    <w:rsid w:val="00E422EF"/>
    <w:rsid w:val="00E4253B"/>
    <w:rsid w:val="00E42BAD"/>
    <w:rsid w:val="00E43157"/>
    <w:rsid w:val="00E433F2"/>
    <w:rsid w:val="00E434C1"/>
    <w:rsid w:val="00E4396E"/>
    <w:rsid w:val="00E43ACC"/>
    <w:rsid w:val="00E43D66"/>
    <w:rsid w:val="00E44198"/>
    <w:rsid w:val="00E441E5"/>
    <w:rsid w:val="00E441F3"/>
    <w:rsid w:val="00E445B0"/>
    <w:rsid w:val="00E448D6"/>
    <w:rsid w:val="00E45166"/>
    <w:rsid w:val="00E45348"/>
    <w:rsid w:val="00E45460"/>
    <w:rsid w:val="00E4585E"/>
    <w:rsid w:val="00E45CCA"/>
    <w:rsid w:val="00E45E98"/>
    <w:rsid w:val="00E46097"/>
    <w:rsid w:val="00E46386"/>
    <w:rsid w:val="00E4697E"/>
    <w:rsid w:val="00E47059"/>
    <w:rsid w:val="00E47061"/>
    <w:rsid w:val="00E47986"/>
    <w:rsid w:val="00E47B1B"/>
    <w:rsid w:val="00E501ED"/>
    <w:rsid w:val="00E50634"/>
    <w:rsid w:val="00E50826"/>
    <w:rsid w:val="00E509BE"/>
    <w:rsid w:val="00E513E9"/>
    <w:rsid w:val="00E5149C"/>
    <w:rsid w:val="00E515AD"/>
    <w:rsid w:val="00E515AF"/>
    <w:rsid w:val="00E5238A"/>
    <w:rsid w:val="00E52B41"/>
    <w:rsid w:val="00E53453"/>
    <w:rsid w:val="00E53C8B"/>
    <w:rsid w:val="00E53EA3"/>
    <w:rsid w:val="00E540B9"/>
    <w:rsid w:val="00E5423C"/>
    <w:rsid w:val="00E54545"/>
    <w:rsid w:val="00E549A4"/>
    <w:rsid w:val="00E54AC6"/>
    <w:rsid w:val="00E54DE2"/>
    <w:rsid w:val="00E55BC3"/>
    <w:rsid w:val="00E55C4D"/>
    <w:rsid w:val="00E55CA3"/>
    <w:rsid w:val="00E56726"/>
    <w:rsid w:val="00E569AD"/>
    <w:rsid w:val="00E56C8C"/>
    <w:rsid w:val="00E57227"/>
    <w:rsid w:val="00E57549"/>
    <w:rsid w:val="00E57A5D"/>
    <w:rsid w:val="00E57D75"/>
    <w:rsid w:val="00E60090"/>
    <w:rsid w:val="00E600DC"/>
    <w:rsid w:val="00E6016A"/>
    <w:rsid w:val="00E601DF"/>
    <w:rsid w:val="00E6025E"/>
    <w:rsid w:val="00E609F8"/>
    <w:rsid w:val="00E60E21"/>
    <w:rsid w:val="00E617CA"/>
    <w:rsid w:val="00E63062"/>
    <w:rsid w:val="00E63145"/>
    <w:rsid w:val="00E63A1F"/>
    <w:rsid w:val="00E64251"/>
    <w:rsid w:val="00E6449A"/>
    <w:rsid w:val="00E65213"/>
    <w:rsid w:val="00E6525F"/>
    <w:rsid w:val="00E657F5"/>
    <w:rsid w:val="00E65A81"/>
    <w:rsid w:val="00E65D61"/>
    <w:rsid w:val="00E66089"/>
    <w:rsid w:val="00E6613F"/>
    <w:rsid w:val="00E66862"/>
    <w:rsid w:val="00E66910"/>
    <w:rsid w:val="00E66B33"/>
    <w:rsid w:val="00E66D7D"/>
    <w:rsid w:val="00E670A1"/>
    <w:rsid w:val="00E67179"/>
    <w:rsid w:val="00E67339"/>
    <w:rsid w:val="00E67346"/>
    <w:rsid w:val="00E674BC"/>
    <w:rsid w:val="00E6755E"/>
    <w:rsid w:val="00E6776D"/>
    <w:rsid w:val="00E679AF"/>
    <w:rsid w:val="00E67BC3"/>
    <w:rsid w:val="00E70713"/>
    <w:rsid w:val="00E707DC"/>
    <w:rsid w:val="00E7091E"/>
    <w:rsid w:val="00E70CEC"/>
    <w:rsid w:val="00E70D5B"/>
    <w:rsid w:val="00E710AD"/>
    <w:rsid w:val="00E7111B"/>
    <w:rsid w:val="00E71185"/>
    <w:rsid w:val="00E713DE"/>
    <w:rsid w:val="00E7179A"/>
    <w:rsid w:val="00E71AF3"/>
    <w:rsid w:val="00E71E4D"/>
    <w:rsid w:val="00E727E2"/>
    <w:rsid w:val="00E728D4"/>
    <w:rsid w:val="00E729B6"/>
    <w:rsid w:val="00E72CDF"/>
    <w:rsid w:val="00E72F6D"/>
    <w:rsid w:val="00E73085"/>
    <w:rsid w:val="00E73D29"/>
    <w:rsid w:val="00E7434F"/>
    <w:rsid w:val="00E745B2"/>
    <w:rsid w:val="00E7461B"/>
    <w:rsid w:val="00E74845"/>
    <w:rsid w:val="00E748E8"/>
    <w:rsid w:val="00E74A52"/>
    <w:rsid w:val="00E74E5B"/>
    <w:rsid w:val="00E75236"/>
    <w:rsid w:val="00E75417"/>
    <w:rsid w:val="00E7545F"/>
    <w:rsid w:val="00E75849"/>
    <w:rsid w:val="00E760FD"/>
    <w:rsid w:val="00E767AE"/>
    <w:rsid w:val="00E76877"/>
    <w:rsid w:val="00E76C6E"/>
    <w:rsid w:val="00E776E4"/>
    <w:rsid w:val="00E77813"/>
    <w:rsid w:val="00E77EB5"/>
    <w:rsid w:val="00E77F0D"/>
    <w:rsid w:val="00E80605"/>
    <w:rsid w:val="00E80725"/>
    <w:rsid w:val="00E80A42"/>
    <w:rsid w:val="00E80DEB"/>
    <w:rsid w:val="00E80EB2"/>
    <w:rsid w:val="00E82433"/>
    <w:rsid w:val="00E8258A"/>
    <w:rsid w:val="00E826AD"/>
    <w:rsid w:val="00E8277B"/>
    <w:rsid w:val="00E82802"/>
    <w:rsid w:val="00E8286F"/>
    <w:rsid w:val="00E83047"/>
    <w:rsid w:val="00E832C9"/>
    <w:rsid w:val="00E83F75"/>
    <w:rsid w:val="00E83FCE"/>
    <w:rsid w:val="00E846EB"/>
    <w:rsid w:val="00E8482C"/>
    <w:rsid w:val="00E84CBC"/>
    <w:rsid w:val="00E84E43"/>
    <w:rsid w:val="00E84EC6"/>
    <w:rsid w:val="00E85AFF"/>
    <w:rsid w:val="00E86661"/>
    <w:rsid w:val="00E867B4"/>
    <w:rsid w:val="00E868FB"/>
    <w:rsid w:val="00E87ABD"/>
    <w:rsid w:val="00E87C15"/>
    <w:rsid w:val="00E87D37"/>
    <w:rsid w:val="00E90077"/>
    <w:rsid w:val="00E90E1E"/>
    <w:rsid w:val="00E90E28"/>
    <w:rsid w:val="00E91247"/>
    <w:rsid w:val="00E91930"/>
    <w:rsid w:val="00E91CE0"/>
    <w:rsid w:val="00E91D81"/>
    <w:rsid w:val="00E91D95"/>
    <w:rsid w:val="00E91F48"/>
    <w:rsid w:val="00E922D4"/>
    <w:rsid w:val="00E923DE"/>
    <w:rsid w:val="00E924B4"/>
    <w:rsid w:val="00E92A27"/>
    <w:rsid w:val="00E92C3C"/>
    <w:rsid w:val="00E934D5"/>
    <w:rsid w:val="00E93555"/>
    <w:rsid w:val="00E94324"/>
    <w:rsid w:val="00E947B7"/>
    <w:rsid w:val="00E947B8"/>
    <w:rsid w:val="00E94BCC"/>
    <w:rsid w:val="00E951E1"/>
    <w:rsid w:val="00E95819"/>
    <w:rsid w:val="00E95C02"/>
    <w:rsid w:val="00E96584"/>
    <w:rsid w:val="00E96B29"/>
    <w:rsid w:val="00E97778"/>
    <w:rsid w:val="00E977DE"/>
    <w:rsid w:val="00E97952"/>
    <w:rsid w:val="00E97E22"/>
    <w:rsid w:val="00EA016F"/>
    <w:rsid w:val="00EA03CF"/>
    <w:rsid w:val="00EA0A3B"/>
    <w:rsid w:val="00EA12CC"/>
    <w:rsid w:val="00EA1DE6"/>
    <w:rsid w:val="00EA1E26"/>
    <w:rsid w:val="00EA21E8"/>
    <w:rsid w:val="00EA22B8"/>
    <w:rsid w:val="00EA2410"/>
    <w:rsid w:val="00EA246D"/>
    <w:rsid w:val="00EA26EC"/>
    <w:rsid w:val="00EA2BE9"/>
    <w:rsid w:val="00EA30D6"/>
    <w:rsid w:val="00EA3212"/>
    <w:rsid w:val="00EA3511"/>
    <w:rsid w:val="00EA36C8"/>
    <w:rsid w:val="00EA36FB"/>
    <w:rsid w:val="00EA3708"/>
    <w:rsid w:val="00EA3D07"/>
    <w:rsid w:val="00EA3F0E"/>
    <w:rsid w:val="00EA400D"/>
    <w:rsid w:val="00EA41BC"/>
    <w:rsid w:val="00EA452C"/>
    <w:rsid w:val="00EA4C28"/>
    <w:rsid w:val="00EA4C91"/>
    <w:rsid w:val="00EA51F1"/>
    <w:rsid w:val="00EA5233"/>
    <w:rsid w:val="00EA55F5"/>
    <w:rsid w:val="00EA61DB"/>
    <w:rsid w:val="00EA6200"/>
    <w:rsid w:val="00EA6603"/>
    <w:rsid w:val="00EA6617"/>
    <w:rsid w:val="00EA6ADB"/>
    <w:rsid w:val="00EA6D84"/>
    <w:rsid w:val="00EA6DB7"/>
    <w:rsid w:val="00EA6E3C"/>
    <w:rsid w:val="00EA7063"/>
    <w:rsid w:val="00EA7141"/>
    <w:rsid w:val="00EA754C"/>
    <w:rsid w:val="00EA7738"/>
    <w:rsid w:val="00EA7A84"/>
    <w:rsid w:val="00EA7C55"/>
    <w:rsid w:val="00EA7C5D"/>
    <w:rsid w:val="00EA7D8D"/>
    <w:rsid w:val="00EA7E9C"/>
    <w:rsid w:val="00EB0769"/>
    <w:rsid w:val="00EB0A68"/>
    <w:rsid w:val="00EB152E"/>
    <w:rsid w:val="00EB20C8"/>
    <w:rsid w:val="00EB2518"/>
    <w:rsid w:val="00EB291E"/>
    <w:rsid w:val="00EB2966"/>
    <w:rsid w:val="00EB2980"/>
    <w:rsid w:val="00EB2A27"/>
    <w:rsid w:val="00EB2B25"/>
    <w:rsid w:val="00EB30FA"/>
    <w:rsid w:val="00EB33BA"/>
    <w:rsid w:val="00EB3D5E"/>
    <w:rsid w:val="00EB3F2D"/>
    <w:rsid w:val="00EB423B"/>
    <w:rsid w:val="00EB42A3"/>
    <w:rsid w:val="00EB434E"/>
    <w:rsid w:val="00EB4C1A"/>
    <w:rsid w:val="00EB5537"/>
    <w:rsid w:val="00EB55B5"/>
    <w:rsid w:val="00EB5AAB"/>
    <w:rsid w:val="00EB5BDB"/>
    <w:rsid w:val="00EB5CF5"/>
    <w:rsid w:val="00EB5ED3"/>
    <w:rsid w:val="00EB6310"/>
    <w:rsid w:val="00EB64FA"/>
    <w:rsid w:val="00EB770D"/>
    <w:rsid w:val="00EB797D"/>
    <w:rsid w:val="00EB7996"/>
    <w:rsid w:val="00EC00D8"/>
    <w:rsid w:val="00EC05C2"/>
    <w:rsid w:val="00EC07C3"/>
    <w:rsid w:val="00EC0A06"/>
    <w:rsid w:val="00EC0B3B"/>
    <w:rsid w:val="00EC0DE7"/>
    <w:rsid w:val="00EC127D"/>
    <w:rsid w:val="00EC13FF"/>
    <w:rsid w:val="00EC14BB"/>
    <w:rsid w:val="00EC1516"/>
    <w:rsid w:val="00EC15ED"/>
    <w:rsid w:val="00EC22F2"/>
    <w:rsid w:val="00EC242F"/>
    <w:rsid w:val="00EC2926"/>
    <w:rsid w:val="00EC2B9A"/>
    <w:rsid w:val="00EC347B"/>
    <w:rsid w:val="00EC371E"/>
    <w:rsid w:val="00EC388D"/>
    <w:rsid w:val="00EC3B2E"/>
    <w:rsid w:val="00EC3F97"/>
    <w:rsid w:val="00EC4361"/>
    <w:rsid w:val="00EC4465"/>
    <w:rsid w:val="00EC49A7"/>
    <w:rsid w:val="00EC49BC"/>
    <w:rsid w:val="00EC4B15"/>
    <w:rsid w:val="00EC4DC8"/>
    <w:rsid w:val="00EC4E87"/>
    <w:rsid w:val="00EC4F24"/>
    <w:rsid w:val="00EC5740"/>
    <w:rsid w:val="00EC5BB7"/>
    <w:rsid w:val="00EC5DB4"/>
    <w:rsid w:val="00EC5F95"/>
    <w:rsid w:val="00EC6080"/>
    <w:rsid w:val="00EC622F"/>
    <w:rsid w:val="00EC6285"/>
    <w:rsid w:val="00EC62B5"/>
    <w:rsid w:val="00EC6872"/>
    <w:rsid w:val="00EC6C23"/>
    <w:rsid w:val="00EC6C2F"/>
    <w:rsid w:val="00EC6C32"/>
    <w:rsid w:val="00EC6ECE"/>
    <w:rsid w:val="00EC735D"/>
    <w:rsid w:val="00EC772A"/>
    <w:rsid w:val="00EC7C4B"/>
    <w:rsid w:val="00EC7D96"/>
    <w:rsid w:val="00EC7EDD"/>
    <w:rsid w:val="00EC7F3B"/>
    <w:rsid w:val="00ED0644"/>
    <w:rsid w:val="00ED0A51"/>
    <w:rsid w:val="00ED0A82"/>
    <w:rsid w:val="00ED0B54"/>
    <w:rsid w:val="00ED0CFE"/>
    <w:rsid w:val="00ED1724"/>
    <w:rsid w:val="00ED1776"/>
    <w:rsid w:val="00ED188E"/>
    <w:rsid w:val="00ED1A48"/>
    <w:rsid w:val="00ED1B1D"/>
    <w:rsid w:val="00ED1C43"/>
    <w:rsid w:val="00ED1CAC"/>
    <w:rsid w:val="00ED1D71"/>
    <w:rsid w:val="00ED1E90"/>
    <w:rsid w:val="00ED265C"/>
    <w:rsid w:val="00ED27E4"/>
    <w:rsid w:val="00ED29B6"/>
    <w:rsid w:val="00ED2A9A"/>
    <w:rsid w:val="00ED2C76"/>
    <w:rsid w:val="00ED33B7"/>
    <w:rsid w:val="00ED44FE"/>
    <w:rsid w:val="00ED4C99"/>
    <w:rsid w:val="00ED5271"/>
    <w:rsid w:val="00ED5751"/>
    <w:rsid w:val="00ED5933"/>
    <w:rsid w:val="00ED59BC"/>
    <w:rsid w:val="00ED5B6E"/>
    <w:rsid w:val="00ED5D21"/>
    <w:rsid w:val="00ED65B3"/>
    <w:rsid w:val="00ED6824"/>
    <w:rsid w:val="00ED6D13"/>
    <w:rsid w:val="00ED6E4E"/>
    <w:rsid w:val="00ED753C"/>
    <w:rsid w:val="00ED7756"/>
    <w:rsid w:val="00ED77E1"/>
    <w:rsid w:val="00ED7FAF"/>
    <w:rsid w:val="00EE0064"/>
    <w:rsid w:val="00EE02C5"/>
    <w:rsid w:val="00EE0599"/>
    <w:rsid w:val="00EE060A"/>
    <w:rsid w:val="00EE06C2"/>
    <w:rsid w:val="00EE0E0F"/>
    <w:rsid w:val="00EE19B3"/>
    <w:rsid w:val="00EE2930"/>
    <w:rsid w:val="00EE2B68"/>
    <w:rsid w:val="00EE2C8E"/>
    <w:rsid w:val="00EE2FC9"/>
    <w:rsid w:val="00EE304C"/>
    <w:rsid w:val="00EE305B"/>
    <w:rsid w:val="00EE3110"/>
    <w:rsid w:val="00EE367A"/>
    <w:rsid w:val="00EE3705"/>
    <w:rsid w:val="00EE3A55"/>
    <w:rsid w:val="00EE3C13"/>
    <w:rsid w:val="00EE3EA6"/>
    <w:rsid w:val="00EE3EBA"/>
    <w:rsid w:val="00EE45BE"/>
    <w:rsid w:val="00EE4A42"/>
    <w:rsid w:val="00EE4D49"/>
    <w:rsid w:val="00EE4ED1"/>
    <w:rsid w:val="00EE5B66"/>
    <w:rsid w:val="00EE6155"/>
    <w:rsid w:val="00EE63F6"/>
    <w:rsid w:val="00EE659A"/>
    <w:rsid w:val="00EE666A"/>
    <w:rsid w:val="00EE6AC3"/>
    <w:rsid w:val="00EE6BBF"/>
    <w:rsid w:val="00EE76E0"/>
    <w:rsid w:val="00EE7742"/>
    <w:rsid w:val="00EE799E"/>
    <w:rsid w:val="00EE7AED"/>
    <w:rsid w:val="00EE7EFE"/>
    <w:rsid w:val="00EF00CF"/>
    <w:rsid w:val="00EF02BF"/>
    <w:rsid w:val="00EF02D6"/>
    <w:rsid w:val="00EF0429"/>
    <w:rsid w:val="00EF0BAB"/>
    <w:rsid w:val="00EF10FF"/>
    <w:rsid w:val="00EF1740"/>
    <w:rsid w:val="00EF1748"/>
    <w:rsid w:val="00EF1B3D"/>
    <w:rsid w:val="00EF2585"/>
    <w:rsid w:val="00EF28CC"/>
    <w:rsid w:val="00EF28F4"/>
    <w:rsid w:val="00EF2AB5"/>
    <w:rsid w:val="00EF2CDB"/>
    <w:rsid w:val="00EF322D"/>
    <w:rsid w:val="00EF3397"/>
    <w:rsid w:val="00EF3416"/>
    <w:rsid w:val="00EF36D2"/>
    <w:rsid w:val="00EF39C5"/>
    <w:rsid w:val="00EF3B78"/>
    <w:rsid w:val="00EF3BC2"/>
    <w:rsid w:val="00EF40FD"/>
    <w:rsid w:val="00EF41CE"/>
    <w:rsid w:val="00EF4473"/>
    <w:rsid w:val="00EF474C"/>
    <w:rsid w:val="00EF47E7"/>
    <w:rsid w:val="00EF49C0"/>
    <w:rsid w:val="00EF4AEE"/>
    <w:rsid w:val="00EF4B22"/>
    <w:rsid w:val="00EF4D7D"/>
    <w:rsid w:val="00EF4EA3"/>
    <w:rsid w:val="00EF56CD"/>
    <w:rsid w:val="00EF5BFF"/>
    <w:rsid w:val="00EF6032"/>
    <w:rsid w:val="00EF625A"/>
    <w:rsid w:val="00EF6488"/>
    <w:rsid w:val="00EF6A22"/>
    <w:rsid w:val="00EF6B70"/>
    <w:rsid w:val="00EF6E8E"/>
    <w:rsid w:val="00EF6FEF"/>
    <w:rsid w:val="00EF70D0"/>
    <w:rsid w:val="00EF7582"/>
    <w:rsid w:val="00EF7AEC"/>
    <w:rsid w:val="00F000BA"/>
    <w:rsid w:val="00F001B9"/>
    <w:rsid w:val="00F00A7B"/>
    <w:rsid w:val="00F00E11"/>
    <w:rsid w:val="00F010DB"/>
    <w:rsid w:val="00F01141"/>
    <w:rsid w:val="00F011FC"/>
    <w:rsid w:val="00F01443"/>
    <w:rsid w:val="00F0153C"/>
    <w:rsid w:val="00F0163E"/>
    <w:rsid w:val="00F0189C"/>
    <w:rsid w:val="00F01A04"/>
    <w:rsid w:val="00F01C0F"/>
    <w:rsid w:val="00F01C4E"/>
    <w:rsid w:val="00F01D14"/>
    <w:rsid w:val="00F01D31"/>
    <w:rsid w:val="00F0267D"/>
    <w:rsid w:val="00F02868"/>
    <w:rsid w:val="00F02B0B"/>
    <w:rsid w:val="00F03496"/>
    <w:rsid w:val="00F0352E"/>
    <w:rsid w:val="00F035B1"/>
    <w:rsid w:val="00F03672"/>
    <w:rsid w:val="00F0378F"/>
    <w:rsid w:val="00F03CFB"/>
    <w:rsid w:val="00F03D20"/>
    <w:rsid w:val="00F03DCD"/>
    <w:rsid w:val="00F03FFC"/>
    <w:rsid w:val="00F043D6"/>
    <w:rsid w:val="00F048CD"/>
    <w:rsid w:val="00F04ACD"/>
    <w:rsid w:val="00F04C9F"/>
    <w:rsid w:val="00F04E97"/>
    <w:rsid w:val="00F05250"/>
    <w:rsid w:val="00F053C7"/>
    <w:rsid w:val="00F054B0"/>
    <w:rsid w:val="00F0596F"/>
    <w:rsid w:val="00F05C37"/>
    <w:rsid w:val="00F05D92"/>
    <w:rsid w:val="00F061DD"/>
    <w:rsid w:val="00F06497"/>
    <w:rsid w:val="00F06B61"/>
    <w:rsid w:val="00F06C22"/>
    <w:rsid w:val="00F06E18"/>
    <w:rsid w:val="00F06EFC"/>
    <w:rsid w:val="00F06FCE"/>
    <w:rsid w:val="00F07100"/>
    <w:rsid w:val="00F072A2"/>
    <w:rsid w:val="00F0744F"/>
    <w:rsid w:val="00F07898"/>
    <w:rsid w:val="00F07A24"/>
    <w:rsid w:val="00F07F63"/>
    <w:rsid w:val="00F101A3"/>
    <w:rsid w:val="00F10BE0"/>
    <w:rsid w:val="00F110E7"/>
    <w:rsid w:val="00F11215"/>
    <w:rsid w:val="00F113C8"/>
    <w:rsid w:val="00F113ED"/>
    <w:rsid w:val="00F1185B"/>
    <w:rsid w:val="00F11C0B"/>
    <w:rsid w:val="00F123AA"/>
    <w:rsid w:val="00F12442"/>
    <w:rsid w:val="00F1283F"/>
    <w:rsid w:val="00F128CB"/>
    <w:rsid w:val="00F12A60"/>
    <w:rsid w:val="00F12D1F"/>
    <w:rsid w:val="00F12D6B"/>
    <w:rsid w:val="00F13317"/>
    <w:rsid w:val="00F13337"/>
    <w:rsid w:val="00F1394B"/>
    <w:rsid w:val="00F13A9E"/>
    <w:rsid w:val="00F13E2C"/>
    <w:rsid w:val="00F1438E"/>
    <w:rsid w:val="00F1462D"/>
    <w:rsid w:val="00F1494E"/>
    <w:rsid w:val="00F1496B"/>
    <w:rsid w:val="00F14A67"/>
    <w:rsid w:val="00F14C81"/>
    <w:rsid w:val="00F1523E"/>
    <w:rsid w:val="00F1590F"/>
    <w:rsid w:val="00F15C56"/>
    <w:rsid w:val="00F15DEC"/>
    <w:rsid w:val="00F1676E"/>
    <w:rsid w:val="00F168E6"/>
    <w:rsid w:val="00F16BED"/>
    <w:rsid w:val="00F16C97"/>
    <w:rsid w:val="00F16CDF"/>
    <w:rsid w:val="00F17286"/>
    <w:rsid w:val="00F2026A"/>
    <w:rsid w:val="00F20724"/>
    <w:rsid w:val="00F20808"/>
    <w:rsid w:val="00F215B6"/>
    <w:rsid w:val="00F218B4"/>
    <w:rsid w:val="00F21AFD"/>
    <w:rsid w:val="00F2206B"/>
    <w:rsid w:val="00F22284"/>
    <w:rsid w:val="00F22A1F"/>
    <w:rsid w:val="00F22A59"/>
    <w:rsid w:val="00F22B53"/>
    <w:rsid w:val="00F22E7A"/>
    <w:rsid w:val="00F23084"/>
    <w:rsid w:val="00F234B4"/>
    <w:rsid w:val="00F23942"/>
    <w:rsid w:val="00F24496"/>
    <w:rsid w:val="00F244AD"/>
    <w:rsid w:val="00F2465C"/>
    <w:rsid w:val="00F24C39"/>
    <w:rsid w:val="00F24C9D"/>
    <w:rsid w:val="00F24D09"/>
    <w:rsid w:val="00F24D91"/>
    <w:rsid w:val="00F2522F"/>
    <w:rsid w:val="00F25314"/>
    <w:rsid w:val="00F255BF"/>
    <w:rsid w:val="00F258F3"/>
    <w:rsid w:val="00F26E7E"/>
    <w:rsid w:val="00F26FFE"/>
    <w:rsid w:val="00F271CF"/>
    <w:rsid w:val="00F2721C"/>
    <w:rsid w:val="00F27640"/>
    <w:rsid w:val="00F27682"/>
    <w:rsid w:val="00F30361"/>
    <w:rsid w:val="00F3075B"/>
    <w:rsid w:val="00F307A4"/>
    <w:rsid w:val="00F30962"/>
    <w:rsid w:val="00F30A09"/>
    <w:rsid w:val="00F30AE4"/>
    <w:rsid w:val="00F30F07"/>
    <w:rsid w:val="00F30F65"/>
    <w:rsid w:val="00F3167A"/>
    <w:rsid w:val="00F318E1"/>
    <w:rsid w:val="00F31969"/>
    <w:rsid w:val="00F31B38"/>
    <w:rsid w:val="00F31D1D"/>
    <w:rsid w:val="00F32346"/>
    <w:rsid w:val="00F323E0"/>
    <w:rsid w:val="00F326D0"/>
    <w:rsid w:val="00F32EC8"/>
    <w:rsid w:val="00F344B5"/>
    <w:rsid w:val="00F34559"/>
    <w:rsid w:val="00F3476C"/>
    <w:rsid w:val="00F34846"/>
    <w:rsid w:val="00F34920"/>
    <w:rsid w:val="00F34D5F"/>
    <w:rsid w:val="00F34DAB"/>
    <w:rsid w:val="00F34F71"/>
    <w:rsid w:val="00F35101"/>
    <w:rsid w:val="00F35236"/>
    <w:rsid w:val="00F3573F"/>
    <w:rsid w:val="00F35CF7"/>
    <w:rsid w:val="00F35E4F"/>
    <w:rsid w:val="00F36152"/>
    <w:rsid w:val="00F36C95"/>
    <w:rsid w:val="00F37757"/>
    <w:rsid w:val="00F37A40"/>
    <w:rsid w:val="00F37C6B"/>
    <w:rsid w:val="00F408B0"/>
    <w:rsid w:val="00F408CC"/>
    <w:rsid w:val="00F408FA"/>
    <w:rsid w:val="00F413E0"/>
    <w:rsid w:val="00F4175D"/>
    <w:rsid w:val="00F4178E"/>
    <w:rsid w:val="00F417AE"/>
    <w:rsid w:val="00F41BA6"/>
    <w:rsid w:val="00F41C9C"/>
    <w:rsid w:val="00F42CC0"/>
    <w:rsid w:val="00F42CFC"/>
    <w:rsid w:val="00F42DFD"/>
    <w:rsid w:val="00F43154"/>
    <w:rsid w:val="00F431F3"/>
    <w:rsid w:val="00F43F69"/>
    <w:rsid w:val="00F4433A"/>
    <w:rsid w:val="00F445C3"/>
    <w:rsid w:val="00F44D4D"/>
    <w:rsid w:val="00F44D65"/>
    <w:rsid w:val="00F450A3"/>
    <w:rsid w:val="00F45A54"/>
    <w:rsid w:val="00F45D44"/>
    <w:rsid w:val="00F45E74"/>
    <w:rsid w:val="00F4635E"/>
    <w:rsid w:val="00F467D4"/>
    <w:rsid w:val="00F478CF"/>
    <w:rsid w:val="00F501DA"/>
    <w:rsid w:val="00F50823"/>
    <w:rsid w:val="00F50E7D"/>
    <w:rsid w:val="00F50FF9"/>
    <w:rsid w:val="00F5137E"/>
    <w:rsid w:val="00F51384"/>
    <w:rsid w:val="00F513DF"/>
    <w:rsid w:val="00F513F5"/>
    <w:rsid w:val="00F516BF"/>
    <w:rsid w:val="00F51782"/>
    <w:rsid w:val="00F519E7"/>
    <w:rsid w:val="00F519E9"/>
    <w:rsid w:val="00F523E0"/>
    <w:rsid w:val="00F527B0"/>
    <w:rsid w:val="00F527DC"/>
    <w:rsid w:val="00F53117"/>
    <w:rsid w:val="00F53226"/>
    <w:rsid w:val="00F536AE"/>
    <w:rsid w:val="00F5377D"/>
    <w:rsid w:val="00F53C05"/>
    <w:rsid w:val="00F53D22"/>
    <w:rsid w:val="00F53DE4"/>
    <w:rsid w:val="00F544D8"/>
    <w:rsid w:val="00F54A42"/>
    <w:rsid w:val="00F54DCE"/>
    <w:rsid w:val="00F55046"/>
    <w:rsid w:val="00F55324"/>
    <w:rsid w:val="00F55673"/>
    <w:rsid w:val="00F55844"/>
    <w:rsid w:val="00F55AB3"/>
    <w:rsid w:val="00F55B1C"/>
    <w:rsid w:val="00F55C6C"/>
    <w:rsid w:val="00F56089"/>
    <w:rsid w:val="00F5626A"/>
    <w:rsid w:val="00F56311"/>
    <w:rsid w:val="00F5693D"/>
    <w:rsid w:val="00F56B51"/>
    <w:rsid w:val="00F56BB3"/>
    <w:rsid w:val="00F56FC2"/>
    <w:rsid w:val="00F56FE9"/>
    <w:rsid w:val="00F57322"/>
    <w:rsid w:val="00F57618"/>
    <w:rsid w:val="00F57AF6"/>
    <w:rsid w:val="00F57B4F"/>
    <w:rsid w:val="00F57FBA"/>
    <w:rsid w:val="00F6006C"/>
    <w:rsid w:val="00F603C4"/>
    <w:rsid w:val="00F60ADC"/>
    <w:rsid w:val="00F6106E"/>
    <w:rsid w:val="00F6150C"/>
    <w:rsid w:val="00F616CB"/>
    <w:rsid w:val="00F61C46"/>
    <w:rsid w:val="00F61E69"/>
    <w:rsid w:val="00F62023"/>
    <w:rsid w:val="00F632F8"/>
    <w:rsid w:val="00F63520"/>
    <w:rsid w:val="00F63820"/>
    <w:rsid w:val="00F63AC7"/>
    <w:rsid w:val="00F63DA1"/>
    <w:rsid w:val="00F63E25"/>
    <w:rsid w:val="00F63E3F"/>
    <w:rsid w:val="00F63F5B"/>
    <w:rsid w:val="00F64070"/>
    <w:rsid w:val="00F64169"/>
    <w:rsid w:val="00F64710"/>
    <w:rsid w:val="00F64785"/>
    <w:rsid w:val="00F64B7F"/>
    <w:rsid w:val="00F652F7"/>
    <w:rsid w:val="00F65383"/>
    <w:rsid w:val="00F65456"/>
    <w:rsid w:val="00F65658"/>
    <w:rsid w:val="00F65890"/>
    <w:rsid w:val="00F65C58"/>
    <w:rsid w:val="00F65F3D"/>
    <w:rsid w:val="00F6659A"/>
    <w:rsid w:val="00F666B6"/>
    <w:rsid w:val="00F668FF"/>
    <w:rsid w:val="00F6693B"/>
    <w:rsid w:val="00F66955"/>
    <w:rsid w:val="00F66B3A"/>
    <w:rsid w:val="00F66C48"/>
    <w:rsid w:val="00F66D7D"/>
    <w:rsid w:val="00F67065"/>
    <w:rsid w:val="00F675E3"/>
    <w:rsid w:val="00F67D83"/>
    <w:rsid w:val="00F70066"/>
    <w:rsid w:val="00F70298"/>
    <w:rsid w:val="00F7062F"/>
    <w:rsid w:val="00F70906"/>
    <w:rsid w:val="00F70DEF"/>
    <w:rsid w:val="00F71036"/>
    <w:rsid w:val="00F71118"/>
    <w:rsid w:val="00F7124A"/>
    <w:rsid w:val="00F714A9"/>
    <w:rsid w:val="00F71502"/>
    <w:rsid w:val="00F71839"/>
    <w:rsid w:val="00F71C7C"/>
    <w:rsid w:val="00F71F80"/>
    <w:rsid w:val="00F720B5"/>
    <w:rsid w:val="00F720FC"/>
    <w:rsid w:val="00F725A2"/>
    <w:rsid w:val="00F725D7"/>
    <w:rsid w:val="00F7266C"/>
    <w:rsid w:val="00F72A75"/>
    <w:rsid w:val="00F72FEC"/>
    <w:rsid w:val="00F741BD"/>
    <w:rsid w:val="00F74B7D"/>
    <w:rsid w:val="00F750A8"/>
    <w:rsid w:val="00F754B4"/>
    <w:rsid w:val="00F75D3C"/>
    <w:rsid w:val="00F76003"/>
    <w:rsid w:val="00F7648E"/>
    <w:rsid w:val="00F76548"/>
    <w:rsid w:val="00F766E5"/>
    <w:rsid w:val="00F7714C"/>
    <w:rsid w:val="00F7716C"/>
    <w:rsid w:val="00F77275"/>
    <w:rsid w:val="00F775AB"/>
    <w:rsid w:val="00F775EA"/>
    <w:rsid w:val="00F77652"/>
    <w:rsid w:val="00F776FB"/>
    <w:rsid w:val="00F77A9F"/>
    <w:rsid w:val="00F801E7"/>
    <w:rsid w:val="00F804E9"/>
    <w:rsid w:val="00F80503"/>
    <w:rsid w:val="00F80716"/>
    <w:rsid w:val="00F80838"/>
    <w:rsid w:val="00F80940"/>
    <w:rsid w:val="00F80A85"/>
    <w:rsid w:val="00F811AF"/>
    <w:rsid w:val="00F81444"/>
    <w:rsid w:val="00F81A22"/>
    <w:rsid w:val="00F81F3E"/>
    <w:rsid w:val="00F82D77"/>
    <w:rsid w:val="00F8307C"/>
    <w:rsid w:val="00F83A8D"/>
    <w:rsid w:val="00F83FD8"/>
    <w:rsid w:val="00F84199"/>
    <w:rsid w:val="00F84580"/>
    <w:rsid w:val="00F84A3B"/>
    <w:rsid w:val="00F85372"/>
    <w:rsid w:val="00F854DD"/>
    <w:rsid w:val="00F85627"/>
    <w:rsid w:val="00F85BD6"/>
    <w:rsid w:val="00F868CA"/>
    <w:rsid w:val="00F8697D"/>
    <w:rsid w:val="00F872B7"/>
    <w:rsid w:val="00F87401"/>
    <w:rsid w:val="00F8767E"/>
    <w:rsid w:val="00F876A0"/>
    <w:rsid w:val="00F877DD"/>
    <w:rsid w:val="00F8788A"/>
    <w:rsid w:val="00F87B0A"/>
    <w:rsid w:val="00F90535"/>
    <w:rsid w:val="00F908A7"/>
    <w:rsid w:val="00F9172C"/>
    <w:rsid w:val="00F91893"/>
    <w:rsid w:val="00F91AD6"/>
    <w:rsid w:val="00F91BAB"/>
    <w:rsid w:val="00F91D54"/>
    <w:rsid w:val="00F92058"/>
    <w:rsid w:val="00F92147"/>
    <w:rsid w:val="00F925D7"/>
    <w:rsid w:val="00F934EB"/>
    <w:rsid w:val="00F93518"/>
    <w:rsid w:val="00F93A21"/>
    <w:rsid w:val="00F93A6B"/>
    <w:rsid w:val="00F943BC"/>
    <w:rsid w:val="00F94AA9"/>
    <w:rsid w:val="00F94B57"/>
    <w:rsid w:val="00F95105"/>
    <w:rsid w:val="00F95237"/>
    <w:rsid w:val="00F952E1"/>
    <w:rsid w:val="00F95968"/>
    <w:rsid w:val="00F95D95"/>
    <w:rsid w:val="00F95DBE"/>
    <w:rsid w:val="00F962B1"/>
    <w:rsid w:val="00F963AC"/>
    <w:rsid w:val="00F96612"/>
    <w:rsid w:val="00F96F15"/>
    <w:rsid w:val="00F96FEE"/>
    <w:rsid w:val="00F97106"/>
    <w:rsid w:val="00F97AEE"/>
    <w:rsid w:val="00F97B2E"/>
    <w:rsid w:val="00F97BD4"/>
    <w:rsid w:val="00FA0227"/>
    <w:rsid w:val="00FA0339"/>
    <w:rsid w:val="00FA0491"/>
    <w:rsid w:val="00FA0821"/>
    <w:rsid w:val="00FA08FF"/>
    <w:rsid w:val="00FA119F"/>
    <w:rsid w:val="00FA11DB"/>
    <w:rsid w:val="00FA1620"/>
    <w:rsid w:val="00FA173E"/>
    <w:rsid w:val="00FA1899"/>
    <w:rsid w:val="00FA1DFC"/>
    <w:rsid w:val="00FA209B"/>
    <w:rsid w:val="00FA220E"/>
    <w:rsid w:val="00FA229D"/>
    <w:rsid w:val="00FA27DF"/>
    <w:rsid w:val="00FA2CE5"/>
    <w:rsid w:val="00FA2D01"/>
    <w:rsid w:val="00FA2D60"/>
    <w:rsid w:val="00FA2E58"/>
    <w:rsid w:val="00FA3049"/>
    <w:rsid w:val="00FA377C"/>
    <w:rsid w:val="00FA384D"/>
    <w:rsid w:val="00FA3A05"/>
    <w:rsid w:val="00FA3C7B"/>
    <w:rsid w:val="00FA4226"/>
    <w:rsid w:val="00FA4477"/>
    <w:rsid w:val="00FA49C8"/>
    <w:rsid w:val="00FA5014"/>
    <w:rsid w:val="00FA5566"/>
    <w:rsid w:val="00FA5682"/>
    <w:rsid w:val="00FA56A4"/>
    <w:rsid w:val="00FA6019"/>
    <w:rsid w:val="00FA645E"/>
    <w:rsid w:val="00FA64DA"/>
    <w:rsid w:val="00FA6A87"/>
    <w:rsid w:val="00FA6F45"/>
    <w:rsid w:val="00FA7135"/>
    <w:rsid w:val="00FA7963"/>
    <w:rsid w:val="00FA7DA9"/>
    <w:rsid w:val="00FB0063"/>
    <w:rsid w:val="00FB0251"/>
    <w:rsid w:val="00FB0330"/>
    <w:rsid w:val="00FB08CE"/>
    <w:rsid w:val="00FB11F6"/>
    <w:rsid w:val="00FB120B"/>
    <w:rsid w:val="00FB15B1"/>
    <w:rsid w:val="00FB1A3B"/>
    <w:rsid w:val="00FB2840"/>
    <w:rsid w:val="00FB3137"/>
    <w:rsid w:val="00FB32AC"/>
    <w:rsid w:val="00FB33CE"/>
    <w:rsid w:val="00FB3556"/>
    <w:rsid w:val="00FB37B8"/>
    <w:rsid w:val="00FB4267"/>
    <w:rsid w:val="00FB4708"/>
    <w:rsid w:val="00FB4948"/>
    <w:rsid w:val="00FB4A88"/>
    <w:rsid w:val="00FB4C94"/>
    <w:rsid w:val="00FB5089"/>
    <w:rsid w:val="00FB5348"/>
    <w:rsid w:val="00FB537F"/>
    <w:rsid w:val="00FB5A57"/>
    <w:rsid w:val="00FB5D19"/>
    <w:rsid w:val="00FB6139"/>
    <w:rsid w:val="00FB61D6"/>
    <w:rsid w:val="00FB64B8"/>
    <w:rsid w:val="00FB67C3"/>
    <w:rsid w:val="00FB6B14"/>
    <w:rsid w:val="00FB6E92"/>
    <w:rsid w:val="00FB6F99"/>
    <w:rsid w:val="00FB7060"/>
    <w:rsid w:val="00FB711C"/>
    <w:rsid w:val="00FB7460"/>
    <w:rsid w:val="00FB79B8"/>
    <w:rsid w:val="00FB7A02"/>
    <w:rsid w:val="00FC002A"/>
    <w:rsid w:val="00FC08BF"/>
    <w:rsid w:val="00FC11B2"/>
    <w:rsid w:val="00FC11F9"/>
    <w:rsid w:val="00FC12BA"/>
    <w:rsid w:val="00FC1A21"/>
    <w:rsid w:val="00FC1AE7"/>
    <w:rsid w:val="00FC1B58"/>
    <w:rsid w:val="00FC1E57"/>
    <w:rsid w:val="00FC27EC"/>
    <w:rsid w:val="00FC27F1"/>
    <w:rsid w:val="00FC34DE"/>
    <w:rsid w:val="00FC35CA"/>
    <w:rsid w:val="00FC36DD"/>
    <w:rsid w:val="00FC3A2B"/>
    <w:rsid w:val="00FC3D91"/>
    <w:rsid w:val="00FC49D9"/>
    <w:rsid w:val="00FC4F8B"/>
    <w:rsid w:val="00FC5B59"/>
    <w:rsid w:val="00FC5CAA"/>
    <w:rsid w:val="00FC5CEF"/>
    <w:rsid w:val="00FC630C"/>
    <w:rsid w:val="00FC647D"/>
    <w:rsid w:val="00FC6E8C"/>
    <w:rsid w:val="00FC6E95"/>
    <w:rsid w:val="00FC7371"/>
    <w:rsid w:val="00FC73E2"/>
    <w:rsid w:val="00FC7526"/>
    <w:rsid w:val="00FC7693"/>
    <w:rsid w:val="00FC7FB4"/>
    <w:rsid w:val="00FD066B"/>
    <w:rsid w:val="00FD07E0"/>
    <w:rsid w:val="00FD100D"/>
    <w:rsid w:val="00FD1115"/>
    <w:rsid w:val="00FD1281"/>
    <w:rsid w:val="00FD13EC"/>
    <w:rsid w:val="00FD14D4"/>
    <w:rsid w:val="00FD1AC2"/>
    <w:rsid w:val="00FD205A"/>
    <w:rsid w:val="00FD2278"/>
    <w:rsid w:val="00FD2A59"/>
    <w:rsid w:val="00FD2D15"/>
    <w:rsid w:val="00FD318B"/>
    <w:rsid w:val="00FD3649"/>
    <w:rsid w:val="00FD3B8F"/>
    <w:rsid w:val="00FD42BB"/>
    <w:rsid w:val="00FD4D4C"/>
    <w:rsid w:val="00FD4FBF"/>
    <w:rsid w:val="00FD5184"/>
    <w:rsid w:val="00FD5211"/>
    <w:rsid w:val="00FD52EC"/>
    <w:rsid w:val="00FD6227"/>
    <w:rsid w:val="00FD6333"/>
    <w:rsid w:val="00FD67D2"/>
    <w:rsid w:val="00FD6949"/>
    <w:rsid w:val="00FD7219"/>
    <w:rsid w:val="00FD7672"/>
    <w:rsid w:val="00FD7B65"/>
    <w:rsid w:val="00FD7B81"/>
    <w:rsid w:val="00FD7BCB"/>
    <w:rsid w:val="00FD7E44"/>
    <w:rsid w:val="00FD7F56"/>
    <w:rsid w:val="00FE001F"/>
    <w:rsid w:val="00FE03B6"/>
    <w:rsid w:val="00FE047A"/>
    <w:rsid w:val="00FE0776"/>
    <w:rsid w:val="00FE0832"/>
    <w:rsid w:val="00FE083D"/>
    <w:rsid w:val="00FE09CD"/>
    <w:rsid w:val="00FE103D"/>
    <w:rsid w:val="00FE1054"/>
    <w:rsid w:val="00FE1164"/>
    <w:rsid w:val="00FE14DD"/>
    <w:rsid w:val="00FE1547"/>
    <w:rsid w:val="00FE17A2"/>
    <w:rsid w:val="00FE1BA6"/>
    <w:rsid w:val="00FE1DB2"/>
    <w:rsid w:val="00FE1E24"/>
    <w:rsid w:val="00FE1ED8"/>
    <w:rsid w:val="00FE21D7"/>
    <w:rsid w:val="00FE26AF"/>
    <w:rsid w:val="00FE27FF"/>
    <w:rsid w:val="00FE29C2"/>
    <w:rsid w:val="00FE2C90"/>
    <w:rsid w:val="00FE340E"/>
    <w:rsid w:val="00FE3745"/>
    <w:rsid w:val="00FE45B4"/>
    <w:rsid w:val="00FE4783"/>
    <w:rsid w:val="00FE47FC"/>
    <w:rsid w:val="00FE4F27"/>
    <w:rsid w:val="00FE50E1"/>
    <w:rsid w:val="00FE5AF7"/>
    <w:rsid w:val="00FE5BC5"/>
    <w:rsid w:val="00FE6073"/>
    <w:rsid w:val="00FE6180"/>
    <w:rsid w:val="00FE61F7"/>
    <w:rsid w:val="00FE6511"/>
    <w:rsid w:val="00FE65A4"/>
    <w:rsid w:val="00FE668B"/>
    <w:rsid w:val="00FE6724"/>
    <w:rsid w:val="00FE68F4"/>
    <w:rsid w:val="00FE6ABA"/>
    <w:rsid w:val="00FE6E15"/>
    <w:rsid w:val="00FE6F9D"/>
    <w:rsid w:val="00FE7164"/>
    <w:rsid w:val="00FE7361"/>
    <w:rsid w:val="00FE75DA"/>
    <w:rsid w:val="00FE769C"/>
    <w:rsid w:val="00FE7900"/>
    <w:rsid w:val="00FE7C0D"/>
    <w:rsid w:val="00FF12D6"/>
    <w:rsid w:val="00FF1310"/>
    <w:rsid w:val="00FF13DD"/>
    <w:rsid w:val="00FF1418"/>
    <w:rsid w:val="00FF1A4D"/>
    <w:rsid w:val="00FF1E4C"/>
    <w:rsid w:val="00FF23BD"/>
    <w:rsid w:val="00FF2545"/>
    <w:rsid w:val="00FF2FE2"/>
    <w:rsid w:val="00FF3027"/>
    <w:rsid w:val="00FF38E6"/>
    <w:rsid w:val="00FF393C"/>
    <w:rsid w:val="00FF39D5"/>
    <w:rsid w:val="00FF3B26"/>
    <w:rsid w:val="00FF4128"/>
    <w:rsid w:val="00FF42AC"/>
    <w:rsid w:val="00FF4336"/>
    <w:rsid w:val="00FF4614"/>
    <w:rsid w:val="00FF4846"/>
    <w:rsid w:val="00FF5187"/>
    <w:rsid w:val="00FF5307"/>
    <w:rsid w:val="00FF5311"/>
    <w:rsid w:val="00FF5401"/>
    <w:rsid w:val="00FF586F"/>
    <w:rsid w:val="00FF5A35"/>
    <w:rsid w:val="00FF5B47"/>
    <w:rsid w:val="00FF5CCC"/>
    <w:rsid w:val="00FF5E64"/>
    <w:rsid w:val="00FF5F91"/>
    <w:rsid w:val="00FF617E"/>
    <w:rsid w:val="00FF64BD"/>
    <w:rsid w:val="00FF64DF"/>
    <w:rsid w:val="00FF6E6E"/>
    <w:rsid w:val="00F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530"/>
  </w:style>
  <w:style w:type="paragraph" w:styleId="Footer">
    <w:name w:val="footer"/>
    <w:basedOn w:val="Normal"/>
    <w:link w:val="FooterChar"/>
    <w:uiPriority w:val="99"/>
    <w:unhideWhenUsed/>
    <w:rsid w:val="00126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530"/>
  </w:style>
  <w:style w:type="paragraph" w:styleId="BalloonText">
    <w:name w:val="Balloon Text"/>
    <w:basedOn w:val="Normal"/>
    <w:link w:val="BalloonTextChar"/>
    <w:uiPriority w:val="99"/>
    <w:semiHidden/>
    <w:unhideWhenUsed/>
    <w:rsid w:val="00126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53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6530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1265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65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6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5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3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5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6530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65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65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26530"/>
    <w:rPr>
      <w:vertAlign w:val="superscript"/>
    </w:rPr>
  </w:style>
  <w:style w:type="table" w:styleId="TableGrid">
    <w:name w:val="Table Grid"/>
    <w:basedOn w:val="TableNormal"/>
    <w:uiPriority w:val="59"/>
    <w:unhideWhenUsed/>
    <w:rsid w:val="00126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653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5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530"/>
  </w:style>
  <w:style w:type="paragraph" w:styleId="Footer">
    <w:name w:val="footer"/>
    <w:basedOn w:val="Normal"/>
    <w:link w:val="FooterChar"/>
    <w:uiPriority w:val="99"/>
    <w:unhideWhenUsed/>
    <w:rsid w:val="0012653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530"/>
  </w:style>
  <w:style w:type="paragraph" w:styleId="BalloonText">
    <w:name w:val="Balloon Text"/>
    <w:basedOn w:val="Normal"/>
    <w:link w:val="BalloonTextChar"/>
    <w:uiPriority w:val="99"/>
    <w:semiHidden/>
    <w:unhideWhenUsed/>
    <w:rsid w:val="001265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653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26530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12653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2653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65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65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65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5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530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2653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26530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2653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2653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26530"/>
    <w:rPr>
      <w:vertAlign w:val="superscript"/>
    </w:rPr>
  </w:style>
  <w:style w:type="table" w:styleId="TableGrid">
    <w:name w:val="Table Grid"/>
    <w:basedOn w:val="TableNormal"/>
    <w:uiPriority w:val="59"/>
    <w:unhideWhenUsed/>
    <w:rsid w:val="00126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65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n Buckle</dc:creator>
  <cp:lastModifiedBy>Alan Buckle</cp:lastModifiedBy>
  <cp:revision>1</cp:revision>
  <dcterms:created xsi:type="dcterms:W3CDTF">2022-01-04T11:55:00Z</dcterms:created>
  <dcterms:modified xsi:type="dcterms:W3CDTF">2022-01-04T11:56:00Z</dcterms:modified>
</cp:coreProperties>
</file>